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2551C3" w:rsidRPr="00BB4AAA" w:rsidRDefault="002551C3" w:rsidP="000B29B6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0000002" w14:textId="77777777" w:rsidR="002551C3" w:rsidRPr="00BB4AAA" w:rsidRDefault="002551C3" w:rsidP="000B29B6">
      <w:pPr>
        <w:spacing w:line="240" w:lineRule="auto"/>
        <w:jc w:val="center"/>
        <w:rPr>
          <w:rFonts w:ascii="Times New Roman" w:eastAsia="Times New Roman" w:hAnsi="Times New Roman" w:cs="Times New Roman"/>
        </w:rPr>
      </w:pPr>
    </w:p>
    <w:p w14:paraId="456A6DB1" w14:textId="635ED493" w:rsidR="00E42EF9" w:rsidRPr="00BB4AAA" w:rsidRDefault="004B3C71" w:rsidP="000B29B6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B3C71">
        <w:rPr>
          <w:rFonts w:ascii="Times New Roman" w:eastAsia="Times New Roman" w:hAnsi="Times New Roman" w:cs="Times New Roman"/>
          <w:b/>
          <w:sz w:val="24"/>
          <w:szCs w:val="24"/>
        </w:rPr>
        <w:t>Determinants of recovery from post-COVID-19 dyspnoea: analysis of UK prospective cohorts of hospitalised COVID-19 patients and community-based controls</w:t>
      </w:r>
    </w:p>
    <w:p w14:paraId="00000004" w14:textId="4889581E" w:rsidR="002551C3" w:rsidRPr="000B29B6" w:rsidRDefault="00E42EF9" w:rsidP="000B29B6">
      <w:pPr>
        <w:spacing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0B29B6">
        <w:rPr>
          <w:rFonts w:ascii="Times New Roman" w:eastAsia="Times New Roman" w:hAnsi="Times New Roman" w:cs="Times New Roman"/>
          <w:sz w:val="20"/>
          <w:szCs w:val="20"/>
        </w:rPr>
        <w:t>Appendix</w:t>
      </w:r>
    </w:p>
    <w:p w14:paraId="00000005" w14:textId="77777777" w:rsidR="002551C3" w:rsidRPr="000B29B6" w:rsidRDefault="002551C3" w:rsidP="000B29B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000006" w14:textId="77777777" w:rsidR="002551C3" w:rsidRPr="000B29B6" w:rsidRDefault="002551C3" w:rsidP="000B29B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000007" w14:textId="77777777" w:rsidR="002551C3" w:rsidRPr="000B29B6" w:rsidRDefault="002551C3" w:rsidP="000B29B6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after="0" w:line="240" w:lineRule="auto"/>
        <w:rPr>
          <w:rFonts w:ascii="Times New Roman" w:eastAsia="Times New Roman" w:hAnsi="Times New Roman" w:cs="Times New Roman"/>
          <w:color w:val="2F5496"/>
          <w:sz w:val="20"/>
          <w:szCs w:val="20"/>
        </w:rPr>
      </w:pPr>
    </w:p>
    <w:sdt>
      <w:sdtPr>
        <w:id w:val="243543143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sz w:val="20"/>
          <w:szCs w:val="20"/>
        </w:rPr>
      </w:sdtEndPr>
      <w:sdtContent>
        <w:p w14:paraId="7523D8EA" w14:textId="72A28EC0" w:rsidR="007F630D" w:rsidRPr="007319F9" w:rsidRDefault="007319F9">
          <w:pPr>
            <w:pStyle w:val="TOC1"/>
            <w:rPr>
              <w:rFonts w:ascii="Times New Roman" w:hAnsi="Times New Roman" w:cs="Times New Roman"/>
              <w:noProof/>
              <w:sz w:val="20"/>
              <w:szCs w:val="20"/>
              <w:lang w:eastAsia="en-GB"/>
            </w:rPr>
          </w:pPr>
          <w:r w:rsidRPr="000B29B6">
            <w:fldChar w:fldCharType="begin"/>
          </w:r>
          <w:r w:rsidRPr="000B29B6">
            <w:instrText xml:space="preserve"> TOC \h \u \z </w:instrText>
          </w:r>
          <w:r w:rsidRPr="000B29B6">
            <w:fldChar w:fldCharType="separate"/>
          </w:r>
          <w:hyperlink w:anchor="_Toc129162178" w:history="1">
            <w:r w:rsidR="007F630D" w:rsidRPr="007319F9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</w:rPr>
              <w:t>STROBE checklist for observational studies</w:t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29162178 \h </w:instrText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2</w:t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B457547" w14:textId="4136B07C" w:rsidR="007F630D" w:rsidRPr="007319F9" w:rsidRDefault="00000000">
          <w:pPr>
            <w:pStyle w:val="TOC1"/>
            <w:rPr>
              <w:rFonts w:ascii="Times New Roman" w:hAnsi="Times New Roman" w:cs="Times New Roman"/>
              <w:noProof/>
              <w:sz w:val="20"/>
              <w:szCs w:val="20"/>
              <w:lang w:eastAsia="en-GB"/>
            </w:rPr>
          </w:pPr>
          <w:hyperlink w:anchor="_Toc129162179" w:history="1">
            <w:r w:rsidR="007F630D" w:rsidRPr="007319F9">
              <w:rPr>
                <w:rStyle w:val="Hyperlink"/>
                <w:rFonts w:ascii="Times New Roman" w:eastAsia="Times New Roman" w:hAnsi="Times New Roman" w:cs="Times New Roman"/>
                <w:i/>
                <w:noProof/>
                <w:sz w:val="20"/>
                <w:szCs w:val="20"/>
              </w:rPr>
              <w:t>Figure S1:</w:t>
            </w:r>
            <w:r w:rsidR="007F630D" w:rsidRPr="007319F9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Cohort profiles for the exploratory analysis on PHOSP-COVID (A) and COVIDENCE UK (B)</w:t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29162179 \h </w:instrText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4</w:t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2B110C4" w14:textId="12881134" w:rsidR="007F630D" w:rsidRPr="007319F9" w:rsidRDefault="00000000">
          <w:pPr>
            <w:pStyle w:val="TOC1"/>
            <w:rPr>
              <w:rFonts w:ascii="Times New Roman" w:hAnsi="Times New Roman" w:cs="Times New Roman"/>
              <w:noProof/>
              <w:sz w:val="20"/>
              <w:szCs w:val="20"/>
              <w:lang w:eastAsia="en-GB"/>
            </w:rPr>
          </w:pPr>
          <w:hyperlink w:anchor="_Toc129162180" w:history="1">
            <w:r w:rsidR="007F630D" w:rsidRPr="007319F9">
              <w:rPr>
                <w:rStyle w:val="Hyperlink"/>
                <w:rFonts w:ascii="Times New Roman" w:eastAsia="Times New Roman" w:hAnsi="Times New Roman" w:cs="Times New Roman"/>
                <w:i/>
                <w:noProof/>
                <w:sz w:val="20"/>
                <w:szCs w:val="20"/>
              </w:rPr>
              <w:t>Table S1:</w:t>
            </w:r>
            <w:r w:rsidR="007F630D" w:rsidRPr="007319F9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Sensitivity analyses for predicting improvement of dyspnoea symptoms from the 5-month to 1-year visits of PHOSP study</w:t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29162180 \h </w:instrText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5</w:t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DDCFF4D" w14:textId="50FA1128" w:rsidR="007F630D" w:rsidRPr="007319F9" w:rsidRDefault="00000000">
          <w:pPr>
            <w:pStyle w:val="TOC1"/>
            <w:rPr>
              <w:rFonts w:ascii="Times New Roman" w:hAnsi="Times New Roman" w:cs="Times New Roman"/>
              <w:noProof/>
              <w:sz w:val="20"/>
              <w:szCs w:val="20"/>
              <w:lang w:eastAsia="en-GB"/>
            </w:rPr>
          </w:pPr>
          <w:hyperlink w:anchor="_Toc129162181" w:history="1">
            <w:r w:rsidR="007F630D" w:rsidRPr="007319F9">
              <w:rPr>
                <w:rStyle w:val="Hyperlink"/>
                <w:rFonts w:ascii="Times New Roman" w:eastAsia="Times New Roman" w:hAnsi="Times New Roman" w:cs="Times New Roman"/>
                <w:i/>
                <w:noProof/>
                <w:sz w:val="20"/>
                <w:szCs w:val="20"/>
              </w:rPr>
              <w:t>Table S2:</w:t>
            </w:r>
            <w:r w:rsidR="007F630D" w:rsidRPr="007319F9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Sensitivity analyses for predicting improvement of dyspnoea symptoms from 5 to 12 months in COVIDENCE UK controls</w:t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29162181 \h </w:instrText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6</w:t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23B0D7B" w14:textId="35496D5D" w:rsidR="007F630D" w:rsidRPr="007319F9" w:rsidRDefault="00000000">
          <w:pPr>
            <w:pStyle w:val="TOC1"/>
            <w:rPr>
              <w:rFonts w:ascii="Times New Roman" w:hAnsi="Times New Roman" w:cs="Times New Roman"/>
              <w:noProof/>
              <w:sz w:val="20"/>
              <w:szCs w:val="20"/>
              <w:lang w:eastAsia="en-GB"/>
            </w:rPr>
          </w:pPr>
          <w:hyperlink w:anchor="_Toc129162182" w:history="1">
            <w:r w:rsidR="007F630D" w:rsidRPr="007319F9">
              <w:rPr>
                <w:rStyle w:val="Hyperlink"/>
                <w:rFonts w:ascii="Times New Roman" w:eastAsia="Times New Roman" w:hAnsi="Times New Roman" w:cs="Times New Roman"/>
                <w:i/>
                <w:noProof/>
                <w:sz w:val="20"/>
                <w:szCs w:val="20"/>
              </w:rPr>
              <w:t>Table S3:</w:t>
            </w:r>
            <w:r w:rsidR="007F630D" w:rsidRPr="007319F9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Participant characteristics by recovery status of dyspnoea symptoms from 5 to 12 months after enrolment, for COVIDENCE UK COVID-19 cases</w:t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29162182 \h </w:instrText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7</w:t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E80FFBA" w14:textId="5F143666" w:rsidR="007F630D" w:rsidRPr="007319F9" w:rsidRDefault="00000000">
          <w:pPr>
            <w:pStyle w:val="TOC1"/>
            <w:rPr>
              <w:rFonts w:ascii="Times New Roman" w:hAnsi="Times New Roman" w:cs="Times New Roman"/>
              <w:noProof/>
              <w:sz w:val="20"/>
              <w:szCs w:val="20"/>
              <w:lang w:eastAsia="en-GB"/>
            </w:rPr>
          </w:pPr>
          <w:hyperlink w:anchor="_Toc129162183" w:history="1">
            <w:r w:rsidR="007F630D" w:rsidRPr="007319F9">
              <w:rPr>
                <w:rStyle w:val="Hyperlink"/>
                <w:rFonts w:ascii="Times New Roman" w:eastAsia="Times New Roman" w:hAnsi="Times New Roman" w:cs="Times New Roman"/>
                <w:i/>
                <w:noProof/>
                <w:sz w:val="20"/>
                <w:szCs w:val="20"/>
              </w:rPr>
              <w:t>Table S4:</w:t>
            </w:r>
            <w:r w:rsidR="007F630D" w:rsidRPr="007319F9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Associations between participant characteristics and improvement of dyspnoea symptoms from 5 to 12 months, for COVIDENCE UK cases and all eligible COVIDENCE UK participants, adjusted for COVID-19 case status</w:t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29162183 \h </w:instrText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8</w:t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5DF4674" w14:textId="6C175941" w:rsidR="007F630D" w:rsidRPr="007319F9" w:rsidRDefault="00000000">
          <w:pPr>
            <w:pStyle w:val="TOC1"/>
            <w:rPr>
              <w:rFonts w:ascii="Times New Roman" w:hAnsi="Times New Roman" w:cs="Times New Roman"/>
              <w:noProof/>
              <w:sz w:val="20"/>
              <w:szCs w:val="20"/>
              <w:lang w:eastAsia="en-GB"/>
            </w:rPr>
          </w:pPr>
          <w:hyperlink w:anchor="_Toc129162184" w:history="1">
            <w:r w:rsidR="007F630D" w:rsidRPr="007319F9">
              <w:rPr>
                <w:rStyle w:val="Hyperlink"/>
                <w:rFonts w:ascii="Times New Roman" w:eastAsia="Times New Roman" w:hAnsi="Times New Roman" w:cs="Times New Roman"/>
                <w:i/>
                <w:noProof/>
                <w:sz w:val="20"/>
                <w:szCs w:val="20"/>
              </w:rPr>
              <w:t>Table S5:</w:t>
            </w:r>
            <w:r w:rsidR="007F630D" w:rsidRPr="007319F9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Participant characteristics by long-term dyspnoea status at 12 months</w:t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29162184 \h </w:instrText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9</w:t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19EBFB5" w14:textId="5F6A227C" w:rsidR="007F630D" w:rsidRPr="007319F9" w:rsidRDefault="00000000">
          <w:pPr>
            <w:pStyle w:val="TOC1"/>
            <w:rPr>
              <w:rFonts w:ascii="Times New Roman" w:hAnsi="Times New Roman" w:cs="Times New Roman"/>
              <w:noProof/>
              <w:sz w:val="20"/>
              <w:szCs w:val="20"/>
              <w:lang w:eastAsia="en-GB"/>
            </w:rPr>
          </w:pPr>
          <w:hyperlink w:anchor="_Toc129162185" w:history="1">
            <w:r w:rsidR="007F630D" w:rsidRPr="007319F9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</w:rPr>
              <w:t>PHOSP-COVID Study Collaborative Group</w:t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29162185 \h </w:instrText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0</w:t>
            </w:r>
            <w:r w:rsidR="007F630D" w:rsidRPr="007319F9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000000F" w14:textId="722D6E59" w:rsidR="002551C3" w:rsidRPr="000B29B6" w:rsidRDefault="007319F9" w:rsidP="000B29B6">
          <w:pPr>
            <w:spacing w:line="240" w:lineRule="auto"/>
            <w:rPr>
              <w:rFonts w:ascii="Times New Roman" w:eastAsia="Times New Roman" w:hAnsi="Times New Roman" w:cs="Times New Roman"/>
              <w:sz w:val="20"/>
              <w:szCs w:val="20"/>
            </w:rPr>
          </w:pPr>
          <w:r w:rsidRPr="000B29B6">
            <w:rPr>
              <w:rFonts w:ascii="Times New Roman" w:hAnsi="Times New Roman" w:cs="Times New Roman"/>
              <w:sz w:val="20"/>
              <w:szCs w:val="20"/>
            </w:rPr>
            <w:fldChar w:fldCharType="end"/>
          </w:r>
          <w:r w:rsidRPr="000B29B6">
            <w:rPr>
              <w:rFonts w:ascii="Times New Roman" w:hAnsi="Times New Roman" w:cs="Times New Roman"/>
              <w:sz w:val="20"/>
              <w:szCs w:val="20"/>
            </w:rPr>
            <w:br w:type="page"/>
          </w:r>
        </w:p>
      </w:sdtContent>
    </w:sdt>
    <w:p w14:paraId="00000010" w14:textId="77777777" w:rsidR="002551C3" w:rsidRPr="000B29B6" w:rsidRDefault="007319F9" w:rsidP="000B29B6">
      <w:pPr>
        <w:pStyle w:val="Heading1"/>
        <w:spacing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bookmarkStart w:id="0" w:name="_Toc129162178"/>
      <w:r w:rsidRPr="000B29B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lastRenderedPageBreak/>
        <w:t>STROBE checklist for observational studies</w:t>
      </w:r>
      <w:bookmarkEnd w:id="0"/>
    </w:p>
    <w:p w14:paraId="00000011" w14:textId="77777777" w:rsidR="002551C3" w:rsidRPr="00BB4AAA" w:rsidRDefault="002551C3" w:rsidP="000B29B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tbl>
      <w:tblPr>
        <w:tblStyle w:val="a"/>
        <w:tblW w:w="9026" w:type="dxa"/>
        <w:tblBorders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57"/>
        <w:gridCol w:w="409"/>
        <w:gridCol w:w="635"/>
        <w:gridCol w:w="5822"/>
        <w:gridCol w:w="803"/>
      </w:tblGrid>
      <w:tr w:rsidR="002551C3" w:rsidRPr="00BB4AAA" w14:paraId="621D8485" w14:textId="77777777">
        <w:tc>
          <w:tcPr>
            <w:tcW w:w="1766" w:type="dxa"/>
            <w:gridSpan w:val="2"/>
          </w:tcPr>
          <w:p w14:paraId="00000012" w14:textId="77777777" w:rsidR="002551C3" w:rsidRPr="00BB4AAA" w:rsidRDefault="002551C3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1" w:name="bookmark=id.2s8eyo1" w:colFirst="0" w:colLast="0"/>
            <w:bookmarkStart w:id="2" w:name="bookmark=id.30j0zll" w:colFirst="0" w:colLast="0"/>
            <w:bookmarkStart w:id="3" w:name="bookmark=id.3dy6vkm" w:colFirst="0" w:colLast="0"/>
            <w:bookmarkStart w:id="4" w:name="bookmark=id.1fob9te" w:colFirst="0" w:colLast="0"/>
            <w:bookmarkStart w:id="5" w:name="bookmark=id.2et92p0" w:colFirst="0" w:colLast="0"/>
            <w:bookmarkStart w:id="6" w:name="bookmark=id.3znysh7" w:colFirst="0" w:colLast="0"/>
            <w:bookmarkStart w:id="7" w:name="bookmark=id.tyjcwt" w:colFirst="0" w:colLast="0"/>
            <w:bookmarkStart w:id="8" w:name="bookmark=id.4d34og8" w:colFirst="0" w:colLast="0"/>
            <w:bookmarkStart w:id="9" w:name="bookmark=id.1t3h5sf" w:colFirst="0" w:colLast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</w:p>
        </w:tc>
        <w:tc>
          <w:tcPr>
            <w:tcW w:w="635" w:type="dxa"/>
          </w:tcPr>
          <w:p w14:paraId="00000014" w14:textId="77777777" w:rsidR="002551C3" w:rsidRPr="00BB4AAA" w:rsidRDefault="007319F9" w:rsidP="000B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tem No</w:t>
            </w:r>
          </w:p>
        </w:tc>
        <w:tc>
          <w:tcPr>
            <w:tcW w:w="5822" w:type="dxa"/>
            <w:tcBorders>
              <w:right w:val="single" w:sz="4" w:space="0" w:color="000000"/>
            </w:tcBorders>
            <w:vAlign w:val="bottom"/>
          </w:tcPr>
          <w:p w14:paraId="00000015" w14:textId="77777777" w:rsidR="002551C3" w:rsidRPr="00BB4AAA" w:rsidRDefault="007319F9" w:rsidP="000B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commendatio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00000016" w14:textId="77777777" w:rsidR="002551C3" w:rsidRPr="00BB4AAA" w:rsidRDefault="007319F9" w:rsidP="000B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Page </w:t>
            </w:r>
            <w:r w:rsidRPr="00BB4A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br/>
              <w:t>No</w:t>
            </w:r>
          </w:p>
        </w:tc>
      </w:tr>
      <w:tr w:rsidR="002551C3" w:rsidRPr="00BB4AAA" w14:paraId="2171DC3A" w14:textId="77777777">
        <w:tc>
          <w:tcPr>
            <w:tcW w:w="1766" w:type="dxa"/>
            <w:gridSpan w:val="2"/>
            <w:vMerge w:val="restart"/>
          </w:tcPr>
          <w:p w14:paraId="00000017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bookmarkStart w:id="10" w:name="bookmark=id.17dp8vu" w:colFirst="0" w:colLast="0"/>
            <w:bookmarkStart w:id="11" w:name="bookmark=id.3rdcrjn" w:colFirst="0" w:colLast="0"/>
            <w:bookmarkEnd w:id="10"/>
            <w:bookmarkEnd w:id="11"/>
            <w:r w:rsidRPr="00BB4AA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itle and abstract</w:t>
            </w:r>
          </w:p>
        </w:tc>
        <w:tc>
          <w:tcPr>
            <w:tcW w:w="635" w:type="dxa"/>
            <w:vMerge w:val="restart"/>
          </w:tcPr>
          <w:p w14:paraId="00000019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22" w:type="dxa"/>
            <w:tcBorders>
              <w:right w:val="single" w:sz="4" w:space="0" w:color="000000"/>
            </w:tcBorders>
          </w:tcPr>
          <w:p w14:paraId="0000001A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BB4AA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</w:t>
            </w: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) Indicate the study’s design with a commonly used term in the title or the abstrac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1B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551C3" w:rsidRPr="00BB4AAA" w14:paraId="281A64DA" w14:textId="77777777">
        <w:tc>
          <w:tcPr>
            <w:tcW w:w="1766" w:type="dxa"/>
            <w:gridSpan w:val="2"/>
            <w:vMerge/>
          </w:tcPr>
          <w:p w14:paraId="0000001C" w14:textId="77777777" w:rsidR="002551C3" w:rsidRPr="00BB4AAA" w:rsidRDefault="002551C3" w:rsidP="000B29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Merge/>
          </w:tcPr>
          <w:p w14:paraId="0000001E" w14:textId="77777777" w:rsidR="002551C3" w:rsidRPr="00BB4AAA" w:rsidRDefault="002551C3" w:rsidP="000B29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2" w:type="dxa"/>
            <w:tcBorders>
              <w:right w:val="single" w:sz="4" w:space="0" w:color="000000"/>
            </w:tcBorders>
          </w:tcPr>
          <w:p w14:paraId="0000001F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BB4AA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</w:t>
            </w: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) Provide in the abstract an informative and balanced summary of what was done and what was found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20" w14:textId="70DEEF0F" w:rsidR="002551C3" w:rsidRPr="00BB4AAA" w:rsidRDefault="00091A34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551C3" w:rsidRPr="00BB4AAA" w14:paraId="179BD97D" w14:textId="77777777">
        <w:tc>
          <w:tcPr>
            <w:tcW w:w="9026" w:type="dxa"/>
            <w:gridSpan w:val="5"/>
          </w:tcPr>
          <w:p w14:paraId="00000021" w14:textId="77777777" w:rsidR="002551C3" w:rsidRPr="00BB4AAA" w:rsidRDefault="007319F9" w:rsidP="000B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bookmarkStart w:id="12" w:name="bookmark=id.26in1rg" w:colFirst="0" w:colLast="0"/>
            <w:bookmarkStart w:id="13" w:name="bookmark=id.lnxbz9" w:colFirst="0" w:colLast="0"/>
            <w:bookmarkEnd w:id="12"/>
            <w:bookmarkEnd w:id="13"/>
            <w:r w:rsidRPr="00BB4A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troduction</w:t>
            </w:r>
          </w:p>
        </w:tc>
      </w:tr>
      <w:tr w:rsidR="002551C3" w:rsidRPr="00BB4AAA" w14:paraId="50F33F2A" w14:textId="77777777">
        <w:tc>
          <w:tcPr>
            <w:tcW w:w="1766" w:type="dxa"/>
            <w:gridSpan w:val="2"/>
          </w:tcPr>
          <w:p w14:paraId="00000026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14" w:name="bookmark=id.1ksv4uv" w:colFirst="0" w:colLast="0"/>
            <w:bookmarkStart w:id="15" w:name="bookmark=id.35nkun2" w:colFirst="0" w:colLast="0"/>
            <w:bookmarkEnd w:id="14"/>
            <w:bookmarkEnd w:id="15"/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Background/</w:t>
            </w:r>
            <w:bookmarkStart w:id="16" w:name="bookmark=id.2jxsxqh" w:colFirst="0" w:colLast="0"/>
            <w:bookmarkStart w:id="17" w:name="bookmark=id.44sinio" w:colFirst="0" w:colLast="0"/>
            <w:bookmarkEnd w:id="16"/>
            <w:bookmarkEnd w:id="17"/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rationale</w:t>
            </w:r>
          </w:p>
        </w:tc>
        <w:tc>
          <w:tcPr>
            <w:tcW w:w="635" w:type="dxa"/>
          </w:tcPr>
          <w:p w14:paraId="00000028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22" w:type="dxa"/>
            <w:tcBorders>
              <w:right w:val="single" w:sz="4" w:space="0" w:color="000000"/>
            </w:tcBorders>
          </w:tcPr>
          <w:p w14:paraId="00000029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Explain the scientific background and rationale for the investigation being reported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2A" w14:textId="33001D00" w:rsidR="002551C3" w:rsidRPr="00BB4AAA" w:rsidRDefault="00091A34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2551C3" w:rsidRPr="00BB4AAA" w14:paraId="1ECB1549" w14:textId="77777777">
        <w:tc>
          <w:tcPr>
            <w:tcW w:w="1766" w:type="dxa"/>
            <w:gridSpan w:val="2"/>
          </w:tcPr>
          <w:p w14:paraId="0000002B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18" w:name="bookmark=id.z337ya" w:colFirst="0" w:colLast="0"/>
            <w:bookmarkStart w:id="19" w:name="bookmark=id.3j2qqm3" w:colFirst="0" w:colLast="0"/>
            <w:bookmarkEnd w:id="18"/>
            <w:bookmarkEnd w:id="19"/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Objectives</w:t>
            </w:r>
          </w:p>
        </w:tc>
        <w:tc>
          <w:tcPr>
            <w:tcW w:w="635" w:type="dxa"/>
          </w:tcPr>
          <w:p w14:paraId="0000002D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22" w:type="dxa"/>
            <w:tcBorders>
              <w:right w:val="single" w:sz="4" w:space="0" w:color="000000"/>
            </w:tcBorders>
          </w:tcPr>
          <w:p w14:paraId="0000002E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State specific objectives, including any prespecified hypothese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2F" w14:textId="65320B16" w:rsidR="002551C3" w:rsidRPr="00BB4AAA" w:rsidRDefault="00091A34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2551C3" w:rsidRPr="00BB4AAA" w14:paraId="6FFC61FD" w14:textId="77777777">
        <w:tc>
          <w:tcPr>
            <w:tcW w:w="9026" w:type="dxa"/>
            <w:gridSpan w:val="5"/>
          </w:tcPr>
          <w:p w14:paraId="00000030" w14:textId="77777777" w:rsidR="002551C3" w:rsidRPr="00BB4AAA" w:rsidRDefault="007319F9" w:rsidP="000B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bookmarkStart w:id="20" w:name="bookmark=id.1y810tw" w:colFirst="0" w:colLast="0"/>
            <w:bookmarkStart w:id="21" w:name="bookmark=id.4i7ojhp" w:colFirst="0" w:colLast="0"/>
            <w:bookmarkEnd w:id="20"/>
            <w:bookmarkEnd w:id="21"/>
            <w:r w:rsidRPr="00BB4A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thods</w:t>
            </w:r>
          </w:p>
        </w:tc>
      </w:tr>
      <w:tr w:rsidR="002551C3" w:rsidRPr="00BB4AAA" w14:paraId="40482A42" w14:textId="77777777">
        <w:tc>
          <w:tcPr>
            <w:tcW w:w="1766" w:type="dxa"/>
            <w:gridSpan w:val="2"/>
          </w:tcPr>
          <w:p w14:paraId="00000035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22" w:name="bookmark=id.2xcytpi" w:colFirst="0" w:colLast="0"/>
            <w:bookmarkStart w:id="23" w:name="bookmark=id.1ci93xb" w:colFirst="0" w:colLast="0"/>
            <w:bookmarkEnd w:id="22"/>
            <w:bookmarkEnd w:id="23"/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Study design</w:t>
            </w:r>
          </w:p>
        </w:tc>
        <w:tc>
          <w:tcPr>
            <w:tcW w:w="635" w:type="dxa"/>
          </w:tcPr>
          <w:p w14:paraId="00000037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822" w:type="dxa"/>
            <w:tcBorders>
              <w:right w:val="single" w:sz="4" w:space="0" w:color="000000"/>
            </w:tcBorders>
          </w:tcPr>
          <w:p w14:paraId="00000038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39" w14:textId="6BC7AC76" w:rsidR="002551C3" w:rsidRPr="00BB4AAA" w:rsidRDefault="00091A34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2551C3" w:rsidRPr="00BB4AAA" w14:paraId="2B8A0FDA" w14:textId="77777777">
        <w:tc>
          <w:tcPr>
            <w:tcW w:w="1766" w:type="dxa"/>
            <w:gridSpan w:val="2"/>
          </w:tcPr>
          <w:p w14:paraId="0000003A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24" w:name="bookmark=id.2bn6wsx" w:colFirst="0" w:colLast="0"/>
            <w:bookmarkStart w:id="25" w:name="bookmark=id.3whwml4" w:colFirst="0" w:colLast="0"/>
            <w:bookmarkEnd w:id="24"/>
            <w:bookmarkEnd w:id="25"/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Setting</w:t>
            </w:r>
          </w:p>
        </w:tc>
        <w:tc>
          <w:tcPr>
            <w:tcW w:w="635" w:type="dxa"/>
          </w:tcPr>
          <w:p w14:paraId="0000003C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22" w:type="dxa"/>
            <w:tcBorders>
              <w:right w:val="single" w:sz="4" w:space="0" w:color="000000"/>
            </w:tcBorders>
          </w:tcPr>
          <w:p w14:paraId="0000003D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3E" w14:textId="1BB8CA43" w:rsidR="002551C3" w:rsidRPr="00BB4AAA" w:rsidRDefault="00091A34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7–8</w:t>
            </w:r>
          </w:p>
        </w:tc>
      </w:tr>
      <w:tr w:rsidR="002551C3" w:rsidRPr="00BB4AAA" w14:paraId="6A8EEAEB" w14:textId="77777777">
        <w:tc>
          <w:tcPr>
            <w:tcW w:w="1766" w:type="dxa"/>
            <w:gridSpan w:val="2"/>
            <w:vMerge w:val="restart"/>
          </w:tcPr>
          <w:p w14:paraId="0000003F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Participants</w:t>
            </w:r>
          </w:p>
        </w:tc>
        <w:tc>
          <w:tcPr>
            <w:tcW w:w="635" w:type="dxa"/>
            <w:vMerge w:val="restart"/>
          </w:tcPr>
          <w:p w14:paraId="00000041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822" w:type="dxa"/>
            <w:tcBorders>
              <w:right w:val="single" w:sz="4" w:space="0" w:color="000000"/>
            </w:tcBorders>
          </w:tcPr>
          <w:p w14:paraId="00000042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BB4AA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</w:t>
            </w: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  <w:r w:rsidRPr="00BB4AA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hort study</w:t>
            </w: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—Give the eligibility criteria, and the sources and methods of selection of participants. Describe methods of follow-up</w:t>
            </w:r>
          </w:p>
          <w:p w14:paraId="00000043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ase-control study</w:t>
            </w: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—Give the eligibility criteria, and the sources and methods of case ascertainment and control selection. Give the rationale for the choice of cases and controls</w:t>
            </w:r>
          </w:p>
          <w:p w14:paraId="00000044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ross-sectional study</w:t>
            </w: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—Give the eligibility criteria, and the sources and methods of selection of participant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45" w14:textId="42A9BDA7" w:rsidR="002551C3" w:rsidRPr="00BB4AAA" w:rsidRDefault="00091A34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7–9</w:t>
            </w:r>
          </w:p>
        </w:tc>
      </w:tr>
      <w:tr w:rsidR="002551C3" w:rsidRPr="00BB4AAA" w14:paraId="07D73994" w14:textId="77777777">
        <w:tc>
          <w:tcPr>
            <w:tcW w:w="1766" w:type="dxa"/>
            <w:gridSpan w:val="2"/>
            <w:vMerge/>
          </w:tcPr>
          <w:p w14:paraId="00000046" w14:textId="77777777" w:rsidR="002551C3" w:rsidRPr="00BB4AAA" w:rsidRDefault="002551C3" w:rsidP="000B29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Merge/>
          </w:tcPr>
          <w:p w14:paraId="00000048" w14:textId="77777777" w:rsidR="002551C3" w:rsidRPr="00BB4AAA" w:rsidRDefault="002551C3" w:rsidP="000B29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2" w:type="dxa"/>
            <w:tcBorders>
              <w:right w:val="single" w:sz="4" w:space="0" w:color="000000"/>
            </w:tcBorders>
          </w:tcPr>
          <w:p w14:paraId="00000049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BB4AA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</w:t>
            </w: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BB4AA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BB4AA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hort study</w:t>
            </w: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—For matched studies, give matching criteria and number of exposed and unexposed</w:t>
            </w:r>
          </w:p>
          <w:p w14:paraId="0000004A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ase-control study</w:t>
            </w: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—For matched studies, give matching criteria and the number of controls per cas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4B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551C3" w:rsidRPr="00BB4AAA" w14:paraId="66C88E12" w14:textId="77777777">
        <w:tc>
          <w:tcPr>
            <w:tcW w:w="1766" w:type="dxa"/>
            <w:gridSpan w:val="2"/>
          </w:tcPr>
          <w:p w14:paraId="0000004C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26" w:name="bookmark=id.qsh70q" w:colFirst="0" w:colLast="0"/>
            <w:bookmarkStart w:id="27" w:name="bookmark=id.3as4poj" w:colFirst="0" w:colLast="0"/>
            <w:bookmarkEnd w:id="26"/>
            <w:bookmarkEnd w:id="27"/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635" w:type="dxa"/>
          </w:tcPr>
          <w:p w14:paraId="0000004E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822" w:type="dxa"/>
            <w:tcBorders>
              <w:right w:val="single" w:sz="4" w:space="0" w:color="000000"/>
            </w:tcBorders>
          </w:tcPr>
          <w:p w14:paraId="0000004F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50" w14:textId="5D62B138" w:rsidR="002551C3" w:rsidRPr="00BB4AAA" w:rsidRDefault="00091A34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8–9</w:t>
            </w:r>
          </w:p>
        </w:tc>
      </w:tr>
      <w:tr w:rsidR="002551C3" w:rsidRPr="00BB4AAA" w14:paraId="36FF484B" w14:textId="77777777">
        <w:trPr>
          <w:trHeight w:val="294"/>
        </w:trPr>
        <w:tc>
          <w:tcPr>
            <w:tcW w:w="1766" w:type="dxa"/>
            <w:gridSpan w:val="2"/>
          </w:tcPr>
          <w:p w14:paraId="00000051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28" w:name="bookmark=id.1pxezwc" w:colFirst="0" w:colLast="0"/>
            <w:bookmarkStart w:id="29" w:name="bookmark=id.49x2ik5" w:colFirst="0" w:colLast="0"/>
            <w:bookmarkEnd w:id="28"/>
            <w:bookmarkEnd w:id="29"/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Data sources/</w:t>
            </w:r>
            <w:bookmarkStart w:id="30" w:name="bookmark=id.147n2zr" w:colFirst="0" w:colLast="0"/>
            <w:bookmarkStart w:id="31" w:name="bookmark=id.2p2csry" w:colFirst="0" w:colLast="0"/>
            <w:bookmarkEnd w:id="30"/>
            <w:bookmarkEnd w:id="31"/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asurement</w:t>
            </w:r>
          </w:p>
        </w:tc>
        <w:tc>
          <w:tcPr>
            <w:tcW w:w="635" w:type="dxa"/>
          </w:tcPr>
          <w:p w14:paraId="00000053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822" w:type="dxa"/>
            <w:tcBorders>
              <w:right w:val="single" w:sz="4" w:space="0" w:color="000000"/>
            </w:tcBorders>
          </w:tcPr>
          <w:p w14:paraId="00000054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55" w14:textId="5731FB5B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7–</w:t>
            </w:r>
            <w:r w:rsidR="00091A34"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2551C3" w:rsidRPr="00BB4AAA" w14:paraId="7A853378" w14:textId="77777777">
        <w:tc>
          <w:tcPr>
            <w:tcW w:w="1766" w:type="dxa"/>
            <w:gridSpan w:val="2"/>
          </w:tcPr>
          <w:p w14:paraId="00000056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32" w:name="bookmark=id.23ckvvd" w:colFirst="0" w:colLast="0"/>
            <w:bookmarkStart w:id="33" w:name="bookmark=id.3o7alnk" w:colFirst="0" w:colLast="0"/>
            <w:bookmarkEnd w:id="32"/>
            <w:bookmarkEnd w:id="33"/>
            <w:r w:rsidRPr="00BB4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635" w:type="dxa"/>
          </w:tcPr>
          <w:p w14:paraId="00000058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822" w:type="dxa"/>
            <w:tcBorders>
              <w:right w:val="single" w:sz="4" w:space="0" w:color="000000"/>
            </w:tcBorders>
          </w:tcPr>
          <w:p w14:paraId="00000059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5A" w14:textId="71E17AAB" w:rsidR="002551C3" w:rsidRPr="00BB4AAA" w:rsidRDefault="00091A34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-10</w:t>
            </w:r>
          </w:p>
        </w:tc>
      </w:tr>
      <w:tr w:rsidR="002551C3" w:rsidRPr="00BB4AAA" w14:paraId="631474B5" w14:textId="77777777">
        <w:tc>
          <w:tcPr>
            <w:tcW w:w="1766" w:type="dxa"/>
            <w:gridSpan w:val="2"/>
          </w:tcPr>
          <w:p w14:paraId="0000005B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34" w:name="bookmark=id.ihv636" w:colFirst="0" w:colLast="0"/>
            <w:bookmarkStart w:id="35" w:name="bookmark=id.32hioqz" w:colFirst="0" w:colLast="0"/>
            <w:bookmarkEnd w:id="34"/>
            <w:bookmarkEnd w:id="35"/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Study size</w:t>
            </w:r>
          </w:p>
        </w:tc>
        <w:tc>
          <w:tcPr>
            <w:tcW w:w="635" w:type="dxa"/>
          </w:tcPr>
          <w:p w14:paraId="0000005D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822" w:type="dxa"/>
            <w:tcBorders>
              <w:right w:val="single" w:sz="4" w:space="0" w:color="000000"/>
            </w:tcBorders>
          </w:tcPr>
          <w:p w14:paraId="0000005E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Explain how the study size was arrived a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5F" w14:textId="0EBAFED9" w:rsidR="002551C3" w:rsidRPr="00BB4AAA" w:rsidRDefault="00091A34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Fig 1</w:t>
            </w:r>
          </w:p>
        </w:tc>
      </w:tr>
      <w:tr w:rsidR="002551C3" w:rsidRPr="00BB4AAA" w14:paraId="22CE362C" w14:textId="77777777">
        <w:tc>
          <w:tcPr>
            <w:tcW w:w="1766" w:type="dxa"/>
            <w:gridSpan w:val="2"/>
          </w:tcPr>
          <w:p w14:paraId="00000060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36" w:name="bookmark=id.1hmsyys" w:colFirst="0" w:colLast="0"/>
            <w:bookmarkStart w:id="37" w:name="bookmark=id.41mghml" w:colFirst="0" w:colLast="0"/>
            <w:bookmarkEnd w:id="36"/>
            <w:bookmarkEnd w:id="37"/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Quantitative</w:t>
            </w:r>
            <w:bookmarkStart w:id="38" w:name="bookmark=id.vx1227" w:colFirst="0" w:colLast="0"/>
            <w:bookmarkStart w:id="39" w:name="bookmark=id.2grqrue" w:colFirst="0" w:colLast="0"/>
            <w:bookmarkEnd w:id="38"/>
            <w:bookmarkEnd w:id="39"/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ariables</w:t>
            </w:r>
          </w:p>
        </w:tc>
        <w:tc>
          <w:tcPr>
            <w:tcW w:w="635" w:type="dxa"/>
          </w:tcPr>
          <w:p w14:paraId="00000062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822" w:type="dxa"/>
            <w:tcBorders>
              <w:right w:val="single" w:sz="4" w:space="0" w:color="000000"/>
            </w:tcBorders>
          </w:tcPr>
          <w:p w14:paraId="00000063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64" w14:textId="7C03004E" w:rsidR="002551C3" w:rsidRPr="00BB4AAA" w:rsidRDefault="00091A34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8–10</w:t>
            </w:r>
          </w:p>
        </w:tc>
      </w:tr>
      <w:tr w:rsidR="002551C3" w:rsidRPr="00BB4AAA" w14:paraId="5C00F778" w14:textId="77777777">
        <w:tc>
          <w:tcPr>
            <w:tcW w:w="1766" w:type="dxa"/>
            <w:gridSpan w:val="2"/>
            <w:vMerge w:val="restart"/>
          </w:tcPr>
          <w:p w14:paraId="00000065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40" w:name="bookmark=id.3fwokq0" w:colFirst="0" w:colLast="0"/>
            <w:bookmarkEnd w:id="40"/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Statistical</w:t>
            </w:r>
            <w:bookmarkStart w:id="41" w:name="bookmark=id.1v1yuxt" w:colFirst="0" w:colLast="0"/>
            <w:bookmarkEnd w:id="41"/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thods</w:t>
            </w:r>
          </w:p>
        </w:tc>
        <w:tc>
          <w:tcPr>
            <w:tcW w:w="635" w:type="dxa"/>
            <w:vMerge w:val="restart"/>
          </w:tcPr>
          <w:p w14:paraId="00000067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822" w:type="dxa"/>
            <w:tcBorders>
              <w:right w:val="single" w:sz="4" w:space="0" w:color="000000"/>
            </w:tcBorders>
          </w:tcPr>
          <w:p w14:paraId="00000068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BB4AA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</w:t>
            </w: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) Describe all statistical methods, including those used to control for confounding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69" w14:textId="0BC830E2" w:rsidR="002551C3" w:rsidRPr="00BB4AAA" w:rsidRDefault="00091A34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9–10</w:t>
            </w:r>
          </w:p>
        </w:tc>
      </w:tr>
      <w:tr w:rsidR="002551C3" w:rsidRPr="00BB4AAA" w14:paraId="2C22AD5B" w14:textId="77777777">
        <w:tc>
          <w:tcPr>
            <w:tcW w:w="1766" w:type="dxa"/>
            <w:gridSpan w:val="2"/>
            <w:vMerge/>
          </w:tcPr>
          <w:p w14:paraId="0000006A" w14:textId="77777777" w:rsidR="002551C3" w:rsidRPr="00BB4AAA" w:rsidRDefault="002551C3" w:rsidP="000B29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Merge/>
          </w:tcPr>
          <w:p w14:paraId="0000006C" w14:textId="77777777" w:rsidR="002551C3" w:rsidRPr="00BB4AAA" w:rsidRDefault="002551C3" w:rsidP="000B29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2" w:type="dxa"/>
            <w:tcBorders>
              <w:right w:val="single" w:sz="4" w:space="0" w:color="000000"/>
            </w:tcBorders>
          </w:tcPr>
          <w:p w14:paraId="0000006D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BB4AA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</w:t>
            </w: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) Describe any methods used to examine subgroups and interaction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6E" w14:textId="0E79887D" w:rsidR="002551C3" w:rsidRPr="00BB4AAA" w:rsidRDefault="00091A34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2551C3" w:rsidRPr="00BB4AAA" w14:paraId="49615213" w14:textId="77777777">
        <w:tc>
          <w:tcPr>
            <w:tcW w:w="1766" w:type="dxa"/>
            <w:gridSpan w:val="2"/>
            <w:vMerge/>
          </w:tcPr>
          <w:p w14:paraId="0000006F" w14:textId="77777777" w:rsidR="002551C3" w:rsidRPr="00BB4AAA" w:rsidRDefault="002551C3" w:rsidP="000B29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Merge/>
          </w:tcPr>
          <w:p w14:paraId="00000071" w14:textId="77777777" w:rsidR="002551C3" w:rsidRPr="00BB4AAA" w:rsidRDefault="002551C3" w:rsidP="000B29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2" w:type="dxa"/>
            <w:tcBorders>
              <w:right w:val="single" w:sz="4" w:space="0" w:color="000000"/>
            </w:tcBorders>
          </w:tcPr>
          <w:p w14:paraId="00000072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BB4AA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</w:t>
            </w: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) Explain how missing data were addressed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73" w14:textId="770E4289" w:rsidR="002551C3" w:rsidRPr="00BB4AAA" w:rsidRDefault="00091A34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2551C3" w:rsidRPr="00BB4AAA" w14:paraId="359690D3" w14:textId="77777777">
        <w:tc>
          <w:tcPr>
            <w:tcW w:w="1766" w:type="dxa"/>
            <w:gridSpan w:val="2"/>
            <w:vMerge/>
          </w:tcPr>
          <w:p w14:paraId="00000074" w14:textId="77777777" w:rsidR="002551C3" w:rsidRPr="00BB4AAA" w:rsidRDefault="002551C3" w:rsidP="000B29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Merge/>
          </w:tcPr>
          <w:p w14:paraId="00000076" w14:textId="77777777" w:rsidR="002551C3" w:rsidRPr="00BB4AAA" w:rsidRDefault="002551C3" w:rsidP="000B29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2" w:type="dxa"/>
            <w:tcBorders>
              <w:right w:val="single" w:sz="4" w:space="0" w:color="000000"/>
            </w:tcBorders>
          </w:tcPr>
          <w:p w14:paraId="00000077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BB4AA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</w:t>
            </w: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  <w:r w:rsidRPr="00BB4AA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hort study</w:t>
            </w: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—If applicable, explain how loss to follow-up was addressed</w:t>
            </w:r>
          </w:p>
          <w:p w14:paraId="00000078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ase-control study</w:t>
            </w: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—If applicable, explain how matching of cases and controls was addressed</w:t>
            </w:r>
          </w:p>
          <w:p w14:paraId="00000079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ross-sectional study</w:t>
            </w: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—If applicable, describe analytical methods taking account of sampling strateg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7A" w14:textId="08FB3C55" w:rsidR="002551C3" w:rsidRPr="00BB4AAA" w:rsidRDefault="00091A34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7-8</w:t>
            </w:r>
          </w:p>
        </w:tc>
      </w:tr>
      <w:tr w:rsidR="002551C3" w:rsidRPr="00BB4AAA" w14:paraId="6C3EB409" w14:textId="77777777">
        <w:tc>
          <w:tcPr>
            <w:tcW w:w="1766" w:type="dxa"/>
            <w:gridSpan w:val="2"/>
            <w:vMerge/>
          </w:tcPr>
          <w:p w14:paraId="0000007B" w14:textId="77777777" w:rsidR="002551C3" w:rsidRPr="00BB4AAA" w:rsidRDefault="002551C3" w:rsidP="000B29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Merge/>
          </w:tcPr>
          <w:p w14:paraId="0000007D" w14:textId="77777777" w:rsidR="002551C3" w:rsidRPr="00BB4AAA" w:rsidRDefault="002551C3" w:rsidP="000B29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2" w:type="dxa"/>
            <w:tcBorders>
              <w:right w:val="single" w:sz="4" w:space="0" w:color="000000"/>
            </w:tcBorders>
          </w:tcPr>
          <w:p w14:paraId="0000007E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BB4AAA">
              <w:rPr>
                <w:rFonts w:ascii="Times New Roman" w:eastAsia="Times New Roman" w:hAnsi="Times New Roman" w:cs="Times New Roman"/>
                <w:i/>
                <w:sz w:val="16"/>
                <w:szCs w:val="16"/>
                <w:u w:val="single"/>
              </w:rPr>
              <w:t>e</w:t>
            </w: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) Describe any sensitivity analyse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0000007F" w14:textId="79086AD2" w:rsidR="002551C3" w:rsidRPr="00BB4AAA" w:rsidRDefault="00091A34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9-10</w:t>
            </w:r>
          </w:p>
        </w:tc>
      </w:tr>
      <w:tr w:rsidR="002551C3" w:rsidRPr="00BB4AAA" w14:paraId="3C8D9EC0" w14:textId="77777777">
        <w:tc>
          <w:tcPr>
            <w:tcW w:w="9026" w:type="dxa"/>
            <w:gridSpan w:val="5"/>
          </w:tcPr>
          <w:p w14:paraId="00000080" w14:textId="77777777" w:rsidR="002551C3" w:rsidRPr="00BB4AAA" w:rsidRDefault="007319F9" w:rsidP="000B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sults</w:t>
            </w:r>
          </w:p>
        </w:tc>
      </w:tr>
      <w:tr w:rsidR="002551C3" w:rsidRPr="00BB4AAA" w14:paraId="201011BB" w14:textId="77777777">
        <w:tc>
          <w:tcPr>
            <w:tcW w:w="1357" w:type="dxa"/>
            <w:vMerge w:val="restart"/>
          </w:tcPr>
          <w:p w14:paraId="00000085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42" w:name="bookmark=id.2u6wntf" w:colFirst="0" w:colLast="0"/>
            <w:bookmarkStart w:id="43" w:name="bookmark=id.4f1mdlm" w:colFirst="0" w:colLast="0"/>
            <w:bookmarkEnd w:id="42"/>
            <w:bookmarkEnd w:id="43"/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Participants</w:t>
            </w:r>
          </w:p>
        </w:tc>
        <w:tc>
          <w:tcPr>
            <w:tcW w:w="409" w:type="dxa"/>
            <w:vMerge w:val="restart"/>
          </w:tcPr>
          <w:p w14:paraId="00000086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457" w:type="dxa"/>
            <w:gridSpan w:val="2"/>
            <w:tcBorders>
              <w:right w:val="single" w:sz="4" w:space="0" w:color="000000"/>
            </w:tcBorders>
          </w:tcPr>
          <w:p w14:paraId="00000087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89" w14:textId="393973C2" w:rsidR="002551C3" w:rsidRPr="00BB4AAA" w:rsidRDefault="003D01FC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1, Fig 1</w:t>
            </w:r>
          </w:p>
        </w:tc>
      </w:tr>
      <w:tr w:rsidR="002551C3" w:rsidRPr="00BB4AAA" w14:paraId="2384EE94" w14:textId="77777777">
        <w:tc>
          <w:tcPr>
            <w:tcW w:w="1357" w:type="dxa"/>
            <w:vMerge/>
          </w:tcPr>
          <w:p w14:paraId="0000008A" w14:textId="77777777" w:rsidR="002551C3" w:rsidRPr="00BB4AAA" w:rsidRDefault="002551C3" w:rsidP="000B29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dxa"/>
            <w:vMerge/>
          </w:tcPr>
          <w:p w14:paraId="0000008B" w14:textId="77777777" w:rsidR="002551C3" w:rsidRPr="00BB4AAA" w:rsidRDefault="002551C3" w:rsidP="000B29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57" w:type="dxa"/>
            <w:gridSpan w:val="2"/>
            <w:tcBorders>
              <w:right w:val="single" w:sz="4" w:space="0" w:color="000000"/>
            </w:tcBorders>
          </w:tcPr>
          <w:p w14:paraId="0000008C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(b) Give reasons for non-participation at each stag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8E" w14:textId="054BEF98" w:rsidR="002551C3" w:rsidRPr="00BB4AAA" w:rsidRDefault="003D01FC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1, Fig 1</w:t>
            </w:r>
          </w:p>
        </w:tc>
      </w:tr>
      <w:tr w:rsidR="002551C3" w:rsidRPr="00BB4AAA" w14:paraId="3DC16DB8" w14:textId="77777777">
        <w:tc>
          <w:tcPr>
            <w:tcW w:w="1357" w:type="dxa"/>
            <w:vMerge/>
          </w:tcPr>
          <w:p w14:paraId="0000008F" w14:textId="77777777" w:rsidR="002551C3" w:rsidRPr="00BB4AAA" w:rsidRDefault="002551C3" w:rsidP="000B29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dxa"/>
            <w:vMerge/>
          </w:tcPr>
          <w:p w14:paraId="00000090" w14:textId="77777777" w:rsidR="002551C3" w:rsidRPr="00BB4AAA" w:rsidRDefault="002551C3" w:rsidP="000B29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57" w:type="dxa"/>
            <w:gridSpan w:val="2"/>
            <w:tcBorders>
              <w:right w:val="single" w:sz="4" w:space="0" w:color="000000"/>
            </w:tcBorders>
          </w:tcPr>
          <w:p w14:paraId="00000091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44" w:name="bookmark=id.19c6y18" w:colFirst="0" w:colLast="0"/>
            <w:bookmarkEnd w:id="44"/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(c) Consider use of a flow diagram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93" w14:textId="4D325386" w:rsidR="002551C3" w:rsidRPr="00BB4AAA" w:rsidRDefault="003D01FC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Fig 1</w:t>
            </w:r>
          </w:p>
        </w:tc>
      </w:tr>
      <w:tr w:rsidR="002551C3" w:rsidRPr="00BB4AAA" w14:paraId="409B1066" w14:textId="77777777">
        <w:tc>
          <w:tcPr>
            <w:tcW w:w="1357" w:type="dxa"/>
            <w:vMerge w:val="restart"/>
          </w:tcPr>
          <w:p w14:paraId="00000094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45" w:name="bookmark=id.28h4qwu" w:colFirst="0" w:colLast="0"/>
            <w:bookmarkStart w:id="46" w:name="bookmark=id.3tbugp1" w:colFirst="0" w:colLast="0"/>
            <w:bookmarkEnd w:id="45"/>
            <w:bookmarkEnd w:id="46"/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scriptive </w:t>
            </w:r>
            <w:bookmarkStart w:id="47" w:name="bookmark=id.37m2jsg" w:colFirst="0" w:colLast="0"/>
            <w:bookmarkStart w:id="48" w:name="bookmark=id.nmf14n" w:colFirst="0" w:colLast="0"/>
            <w:bookmarkEnd w:id="47"/>
            <w:bookmarkEnd w:id="48"/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data</w:t>
            </w:r>
          </w:p>
        </w:tc>
        <w:tc>
          <w:tcPr>
            <w:tcW w:w="409" w:type="dxa"/>
            <w:vMerge w:val="restart"/>
          </w:tcPr>
          <w:p w14:paraId="00000095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457" w:type="dxa"/>
            <w:gridSpan w:val="2"/>
            <w:tcBorders>
              <w:right w:val="single" w:sz="4" w:space="0" w:color="000000"/>
            </w:tcBorders>
          </w:tcPr>
          <w:p w14:paraId="00000096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98" w14:textId="591D5F21" w:rsidR="002551C3" w:rsidRPr="00BB4AAA" w:rsidRDefault="003D01FC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1-12</w:t>
            </w:r>
          </w:p>
        </w:tc>
      </w:tr>
      <w:tr w:rsidR="002551C3" w:rsidRPr="00BB4AAA" w14:paraId="17D0E9C1" w14:textId="77777777">
        <w:tc>
          <w:tcPr>
            <w:tcW w:w="1357" w:type="dxa"/>
            <w:vMerge/>
          </w:tcPr>
          <w:p w14:paraId="00000099" w14:textId="77777777" w:rsidR="002551C3" w:rsidRPr="00BB4AAA" w:rsidRDefault="002551C3" w:rsidP="000B29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dxa"/>
            <w:vMerge/>
          </w:tcPr>
          <w:p w14:paraId="0000009A" w14:textId="77777777" w:rsidR="002551C3" w:rsidRPr="00BB4AAA" w:rsidRDefault="002551C3" w:rsidP="000B29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57" w:type="dxa"/>
            <w:gridSpan w:val="2"/>
            <w:tcBorders>
              <w:right w:val="single" w:sz="4" w:space="0" w:color="000000"/>
            </w:tcBorders>
          </w:tcPr>
          <w:p w14:paraId="0000009B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(b) Indicate number of participants with missing data for each variable of interes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9D" w14:textId="54F1C3F9" w:rsidR="002551C3" w:rsidRPr="00BB4AAA" w:rsidRDefault="003D01FC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Table 1</w:t>
            </w:r>
          </w:p>
        </w:tc>
      </w:tr>
      <w:tr w:rsidR="002551C3" w:rsidRPr="00BB4AAA" w14:paraId="44A45CA4" w14:textId="77777777">
        <w:tc>
          <w:tcPr>
            <w:tcW w:w="1357" w:type="dxa"/>
            <w:vMerge/>
          </w:tcPr>
          <w:p w14:paraId="0000009E" w14:textId="77777777" w:rsidR="002551C3" w:rsidRPr="00BB4AAA" w:rsidRDefault="002551C3" w:rsidP="000B29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dxa"/>
            <w:vMerge/>
          </w:tcPr>
          <w:p w14:paraId="0000009F" w14:textId="77777777" w:rsidR="002551C3" w:rsidRPr="00BB4AAA" w:rsidRDefault="002551C3" w:rsidP="000B29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57" w:type="dxa"/>
            <w:gridSpan w:val="2"/>
            <w:tcBorders>
              <w:right w:val="single" w:sz="4" w:space="0" w:color="000000"/>
            </w:tcBorders>
          </w:tcPr>
          <w:p w14:paraId="000000A0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c) </w:t>
            </w:r>
            <w:r w:rsidRPr="00BB4AA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hort study</w:t>
            </w: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—Summarise follow-up time (eg, average and total amount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A2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551C3" w:rsidRPr="00BB4AAA" w14:paraId="7082DD03" w14:textId="77777777">
        <w:trPr>
          <w:trHeight w:val="295"/>
        </w:trPr>
        <w:tc>
          <w:tcPr>
            <w:tcW w:w="1357" w:type="dxa"/>
            <w:vMerge w:val="restart"/>
          </w:tcPr>
          <w:p w14:paraId="000000A3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49" w:name="bookmark=id.1mrcu09" w:colFirst="0" w:colLast="0"/>
            <w:bookmarkStart w:id="50" w:name="bookmark=id.46r0co2" w:colFirst="0" w:colLast="0"/>
            <w:bookmarkEnd w:id="49"/>
            <w:bookmarkEnd w:id="50"/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Outcome data</w:t>
            </w:r>
          </w:p>
        </w:tc>
        <w:tc>
          <w:tcPr>
            <w:tcW w:w="409" w:type="dxa"/>
            <w:vMerge w:val="restart"/>
          </w:tcPr>
          <w:p w14:paraId="000000A4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457" w:type="dxa"/>
            <w:gridSpan w:val="2"/>
            <w:tcBorders>
              <w:right w:val="single" w:sz="4" w:space="0" w:color="000000"/>
            </w:tcBorders>
          </w:tcPr>
          <w:p w14:paraId="000000A5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hort study</w:t>
            </w: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—Report numbers of outcome events or summary measures over tim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A7" w14:textId="3B90361E" w:rsidR="002551C3" w:rsidRPr="00BB4AAA" w:rsidRDefault="003D01FC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1-13</w:t>
            </w:r>
          </w:p>
        </w:tc>
      </w:tr>
      <w:tr w:rsidR="002551C3" w:rsidRPr="00BB4AAA" w14:paraId="6765A955" w14:textId="77777777">
        <w:trPr>
          <w:trHeight w:val="294"/>
        </w:trPr>
        <w:tc>
          <w:tcPr>
            <w:tcW w:w="1357" w:type="dxa"/>
            <w:vMerge/>
          </w:tcPr>
          <w:p w14:paraId="000000A8" w14:textId="77777777" w:rsidR="002551C3" w:rsidRPr="00BB4AAA" w:rsidRDefault="002551C3" w:rsidP="000B29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dxa"/>
            <w:vMerge/>
          </w:tcPr>
          <w:p w14:paraId="000000A9" w14:textId="77777777" w:rsidR="002551C3" w:rsidRPr="00BB4AAA" w:rsidRDefault="002551C3" w:rsidP="000B29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57" w:type="dxa"/>
            <w:gridSpan w:val="2"/>
            <w:tcBorders>
              <w:right w:val="single" w:sz="4" w:space="0" w:color="000000"/>
            </w:tcBorders>
          </w:tcPr>
          <w:p w14:paraId="000000AA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ase-control study—</w:t>
            </w: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Report numbers in each exposure category, or summary measures of exposur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AC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421E1BCA" w14:textId="77777777">
        <w:trPr>
          <w:trHeight w:val="294"/>
        </w:trPr>
        <w:tc>
          <w:tcPr>
            <w:tcW w:w="1357" w:type="dxa"/>
            <w:vMerge/>
          </w:tcPr>
          <w:p w14:paraId="000000AD" w14:textId="77777777" w:rsidR="002551C3" w:rsidRPr="00BB4AAA" w:rsidRDefault="002551C3" w:rsidP="000B29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dxa"/>
            <w:vMerge/>
          </w:tcPr>
          <w:p w14:paraId="000000AE" w14:textId="77777777" w:rsidR="002551C3" w:rsidRPr="00BB4AAA" w:rsidRDefault="002551C3" w:rsidP="000B29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57" w:type="dxa"/>
            <w:gridSpan w:val="2"/>
            <w:tcBorders>
              <w:right w:val="single" w:sz="4" w:space="0" w:color="000000"/>
            </w:tcBorders>
          </w:tcPr>
          <w:p w14:paraId="000000AF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ross-sectional study—</w:t>
            </w: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Report numbers of outcome events or summary measure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B1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181CDC2B" w14:textId="77777777">
        <w:tc>
          <w:tcPr>
            <w:tcW w:w="1357" w:type="dxa"/>
            <w:vMerge w:val="restart"/>
          </w:tcPr>
          <w:p w14:paraId="000000B2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51" w:name="bookmark=id.111kx3o" w:colFirst="0" w:colLast="0"/>
            <w:bookmarkStart w:id="52" w:name="bookmark=id.2lwamvv" w:colFirst="0" w:colLast="0"/>
            <w:bookmarkEnd w:id="51"/>
            <w:bookmarkEnd w:id="52"/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Main results</w:t>
            </w:r>
          </w:p>
        </w:tc>
        <w:tc>
          <w:tcPr>
            <w:tcW w:w="409" w:type="dxa"/>
            <w:vMerge w:val="restart"/>
          </w:tcPr>
          <w:p w14:paraId="000000B3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457" w:type="dxa"/>
            <w:gridSpan w:val="2"/>
            <w:tcBorders>
              <w:right w:val="single" w:sz="4" w:space="0" w:color="000000"/>
            </w:tcBorders>
          </w:tcPr>
          <w:p w14:paraId="000000B4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BB4AA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</w:t>
            </w: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B6" w14:textId="641A2A80" w:rsidR="002551C3" w:rsidRPr="00BB4AAA" w:rsidRDefault="003D01FC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Tables 2-3</w:t>
            </w:r>
          </w:p>
        </w:tc>
      </w:tr>
      <w:tr w:rsidR="002551C3" w:rsidRPr="00BB4AAA" w14:paraId="2637118C" w14:textId="77777777">
        <w:tc>
          <w:tcPr>
            <w:tcW w:w="1357" w:type="dxa"/>
            <w:vMerge/>
          </w:tcPr>
          <w:p w14:paraId="000000B7" w14:textId="77777777" w:rsidR="002551C3" w:rsidRPr="00BB4AAA" w:rsidRDefault="002551C3" w:rsidP="000B29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dxa"/>
            <w:vMerge/>
          </w:tcPr>
          <w:p w14:paraId="000000B8" w14:textId="77777777" w:rsidR="002551C3" w:rsidRPr="00BB4AAA" w:rsidRDefault="002551C3" w:rsidP="000B29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57" w:type="dxa"/>
            <w:gridSpan w:val="2"/>
            <w:tcBorders>
              <w:right w:val="single" w:sz="4" w:space="0" w:color="000000"/>
            </w:tcBorders>
          </w:tcPr>
          <w:p w14:paraId="000000B9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BB4AA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</w:t>
            </w: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) Report category boundaries when continuous variables were categorized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BB" w14:textId="66A50154" w:rsidR="002551C3" w:rsidRPr="00BB4AAA" w:rsidRDefault="003D01FC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Tables 2-3</w:t>
            </w:r>
          </w:p>
        </w:tc>
      </w:tr>
      <w:tr w:rsidR="002551C3" w:rsidRPr="00BB4AAA" w14:paraId="29A8FCFB" w14:textId="77777777">
        <w:tc>
          <w:tcPr>
            <w:tcW w:w="1357" w:type="dxa"/>
            <w:vMerge/>
          </w:tcPr>
          <w:p w14:paraId="000000BC" w14:textId="77777777" w:rsidR="002551C3" w:rsidRPr="00BB4AAA" w:rsidRDefault="002551C3" w:rsidP="000B29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dxa"/>
            <w:vMerge/>
          </w:tcPr>
          <w:p w14:paraId="000000BD" w14:textId="77777777" w:rsidR="002551C3" w:rsidRPr="00BB4AAA" w:rsidRDefault="002551C3" w:rsidP="000B29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57" w:type="dxa"/>
            <w:gridSpan w:val="2"/>
            <w:tcBorders>
              <w:right w:val="single" w:sz="4" w:space="0" w:color="000000"/>
            </w:tcBorders>
          </w:tcPr>
          <w:p w14:paraId="000000BE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BB4AA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</w:t>
            </w: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) If relevant, consider translating estimates of relative risk into absolute risk for a meaningful time period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C0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551C3" w:rsidRPr="00BB4AAA" w14:paraId="52FDE9D9" w14:textId="77777777">
        <w:tc>
          <w:tcPr>
            <w:tcW w:w="1357" w:type="dxa"/>
          </w:tcPr>
          <w:p w14:paraId="000000C1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53" w:name="bookmark=id.206ipza" w:colFirst="0" w:colLast="0"/>
            <w:bookmarkStart w:id="54" w:name="bookmark=id.3l18frh" w:colFirst="0" w:colLast="0"/>
            <w:bookmarkEnd w:id="53"/>
            <w:bookmarkEnd w:id="54"/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Other analyses</w:t>
            </w:r>
          </w:p>
        </w:tc>
        <w:tc>
          <w:tcPr>
            <w:tcW w:w="409" w:type="dxa"/>
          </w:tcPr>
          <w:p w14:paraId="000000C2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457" w:type="dxa"/>
            <w:gridSpan w:val="2"/>
            <w:tcBorders>
              <w:right w:val="single" w:sz="4" w:space="0" w:color="000000"/>
            </w:tcBorders>
          </w:tcPr>
          <w:p w14:paraId="000000C3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Report other analyses done—eg analyses of subgroups and interactions, and sensitivity analyse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C5" w14:textId="68C12A6F" w:rsidR="002551C3" w:rsidRPr="00BB4AAA" w:rsidRDefault="003D01FC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1-13, appendix tables</w:t>
            </w:r>
          </w:p>
        </w:tc>
      </w:tr>
      <w:tr w:rsidR="002551C3" w:rsidRPr="00BB4AAA" w14:paraId="7200FA4D" w14:textId="77777777">
        <w:tc>
          <w:tcPr>
            <w:tcW w:w="9026" w:type="dxa"/>
            <w:gridSpan w:val="5"/>
          </w:tcPr>
          <w:p w14:paraId="000000C6" w14:textId="77777777" w:rsidR="002551C3" w:rsidRPr="00BB4AAA" w:rsidRDefault="007319F9" w:rsidP="000B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bookmarkStart w:id="55" w:name="bookmark=id.2zbgiuw" w:colFirst="0" w:colLast="0"/>
            <w:bookmarkStart w:id="56" w:name="bookmark=id.4k668n3" w:colFirst="0" w:colLast="0"/>
            <w:bookmarkEnd w:id="55"/>
            <w:bookmarkEnd w:id="56"/>
            <w:r w:rsidRPr="00BB4A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iscussion</w:t>
            </w:r>
          </w:p>
        </w:tc>
      </w:tr>
      <w:tr w:rsidR="002551C3" w:rsidRPr="00BB4AAA" w14:paraId="2A8F5F53" w14:textId="77777777">
        <w:tc>
          <w:tcPr>
            <w:tcW w:w="1357" w:type="dxa"/>
          </w:tcPr>
          <w:p w14:paraId="000000CB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57" w:name="bookmark=id.3ygebqi" w:colFirst="0" w:colLast="0"/>
            <w:bookmarkStart w:id="58" w:name="bookmark=id.1egqt2p" w:colFirst="0" w:colLast="0"/>
            <w:bookmarkEnd w:id="57"/>
            <w:bookmarkEnd w:id="58"/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Key results</w:t>
            </w:r>
          </w:p>
        </w:tc>
        <w:tc>
          <w:tcPr>
            <w:tcW w:w="409" w:type="dxa"/>
          </w:tcPr>
          <w:p w14:paraId="000000CC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457" w:type="dxa"/>
            <w:gridSpan w:val="2"/>
            <w:tcBorders>
              <w:right w:val="single" w:sz="4" w:space="0" w:color="000000"/>
            </w:tcBorders>
          </w:tcPr>
          <w:p w14:paraId="000000CD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Summarise key results with reference to study objective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CF" w14:textId="6C9589FF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3D01FC"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–1</w:t>
            </w:r>
            <w:r w:rsidR="003D01FC"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551C3" w:rsidRPr="00BB4AAA" w14:paraId="5948B6A9" w14:textId="77777777">
        <w:tc>
          <w:tcPr>
            <w:tcW w:w="1357" w:type="dxa"/>
          </w:tcPr>
          <w:p w14:paraId="000000D0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59" w:name="bookmark=id.sqyw64" w:colFirst="0" w:colLast="0"/>
            <w:bookmarkStart w:id="60" w:name="bookmark=id.2dlolyb" w:colFirst="0" w:colLast="0"/>
            <w:bookmarkEnd w:id="59"/>
            <w:bookmarkEnd w:id="60"/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Limitations</w:t>
            </w:r>
          </w:p>
        </w:tc>
        <w:tc>
          <w:tcPr>
            <w:tcW w:w="409" w:type="dxa"/>
          </w:tcPr>
          <w:p w14:paraId="000000D1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457" w:type="dxa"/>
            <w:gridSpan w:val="2"/>
            <w:tcBorders>
              <w:right w:val="single" w:sz="4" w:space="0" w:color="000000"/>
            </w:tcBorders>
          </w:tcPr>
          <w:p w14:paraId="000000D2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D4" w14:textId="5D0952FD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3D01FC"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6-17</w:t>
            </w:r>
          </w:p>
        </w:tc>
      </w:tr>
      <w:tr w:rsidR="002551C3" w:rsidRPr="00BB4AAA" w14:paraId="5594647C" w14:textId="77777777">
        <w:tc>
          <w:tcPr>
            <w:tcW w:w="1357" w:type="dxa"/>
          </w:tcPr>
          <w:p w14:paraId="000000D5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61" w:name="bookmark=id.3cqmetx" w:colFirst="0" w:colLast="0"/>
            <w:bookmarkStart w:id="62" w:name="bookmark=id.1rvwp1q" w:colFirst="0" w:colLast="0"/>
            <w:bookmarkEnd w:id="61"/>
            <w:bookmarkEnd w:id="62"/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Interpretation</w:t>
            </w:r>
          </w:p>
        </w:tc>
        <w:tc>
          <w:tcPr>
            <w:tcW w:w="409" w:type="dxa"/>
          </w:tcPr>
          <w:p w14:paraId="000000D6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457" w:type="dxa"/>
            <w:gridSpan w:val="2"/>
            <w:tcBorders>
              <w:right w:val="single" w:sz="4" w:space="0" w:color="000000"/>
            </w:tcBorders>
          </w:tcPr>
          <w:p w14:paraId="000000D7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D9" w14:textId="62D05974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3D01FC"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–1</w:t>
            </w:r>
            <w:r w:rsidR="003D01FC"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2551C3" w:rsidRPr="00BB4AAA" w14:paraId="38DFC2E3" w14:textId="77777777">
        <w:tc>
          <w:tcPr>
            <w:tcW w:w="1357" w:type="dxa"/>
          </w:tcPr>
          <w:p w14:paraId="000000DA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63" w:name="bookmark=id.2r0uhxc" w:colFirst="0" w:colLast="0"/>
            <w:bookmarkStart w:id="64" w:name="bookmark=id.4bvk7pj" w:colFirst="0" w:colLast="0"/>
            <w:bookmarkEnd w:id="63"/>
            <w:bookmarkEnd w:id="64"/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Generalisability</w:t>
            </w:r>
          </w:p>
        </w:tc>
        <w:tc>
          <w:tcPr>
            <w:tcW w:w="409" w:type="dxa"/>
          </w:tcPr>
          <w:p w14:paraId="000000DB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457" w:type="dxa"/>
            <w:gridSpan w:val="2"/>
            <w:tcBorders>
              <w:right w:val="single" w:sz="4" w:space="0" w:color="000000"/>
            </w:tcBorders>
          </w:tcPr>
          <w:p w14:paraId="000000DC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Discuss the generalisability (external validity) of the study result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DE" w14:textId="7811B792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3D01FC"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6-17</w:t>
            </w:r>
          </w:p>
        </w:tc>
      </w:tr>
      <w:tr w:rsidR="002551C3" w:rsidRPr="00BB4AAA" w14:paraId="7B445022" w14:textId="77777777">
        <w:tc>
          <w:tcPr>
            <w:tcW w:w="9026" w:type="dxa"/>
            <w:gridSpan w:val="5"/>
          </w:tcPr>
          <w:p w14:paraId="000000DF" w14:textId="77777777" w:rsidR="002551C3" w:rsidRPr="00BB4AAA" w:rsidRDefault="007319F9" w:rsidP="000B2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bookmarkStart w:id="65" w:name="bookmark=id.1664s55" w:colFirst="0" w:colLast="0"/>
            <w:bookmarkStart w:id="66" w:name="bookmark=id.3q5sasy" w:colFirst="0" w:colLast="0"/>
            <w:bookmarkEnd w:id="65"/>
            <w:bookmarkEnd w:id="66"/>
            <w:r w:rsidRPr="00BB4A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ther information</w:t>
            </w:r>
          </w:p>
        </w:tc>
      </w:tr>
      <w:tr w:rsidR="002551C3" w:rsidRPr="00BB4AAA" w14:paraId="06C3281C" w14:textId="77777777">
        <w:tc>
          <w:tcPr>
            <w:tcW w:w="1357" w:type="dxa"/>
          </w:tcPr>
          <w:p w14:paraId="000000E4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67" w:name="bookmark=id.kgcv8k" w:colFirst="0" w:colLast="0"/>
            <w:bookmarkStart w:id="68" w:name="bookmark=id.25b2l0r" w:colFirst="0" w:colLast="0"/>
            <w:bookmarkEnd w:id="67"/>
            <w:bookmarkEnd w:id="68"/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Funding</w:t>
            </w:r>
          </w:p>
        </w:tc>
        <w:tc>
          <w:tcPr>
            <w:tcW w:w="409" w:type="dxa"/>
          </w:tcPr>
          <w:p w14:paraId="000000E5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457" w:type="dxa"/>
            <w:gridSpan w:val="2"/>
            <w:tcBorders>
              <w:right w:val="single" w:sz="4" w:space="0" w:color="000000"/>
            </w:tcBorders>
          </w:tcPr>
          <w:p w14:paraId="000000E6" w14:textId="77777777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000000E8" w14:textId="5281D064" w:rsidR="002551C3" w:rsidRPr="00BB4AAA" w:rsidRDefault="007319F9" w:rsidP="000B29B6">
            <w:pPr>
              <w:tabs>
                <w:tab w:val="left" w:pos="5400"/>
              </w:tabs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3D01FC"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</w:tbl>
    <w:p w14:paraId="000000E9" w14:textId="0B2F1342" w:rsidR="002551C3" w:rsidRDefault="007319F9" w:rsidP="000B29B6">
      <w:pPr>
        <w:spacing w:line="240" w:lineRule="auto"/>
        <w:rPr>
          <w:rFonts w:ascii="Times New Roman" w:hAnsi="Times New Roman" w:cs="Times New Roman"/>
        </w:rPr>
      </w:pPr>
      <w:r w:rsidRPr="00BB4AAA">
        <w:rPr>
          <w:rFonts w:ascii="Times New Roman" w:hAnsi="Times New Roman" w:cs="Times New Roman"/>
        </w:rPr>
        <w:br w:type="page"/>
      </w:r>
    </w:p>
    <w:p w14:paraId="008F32C7" w14:textId="00CE67B8" w:rsidR="00D6704E" w:rsidRPr="000B29B6" w:rsidRDefault="00D6704E" w:rsidP="000B29B6">
      <w:pPr>
        <w:pStyle w:val="Heading1"/>
        <w:spacing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bookmarkStart w:id="69" w:name="_Toc129162179"/>
      <w:r w:rsidRPr="000B29B6"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  <w:lastRenderedPageBreak/>
        <w:t>Figure S1:</w:t>
      </w:r>
      <w:r w:rsidRPr="000B29B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Cohort profiles for the exploratory analysis on PHOSP-COVID (A) and COVIDENCE UK (B)</w:t>
      </w:r>
      <w:bookmarkEnd w:id="69"/>
    </w:p>
    <w:p w14:paraId="28026FFE" w14:textId="096DB3A5" w:rsidR="00D6704E" w:rsidRDefault="00D6704E" w:rsidP="000B29B6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50918474" w14:textId="17340164" w:rsidR="00D6704E" w:rsidRPr="00BB4AAA" w:rsidRDefault="00262665" w:rsidP="000B29B6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noProof/>
          <w:sz w:val="16"/>
          <w:szCs w:val="16"/>
        </w:rPr>
        <w:drawing>
          <wp:inline distT="0" distB="0" distL="0" distR="0" wp14:anchorId="2C2F167A" wp14:editId="7E61A56A">
            <wp:extent cx="6123010" cy="53244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6830" cy="53277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0000EA" w14:textId="0313D8A9" w:rsidR="002551C3" w:rsidRDefault="002551C3" w:rsidP="000B29B6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2B6B7654" w14:textId="54A7516E" w:rsidR="00262665" w:rsidRDefault="00262665" w:rsidP="000B29B6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31EBBC6F" w14:textId="3BA8AF23" w:rsidR="00262665" w:rsidRDefault="00262665" w:rsidP="000B29B6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5153B020" w14:textId="1298905F" w:rsidR="00262665" w:rsidRDefault="00262665" w:rsidP="000B29B6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01E750B3" w14:textId="220FA1BF" w:rsidR="00262665" w:rsidRDefault="00262665" w:rsidP="000B29B6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4CBCD123" w14:textId="02B017C4" w:rsidR="00262665" w:rsidRDefault="00262665" w:rsidP="000B29B6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388C6AD5" w14:textId="7DEB42CC" w:rsidR="00262665" w:rsidRDefault="00262665" w:rsidP="000B29B6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456E7FA6" w14:textId="3B23E0BE" w:rsidR="00262665" w:rsidRDefault="00262665" w:rsidP="000B29B6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6A719FE7" w14:textId="24105AAE" w:rsidR="00262665" w:rsidRDefault="00262665" w:rsidP="000B29B6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22737F0F" w14:textId="43DE1E9E" w:rsidR="00262665" w:rsidRDefault="00262665" w:rsidP="000B29B6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3B4967C5" w14:textId="0A1EB847" w:rsidR="00262665" w:rsidRDefault="00262665" w:rsidP="000B29B6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579028C0" w14:textId="507826FD" w:rsidR="00262665" w:rsidRDefault="00262665" w:rsidP="000B29B6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2C7C9E90" w14:textId="43DBCE4F" w:rsidR="00262665" w:rsidRDefault="00262665" w:rsidP="000B29B6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628677ED" w14:textId="5BB3A706" w:rsidR="00262665" w:rsidRDefault="00262665" w:rsidP="000B29B6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2A059E69" w14:textId="77777777" w:rsidR="00262665" w:rsidRPr="00BB4AAA" w:rsidRDefault="00262665" w:rsidP="000B29B6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Style w:val="a0"/>
        <w:tblW w:w="9516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95"/>
        <w:gridCol w:w="1386"/>
        <w:gridCol w:w="1536"/>
        <w:gridCol w:w="1301"/>
        <w:gridCol w:w="1557"/>
        <w:gridCol w:w="1441"/>
      </w:tblGrid>
      <w:tr w:rsidR="002551C3" w:rsidRPr="00BB4AAA" w14:paraId="07E6621D" w14:textId="77777777">
        <w:trPr>
          <w:trHeight w:val="516"/>
        </w:trPr>
        <w:tc>
          <w:tcPr>
            <w:tcW w:w="2295" w:type="dxa"/>
          </w:tcPr>
          <w:p w14:paraId="000000EB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</w:tcPr>
          <w:p w14:paraId="000000E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ully adjusted model (n=990)</w:t>
            </w:r>
          </w:p>
        </w:tc>
        <w:tc>
          <w:tcPr>
            <w:tcW w:w="1536" w:type="dxa"/>
          </w:tcPr>
          <w:p w14:paraId="000000E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mplete-case analysis (n=692)</w:t>
            </w:r>
          </w:p>
        </w:tc>
        <w:tc>
          <w:tcPr>
            <w:tcW w:w="1301" w:type="dxa"/>
          </w:tcPr>
          <w:p w14:paraId="000000E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ultiple imputation (n=990)</w:t>
            </w:r>
          </w:p>
        </w:tc>
        <w:tc>
          <w:tcPr>
            <w:tcW w:w="1557" w:type="dxa"/>
          </w:tcPr>
          <w:p w14:paraId="000000EF" w14:textId="2B5CF106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Excluding participants with improved dyspnoea at 5 months </w:t>
            </w:r>
            <w:r w:rsidRPr="00BB4AA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br/>
              <w:t>(MRC</w:t>
            </w:r>
            <w:r w:rsidR="00163892" w:rsidRPr="00BB4AAA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</w:rPr>
              <w:t>pre</w:t>
            </w:r>
            <w:r w:rsidRPr="00BB4AA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BB4AAA">
              <w:rPr>
                <w:rFonts w:ascii="Times New Roman" w:hAnsi="Times New Roman" w:cs="Times New Roman"/>
                <w:b/>
                <w:sz w:val="16"/>
                <w:szCs w:val="16"/>
              </w:rPr>
              <w:t>≥</w:t>
            </w:r>
            <w:r w:rsidRPr="00BB4AA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MRC</w:t>
            </w:r>
            <w:r w:rsidRPr="00BB4AAA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</w:rPr>
              <w:t>5</w:t>
            </w:r>
            <w:r w:rsidR="00163892" w:rsidRPr="00BB4AAA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</w:rPr>
              <w:t>m</w:t>
            </w:r>
            <w:r w:rsidRPr="00BB4AA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; n=797)</w:t>
            </w:r>
          </w:p>
        </w:tc>
        <w:tc>
          <w:tcPr>
            <w:tcW w:w="1441" w:type="dxa"/>
          </w:tcPr>
          <w:p w14:paraId="000000F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djusted for calendar date and visit interval (n=984)</w:t>
            </w:r>
          </w:p>
        </w:tc>
      </w:tr>
      <w:tr w:rsidR="002551C3" w:rsidRPr="00BB4AAA" w14:paraId="2C4E9EE5" w14:textId="77777777">
        <w:tc>
          <w:tcPr>
            <w:tcW w:w="2295" w:type="dxa"/>
          </w:tcPr>
          <w:p w14:paraId="000000F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Age, per year</w:t>
            </w:r>
          </w:p>
        </w:tc>
        <w:tc>
          <w:tcPr>
            <w:tcW w:w="1386" w:type="dxa"/>
          </w:tcPr>
          <w:p w14:paraId="000000F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98 (0.97–0.99)</w:t>
            </w:r>
          </w:p>
        </w:tc>
        <w:tc>
          <w:tcPr>
            <w:tcW w:w="1536" w:type="dxa"/>
          </w:tcPr>
          <w:p w14:paraId="000000F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98 (0.97–1.00)</w:t>
            </w:r>
          </w:p>
        </w:tc>
        <w:tc>
          <w:tcPr>
            <w:tcW w:w="1301" w:type="dxa"/>
          </w:tcPr>
          <w:p w14:paraId="000000F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98 (0.97–0.99)</w:t>
            </w:r>
          </w:p>
        </w:tc>
        <w:tc>
          <w:tcPr>
            <w:tcW w:w="1557" w:type="dxa"/>
          </w:tcPr>
          <w:p w14:paraId="000000F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98 (0.97–1.00)</w:t>
            </w:r>
          </w:p>
        </w:tc>
        <w:tc>
          <w:tcPr>
            <w:tcW w:w="1441" w:type="dxa"/>
          </w:tcPr>
          <w:p w14:paraId="000000F6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98 (0.97–0.99)</w:t>
            </w:r>
          </w:p>
        </w:tc>
      </w:tr>
      <w:tr w:rsidR="002551C3" w:rsidRPr="00BB4AAA" w14:paraId="5F327F0C" w14:textId="77777777">
        <w:tc>
          <w:tcPr>
            <w:tcW w:w="2295" w:type="dxa"/>
          </w:tcPr>
          <w:p w14:paraId="000000F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386" w:type="dxa"/>
          </w:tcPr>
          <w:p w14:paraId="000000F8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6" w:type="dxa"/>
          </w:tcPr>
          <w:p w14:paraId="000000F9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1" w:type="dxa"/>
          </w:tcPr>
          <w:p w14:paraId="000000FA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</w:tcPr>
          <w:p w14:paraId="000000FB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</w:tcPr>
          <w:p w14:paraId="000000FC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51C3" w:rsidRPr="00BB4AAA" w14:paraId="2F40D09E" w14:textId="77777777">
        <w:tc>
          <w:tcPr>
            <w:tcW w:w="2295" w:type="dxa"/>
          </w:tcPr>
          <w:p w14:paraId="000000FD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emale </w:t>
            </w:r>
          </w:p>
        </w:tc>
        <w:tc>
          <w:tcPr>
            <w:tcW w:w="1386" w:type="dxa"/>
          </w:tcPr>
          <w:p w14:paraId="000000F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63 (0.47–0.85)</w:t>
            </w:r>
          </w:p>
        </w:tc>
        <w:tc>
          <w:tcPr>
            <w:tcW w:w="1536" w:type="dxa"/>
          </w:tcPr>
          <w:p w14:paraId="000000F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62 (0.44–0.88)</w:t>
            </w:r>
          </w:p>
        </w:tc>
        <w:tc>
          <w:tcPr>
            <w:tcW w:w="1301" w:type="dxa"/>
          </w:tcPr>
          <w:p w14:paraId="0000010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65 (0.49–0.86)</w:t>
            </w:r>
          </w:p>
        </w:tc>
        <w:tc>
          <w:tcPr>
            <w:tcW w:w="1557" w:type="dxa"/>
          </w:tcPr>
          <w:p w14:paraId="0000010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65 (0.47–0.88)</w:t>
            </w:r>
          </w:p>
        </w:tc>
        <w:tc>
          <w:tcPr>
            <w:tcW w:w="1441" w:type="dxa"/>
          </w:tcPr>
          <w:p w14:paraId="0000010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63 (0.48–0.84)</w:t>
            </w:r>
          </w:p>
        </w:tc>
      </w:tr>
      <w:tr w:rsidR="002551C3" w:rsidRPr="00BB4AAA" w14:paraId="64900E65" w14:textId="77777777">
        <w:tc>
          <w:tcPr>
            <w:tcW w:w="2295" w:type="dxa"/>
          </w:tcPr>
          <w:p w14:paraId="00000103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386" w:type="dxa"/>
          </w:tcPr>
          <w:p w14:paraId="0000010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36" w:type="dxa"/>
          </w:tcPr>
          <w:p w14:paraId="0000010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301" w:type="dxa"/>
          </w:tcPr>
          <w:p w14:paraId="00000106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57" w:type="dxa"/>
          </w:tcPr>
          <w:p w14:paraId="0000010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441" w:type="dxa"/>
          </w:tcPr>
          <w:p w14:paraId="0000010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</w:tr>
      <w:tr w:rsidR="002551C3" w:rsidRPr="00BB4AAA" w14:paraId="05852019" w14:textId="77777777">
        <w:tc>
          <w:tcPr>
            <w:tcW w:w="2295" w:type="dxa"/>
          </w:tcPr>
          <w:p w14:paraId="0000010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Ethnicity</w:t>
            </w:r>
          </w:p>
        </w:tc>
        <w:tc>
          <w:tcPr>
            <w:tcW w:w="1386" w:type="dxa"/>
          </w:tcPr>
          <w:p w14:paraId="0000010A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6" w:type="dxa"/>
          </w:tcPr>
          <w:p w14:paraId="0000010B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1" w:type="dxa"/>
          </w:tcPr>
          <w:p w14:paraId="0000010C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</w:tcPr>
          <w:p w14:paraId="0000010D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</w:tcPr>
          <w:p w14:paraId="0000010E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51C3" w:rsidRPr="00BB4AAA" w14:paraId="5F2D05AB" w14:textId="77777777">
        <w:tc>
          <w:tcPr>
            <w:tcW w:w="2295" w:type="dxa"/>
          </w:tcPr>
          <w:p w14:paraId="0000010F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386" w:type="dxa"/>
          </w:tcPr>
          <w:p w14:paraId="0000011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36" w:type="dxa"/>
          </w:tcPr>
          <w:p w14:paraId="0000011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301" w:type="dxa"/>
          </w:tcPr>
          <w:p w14:paraId="0000011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11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11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5D3F5FDD" w14:textId="77777777">
        <w:tc>
          <w:tcPr>
            <w:tcW w:w="2295" w:type="dxa"/>
          </w:tcPr>
          <w:p w14:paraId="00000115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386" w:type="dxa"/>
          </w:tcPr>
          <w:p w14:paraId="00000116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.23 (0.71–2.11)</w:t>
            </w:r>
          </w:p>
        </w:tc>
        <w:tc>
          <w:tcPr>
            <w:tcW w:w="1536" w:type="dxa"/>
          </w:tcPr>
          <w:p w14:paraId="0000011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301" w:type="dxa"/>
          </w:tcPr>
          <w:p w14:paraId="0000011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11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11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634D8CF5" w14:textId="77777777">
        <w:tc>
          <w:tcPr>
            <w:tcW w:w="2295" w:type="dxa"/>
          </w:tcPr>
          <w:p w14:paraId="0000011B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South Asian</w:t>
            </w:r>
          </w:p>
        </w:tc>
        <w:tc>
          <w:tcPr>
            <w:tcW w:w="1386" w:type="dxa"/>
          </w:tcPr>
          <w:p w14:paraId="0000011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94 (0.58–1.52)</w:t>
            </w:r>
          </w:p>
        </w:tc>
        <w:tc>
          <w:tcPr>
            <w:tcW w:w="1536" w:type="dxa"/>
          </w:tcPr>
          <w:p w14:paraId="0000011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301" w:type="dxa"/>
          </w:tcPr>
          <w:p w14:paraId="0000011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11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12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31256D85" w14:textId="77777777">
        <w:tc>
          <w:tcPr>
            <w:tcW w:w="2295" w:type="dxa"/>
          </w:tcPr>
          <w:p w14:paraId="00000121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1386" w:type="dxa"/>
          </w:tcPr>
          <w:p w14:paraId="0000012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96 (0.39–2.36)</w:t>
            </w:r>
          </w:p>
        </w:tc>
        <w:tc>
          <w:tcPr>
            <w:tcW w:w="1536" w:type="dxa"/>
          </w:tcPr>
          <w:p w14:paraId="0000012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301" w:type="dxa"/>
          </w:tcPr>
          <w:p w14:paraId="0000012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12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126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03E74AFB" w14:textId="77777777">
        <w:tc>
          <w:tcPr>
            <w:tcW w:w="2295" w:type="dxa"/>
          </w:tcPr>
          <w:p w14:paraId="00000127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386" w:type="dxa"/>
          </w:tcPr>
          <w:p w14:paraId="0000012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94 (0.45–1.94)</w:t>
            </w:r>
          </w:p>
        </w:tc>
        <w:tc>
          <w:tcPr>
            <w:tcW w:w="1536" w:type="dxa"/>
          </w:tcPr>
          <w:p w14:paraId="0000012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301" w:type="dxa"/>
          </w:tcPr>
          <w:p w14:paraId="0000012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12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12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5B34337B" w14:textId="77777777">
        <w:tc>
          <w:tcPr>
            <w:tcW w:w="2295" w:type="dxa"/>
          </w:tcPr>
          <w:p w14:paraId="0000012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IMD quintile</w:t>
            </w:r>
          </w:p>
        </w:tc>
        <w:tc>
          <w:tcPr>
            <w:tcW w:w="1386" w:type="dxa"/>
          </w:tcPr>
          <w:p w14:paraId="0000012E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6" w:type="dxa"/>
          </w:tcPr>
          <w:p w14:paraId="0000012F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1" w:type="dxa"/>
          </w:tcPr>
          <w:p w14:paraId="00000130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</w:tcPr>
          <w:p w14:paraId="00000131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</w:tcPr>
          <w:p w14:paraId="00000132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51C3" w:rsidRPr="00BB4AAA" w14:paraId="7CA7EDA4" w14:textId="77777777">
        <w:tc>
          <w:tcPr>
            <w:tcW w:w="2295" w:type="dxa"/>
          </w:tcPr>
          <w:p w14:paraId="00000133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least deprived)</w:t>
            </w:r>
          </w:p>
        </w:tc>
        <w:tc>
          <w:tcPr>
            <w:tcW w:w="1386" w:type="dxa"/>
          </w:tcPr>
          <w:p w14:paraId="0000013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36" w:type="dxa"/>
          </w:tcPr>
          <w:p w14:paraId="0000013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301" w:type="dxa"/>
          </w:tcPr>
          <w:p w14:paraId="00000136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13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13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5154A55D" w14:textId="77777777">
        <w:tc>
          <w:tcPr>
            <w:tcW w:w="2295" w:type="dxa"/>
          </w:tcPr>
          <w:p w14:paraId="00000139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86" w:type="dxa"/>
          </w:tcPr>
          <w:p w14:paraId="0000013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84 (0.53–1.34)</w:t>
            </w:r>
          </w:p>
        </w:tc>
        <w:tc>
          <w:tcPr>
            <w:tcW w:w="1536" w:type="dxa"/>
          </w:tcPr>
          <w:p w14:paraId="0000013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301" w:type="dxa"/>
          </w:tcPr>
          <w:p w14:paraId="0000013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13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13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3758B322" w14:textId="77777777">
        <w:tc>
          <w:tcPr>
            <w:tcW w:w="2295" w:type="dxa"/>
          </w:tcPr>
          <w:p w14:paraId="0000013F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86" w:type="dxa"/>
          </w:tcPr>
          <w:p w14:paraId="0000014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72 (0.45–1.13)</w:t>
            </w:r>
          </w:p>
        </w:tc>
        <w:tc>
          <w:tcPr>
            <w:tcW w:w="1536" w:type="dxa"/>
          </w:tcPr>
          <w:p w14:paraId="0000014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301" w:type="dxa"/>
          </w:tcPr>
          <w:p w14:paraId="0000014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14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14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60DCEABA" w14:textId="77777777">
        <w:tc>
          <w:tcPr>
            <w:tcW w:w="2295" w:type="dxa"/>
          </w:tcPr>
          <w:p w14:paraId="00000145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86" w:type="dxa"/>
          </w:tcPr>
          <w:p w14:paraId="00000146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71 (0.46–1.09)</w:t>
            </w:r>
          </w:p>
        </w:tc>
        <w:tc>
          <w:tcPr>
            <w:tcW w:w="1536" w:type="dxa"/>
          </w:tcPr>
          <w:p w14:paraId="0000014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301" w:type="dxa"/>
          </w:tcPr>
          <w:p w14:paraId="0000014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14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14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1625D76F" w14:textId="77777777">
        <w:tc>
          <w:tcPr>
            <w:tcW w:w="2295" w:type="dxa"/>
          </w:tcPr>
          <w:p w14:paraId="0000014B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 (most deprived)</w:t>
            </w:r>
          </w:p>
        </w:tc>
        <w:tc>
          <w:tcPr>
            <w:tcW w:w="1386" w:type="dxa"/>
          </w:tcPr>
          <w:p w14:paraId="0000014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74 (0.47–1.14)</w:t>
            </w:r>
          </w:p>
        </w:tc>
        <w:tc>
          <w:tcPr>
            <w:tcW w:w="1536" w:type="dxa"/>
          </w:tcPr>
          <w:p w14:paraId="0000014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301" w:type="dxa"/>
          </w:tcPr>
          <w:p w14:paraId="0000014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14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15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44C68C73" w14:textId="77777777">
        <w:tc>
          <w:tcPr>
            <w:tcW w:w="2295" w:type="dxa"/>
          </w:tcPr>
          <w:p w14:paraId="0000015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BMI, kg/m</w:t>
            </w:r>
            <w:r w:rsidRPr="00BB4AAA">
              <w:rPr>
                <w:rFonts w:ascii="Times New Roman" w:hAnsi="Times New Roman" w:cs="Times New Roman"/>
                <w:sz w:val="16"/>
                <w:szCs w:val="16"/>
              </w:rPr>
              <w:t>²</w:t>
            </w:r>
          </w:p>
        </w:tc>
        <w:tc>
          <w:tcPr>
            <w:tcW w:w="1386" w:type="dxa"/>
          </w:tcPr>
          <w:p w14:paraId="00000152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6" w:type="dxa"/>
          </w:tcPr>
          <w:p w14:paraId="00000153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1" w:type="dxa"/>
          </w:tcPr>
          <w:p w14:paraId="00000154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</w:tcPr>
          <w:p w14:paraId="00000155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</w:tcPr>
          <w:p w14:paraId="00000156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51C3" w:rsidRPr="00BB4AAA" w14:paraId="1006EA6D" w14:textId="77777777">
        <w:tc>
          <w:tcPr>
            <w:tcW w:w="2295" w:type="dxa"/>
          </w:tcPr>
          <w:p w14:paraId="00000157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&lt;25 (normal or underweight)</w:t>
            </w:r>
          </w:p>
        </w:tc>
        <w:tc>
          <w:tcPr>
            <w:tcW w:w="1386" w:type="dxa"/>
          </w:tcPr>
          <w:p w14:paraId="0000015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36" w:type="dxa"/>
          </w:tcPr>
          <w:p w14:paraId="0000015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301" w:type="dxa"/>
          </w:tcPr>
          <w:p w14:paraId="0000015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57" w:type="dxa"/>
          </w:tcPr>
          <w:p w14:paraId="0000015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441" w:type="dxa"/>
          </w:tcPr>
          <w:p w14:paraId="0000015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</w:tr>
      <w:tr w:rsidR="002551C3" w:rsidRPr="00BB4AAA" w14:paraId="745C187C" w14:textId="77777777">
        <w:tc>
          <w:tcPr>
            <w:tcW w:w="2295" w:type="dxa"/>
          </w:tcPr>
          <w:p w14:paraId="0000015D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5 to &lt;30 (overweight) </w:t>
            </w:r>
          </w:p>
        </w:tc>
        <w:tc>
          <w:tcPr>
            <w:tcW w:w="1386" w:type="dxa"/>
          </w:tcPr>
          <w:p w14:paraId="0000015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68 (0.38–1.22)</w:t>
            </w:r>
          </w:p>
        </w:tc>
        <w:tc>
          <w:tcPr>
            <w:tcW w:w="1536" w:type="dxa"/>
          </w:tcPr>
          <w:p w14:paraId="0000015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67 (0.38–1.17)</w:t>
            </w:r>
          </w:p>
        </w:tc>
        <w:tc>
          <w:tcPr>
            <w:tcW w:w="1301" w:type="dxa"/>
          </w:tcPr>
          <w:p w14:paraId="0000016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66 (0.33–1.34)</w:t>
            </w:r>
          </w:p>
        </w:tc>
        <w:tc>
          <w:tcPr>
            <w:tcW w:w="1557" w:type="dxa"/>
          </w:tcPr>
          <w:p w14:paraId="0000016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62 (0.34–1.16)</w:t>
            </w:r>
          </w:p>
        </w:tc>
        <w:tc>
          <w:tcPr>
            <w:tcW w:w="1441" w:type="dxa"/>
          </w:tcPr>
          <w:p w14:paraId="0000016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69 (0.39–1.21)</w:t>
            </w:r>
          </w:p>
        </w:tc>
      </w:tr>
      <w:tr w:rsidR="002551C3" w:rsidRPr="00BB4AAA" w14:paraId="0C24326E" w14:textId="77777777">
        <w:tc>
          <w:tcPr>
            <w:tcW w:w="2295" w:type="dxa"/>
          </w:tcPr>
          <w:p w14:paraId="00000163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0 to &lt;40 (obese)</w:t>
            </w:r>
          </w:p>
        </w:tc>
        <w:tc>
          <w:tcPr>
            <w:tcW w:w="1386" w:type="dxa"/>
          </w:tcPr>
          <w:p w14:paraId="0000016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54 (0.31–0.95)</w:t>
            </w:r>
          </w:p>
        </w:tc>
        <w:tc>
          <w:tcPr>
            <w:tcW w:w="1536" w:type="dxa"/>
          </w:tcPr>
          <w:p w14:paraId="0000016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55 (0.32–0.95)</w:t>
            </w:r>
          </w:p>
        </w:tc>
        <w:tc>
          <w:tcPr>
            <w:tcW w:w="1301" w:type="dxa"/>
          </w:tcPr>
          <w:p w14:paraId="00000166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59 (0.33–1.07)</w:t>
            </w:r>
          </w:p>
        </w:tc>
        <w:tc>
          <w:tcPr>
            <w:tcW w:w="1557" w:type="dxa"/>
          </w:tcPr>
          <w:p w14:paraId="0000016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51 (0.28–0.92)</w:t>
            </w:r>
          </w:p>
        </w:tc>
        <w:tc>
          <w:tcPr>
            <w:tcW w:w="1441" w:type="dxa"/>
          </w:tcPr>
          <w:p w14:paraId="0000016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53 (0.31–0.92)</w:t>
            </w:r>
          </w:p>
        </w:tc>
      </w:tr>
      <w:tr w:rsidR="002551C3" w:rsidRPr="00BB4AAA" w14:paraId="6C8AFF26" w14:textId="77777777">
        <w:tc>
          <w:tcPr>
            <w:tcW w:w="2295" w:type="dxa"/>
          </w:tcPr>
          <w:p w14:paraId="00000169" w14:textId="77777777" w:rsidR="002551C3" w:rsidRPr="00BB4AAA" w:rsidRDefault="00000000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"/>
                <w:id w:val="-950161585"/>
              </w:sdtPr>
              <w:sdtContent>
                <w:r w:rsidR="007319F9" w:rsidRPr="00BB4AAA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≥40 (severely obese)</w:t>
                </w:r>
              </w:sdtContent>
            </w:sdt>
          </w:p>
        </w:tc>
        <w:tc>
          <w:tcPr>
            <w:tcW w:w="1386" w:type="dxa"/>
          </w:tcPr>
          <w:p w14:paraId="0000016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35 (0.17–0.72)</w:t>
            </w:r>
          </w:p>
        </w:tc>
        <w:tc>
          <w:tcPr>
            <w:tcW w:w="1536" w:type="dxa"/>
          </w:tcPr>
          <w:p w14:paraId="0000016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35 (0.17–0.70)</w:t>
            </w:r>
          </w:p>
        </w:tc>
        <w:tc>
          <w:tcPr>
            <w:tcW w:w="1301" w:type="dxa"/>
          </w:tcPr>
          <w:p w14:paraId="0000016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37 (0.14–0.93)</w:t>
            </w:r>
          </w:p>
        </w:tc>
        <w:tc>
          <w:tcPr>
            <w:tcW w:w="1557" w:type="dxa"/>
          </w:tcPr>
          <w:p w14:paraId="0000016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28 (0.13–0.60)</w:t>
            </w:r>
          </w:p>
        </w:tc>
        <w:tc>
          <w:tcPr>
            <w:tcW w:w="1441" w:type="dxa"/>
          </w:tcPr>
          <w:p w14:paraId="0000016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34 (0.17–0.69)</w:t>
            </w:r>
          </w:p>
        </w:tc>
      </w:tr>
      <w:tr w:rsidR="002551C3" w:rsidRPr="00BB4AAA" w14:paraId="2B6B420D" w14:textId="77777777">
        <w:tc>
          <w:tcPr>
            <w:tcW w:w="2295" w:type="dxa"/>
          </w:tcPr>
          <w:p w14:paraId="0000016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Current or ex-smoker</w:t>
            </w:r>
          </w:p>
        </w:tc>
        <w:tc>
          <w:tcPr>
            <w:tcW w:w="1386" w:type="dxa"/>
          </w:tcPr>
          <w:p w14:paraId="0000017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80 (0.60–1.08)</w:t>
            </w:r>
          </w:p>
        </w:tc>
        <w:tc>
          <w:tcPr>
            <w:tcW w:w="1536" w:type="dxa"/>
          </w:tcPr>
          <w:p w14:paraId="0000017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301" w:type="dxa"/>
          </w:tcPr>
          <w:p w14:paraId="0000017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17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17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4CD1C044" w14:textId="77777777">
        <w:tc>
          <w:tcPr>
            <w:tcW w:w="2295" w:type="dxa"/>
          </w:tcPr>
          <w:p w14:paraId="0000017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Comorbidity</w:t>
            </w:r>
          </w:p>
        </w:tc>
        <w:tc>
          <w:tcPr>
            <w:tcW w:w="1386" w:type="dxa"/>
          </w:tcPr>
          <w:p w14:paraId="00000176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6" w:type="dxa"/>
          </w:tcPr>
          <w:p w14:paraId="00000177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1" w:type="dxa"/>
          </w:tcPr>
          <w:p w14:paraId="00000178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</w:tcPr>
          <w:p w14:paraId="00000179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</w:tcPr>
          <w:p w14:paraId="0000017A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51C3" w:rsidRPr="00BB4AAA" w14:paraId="25C9DEDA" w14:textId="77777777">
        <w:tc>
          <w:tcPr>
            <w:tcW w:w="2295" w:type="dxa"/>
          </w:tcPr>
          <w:p w14:paraId="0000017B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Cardiovascular disease</w:t>
            </w:r>
          </w:p>
        </w:tc>
        <w:tc>
          <w:tcPr>
            <w:tcW w:w="1386" w:type="dxa"/>
          </w:tcPr>
          <w:p w14:paraId="0000017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77 (0.57–1.04)</w:t>
            </w:r>
          </w:p>
        </w:tc>
        <w:tc>
          <w:tcPr>
            <w:tcW w:w="1536" w:type="dxa"/>
          </w:tcPr>
          <w:p w14:paraId="0000017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70 (0.49–1.00)</w:t>
            </w:r>
          </w:p>
        </w:tc>
        <w:tc>
          <w:tcPr>
            <w:tcW w:w="1301" w:type="dxa"/>
          </w:tcPr>
          <w:p w14:paraId="0000017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74 (0.55–0.99)</w:t>
            </w:r>
          </w:p>
        </w:tc>
        <w:tc>
          <w:tcPr>
            <w:tcW w:w="1557" w:type="dxa"/>
          </w:tcPr>
          <w:p w14:paraId="0000017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81 (0.59–1.11)</w:t>
            </w:r>
          </w:p>
        </w:tc>
        <w:tc>
          <w:tcPr>
            <w:tcW w:w="1441" w:type="dxa"/>
          </w:tcPr>
          <w:p w14:paraId="0000018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74 (0.55–1.00)</w:t>
            </w:r>
          </w:p>
        </w:tc>
      </w:tr>
      <w:tr w:rsidR="002551C3" w:rsidRPr="00BB4AAA" w14:paraId="4C77051F" w14:textId="77777777">
        <w:tc>
          <w:tcPr>
            <w:tcW w:w="2295" w:type="dxa"/>
          </w:tcPr>
          <w:p w14:paraId="00000181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Respiratory disease</w:t>
            </w:r>
          </w:p>
        </w:tc>
        <w:tc>
          <w:tcPr>
            <w:tcW w:w="1386" w:type="dxa"/>
          </w:tcPr>
          <w:p w14:paraId="0000018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.02 (0.75–1.39)</w:t>
            </w:r>
          </w:p>
        </w:tc>
        <w:tc>
          <w:tcPr>
            <w:tcW w:w="1536" w:type="dxa"/>
          </w:tcPr>
          <w:p w14:paraId="0000018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301" w:type="dxa"/>
          </w:tcPr>
          <w:p w14:paraId="0000018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18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186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0D0C4B62" w14:textId="77777777">
        <w:tc>
          <w:tcPr>
            <w:tcW w:w="2295" w:type="dxa"/>
          </w:tcPr>
          <w:p w14:paraId="00000187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Depression or anxiety</w:t>
            </w:r>
          </w:p>
        </w:tc>
        <w:tc>
          <w:tcPr>
            <w:tcW w:w="1386" w:type="dxa"/>
          </w:tcPr>
          <w:p w14:paraId="0000018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66 (0.46–0.95)</w:t>
            </w:r>
          </w:p>
        </w:tc>
        <w:tc>
          <w:tcPr>
            <w:tcW w:w="1536" w:type="dxa"/>
          </w:tcPr>
          <w:p w14:paraId="0000018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61 (0.40–0.94)</w:t>
            </w:r>
          </w:p>
        </w:tc>
        <w:tc>
          <w:tcPr>
            <w:tcW w:w="1301" w:type="dxa"/>
          </w:tcPr>
          <w:p w14:paraId="0000018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66 (0.46–0.94)</w:t>
            </w:r>
          </w:p>
        </w:tc>
        <w:tc>
          <w:tcPr>
            <w:tcW w:w="1557" w:type="dxa"/>
          </w:tcPr>
          <w:p w14:paraId="0000018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54 (0.36–0.81)</w:t>
            </w:r>
          </w:p>
        </w:tc>
        <w:tc>
          <w:tcPr>
            <w:tcW w:w="1441" w:type="dxa"/>
          </w:tcPr>
          <w:p w14:paraId="0000018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66 (0.46–0.95)</w:t>
            </w:r>
          </w:p>
        </w:tc>
      </w:tr>
      <w:tr w:rsidR="002551C3" w:rsidRPr="00BB4AAA" w14:paraId="2BB4AF44" w14:textId="77777777">
        <w:tc>
          <w:tcPr>
            <w:tcW w:w="2295" w:type="dxa"/>
          </w:tcPr>
          <w:p w14:paraId="0000018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Length of hospital stay, per day</w:t>
            </w:r>
          </w:p>
        </w:tc>
        <w:tc>
          <w:tcPr>
            <w:tcW w:w="1386" w:type="dxa"/>
          </w:tcPr>
          <w:p w14:paraId="0000018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99 (0.98–1.00)</w:t>
            </w:r>
          </w:p>
        </w:tc>
        <w:tc>
          <w:tcPr>
            <w:tcW w:w="1536" w:type="dxa"/>
          </w:tcPr>
          <w:p w14:paraId="0000018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99 (0.98–1.00)</w:t>
            </w:r>
          </w:p>
        </w:tc>
        <w:tc>
          <w:tcPr>
            <w:tcW w:w="1301" w:type="dxa"/>
          </w:tcPr>
          <w:p w14:paraId="0000019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99 (0.98–1.00)</w:t>
            </w:r>
          </w:p>
        </w:tc>
        <w:tc>
          <w:tcPr>
            <w:tcW w:w="1557" w:type="dxa"/>
          </w:tcPr>
          <w:p w14:paraId="0000019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99 (0.98–0.99)</w:t>
            </w:r>
          </w:p>
        </w:tc>
        <w:tc>
          <w:tcPr>
            <w:tcW w:w="1441" w:type="dxa"/>
          </w:tcPr>
          <w:p w14:paraId="0000019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99 (0.98–1.00)</w:t>
            </w:r>
          </w:p>
        </w:tc>
      </w:tr>
      <w:tr w:rsidR="002551C3" w:rsidRPr="00BB4AAA" w14:paraId="4DB4942D" w14:textId="77777777">
        <w:tc>
          <w:tcPr>
            <w:tcW w:w="2295" w:type="dxa"/>
          </w:tcPr>
          <w:p w14:paraId="0000019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WHO clinical progression scale</w:t>
            </w:r>
          </w:p>
        </w:tc>
        <w:tc>
          <w:tcPr>
            <w:tcW w:w="1386" w:type="dxa"/>
          </w:tcPr>
          <w:p w14:paraId="00000194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6" w:type="dxa"/>
          </w:tcPr>
          <w:p w14:paraId="00000195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1" w:type="dxa"/>
          </w:tcPr>
          <w:p w14:paraId="00000196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</w:tcPr>
          <w:p w14:paraId="00000197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</w:tcPr>
          <w:p w14:paraId="00000198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51C3" w:rsidRPr="00BB4AAA" w14:paraId="23A55F56" w14:textId="77777777">
        <w:tc>
          <w:tcPr>
            <w:tcW w:w="2295" w:type="dxa"/>
            <w:vAlign w:val="center"/>
          </w:tcPr>
          <w:p w14:paraId="00000199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WHO – class 3–4</w:t>
            </w:r>
          </w:p>
        </w:tc>
        <w:tc>
          <w:tcPr>
            <w:tcW w:w="1386" w:type="dxa"/>
          </w:tcPr>
          <w:p w14:paraId="0000019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36" w:type="dxa"/>
          </w:tcPr>
          <w:p w14:paraId="0000019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301" w:type="dxa"/>
          </w:tcPr>
          <w:p w14:paraId="0000019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19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19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1A4729AE" w14:textId="77777777">
        <w:tc>
          <w:tcPr>
            <w:tcW w:w="2295" w:type="dxa"/>
            <w:vAlign w:val="center"/>
          </w:tcPr>
          <w:p w14:paraId="0000019F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WHO – class 5</w:t>
            </w:r>
          </w:p>
        </w:tc>
        <w:tc>
          <w:tcPr>
            <w:tcW w:w="1386" w:type="dxa"/>
          </w:tcPr>
          <w:p w14:paraId="000001A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.22 (0.78–1.92)</w:t>
            </w:r>
          </w:p>
        </w:tc>
        <w:tc>
          <w:tcPr>
            <w:tcW w:w="1536" w:type="dxa"/>
          </w:tcPr>
          <w:p w14:paraId="000001A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301" w:type="dxa"/>
          </w:tcPr>
          <w:p w14:paraId="000001A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1A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1A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3716BDF8" w14:textId="77777777">
        <w:tc>
          <w:tcPr>
            <w:tcW w:w="2295" w:type="dxa"/>
            <w:vAlign w:val="center"/>
          </w:tcPr>
          <w:p w14:paraId="000001A5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WHO – class 6</w:t>
            </w:r>
          </w:p>
        </w:tc>
        <w:tc>
          <w:tcPr>
            <w:tcW w:w="1386" w:type="dxa"/>
          </w:tcPr>
          <w:p w14:paraId="000001A6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.49 (0.88–2.51)</w:t>
            </w:r>
          </w:p>
        </w:tc>
        <w:tc>
          <w:tcPr>
            <w:tcW w:w="1536" w:type="dxa"/>
          </w:tcPr>
          <w:p w14:paraId="000001A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301" w:type="dxa"/>
          </w:tcPr>
          <w:p w14:paraId="000001A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1A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1A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7E82B10D" w14:textId="77777777">
        <w:tc>
          <w:tcPr>
            <w:tcW w:w="2295" w:type="dxa"/>
            <w:vAlign w:val="center"/>
          </w:tcPr>
          <w:p w14:paraId="000001AB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WHO – class 7–9</w:t>
            </w:r>
          </w:p>
        </w:tc>
        <w:tc>
          <w:tcPr>
            <w:tcW w:w="1386" w:type="dxa"/>
          </w:tcPr>
          <w:p w14:paraId="000001A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.02 (0.52–1.98)</w:t>
            </w:r>
          </w:p>
        </w:tc>
        <w:tc>
          <w:tcPr>
            <w:tcW w:w="1536" w:type="dxa"/>
          </w:tcPr>
          <w:p w14:paraId="000001A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301" w:type="dxa"/>
          </w:tcPr>
          <w:p w14:paraId="000001A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1A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1B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76CF3761" w14:textId="77777777">
        <w:tc>
          <w:tcPr>
            <w:tcW w:w="2295" w:type="dxa"/>
            <w:vAlign w:val="center"/>
          </w:tcPr>
          <w:p w14:paraId="000001B1" w14:textId="5656165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Pulmonary embolism during hospitalisation</w:t>
            </w:r>
          </w:p>
        </w:tc>
        <w:tc>
          <w:tcPr>
            <w:tcW w:w="1386" w:type="dxa"/>
          </w:tcPr>
          <w:p w14:paraId="000001B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.40 (0.86–2.29)</w:t>
            </w:r>
          </w:p>
        </w:tc>
        <w:tc>
          <w:tcPr>
            <w:tcW w:w="1536" w:type="dxa"/>
          </w:tcPr>
          <w:p w14:paraId="000001B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301" w:type="dxa"/>
          </w:tcPr>
          <w:p w14:paraId="000001B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1B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1B6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068C8797" w14:textId="77777777">
        <w:tc>
          <w:tcPr>
            <w:tcW w:w="2295" w:type="dxa"/>
          </w:tcPr>
          <w:p w14:paraId="000001B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Treatment during hospitalisation</w:t>
            </w:r>
          </w:p>
        </w:tc>
        <w:tc>
          <w:tcPr>
            <w:tcW w:w="1386" w:type="dxa"/>
          </w:tcPr>
          <w:p w14:paraId="000001B8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6" w:type="dxa"/>
          </w:tcPr>
          <w:p w14:paraId="000001B9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1" w:type="dxa"/>
          </w:tcPr>
          <w:p w14:paraId="000001BA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</w:tcPr>
          <w:p w14:paraId="000001BB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</w:tcPr>
          <w:p w14:paraId="000001BC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51C3" w:rsidRPr="00BB4AAA" w14:paraId="583A6F5D" w14:textId="77777777">
        <w:tc>
          <w:tcPr>
            <w:tcW w:w="2295" w:type="dxa"/>
          </w:tcPr>
          <w:p w14:paraId="000001BD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Proning</w:t>
            </w:r>
          </w:p>
        </w:tc>
        <w:tc>
          <w:tcPr>
            <w:tcW w:w="1386" w:type="dxa"/>
          </w:tcPr>
          <w:p w14:paraId="000001B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.07 (0.70–1.64)</w:t>
            </w:r>
          </w:p>
        </w:tc>
        <w:tc>
          <w:tcPr>
            <w:tcW w:w="1536" w:type="dxa"/>
          </w:tcPr>
          <w:p w14:paraId="000001B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301" w:type="dxa"/>
          </w:tcPr>
          <w:p w14:paraId="000001C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1C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1C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54CF35E0" w14:textId="77777777">
        <w:tc>
          <w:tcPr>
            <w:tcW w:w="2295" w:type="dxa"/>
          </w:tcPr>
          <w:p w14:paraId="000001C3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Antibiotic therapy</w:t>
            </w:r>
          </w:p>
        </w:tc>
        <w:tc>
          <w:tcPr>
            <w:tcW w:w="1386" w:type="dxa"/>
          </w:tcPr>
          <w:p w14:paraId="000001C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85 (0.60–1.21)</w:t>
            </w:r>
          </w:p>
        </w:tc>
        <w:tc>
          <w:tcPr>
            <w:tcW w:w="1536" w:type="dxa"/>
          </w:tcPr>
          <w:p w14:paraId="000001C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301" w:type="dxa"/>
          </w:tcPr>
          <w:p w14:paraId="000001C6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1C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1C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2C52AC37" w14:textId="77777777">
        <w:tc>
          <w:tcPr>
            <w:tcW w:w="2295" w:type="dxa"/>
          </w:tcPr>
          <w:p w14:paraId="000001C9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Systemic (oral or IV) steroids</w:t>
            </w:r>
          </w:p>
        </w:tc>
        <w:tc>
          <w:tcPr>
            <w:tcW w:w="1386" w:type="dxa"/>
          </w:tcPr>
          <w:p w14:paraId="000001C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.11 (0.80–1.53)</w:t>
            </w:r>
          </w:p>
        </w:tc>
        <w:tc>
          <w:tcPr>
            <w:tcW w:w="1536" w:type="dxa"/>
          </w:tcPr>
          <w:p w14:paraId="000001C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301" w:type="dxa"/>
          </w:tcPr>
          <w:p w14:paraId="000001C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1C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1C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7AA58BA6" w14:textId="77777777">
        <w:tc>
          <w:tcPr>
            <w:tcW w:w="2295" w:type="dxa"/>
          </w:tcPr>
          <w:p w14:paraId="000001CF" w14:textId="5522844A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Therapeutic dose anticoagulation</w:t>
            </w:r>
          </w:p>
        </w:tc>
        <w:tc>
          <w:tcPr>
            <w:tcW w:w="1386" w:type="dxa"/>
          </w:tcPr>
          <w:p w14:paraId="000001D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.07 (0.78–1.47)</w:t>
            </w:r>
          </w:p>
        </w:tc>
        <w:tc>
          <w:tcPr>
            <w:tcW w:w="1536" w:type="dxa"/>
          </w:tcPr>
          <w:p w14:paraId="000001D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301" w:type="dxa"/>
          </w:tcPr>
          <w:p w14:paraId="000001D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1D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1D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3BEB5F0F" w14:textId="77777777">
        <w:tc>
          <w:tcPr>
            <w:tcW w:w="2295" w:type="dxa"/>
          </w:tcPr>
          <w:p w14:paraId="000001D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MRC Dyspnoea score at 5 months *</w:t>
            </w:r>
          </w:p>
        </w:tc>
        <w:tc>
          <w:tcPr>
            <w:tcW w:w="1386" w:type="dxa"/>
          </w:tcPr>
          <w:p w14:paraId="000001D6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6" w:type="dxa"/>
          </w:tcPr>
          <w:p w14:paraId="000001D7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1" w:type="dxa"/>
          </w:tcPr>
          <w:p w14:paraId="000001D8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</w:tcPr>
          <w:p w14:paraId="000001D9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</w:tcPr>
          <w:p w14:paraId="000001DA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51C3" w:rsidRPr="00BB4AAA" w14:paraId="4FAA90C0" w14:textId="77777777">
        <w:tc>
          <w:tcPr>
            <w:tcW w:w="2295" w:type="dxa"/>
          </w:tcPr>
          <w:p w14:paraId="000001DB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86" w:type="dxa"/>
          </w:tcPr>
          <w:p w14:paraId="000001D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36" w:type="dxa"/>
          </w:tcPr>
          <w:p w14:paraId="000001D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301" w:type="dxa"/>
          </w:tcPr>
          <w:p w14:paraId="000001D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57" w:type="dxa"/>
          </w:tcPr>
          <w:p w14:paraId="000001D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441" w:type="dxa"/>
          </w:tcPr>
          <w:p w14:paraId="000001E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</w:tr>
      <w:tr w:rsidR="002551C3" w:rsidRPr="00BB4AAA" w14:paraId="5D7FE878" w14:textId="77777777">
        <w:tc>
          <w:tcPr>
            <w:tcW w:w="2295" w:type="dxa"/>
          </w:tcPr>
          <w:p w14:paraId="000001E1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86" w:type="dxa"/>
          </w:tcPr>
          <w:p w14:paraId="000001E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.36 (0.96–1.93)</w:t>
            </w:r>
          </w:p>
        </w:tc>
        <w:tc>
          <w:tcPr>
            <w:tcW w:w="1536" w:type="dxa"/>
          </w:tcPr>
          <w:p w14:paraId="000001E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.49 (1.00–2.22)</w:t>
            </w:r>
          </w:p>
        </w:tc>
        <w:tc>
          <w:tcPr>
            <w:tcW w:w="1301" w:type="dxa"/>
          </w:tcPr>
          <w:p w14:paraId="000001E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.35 (0.96–1.90)</w:t>
            </w:r>
          </w:p>
        </w:tc>
        <w:tc>
          <w:tcPr>
            <w:tcW w:w="1557" w:type="dxa"/>
          </w:tcPr>
          <w:p w14:paraId="000001E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.28 (0.88–1.86)</w:t>
            </w:r>
          </w:p>
        </w:tc>
        <w:tc>
          <w:tcPr>
            <w:tcW w:w="1441" w:type="dxa"/>
          </w:tcPr>
          <w:p w14:paraId="000001E6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.30 (0.92–1.82)</w:t>
            </w:r>
          </w:p>
        </w:tc>
      </w:tr>
      <w:tr w:rsidR="002551C3" w:rsidRPr="00BB4AAA" w14:paraId="0F0631D1" w14:textId="77777777">
        <w:tc>
          <w:tcPr>
            <w:tcW w:w="2295" w:type="dxa"/>
          </w:tcPr>
          <w:p w14:paraId="000001E7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86" w:type="dxa"/>
          </w:tcPr>
          <w:p w14:paraId="000001E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.88 (1.26–2.81)</w:t>
            </w:r>
          </w:p>
        </w:tc>
        <w:tc>
          <w:tcPr>
            <w:tcW w:w="1536" w:type="dxa"/>
          </w:tcPr>
          <w:p w14:paraId="000001E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.04 (1.28–3.26)</w:t>
            </w:r>
          </w:p>
        </w:tc>
        <w:tc>
          <w:tcPr>
            <w:tcW w:w="1301" w:type="dxa"/>
          </w:tcPr>
          <w:p w14:paraId="000001E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.82 (1.22–2.71)</w:t>
            </w:r>
          </w:p>
        </w:tc>
        <w:tc>
          <w:tcPr>
            <w:tcW w:w="1557" w:type="dxa"/>
          </w:tcPr>
          <w:p w14:paraId="000001E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.80 (1.18–2.76)</w:t>
            </w:r>
          </w:p>
        </w:tc>
        <w:tc>
          <w:tcPr>
            <w:tcW w:w="1441" w:type="dxa"/>
          </w:tcPr>
          <w:p w14:paraId="000001E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.73 (1.17–2.55)</w:t>
            </w:r>
          </w:p>
        </w:tc>
      </w:tr>
      <w:tr w:rsidR="002551C3" w:rsidRPr="00BB4AAA" w14:paraId="7BB1D9D1" w14:textId="77777777">
        <w:tc>
          <w:tcPr>
            <w:tcW w:w="2295" w:type="dxa"/>
          </w:tcPr>
          <w:p w14:paraId="000001ED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86" w:type="dxa"/>
          </w:tcPr>
          <w:p w14:paraId="000001E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.66 (1.68–4.21)</w:t>
            </w:r>
          </w:p>
        </w:tc>
        <w:tc>
          <w:tcPr>
            <w:tcW w:w="1536" w:type="dxa"/>
          </w:tcPr>
          <w:p w14:paraId="000001E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.07 (1.78–5.31)</w:t>
            </w:r>
          </w:p>
        </w:tc>
        <w:tc>
          <w:tcPr>
            <w:tcW w:w="1301" w:type="dxa"/>
          </w:tcPr>
          <w:p w14:paraId="000001F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.69 (1.71–4.24)</w:t>
            </w:r>
          </w:p>
        </w:tc>
        <w:tc>
          <w:tcPr>
            <w:tcW w:w="1557" w:type="dxa"/>
          </w:tcPr>
          <w:p w14:paraId="000001F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.59 (1.60–4.20)</w:t>
            </w:r>
          </w:p>
        </w:tc>
        <w:tc>
          <w:tcPr>
            <w:tcW w:w="1441" w:type="dxa"/>
          </w:tcPr>
          <w:p w14:paraId="000001F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.55 (1.62–3.99)</w:t>
            </w:r>
          </w:p>
        </w:tc>
      </w:tr>
    </w:tbl>
    <w:p w14:paraId="47065756" w14:textId="77777777" w:rsidR="007F630D" w:rsidRDefault="007F630D" w:rsidP="000B29B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0001F3" w14:textId="5000BAAD" w:rsidR="002551C3" w:rsidRPr="007F630D" w:rsidRDefault="007319F9" w:rsidP="000B29B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630D">
        <w:rPr>
          <w:rFonts w:ascii="Times New Roman" w:eastAsia="Times New Roman" w:hAnsi="Times New Roman" w:cs="Times New Roman"/>
          <w:sz w:val="20"/>
          <w:szCs w:val="20"/>
        </w:rPr>
        <w:t>Data are odds ratio (95% CI). No significant non-linear effect was detected for age or duration of hospital stay. BMI=body-mass index. IMD=Index of Multiple Deprivation. IV=intravenous. MRC=Medical Research Council. WHO=World Health Organization.  *Participants with no dyspnoea symptoms (MRC score = 1) at the 5-month visit were excluded from these analyses.</w:t>
      </w:r>
    </w:p>
    <w:p w14:paraId="000001F4" w14:textId="761F4EA3" w:rsidR="002551C3" w:rsidRPr="000B29B6" w:rsidRDefault="007319F9" w:rsidP="000B29B6">
      <w:pPr>
        <w:pStyle w:val="Heading1"/>
        <w:spacing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bookmarkStart w:id="70" w:name="_Toc129162180"/>
      <w:r w:rsidRPr="000B29B6"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  <w:t>Table S1:</w:t>
      </w:r>
      <w:r w:rsidRPr="000B29B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Sensitivity analyses for predicting improvement of dyspnoea symptoms from the 5-month to 1</w:t>
      </w:r>
      <w:r w:rsidR="00163892" w:rsidRPr="000B29B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-year</w:t>
      </w:r>
      <w:r w:rsidRPr="000B29B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visits of PHOSP study</w:t>
      </w:r>
      <w:bookmarkEnd w:id="70"/>
    </w:p>
    <w:p w14:paraId="000001F5" w14:textId="77777777" w:rsidR="002551C3" w:rsidRPr="00BB4AAA" w:rsidRDefault="007319F9" w:rsidP="000B29B6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BB4AAA">
        <w:rPr>
          <w:rFonts w:ascii="Times New Roman" w:hAnsi="Times New Roman" w:cs="Times New Roman"/>
        </w:rPr>
        <w:br w:type="page"/>
      </w:r>
    </w:p>
    <w:p w14:paraId="000001F6" w14:textId="77777777" w:rsidR="002551C3" w:rsidRPr="00BB4AAA" w:rsidRDefault="002551C3" w:rsidP="000B29B6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000001F7" w14:textId="77777777" w:rsidR="002551C3" w:rsidRPr="00BB4AAA" w:rsidRDefault="002551C3" w:rsidP="000B29B6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Style w:val="a1"/>
        <w:tblW w:w="9656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95"/>
        <w:gridCol w:w="1386"/>
        <w:gridCol w:w="1536"/>
        <w:gridCol w:w="1441"/>
        <w:gridCol w:w="1557"/>
        <w:gridCol w:w="1441"/>
      </w:tblGrid>
      <w:tr w:rsidR="002551C3" w:rsidRPr="00BB4AAA" w14:paraId="3271B3A2" w14:textId="77777777">
        <w:trPr>
          <w:trHeight w:val="516"/>
        </w:trPr>
        <w:tc>
          <w:tcPr>
            <w:tcW w:w="2295" w:type="dxa"/>
          </w:tcPr>
          <w:p w14:paraId="000001F8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</w:tcPr>
          <w:p w14:paraId="000001F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ully adjusted model (n=3309)</w:t>
            </w:r>
          </w:p>
        </w:tc>
        <w:tc>
          <w:tcPr>
            <w:tcW w:w="1536" w:type="dxa"/>
          </w:tcPr>
          <w:p w14:paraId="000001F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mplete-case analysis (n=3300)</w:t>
            </w:r>
          </w:p>
        </w:tc>
        <w:tc>
          <w:tcPr>
            <w:tcW w:w="1441" w:type="dxa"/>
          </w:tcPr>
          <w:p w14:paraId="000001F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ultiple imputation (n=3309)</w:t>
            </w:r>
          </w:p>
        </w:tc>
        <w:tc>
          <w:tcPr>
            <w:tcW w:w="1557" w:type="dxa"/>
          </w:tcPr>
          <w:p w14:paraId="000001F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Excluding participants with improved dyspnoea at 5 months </w:t>
            </w:r>
            <w:r w:rsidRPr="00BB4AA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br/>
              <w:t>(MRC</w:t>
            </w:r>
            <w:r w:rsidRPr="00BB4AAA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</w:rPr>
              <w:t>0</w:t>
            </w:r>
            <w:sdt>
              <w:sdtPr>
                <w:rPr>
                  <w:rFonts w:ascii="Times New Roman" w:hAnsi="Times New Roman" w:cs="Times New Roman"/>
                </w:rPr>
                <w:tag w:val="goog_rdk_2"/>
                <w:id w:val="-503595080"/>
              </w:sdtPr>
              <w:sdtContent>
                <w:r w:rsidRPr="00BB4AAA">
                  <w:rPr>
                    <w:rFonts w:ascii="Times New Roman" w:eastAsia="Gungsuh" w:hAnsi="Times New Roman" w:cs="Times New Roman"/>
                    <w:b/>
                    <w:sz w:val="16"/>
                    <w:szCs w:val="16"/>
                  </w:rPr>
                  <w:t xml:space="preserve"> ≥ MRC</w:t>
                </w:r>
              </w:sdtContent>
            </w:sdt>
            <w:r w:rsidRPr="00BB4AAA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</w:rPr>
              <w:t>5</w:t>
            </w:r>
            <w:r w:rsidRPr="00BB4AA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; n=1178)</w:t>
            </w:r>
          </w:p>
        </w:tc>
        <w:tc>
          <w:tcPr>
            <w:tcW w:w="1441" w:type="dxa"/>
          </w:tcPr>
          <w:p w14:paraId="000001F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djusted for calendar date (n=3309)</w:t>
            </w:r>
          </w:p>
        </w:tc>
      </w:tr>
      <w:tr w:rsidR="002551C3" w:rsidRPr="00BB4AAA" w14:paraId="4F051914" w14:textId="77777777">
        <w:tc>
          <w:tcPr>
            <w:tcW w:w="2295" w:type="dxa"/>
          </w:tcPr>
          <w:p w14:paraId="000001F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Age, per year</w:t>
            </w:r>
          </w:p>
        </w:tc>
        <w:tc>
          <w:tcPr>
            <w:tcW w:w="1386" w:type="dxa"/>
            <w:vAlign w:val="bottom"/>
          </w:tcPr>
          <w:p w14:paraId="000001F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99 (0.99–1.00)</w:t>
            </w:r>
          </w:p>
        </w:tc>
        <w:tc>
          <w:tcPr>
            <w:tcW w:w="1536" w:type="dxa"/>
          </w:tcPr>
          <w:p w14:paraId="0000020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20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20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20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119FFC32" w14:textId="77777777">
        <w:tc>
          <w:tcPr>
            <w:tcW w:w="2295" w:type="dxa"/>
          </w:tcPr>
          <w:p w14:paraId="0000020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386" w:type="dxa"/>
            <w:vAlign w:val="bottom"/>
          </w:tcPr>
          <w:p w14:paraId="00000205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6" w:type="dxa"/>
          </w:tcPr>
          <w:p w14:paraId="00000206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</w:tcPr>
          <w:p w14:paraId="00000207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</w:tcPr>
          <w:p w14:paraId="00000208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</w:tcPr>
          <w:p w14:paraId="00000209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51C3" w:rsidRPr="00BB4AAA" w14:paraId="419ABB2B" w14:textId="77777777">
        <w:tc>
          <w:tcPr>
            <w:tcW w:w="2295" w:type="dxa"/>
          </w:tcPr>
          <w:p w14:paraId="0000020A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emale </w:t>
            </w:r>
          </w:p>
        </w:tc>
        <w:tc>
          <w:tcPr>
            <w:tcW w:w="1386" w:type="dxa"/>
            <w:vAlign w:val="bottom"/>
          </w:tcPr>
          <w:p w14:paraId="0000020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72 (0.60–0.86)</w:t>
            </w:r>
          </w:p>
        </w:tc>
        <w:tc>
          <w:tcPr>
            <w:tcW w:w="1536" w:type="dxa"/>
            <w:vAlign w:val="bottom"/>
          </w:tcPr>
          <w:p w14:paraId="0000020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74 (0.62–0.89)</w:t>
            </w:r>
          </w:p>
        </w:tc>
        <w:tc>
          <w:tcPr>
            <w:tcW w:w="1441" w:type="dxa"/>
            <w:vAlign w:val="bottom"/>
          </w:tcPr>
          <w:p w14:paraId="0000020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74 (0.61–0.88)</w:t>
            </w:r>
          </w:p>
        </w:tc>
        <w:tc>
          <w:tcPr>
            <w:tcW w:w="1557" w:type="dxa"/>
            <w:vAlign w:val="bottom"/>
          </w:tcPr>
          <w:p w14:paraId="0000020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75 (0.57–0.99)</w:t>
            </w:r>
          </w:p>
        </w:tc>
        <w:tc>
          <w:tcPr>
            <w:tcW w:w="1441" w:type="dxa"/>
            <w:vAlign w:val="bottom"/>
          </w:tcPr>
          <w:p w14:paraId="0000020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75 (0.62–0.90)</w:t>
            </w:r>
          </w:p>
        </w:tc>
      </w:tr>
      <w:tr w:rsidR="002551C3" w:rsidRPr="00BB4AAA" w14:paraId="680B3284" w14:textId="77777777">
        <w:tc>
          <w:tcPr>
            <w:tcW w:w="2295" w:type="dxa"/>
          </w:tcPr>
          <w:p w14:paraId="00000210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386" w:type="dxa"/>
            <w:vAlign w:val="bottom"/>
          </w:tcPr>
          <w:p w14:paraId="0000021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36" w:type="dxa"/>
            <w:vAlign w:val="bottom"/>
          </w:tcPr>
          <w:p w14:paraId="0000021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441" w:type="dxa"/>
            <w:vAlign w:val="bottom"/>
          </w:tcPr>
          <w:p w14:paraId="0000021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57" w:type="dxa"/>
            <w:vAlign w:val="bottom"/>
          </w:tcPr>
          <w:p w14:paraId="0000021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441" w:type="dxa"/>
            <w:vAlign w:val="bottom"/>
          </w:tcPr>
          <w:p w14:paraId="0000021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</w:tr>
      <w:tr w:rsidR="002551C3" w:rsidRPr="00BB4AAA" w14:paraId="109DE040" w14:textId="77777777">
        <w:tc>
          <w:tcPr>
            <w:tcW w:w="2295" w:type="dxa"/>
          </w:tcPr>
          <w:p w14:paraId="00000216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Ethnicity</w:t>
            </w:r>
          </w:p>
        </w:tc>
        <w:tc>
          <w:tcPr>
            <w:tcW w:w="1386" w:type="dxa"/>
          </w:tcPr>
          <w:p w14:paraId="00000217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6" w:type="dxa"/>
          </w:tcPr>
          <w:p w14:paraId="00000218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</w:tcPr>
          <w:p w14:paraId="00000219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</w:tcPr>
          <w:p w14:paraId="0000021A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</w:tcPr>
          <w:p w14:paraId="0000021B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51C3" w:rsidRPr="00BB4AAA" w14:paraId="13B0B91D" w14:textId="77777777">
        <w:tc>
          <w:tcPr>
            <w:tcW w:w="2295" w:type="dxa"/>
          </w:tcPr>
          <w:p w14:paraId="0000021C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386" w:type="dxa"/>
          </w:tcPr>
          <w:p w14:paraId="0000021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36" w:type="dxa"/>
          </w:tcPr>
          <w:p w14:paraId="0000021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21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22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22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7DBA5A68" w14:textId="77777777">
        <w:tc>
          <w:tcPr>
            <w:tcW w:w="2295" w:type="dxa"/>
          </w:tcPr>
          <w:p w14:paraId="00000222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386" w:type="dxa"/>
          </w:tcPr>
          <w:p w14:paraId="0000022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.92 (0.67–5.51)</w:t>
            </w:r>
          </w:p>
        </w:tc>
        <w:tc>
          <w:tcPr>
            <w:tcW w:w="1536" w:type="dxa"/>
          </w:tcPr>
          <w:p w14:paraId="0000022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22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226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22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712B55EB" w14:textId="77777777">
        <w:tc>
          <w:tcPr>
            <w:tcW w:w="2295" w:type="dxa"/>
          </w:tcPr>
          <w:p w14:paraId="00000228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South Asian</w:t>
            </w:r>
          </w:p>
        </w:tc>
        <w:tc>
          <w:tcPr>
            <w:tcW w:w="1386" w:type="dxa"/>
          </w:tcPr>
          <w:p w14:paraId="0000022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57 (0.25–1.31)</w:t>
            </w:r>
          </w:p>
        </w:tc>
        <w:tc>
          <w:tcPr>
            <w:tcW w:w="1536" w:type="dxa"/>
          </w:tcPr>
          <w:p w14:paraId="0000022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22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22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22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268C083E" w14:textId="77777777">
        <w:tc>
          <w:tcPr>
            <w:tcW w:w="2295" w:type="dxa"/>
          </w:tcPr>
          <w:p w14:paraId="0000022E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1386" w:type="dxa"/>
          </w:tcPr>
          <w:p w14:paraId="0000022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96 (0.51–1.80)</w:t>
            </w:r>
          </w:p>
        </w:tc>
        <w:tc>
          <w:tcPr>
            <w:tcW w:w="1536" w:type="dxa"/>
          </w:tcPr>
          <w:p w14:paraId="0000023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23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23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23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6524ED57" w14:textId="77777777">
        <w:tc>
          <w:tcPr>
            <w:tcW w:w="2295" w:type="dxa"/>
          </w:tcPr>
          <w:p w14:paraId="00000234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386" w:type="dxa"/>
          </w:tcPr>
          <w:p w14:paraId="0000023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.05 (0.51–2.19)</w:t>
            </w:r>
          </w:p>
        </w:tc>
        <w:tc>
          <w:tcPr>
            <w:tcW w:w="1536" w:type="dxa"/>
          </w:tcPr>
          <w:p w14:paraId="00000236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23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23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23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54B212FF" w14:textId="77777777">
        <w:tc>
          <w:tcPr>
            <w:tcW w:w="2295" w:type="dxa"/>
          </w:tcPr>
          <w:p w14:paraId="0000023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IMD quintile</w:t>
            </w:r>
          </w:p>
        </w:tc>
        <w:tc>
          <w:tcPr>
            <w:tcW w:w="1386" w:type="dxa"/>
          </w:tcPr>
          <w:p w14:paraId="0000023B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6" w:type="dxa"/>
          </w:tcPr>
          <w:p w14:paraId="0000023C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</w:tcPr>
          <w:p w14:paraId="0000023D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</w:tcPr>
          <w:p w14:paraId="0000023E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</w:tcPr>
          <w:p w14:paraId="0000023F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51C3" w:rsidRPr="00BB4AAA" w14:paraId="4E8FAC29" w14:textId="77777777">
        <w:tc>
          <w:tcPr>
            <w:tcW w:w="2295" w:type="dxa"/>
          </w:tcPr>
          <w:p w14:paraId="00000240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least deprived)</w:t>
            </w:r>
          </w:p>
        </w:tc>
        <w:tc>
          <w:tcPr>
            <w:tcW w:w="1386" w:type="dxa"/>
            <w:vAlign w:val="bottom"/>
          </w:tcPr>
          <w:p w14:paraId="0000024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36" w:type="dxa"/>
          </w:tcPr>
          <w:p w14:paraId="0000024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24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24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24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78CC6D78" w14:textId="77777777">
        <w:tc>
          <w:tcPr>
            <w:tcW w:w="2295" w:type="dxa"/>
          </w:tcPr>
          <w:p w14:paraId="00000246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86" w:type="dxa"/>
            <w:vAlign w:val="bottom"/>
          </w:tcPr>
          <w:p w14:paraId="0000024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93 (0.76–1.14)</w:t>
            </w:r>
          </w:p>
        </w:tc>
        <w:tc>
          <w:tcPr>
            <w:tcW w:w="1536" w:type="dxa"/>
          </w:tcPr>
          <w:p w14:paraId="0000024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24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24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24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559086DC" w14:textId="77777777">
        <w:tc>
          <w:tcPr>
            <w:tcW w:w="2295" w:type="dxa"/>
          </w:tcPr>
          <w:p w14:paraId="0000024C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86" w:type="dxa"/>
            <w:vAlign w:val="bottom"/>
          </w:tcPr>
          <w:p w14:paraId="0000024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83 (0.66–1.03)</w:t>
            </w:r>
          </w:p>
        </w:tc>
        <w:tc>
          <w:tcPr>
            <w:tcW w:w="1536" w:type="dxa"/>
          </w:tcPr>
          <w:p w14:paraId="0000024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24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25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25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24927FEA" w14:textId="77777777">
        <w:tc>
          <w:tcPr>
            <w:tcW w:w="2295" w:type="dxa"/>
          </w:tcPr>
          <w:p w14:paraId="00000252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86" w:type="dxa"/>
            <w:vAlign w:val="bottom"/>
          </w:tcPr>
          <w:p w14:paraId="0000025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80 (0.62–1.03)</w:t>
            </w:r>
          </w:p>
        </w:tc>
        <w:tc>
          <w:tcPr>
            <w:tcW w:w="1536" w:type="dxa"/>
          </w:tcPr>
          <w:p w14:paraId="0000025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25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256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25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2341ED41" w14:textId="77777777">
        <w:tc>
          <w:tcPr>
            <w:tcW w:w="2295" w:type="dxa"/>
          </w:tcPr>
          <w:p w14:paraId="00000258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 (most deprived)</w:t>
            </w:r>
          </w:p>
        </w:tc>
        <w:tc>
          <w:tcPr>
            <w:tcW w:w="1386" w:type="dxa"/>
            <w:vAlign w:val="bottom"/>
          </w:tcPr>
          <w:p w14:paraId="0000025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70 (0.51–0.97)</w:t>
            </w:r>
          </w:p>
        </w:tc>
        <w:tc>
          <w:tcPr>
            <w:tcW w:w="1536" w:type="dxa"/>
          </w:tcPr>
          <w:p w14:paraId="0000025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25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25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25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3337A7C3" w14:textId="77777777">
        <w:tc>
          <w:tcPr>
            <w:tcW w:w="2295" w:type="dxa"/>
          </w:tcPr>
          <w:p w14:paraId="0000025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BMI, kg/m²</w:t>
            </w:r>
          </w:p>
        </w:tc>
        <w:tc>
          <w:tcPr>
            <w:tcW w:w="1386" w:type="dxa"/>
          </w:tcPr>
          <w:p w14:paraId="0000025F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6" w:type="dxa"/>
          </w:tcPr>
          <w:p w14:paraId="00000260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</w:tcPr>
          <w:p w14:paraId="00000261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</w:tcPr>
          <w:p w14:paraId="00000262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</w:tcPr>
          <w:p w14:paraId="00000263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51C3" w:rsidRPr="00BB4AAA" w14:paraId="792BB2D0" w14:textId="77777777">
        <w:tc>
          <w:tcPr>
            <w:tcW w:w="2295" w:type="dxa"/>
          </w:tcPr>
          <w:p w14:paraId="00000264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&lt;25 (normal or underweight)</w:t>
            </w:r>
          </w:p>
        </w:tc>
        <w:tc>
          <w:tcPr>
            <w:tcW w:w="1386" w:type="dxa"/>
            <w:vAlign w:val="bottom"/>
          </w:tcPr>
          <w:p w14:paraId="0000026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36" w:type="dxa"/>
            <w:vAlign w:val="bottom"/>
          </w:tcPr>
          <w:p w14:paraId="00000266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441" w:type="dxa"/>
            <w:vAlign w:val="bottom"/>
          </w:tcPr>
          <w:p w14:paraId="0000026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57" w:type="dxa"/>
            <w:vAlign w:val="bottom"/>
          </w:tcPr>
          <w:p w14:paraId="0000026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441" w:type="dxa"/>
            <w:vAlign w:val="bottom"/>
          </w:tcPr>
          <w:p w14:paraId="0000026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</w:tr>
      <w:tr w:rsidR="002551C3" w:rsidRPr="00BB4AAA" w14:paraId="1C77C0A3" w14:textId="77777777">
        <w:tc>
          <w:tcPr>
            <w:tcW w:w="2295" w:type="dxa"/>
          </w:tcPr>
          <w:p w14:paraId="0000026A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5 to &lt;30 (overweight) </w:t>
            </w:r>
          </w:p>
        </w:tc>
        <w:tc>
          <w:tcPr>
            <w:tcW w:w="1386" w:type="dxa"/>
            <w:vAlign w:val="bottom"/>
          </w:tcPr>
          <w:p w14:paraId="0000026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90 (0.75–1.09)</w:t>
            </w:r>
          </w:p>
        </w:tc>
        <w:tc>
          <w:tcPr>
            <w:tcW w:w="1536" w:type="dxa"/>
            <w:vAlign w:val="bottom"/>
          </w:tcPr>
          <w:p w14:paraId="0000026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89 (0.74–1.08)</w:t>
            </w:r>
          </w:p>
        </w:tc>
        <w:tc>
          <w:tcPr>
            <w:tcW w:w="1441" w:type="dxa"/>
            <w:vAlign w:val="bottom"/>
          </w:tcPr>
          <w:p w14:paraId="0000026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89 (0.74–1.08)</w:t>
            </w:r>
          </w:p>
        </w:tc>
        <w:tc>
          <w:tcPr>
            <w:tcW w:w="1557" w:type="dxa"/>
            <w:vAlign w:val="bottom"/>
          </w:tcPr>
          <w:p w14:paraId="0000026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93 (0.70–1.23)</w:t>
            </w:r>
          </w:p>
        </w:tc>
        <w:tc>
          <w:tcPr>
            <w:tcW w:w="1441" w:type="dxa"/>
            <w:vAlign w:val="bottom"/>
          </w:tcPr>
          <w:p w14:paraId="0000026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89 (0.74–1.08)</w:t>
            </w:r>
          </w:p>
        </w:tc>
      </w:tr>
      <w:tr w:rsidR="002551C3" w:rsidRPr="00BB4AAA" w14:paraId="3925F66C" w14:textId="77777777">
        <w:tc>
          <w:tcPr>
            <w:tcW w:w="2295" w:type="dxa"/>
          </w:tcPr>
          <w:p w14:paraId="00000270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0 to &lt;40 (obese)</w:t>
            </w:r>
          </w:p>
        </w:tc>
        <w:tc>
          <w:tcPr>
            <w:tcW w:w="1386" w:type="dxa"/>
            <w:vAlign w:val="bottom"/>
          </w:tcPr>
          <w:p w14:paraId="0000027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62 (0.51–0.76)</w:t>
            </w:r>
          </w:p>
        </w:tc>
        <w:tc>
          <w:tcPr>
            <w:tcW w:w="1536" w:type="dxa"/>
            <w:vAlign w:val="bottom"/>
          </w:tcPr>
          <w:p w14:paraId="0000027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62 (0.50–0.75)</w:t>
            </w:r>
          </w:p>
        </w:tc>
        <w:tc>
          <w:tcPr>
            <w:tcW w:w="1441" w:type="dxa"/>
            <w:vAlign w:val="bottom"/>
          </w:tcPr>
          <w:p w14:paraId="0000027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61 (0.50–0.75)</w:t>
            </w:r>
          </w:p>
        </w:tc>
        <w:tc>
          <w:tcPr>
            <w:tcW w:w="1557" w:type="dxa"/>
            <w:vAlign w:val="bottom"/>
          </w:tcPr>
          <w:p w14:paraId="0000027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69 (0.51–0.94)</w:t>
            </w:r>
          </w:p>
        </w:tc>
        <w:tc>
          <w:tcPr>
            <w:tcW w:w="1441" w:type="dxa"/>
            <w:vAlign w:val="bottom"/>
          </w:tcPr>
          <w:p w14:paraId="0000027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62 (0.50–0.76)</w:t>
            </w:r>
          </w:p>
        </w:tc>
      </w:tr>
      <w:tr w:rsidR="002551C3" w:rsidRPr="00BB4AAA" w14:paraId="45CAC1DC" w14:textId="77777777">
        <w:tc>
          <w:tcPr>
            <w:tcW w:w="2295" w:type="dxa"/>
          </w:tcPr>
          <w:p w14:paraId="00000276" w14:textId="77777777" w:rsidR="002551C3" w:rsidRPr="00BB4AAA" w:rsidRDefault="00000000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"/>
                <w:id w:val="14049422"/>
              </w:sdtPr>
              <w:sdtContent>
                <w:r w:rsidR="007319F9" w:rsidRPr="00BB4AAA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≥40 (severely obese)</w:t>
                </w:r>
              </w:sdtContent>
            </w:sdt>
          </w:p>
        </w:tc>
        <w:tc>
          <w:tcPr>
            <w:tcW w:w="1386" w:type="dxa"/>
            <w:vAlign w:val="bottom"/>
          </w:tcPr>
          <w:p w14:paraId="0000027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50 (0.34–0.74)</w:t>
            </w:r>
          </w:p>
        </w:tc>
        <w:tc>
          <w:tcPr>
            <w:tcW w:w="1536" w:type="dxa"/>
            <w:vAlign w:val="bottom"/>
          </w:tcPr>
          <w:p w14:paraId="0000027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51 (0.34–0.75)</w:t>
            </w:r>
          </w:p>
        </w:tc>
        <w:tc>
          <w:tcPr>
            <w:tcW w:w="1441" w:type="dxa"/>
            <w:vAlign w:val="bottom"/>
          </w:tcPr>
          <w:p w14:paraId="0000027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51 (0.34–0.75)</w:t>
            </w:r>
          </w:p>
        </w:tc>
        <w:tc>
          <w:tcPr>
            <w:tcW w:w="1557" w:type="dxa"/>
            <w:vAlign w:val="bottom"/>
          </w:tcPr>
          <w:p w14:paraId="0000027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46 (0.24–0.89)</w:t>
            </w:r>
          </w:p>
        </w:tc>
        <w:tc>
          <w:tcPr>
            <w:tcW w:w="1441" w:type="dxa"/>
            <w:vAlign w:val="bottom"/>
          </w:tcPr>
          <w:p w14:paraId="0000027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51 (0.34–0.75)</w:t>
            </w:r>
          </w:p>
        </w:tc>
      </w:tr>
      <w:tr w:rsidR="002551C3" w:rsidRPr="00BB4AAA" w14:paraId="0E7BFAB7" w14:textId="77777777">
        <w:tc>
          <w:tcPr>
            <w:tcW w:w="2295" w:type="dxa"/>
          </w:tcPr>
          <w:p w14:paraId="0000027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Current or ex-smoker</w:t>
            </w:r>
          </w:p>
        </w:tc>
        <w:tc>
          <w:tcPr>
            <w:tcW w:w="1386" w:type="dxa"/>
          </w:tcPr>
          <w:p w14:paraId="0000027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.00 (0.85–1.17)</w:t>
            </w:r>
          </w:p>
        </w:tc>
        <w:tc>
          <w:tcPr>
            <w:tcW w:w="1536" w:type="dxa"/>
          </w:tcPr>
          <w:p w14:paraId="0000027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27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28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28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454DFBEC" w14:textId="77777777">
        <w:tc>
          <w:tcPr>
            <w:tcW w:w="2295" w:type="dxa"/>
          </w:tcPr>
          <w:p w14:paraId="0000028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Comorbidity</w:t>
            </w:r>
          </w:p>
        </w:tc>
        <w:tc>
          <w:tcPr>
            <w:tcW w:w="1386" w:type="dxa"/>
          </w:tcPr>
          <w:p w14:paraId="00000283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6" w:type="dxa"/>
          </w:tcPr>
          <w:p w14:paraId="00000284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</w:tcPr>
          <w:p w14:paraId="00000285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</w:tcPr>
          <w:p w14:paraId="00000286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</w:tcPr>
          <w:p w14:paraId="00000287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51C3" w:rsidRPr="00BB4AAA" w14:paraId="5BC66479" w14:textId="77777777">
        <w:tc>
          <w:tcPr>
            <w:tcW w:w="2295" w:type="dxa"/>
          </w:tcPr>
          <w:p w14:paraId="00000288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Cardiovascular disease</w:t>
            </w:r>
          </w:p>
        </w:tc>
        <w:tc>
          <w:tcPr>
            <w:tcW w:w="1386" w:type="dxa"/>
          </w:tcPr>
          <w:p w14:paraId="0000028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60 (0.42–0.86)</w:t>
            </w:r>
          </w:p>
        </w:tc>
        <w:tc>
          <w:tcPr>
            <w:tcW w:w="1536" w:type="dxa"/>
          </w:tcPr>
          <w:p w14:paraId="0000028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57 (0.40–0.81)</w:t>
            </w:r>
          </w:p>
        </w:tc>
        <w:tc>
          <w:tcPr>
            <w:tcW w:w="1441" w:type="dxa"/>
          </w:tcPr>
          <w:p w14:paraId="0000028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57 (0.40–0.81)</w:t>
            </w:r>
          </w:p>
        </w:tc>
        <w:tc>
          <w:tcPr>
            <w:tcW w:w="1557" w:type="dxa"/>
          </w:tcPr>
          <w:p w14:paraId="0000028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91 (0.52–1.60)</w:t>
            </w:r>
          </w:p>
        </w:tc>
        <w:tc>
          <w:tcPr>
            <w:tcW w:w="1441" w:type="dxa"/>
          </w:tcPr>
          <w:p w14:paraId="0000028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57 (0.40–0.81)</w:t>
            </w:r>
          </w:p>
        </w:tc>
      </w:tr>
      <w:tr w:rsidR="002551C3" w:rsidRPr="00BB4AAA" w14:paraId="65096AB2" w14:textId="77777777">
        <w:tc>
          <w:tcPr>
            <w:tcW w:w="2295" w:type="dxa"/>
          </w:tcPr>
          <w:p w14:paraId="0000028E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Respiratory disease</w:t>
            </w:r>
          </w:p>
        </w:tc>
        <w:tc>
          <w:tcPr>
            <w:tcW w:w="1386" w:type="dxa"/>
          </w:tcPr>
          <w:p w14:paraId="0000028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88 (0.73–1.06)</w:t>
            </w:r>
          </w:p>
        </w:tc>
        <w:tc>
          <w:tcPr>
            <w:tcW w:w="1536" w:type="dxa"/>
          </w:tcPr>
          <w:p w14:paraId="0000029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29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57" w:type="dxa"/>
          </w:tcPr>
          <w:p w14:paraId="0000029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41" w:type="dxa"/>
          </w:tcPr>
          <w:p w14:paraId="0000029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354F085B" w14:textId="77777777">
        <w:tc>
          <w:tcPr>
            <w:tcW w:w="2295" w:type="dxa"/>
          </w:tcPr>
          <w:p w14:paraId="00000294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Depression or anxiety</w:t>
            </w:r>
          </w:p>
        </w:tc>
        <w:tc>
          <w:tcPr>
            <w:tcW w:w="1386" w:type="dxa"/>
          </w:tcPr>
          <w:p w14:paraId="0000029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82 (0.69–0.97)</w:t>
            </w:r>
          </w:p>
        </w:tc>
        <w:tc>
          <w:tcPr>
            <w:tcW w:w="1536" w:type="dxa"/>
          </w:tcPr>
          <w:p w14:paraId="00000296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83 (0.71–0.98)</w:t>
            </w:r>
          </w:p>
        </w:tc>
        <w:tc>
          <w:tcPr>
            <w:tcW w:w="1441" w:type="dxa"/>
          </w:tcPr>
          <w:p w14:paraId="0000029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83 (0.70–0.98)</w:t>
            </w:r>
          </w:p>
        </w:tc>
        <w:tc>
          <w:tcPr>
            <w:tcW w:w="1557" w:type="dxa"/>
          </w:tcPr>
          <w:p w14:paraId="0000029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80 (0.62–1.03)</w:t>
            </w:r>
          </w:p>
        </w:tc>
        <w:tc>
          <w:tcPr>
            <w:tcW w:w="1441" w:type="dxa"/>
          </w:tcPr>
          <w:p w14:paraId="0000029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84 (0.71–0.99)</w:t>
            </w:r>
          </w:p>
        </w:tc>
      </w:tr>
      <w:tr w:rsidR="002551C3" w:rsidRPr="00BB4AAA" w14:paraId="34004ECB" w14:textId="77777777">
        <w:tc>
          <w:tcPr>
            <w:tcW w:w="2295" w:type="dxa"/>
          </w:tcPr>
          <w:p w14:paraId="0000029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MRC Dyspnoea score at 5 months *</w:t>
            </w:r>
          </w:p>
        </w:tc>
        <w:tc>
          <w:tcPr>
            <w:tcW w:w="1386" w:type="dxa"/>
          </w:tcPr>
          <w:p w14:paraId="0000029B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6" w:type="dxa"/>
          </w:tcPr>
          <w:p w14:paraId="0000029C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</w:tcPr>
          <w:p w14:paraId="0000029D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</w:tcPr>
          <w:p w14:paraId="0000029E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</w:tcPr>
          <w:p w14:paraId="0000029F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51C3" w:rsidRPr="00BB4AAA" w14:paraId="0ADBA362" w14:textId="77777777">
        <w:tc>
          <w:tcPr>
            <w:tcW w:w="2295" w:type="dxa"/>
          </w:tcPr>
          <w:p w14:paraId="000002A0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86" w:type="dxa"/>
            <w:vAlign w:val="bottom"/>
          </w:tcPr>
          <w:p w14:paraId="000002A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36" w:type="dxa"/>
            <w:vAlign w:val="bottom"/>
          </w:tcPr>
          <w:p w14:paraId="000002A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441" w:type="dxa"/>
            <w:vAlign w:val="bottom"/>
          </w:tcPr>
          <w:p w14:paraId="000002A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57" w:type="dxa"/>
            <w:vAlign w:val="bottom"/>
          </w:tcPr>
          <w:p w14:paraId="000002A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441" w:type="dxa"/>
            <w:vAlign w:val="bottom"/>
          </w:tcPr>
          <w:p w14:paraId="000002A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</w:tr>
      <w:tr w:rsidR="002551C3" w:rsidRPr="00BB4AAA" w14:paraId="27178DB7" w14:textId="77777777">
        <w:tc>
          <w:tcPr>
            <w:tcW w:w="2295" w:type="dxa"/>
          </w:tcPr>
          <w:p w14:paraId="000002A6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86" w:type="dxa"/>
            <w:vAlign w:val="bottom"/>
          </w:tcPr>
          <w:p w14:paraId="000002A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.15 (1.68–2.75)</w:t>
            </w:r>
          </w:p>
        </w:tc>
        <w:tc>
          <w:tcPr>
            <w:tcW w:w="1536" w:type="dxa"/>
            <w:vAlign w:val="bottom"/>
          </w:tcPr>
          <w:p w14:paraId="000002A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.09 (1.64–2.68)</w:t>
            </w:r>
          </w:p>
        </w:tc>
        <w:tc>
          <w:tcPr>
            <w:tcW w:w="1441" w:type="dxa"/>
            <w:vAlign w:val="bottom"/>
          </w:tcPr>
          <w:p w14:paraId="000002A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.08 (1.63–2.66)</w:t>
            </w:r>
          </w:p>
        </w:tc>
        <w:tc>
          <w:tcPr>
            <w:tcW w:w="1557" w:type="dxa"/>
            <w:vAlign w:val="bottom"/>
          </w:tcPr>
          <w:p w14:paraId="000002A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.67 (1.18–2.36)</w:t>
            </w:r>
          </w:p>
        </w:tc>
        <w:tc>
          <w:tcPr>
            <w:tcW w:w="1441" w:type="dxa"/>
            <w:vAlign w:val="bottom"/>
          </w:tcPr>
          <w:p w14:paraId="000002A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.10 (1.65–2.69)</w:t>
            </w:r>
          </w:p>
        </w:tc>
      </w:tr>
      <w:tr w:rsidR="002551C3" w:rsidRPr="00BB4AAA" w14:paraId="4DA47847" w14:textId="77777777">
        <w:tc>
          <w:tcPr>
            <w:tcW w:w="2295" w:type="dxa"/>
          </w:tcPr>
          <w:p w14:paraId="000002AC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86" w:type="dxa"/>
            <w:vAlign w:val="bottom"/>
          </w:tcPr>
          <w:p w14:paraId="000002A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.10 (2.55–6.57)</w:t>
            </w:r>
          </w:p>
        </w:tc>
        <w:tc>
          <w:tcPr>
            <w:tcW w:w="1536" w:type="dxa"/>
            <w:vAlign w:val="bottom"/>
          </w:tcPr>
          <w:p w14:paraId="000002A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.79 (2.37–6.05)</w:t>
            </w:r>
          </w:p>
        </w:tc>
        <w:tc>
          <w:tcPr>
            <w:tcW w:w="1441" w:type="dxa"/>
            <w:vAlign w:val="bottom"/>
          </w:tcPr>
          <w:p w14:paraId="000002A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.61 (2.28–5.74)</w:t>
            </w:r>
          </w:p>
        </w:tc>
        <w:tc>
          <w:tcPr>
            <w:tcW w:w="1557" w:type="dxa"/>
            <w:vAlign w:val="bottom"/>
          </w:tcPr>
          <w:p w14:paraId="000002B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.19 (2.12–8.28)</w:t>
            </w:r>
          </w:p>
        </w:tc>
        <w:tc>
          <w:tcPr>
            <w:tcW w:w="1441" w:type="dxa"/>
            <w:vAlign w:val="bottom"/>
          </w:tcPr>
          <w:p w14:paraId="000002B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.86 (2.42–6.17)</w:t>
            </w:r>
          </w:p>
        </w:tc>
      </w:tr>
      <w:tr w:rsidR="002551C3" w:rsidRPr="00BB4AAA" w14:paraId="39A70A9E" w14:textId="77777777">
        <w:tc>
          <w:tcPr>
            <w:tcW w:w="2295" w:type="dxa"/>
          </w:tcPr>
          <w:p w14:paraId="000002B2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86" w:type="dxa"/>
            <w:vAlign w:val="bottom"/>
          </w:tcPr>
          <w:p w14:paraId="000002B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.74 (0.74–19.00)</w:t>
            </w:r>
          </w:p>
        </w:tc>
        <w:tc>
          <w:tcPr>
            <w:tcW w:w="1536" w:type="dxa"/>
            <w:vAlign w:val="bottom"/>
          </w:tcPr>
          <w:p w14:paraId="000002B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.37 (0.66–17.08)</w:t>
            </w:r>
          </w:p>
        </w:tc>
        <w:tc>
          <w:tcPr>
            <w:tcW w:w="1441" w:type="dxa"/>
            <w:vAlign w:val="bottom"/>
          </w:tcPr>
          <w:p w14:paraId="000002B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.37 (0.67–17.11)</w:t>
            </w:r>
          </w:p>
        </w:tc>
        <w:tc>
          <w:tcPr>
            <w:tcW w:w="1557" w:type="dxa"/>
          </w:tcPr>
          <w:p w14:paraId="000002B6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Not estimable</w:t>
            </w:r>
          </w:p>
        </w:tc>
        <w:tc>
          <w:tcPr>
            <w:tcW w:w="1441" w:type="dxa"/>
            <w:vAlign w:val="bottom"/>
          </w:tcPr>
          <w:p w14:paraId="000002B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.49 (0.69–17.64)</w:t>
            </w:r>
          </w:p>
        </w:tc>
      </w:tr>
    </w:tbl>
    <w:p w14:paraId="23A6AD08" w14:textId="77777777" w:rsidR="007F630D" w:rsidRDefault="007F630D" w:rsidP="000B29B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0002B8" w14:textId="59516BF0" w:rsidR="002551C3" w:rsidRPr="007F630D" w:rsidRDefault="007319F9" w:rsidP="000B29B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630D">
        <w:rPr>
          <w:rFonts w:ascii="Times New Roman" w:eastAsia="Times New Roman" w:hAnsi="Times New Roman" w:cs="Times New Roman"/>
          <w:sz w:val="20"/>
          <w:szCs w:val="20"/>
        </w:rPr>
        <w:t>Data are odds ratio (95% CI). Inclusion of a square term for age was not assessed in the final model, as age was not a significant predictor. BMI=body-mass index. IMD=Index of Multiple Deprivation. IV=intravenous. MRC=Medical Research Council. WHO=World Health Organization. *Participants with no dyspnoea symptoms (MRC score = 1) at the 5-month visit were excluded from these analyses.</w:t>
      </w:r>
    </w:p>
    <w:p w14:paraId="000002B9" w14:textId="77777777" w:rsidR="002551C3" w:rsidRPr="007F630D" w:rsidRDefault="007319F9" w:rsidP="000B29B6">
      <w:pPr>
        <w:pStyle w:val="Heading1"/>
        <w:spacing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bookmarkStart w:id="71" w:name="_Toc129162181"/>
      <w:r w:rsidRPr="007F630D"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  <w:t>Table S2:</w:t>
      </w:r>
      <w:r w:rsidRPr="007F630D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Sensitivity analyses for predicting improvement of dyspnoea symptoms from 5 to 12 months in COVIDENCE UK controls</w:t>
      </w:r>
      <w:bookmarkEnd w:id="71"/>
    </w:p>
    <w:p w14:paraId="000002BA" w14:textId="77777777" w:rsidR="002551C3" w:rsidRPr="00BB4AAA" w:rsidRDefault="007319F9" w:rsidP="000B29B6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BB4AAA">
        <w:rPr>
          <w:rFonts w:ascii="Times New Roman" w:hAnsi="Times New Roman" w:cs="Times New Roman"/>
        </w:rPr>
        <w:br w:type="page"/>
      </w:r>
    </w:p>
    <w:tbl>
      <w:tblPr>
        <w:tblStyle w:val="a2"/>
        <w:tblW w:w="6806" w:type="dxa"/>
        <w:tblInd w:w="9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9"/>
        <w:gridCol w:w="1486"/>
        <w:gridCol w:w="1575"/>
        <w:gridCol w:w="1476"/>
      </w:tblGrid>
      <w:tr w:rsidR="002551C3" w:rsidRPr="00BB4AAA" w14:paraId="584F2C88" w14:textId="77777777">
        <w:trPr>
          <w:trHeight w:val="713"/>
          <w:tblHeader/>
        </w:trPr>
        <w:tc>
          <w:tcPr>
            <w:tcW w:w="2269" w:type="dxa"/>
          </w:tcPr>
          <w:p w14:paraId="000002BB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6" w:type="dxa"/>
          </w:tcPr>
          <w:p w14:paraId="000002B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l participants (n=303)</w:t>
            </w:r>
          </w:p>
        </w:tc>
        <w:tc>
          <w:tcPr>
            <w:tcW w:w="1575" w:type="dxa"/>
          </w:tcPr>
          <w:p w14:paraId="000002B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mproved dyspnoea (n=92)</w:t>
            </w:r>
          </w:p>
        </w:tc>
        <w:tc>
          <w:tcPr>
            <w:tcW w:w="1476" w:type="dxa"/>
          </w:tcPr>
          <w:p w14:paraId="000002B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orse or persistent dyspnoea (n=211)</w:t>
            </w:r>
          </w:p>
        </w:tc>
      </w:tr>
      <w:tr w:rsidR="002551C3" w:rsidRPr="00BB4AAA" w14:paraId="706C5524" w14:textId="77777777">
        <w:trPr>
          <w:trHeight w:val="234"/>
        </w:trPr>
        <w:tc>
          <w:tcPr>
            <w:tcW w:w="6806" w:type="dxa"/>
            <w:gridSpan w:val="4"/>
          </w:tcPr>
          <w:p w14:paraId="000002B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Sociodemographics</w:t>
            </w:r>
          </w:p>
        </w:tc>
      </w:tr>
      <w:tr w:rsidR="002551C3" w:rsidRPr="00BB4AAA" w14:paraId="070B29F6" w14:textId="77777777">
        <w:trPr>
          <w:trHeight w:val="392"/>
        </w:trPr>
        <w:tc>
          <w:tcPr>
            <w:tcW w:w="2269" w:type="dxa"/>
          </w:tcPr>
          <w:p w14:paraId="000002C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Age, years</w:t>
            </w:r>
          </w:p>
        </w:tc>
        <w:tc>
          <w:tcPr>
            <w:tcW w:w="1486" w:type="dxa"/>
          </w:tcPr>
          <w:p w14:paraId="000002C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5.3 (11.7)</w:t>
            </w:r>
          </w:p>
        </w:tc>
        <w:tc>
          <w:tcPr>
            <w:tcW w:w="1575" w:type="dxa"/>
          </w:tcPr>
          <w:p w14:paraId="000002C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3.7 (11.5)</w:t>
            </w:r>
          </w:p>
        </w:tc>
        <w:tc>
          <w:tcPr>
            <w:tcW w:w="1476" w:type="dxa"/>
          </w:tcPr>
          <w:p w14:paraId="000002C6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5.9 (11.7)</w:t>
            </w:r>
          </w:p>
        </w:tc>
      </w:tr>
      <w:tr w:rsidR="002551C3" w:rsidRPr="00BB4AAA" w14:paraId="52557ACA" w14:textId="77777777">
        <w:trPr>
          <w:trHeight w:val="192"/>
        </w:trPr>
        <w:tc>
          <w:tcPr>
            <w:tcW w:w="2269" w:type="dxa"/>
          </w:tcPr>
          <w:p w14:paraId="000002C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486" w:type="dxa"/>
          </w:tcPr>
          <w:p w14:paraId="000002C8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</w:tcPr>
          <w:p w14:paraId="000002C9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</w:tcPr>
          <w:p w14:paraId="000002CA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51C3" w:rsidRPr="00BB4AAA" w14:paraId="3454689B" w14:textId="77777777">
        <w:trPr>
          <w:trHeight w:val="192"/>
        </w:trPr>
        <w:tc>
          <w:tcPr>
            <w:tcW w:w="2269" w:type="dxa"/>
          </w:tcPr>
          <w:p w14:paraId="000002CB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486" w:type="dxa"/>
          </w:tcPr>
          <w:p w14:paraId="000002C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31 (76.2%)</w:t>
            </w:r>
          </w:p>
        </w:tc>
        <w:tc>
          <w:tcPr>
            <w:tcW w:w="1575" w:type="dxa"/>
          </w:tcPr>
          <w:p w14:paraId="000002C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63 (68.5%)</w:t>
            </w:r>
          </w:p>
        </w:tc>
        <w:tc>
          <w:tcPr>
            <w:tcW w:w="1476" w:type="dxa"/>
          </w:tcPr>
          <w:p w14:paraId="000002C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68 (79.6%)</w:t>
            </w:r>
          </w:p>
        </w:tc>
      </w:tr>
      <w:tr w:rsidR="002551C3" w:rsidRPr="00BB4AAA" w14:paraId="253DD841" w14:textId="77777777">
        <w:trPr>
          <w:trHeight w:val="192"/>
        </w:trPr>
        <w:tc>
          <w:tcPr>
            <w:tcW w:w="2269" w:type="dxa"/>
          </w:tcPr>
          <w:p w14:paraId="000002CF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486" w:type="dxa"/>
          </w:tcPr>
          <w:p w14:paraId="000002D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72 (23.8%)</w:t>
            </w:r>
          </w:p>
        </w:tc>
        <w:tc>
          <w:tcPr>
            <w:tcW w:w="1575" w:type="dxa"/>
          </w:tcPr>
          <w:p w14:paraId="000002D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9 (31.5%)</w:t>
            </w:r>
          </w:p>
        </w:tc>
        <w:tc>
          <w:tcPr>
            <w:tcW w:w="1476" w:type="dxa"/>
          </w:tcPr>
          <w:p w14:paraId="000002D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3 (20.4%)</w:t>
            </w:r>
          </w:p>
        </w:tc>
      </w:tr>
      <w:tr w:rsidR="002551C3" w:rsidRPr="00BB4AAA" w14:paraId="509DF633" w14:textId="77777777">
        <w:trPr>
          <w:trHeight w:val="192"/>
        </w:trPr>
        <w:tc>
          <w:tcPr>
            <w:tcW w:w="2269" w:type="dxa"/>
          </w:tcPr>
          <w:p w14:paraId="000002D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Ethnicity</w:t>
            </w:r>
          </w:p>
        </w:tc>
        <w:tc>
          <w:tcPr>
            <w:tcW w:w="1486" w:type="dxa"/>
          </w:tcPr>
          <w:p w14:paraId="000002D4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</w:tcPr>
          <w:p w14:paraId="000002D5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</w:tcPr>
          <w:p w14:paraId="000002D6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51C3" w:rsidRPr="00BB4AAA" w14:paraId="56FAF265" w14:textId="77777777">
        <w:trPr>
          <w:trHeight w:val="200"/>
        </w:trPr>
        <w:tc>
          <w:tcPr>
            <w:tcW w:w="2269" w:type="dxa"/>
          </w:tcPr>
          <w:p w14:paraId="000002D7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486" w:type="dxa"/>
          </w:tcPr>
          <w:p w14:paraId="000002D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87 (94.7%)</w:t>
            </w:r>
          </w:p>
        </w:tc>
        <w:tc>
          <w:tcPr>
            <w:tcW w:w="1575" w:type="dxa"/>
          </w:tcPr>
          <w:p w14:paraId="000002D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91 (98.9%)</w:t>
            </w:r>
          </w:p>
        </w:tc>
        <w:tc>
          <w:tcPr>
            <w:tcW w:w="1476" w:type="dxa"/>
          </w:tcPr>
          <w:p w14:paraId="000002D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96 (92.9%)</w:t>
            </w:r>
          </w:p>
        </w:tc>
      </w:tr>
      <w:tr w:rsidR="002551C3" w:rsidRPr="00BB4AAA" w14:paraId="7431EDCC" w14:textId="77777777">
        <w:trPr>
          <w:trHeight w:val="192"/>
        </w:trPr>
        <w:tc>
          <w:tcPr>
            <w:tcW w:w="2269" w:type="dxa"/>
          </w:tcPr>
          <w:p w14:paraId="000002DB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486" w:type="dxa"/>
          </w:tcPr>
          <w:p w14:paraId="000002D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 (0.7%)</w:t>
            </w:r>
          </w:p>
        </w:tc>
        <w:tc>
          <w:tcPr>
            <w:tcW w:w="1575" w:type="dxa"/>
          </w:tcPr>
          <w:p w14:paraId="000002D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76" w:type="dxa"/>
          </w:tcPr>
          <w:p w14:paraId="000002D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 (0.9%)</w:t>
            </w:r>
          </w:p>
        </w:tc>
      </w:tr>
      <w:tr w:rsidR="002551C3" w:rsidRPr="00BB4AAA" w14:paraId="3A7C9489" w14:textId="77777777">
        <w:trPr>
          <w:trHeight w:val="192"/>
        </w:trPr>
        <w:tc>
          <w:tcPr>
            <w:tcW w:w="2269" w:type="dxa"/>
          </w:tcPr>
          <w:p w14:paraId="000002DF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South Asian</w:t>
            </w:r>
          </w:p>
        </w:tc>
        <w:tc>
          <w:tcPr>
            <w:tcW w:w="1486" w:type="dxa"/>
          </w:tcPr>
          <w:p w14:paraId="000002E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6 (2.0%)</w:t>
            </w:r>
          </w:p>
        </w:tc>
        <w:tc>
          <w:tcPr>
            <w:tcW w:w="1575" w:type="dxa"/>
          </w:tcPr>
          <w:p w14:paraId="000002E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1.1%)</w:t>
            </w:r>
          </w:p>
        </w:tc>
        <w:tc>
          <w:tcPr>
            <w:tcW w:w="1476" w:type="dxa"/>
          </w:tcPr>
          <w:p w14:paraId="000002E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 (2.4%)</w:t>
            </w:r>
          </w:p>
        </w:tc>
      </w:tr>
      <w:tr w:rsidR="002551C3" w:rsidRPr="00BB4AAA" w14:paraId="585B1520" w14:textId="77777777">
        <w:trPr>
          <w:trHeight w:val="200"/>
        </w:trPr>
        <w:tc>
          <w:tcPr>
            <w:tcW w:w="2269" w:type="dxa"/>
          </w:tcPr>
          <w:p w14:paraId="000002E3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1486" w:type="dxa"/>
          </w:tcPr>
          <w:p w14:paraId="000002E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6 (2.0%)</w:t>
            </w:r>
          </w:p>
        </w:tc>
        <w:tc>
          <w:tcPr>
            <w:tcW w:w="1575" w:type="dxa"/>
          </w:tcPr>
          <w:p w14:paraId="000002E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76" w:type="dxa"/>
          </w:tcPr>
          <w:p w14:paraId="000002E6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6 (2.8%)</w:t>
            </w:r>
          </w:p>
        </w:tc>
      </w:tr>
      <w:tr w:rsidR="002551C3" w:rsidRPr="00BB4AAA" w14:paraId="39463FCC" w14:textId="77777777">
        <w:trPr>
          <w:trHeight w:val="192"/>
        </w:trPr>
        <w:tc>
          <w:tcPr>
            <w:tcW w:w="2269" w:type="dxa"/>
          </w:tcPr>
          <w:p w14:paraId="000002E7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486" w:type="dxa"/>
          </w:tcPr>
          <w:p w14:paraId="000002E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 (0.7%)</w:t>
            </w:r>
          </w:p>
        </w:tc>
        <w:tc>
          <w:tcPr>
            <w:tcW w:w="1575" w:type="dxa"/>
          </w:tcPr>
          <w:p w14:paraId="000002E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76" w:type="dxa"/>
          </w:tcPr>
          <w:p w14:paraId="000002E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 (0.9%)</w:t>
            </w:r>
          </w:p>
        </w:tc>
      </w:tr>
      <w:tr w:rsidR="002551C3" w:rsidRPr="00BB4AAA" w14:paraId="570A4069" w14:textId="77777777">
        <w:trPr>
          <w:trHeight w:val="267"/>
        </w:trPr>
        <w:tc>
          <w:tcPr>
            <w:tcW w:w="2269" w:type="dxa"/>
          </w:tcPr>
          <w:p w14:paraId="000002E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IMD quintile</w:t>
            </w:r>
          </w:p>
        </w:tc>
        <w:tc>
          <w:tcPr>
            <w:tcW w:w="1486" w:type="dxa"/>
          </w:tcPr>
          <w:p w14:paraId="000002EC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</w:tcPr>
          <w:p w14:paraId="000002ED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</w:tcPr>
          <w:p w14:paraId="000002EE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51C3" w:rsidRPr="00BB4AAA" w14:paraId="3F55EB0A" w14:textId="77777777">
        <w:trPr>
          <w:trHeight w:val="200"/>
        </w:trPr>
        <w:tc>
          <w:tcPr>
            <w:tcW w:w="2269" w:type="dxa"/>
          </w:tcPr>
          <w:p w14:paraId="000002EF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least deprived)</w:t>
            </w:r>
          </w:p>
        </w:tc>
        <w:tc>
          <w:tcPr>
            <w:tcW w:w="1486" w:type="dxa"/>
          </w:tcPr>
          <w:p w14:paraId="000002F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94 (31.0%)</w:t>
            </w:r>
          </w:p>
        </w:tc>
        <w:tc>
          <w:tcPr>
            <w:tcW w:w="1575" w:type="dxa"/>
          </w:tcPr>
          <w:p w14:paraId="000002F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0 (32.6%)</w:t>
            </w:r>
          </w:p>
        </w:tc>
        <w:tc>
          <w:tcPr>
            <w:tcW w:w="1476" w:type="dxa"/>
          </w:tcPr>
          <w:p w14:paraId="000002F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64 (30.3%)</w:t>
            </w:r>
          </w:p>
        </w:tc>
      </w:tr>
      <w:tr w:rsidR="002551C3" w:rsidRPr="00BB4AAA" w14:paraId="5E26B1E0" w14:textId="77777777">
        <w:trPr>
          <w:trHeight w:val="192"/>
        </w:trPr>
        <w:tc>
          <w:tcPr>
            <w:tcW w:w="2269" w:type="dxa"/>
          </w:tcPr>
          <w:p w14:paraId="000002F3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86" w:type="dxa"/>
          </w:tcPr>
          <w:p w14:paraId="000002F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75 (24.8%)</w:t>
            </w:r>
          </w:p>
        </w:tc>
        <w:tc>
          <w:tcPr>
            <w:tcW w:w="1575" w:type="dxa"/>
          </w:tcPr>
          <w:p w14:paraId="000002F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6 (28.3%)</w:t>
            </w:r>
          </w:p>
        </w:tc>
        <w:tc>
          <w:tcPr>
            <w:tcW w:w="1476" w:type="dxa"/>
          </w:tcPr>
          <w:p w14:paraId="000002F6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9 (23.2%)</w:t>
            </w:r>
          </w:p>
        </w:tc>
      </w:tr>
      <w:tr w:rsidR="002551C3" w:rsidRPr="00BB4AAA" w14:paraId="0D82D703" w14:textId="77777777">
        <w:trPr>
          <w:trHeight w:val="192"/>
        </w:trPr>
        <w:tc>
          <w:tcPr>
            <w:tcW w:w="2269" w:type="dxa"/>
          </w:tcPr>
          <w:p w14:paraId="000002F7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86" w:type="dxa"/>
          </w:tcPr>
          <w:p w14:paraId="000002F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3 (17.5%)</w:t>
            </w:r>
          </w:p>
        </w:tc>
        <w:tc>
          <w:tcPr>
            <w:tcW w:w="1575" w:type="dxa"/>
          </w:tcPr>
          <w:p w14:paraId="000002F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0 (21.7%)</w:t>
            </w:r>
          </w:p>
        </w:tc>
        <w:tc>
          <w:tcPr>
            <w:tcW w:w="1476" w:type="dxa"/>
          </w:tcPr>
          <w:p w14:paraId="000002F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3 (15.6%)</w:t>
            </w:r>
          </w:p>
        </w:tc>
      </w:tr>
      <w:tr w:rsidR="002551C3" w:rsidRPr="00BB4AAA" w14:paraId="6F7F527F" w14:textId="77777777">
        <w:trPr>
          <w:trHeight w:val="200"/>
        </w:trPr>
        <w:tc>
          <w:tcPr>
            <w:tcW w:w="2269" w:type="dxa"/>
          </w:tcPr>
          <w:p w14:paraId="000002FB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86" w:type="dxa"/>
          </w:tcPr>
          <w:p w14:paraId="000002F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9 (16.2%)</w:t>
            </w:r>
          </w:p>
        </w:tc>
        <w:tc>
          <w:tcPr>
            <w:tcW w:w="1575" w:type="dxa"/>
          </w:tcPr>
          <w:p w14:paraId="000002F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9 (9.8%)</w:t>
            </w:r>
          </w:p>
        </w:tc>
        <w:tc>
          <w:tcPr>
            <w:tcW w:w="1476" w:type="dxa"/>
          </w:tcPr>
          <w:p w14:paraId="000002F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0 (19.0%)</w:t>
            </w:r>
          </w:p>
        </w:tc>
      </w:tr>
      <w:tr w:rsidR="002551C3" w:rsidRPr="00BB4AAA" w14:paraId="028CCC20" w14:textId="77777777">
        <w:trPr>
          <w:trHeight w:val="192"/>
        </w:trPr>
        <w:tc>
          <w:tcPr>
            <w:tcW w:w="2269" w:type="dxa"/>
          </w:tcPr>
          <w:p w14:paraId="000002FF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 (most deprived)</w:t>
            </w:r>
          </w:p>
        </w:tc>
        <w:tc>
          <w:tcPr>
            <w:tcW w:w="1486" w:type="dxa"/>
          </w:tcPr>
          <w:p w14:paraId="0000030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2 (10.6%)</w:t>
            </w:r>
          </w:p>
        </w:tc>
        <w:tc>
          <w:tcPr>
            <w:tcW w:w="1575" w:type="dxa"/>
          </w:tcPr>
          <w:p w14:paraId="0000030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7 (7.6%)</w:t>
            </w:r>
          </w:p>
        </w:tc>
        <w:tc>
          <w:tcPr>
            <w:tcW w:w="1476" w:type="dxa"/>
          </w:tcPr>
          <w:p w14:paraId="0000030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5 (11.8%)</w:t>
            </w:r>
          </w:p>
        </w:tc>
      </w:tr>
      <w:tr w:rsidR="002551C3" w:rsidRPr="00BB4AAA" w14:paraId="6E7F9002" w14:textId="77777777">
        <w:trPr>
          <w:trHeight w:val="192"/>
        </w:trPr>
        <w:tc>
          <w:tcPr>
            <w:tcW w:w="6806" w:type="dxa"/>
            <w:gridSpan w:val="4"/>
          </w:tcPr>
          <w:p w14:paraId="0000030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Clinical characteristics</w:t>
            </w:r>
          </w:p>
        </w:tc>
      </w:tr>
      <w:tr w:rsidR="002551C3" w:rsidRPr="00BB4AAA" w14:paraId="2EC49943" w14:textId="77777777">
        <w:trPr>
          <w:trHeight w:val="192"/>
        </w:trPr>
        <w:tc>
          <w:tcPr>
            <w:tcW w:w="2269" w:type="dxa"/>
          </w:tcPr>
          <w:p w14:paraId="0000030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MI, kg/m² </w:t>
            </w:r>
          </w:p>
        </w:tc>
        <w:tc>
          <w:tcPr>
            <w:tcW w:w="1486" w:type="dxa"/>
          </w:tcPr>
          <w:p w14:paraId="0000030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8.8 (6.3)</w:t>
            </w:r>
          </w:p>
        </w:tc>
        <w:tc>
          <w:tcPr>
            <w:tcW w:w="1575" w:type="dxa"/>
          </w:tcPr>
          <w:p w14:paraId="0000030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7.6 (4.6)</w:t>
            </w:r>
          </w:p>
        </w:tc>
        <w:tc>
          <w:tcPr>
            <w:tcW w:w="1476" w:type="dxa"/>
          </w:tcPr>
          <w:p w14:paraId="0000030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9.3 (6.8)</w:t>
            </w:r>
          </w:p>
        </w:tc>
      </w:tr>
      <w:tr w:rsidR="002551C3" w:rsidRPr="00BB4AAA" w14:paraId="4738658C" w14:textId="77777777">
        <w:trPr>
          <w:trHeight w:val="392"/>
        </w:trPr>
        <w:tc>
          <w:tcPr>
            <w:tcW w:w="2269" w:type="dxa"/>
          </w:tcPr>
          <w:p w14:paraId="0000030B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&lt;25 (normal or underweight)</w:t>
            </w:r>
          </w:p>
        </w:tc>
        <w:tc>
          <w:tcPr>
            <w:tcW w:w="1486" w:type="dxa"/>
          </w:tcPr>
          <w:p w14:paraId="0000030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92/302 (30.5%)</w:t>
            </w:r>
          </w:p>
        </w:tc>
        <w:tc>
          <w:tcPr>
            <w:tcW w:w="1575" w:type="dxa"/>
          </w:tcPr>
          <w:p w14:paraId="0000030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8 (30.4%)</w:t>
            </w:r>
          </w:p>
        </w:tc>
        <w:tc>
          <w:tcPr>
            <w:tcW w:w="1476" w:type="dxa"/>
          </w:tcPr>
          <w:p w14:paraId="0000030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64/210 (30.5%)</w:t>
            </w:r>
          </w:p>
        </w:tc>
      </w:tr>
      <w:tr w:rsidR="002551C3" w:rsidRPr="00BB4AAA" w14:paraId="599C8D44" w14:textId="77777777">
        <w:trPr>
          <w:trHeight w:val="192"/>
        </w:trPr>
        <w:tc>
          <w:tcPr>
            <w:tcW w:w="2269" w:type="dxa"/>
          </w:tcPr>
          <w:p w14:paraId="0000030F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5 to &lt;30 (overweight) </w:t>
            </w:r>
          </w:p>
        </w:tc>
        <w:tc>
          <w:tcPr>
            <w:tcW w:w="1486" w:type="dxa"/>
          </w:tcPr>
          <w:p w14:paraId="0000031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01/302 (33.4%)</w:t>
            </w:r>
          </w:p>
        </w:tc>
        <w:tc>
          <w:tcPr>
            <w:tcW w:w="1575" w:type="dxa"/>
          </w:tcPr>
          <w:p w14:paraId="0000031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8 (41.3%)</w:t>
            </w:r>
          </w:p>
        </w:tc>
        <w:tc>
          <w:tcPr>
            <w:tcW w:w="1476" w:type="dxa"/>
          </w:tcPr>
          <w:p w14:paraId="0000031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63/210 (30.0%)</w:t>
            </w:r>
          </w:p>
        </w:tc>
      </w:tr>
      <w:tr w:rsidR="002551C3" w:rsidRPr="00BB4AAA" w14:paraId="65E448A3" w14:textId="77777777">
        <w:trPr>
          <w:trHeight w:val="192"/>
        </w:trPr>
        <w:tc>
          <w:tcPr>
            <w:tcW w:w="2269" w:type="dxa"/>
          </w:tcPr>
          <w:p w14:paraId="00000313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0 to &lt;40 (obese)</w:t>
            </w:r>
          </w:p>
        </w:tc>
        <w:tc>
          <w:tcPr>
            <w:tcW w:w="1486" w:type="dxa"/>
          </w:tcPr>
          <w:p w14:paraId="0000031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90/302 (29.8%)</w:t>
            </w:r>
          </w:p>
        </w:tc>
        <w:tc>
          <w:tcPr>
            <w:tcW w:w="1575" w:type="dxa"/>
          </w:tcPr>
          <w:p w14:paraId="0000031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5 (27.2%)</w:t>
            </w:r>
          </w:p>
        </w:tc>
        <w:tc>
          <w:tcPr>
            <w:tcW w:w="1476" w:type="dxa"/>
          </w:tcPr>
          <w:p w14:paraId="00000316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65/210 (31.0%)</w:t>
            </w:r>
          </w:p>
        </w:tc>
      </w:tr>
      <w:tr w:rsidR="002551C3" w:rsidRPr="00BB4AAA" w14:paraId="383D731B" w14:textId="77777777">
        <w:trPr>
          <w:trHeight w:val="200"/>
        </w:trPr>
        <w:tc>
          <w:tcPr>
            <w:tcW w:w="2269" w:type="dxa"/>
          </w:tcPr>
          <w:p w14:paraId="00000317" w14:textId="77777777" w:rsidR="002551C3" w:rsidRPr="00BB4AAA" w:rsidRDefault="00000000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"/>
                <w:id w:val="59147432"/>
              </w:sdtPr>
              <w:sdtContent>
                <w:r w:rsidR="007319F9" w:rsidRPr="00BB4AAA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≥40 (severely obese)</w:t>
                </w:r>
              </w:sdtContent>
            </w:sdt>
          </w:p>
        </w:tc>
        <w:tc>
          <w:tcPr>
            <w:tcW w:w="1486" w:type="dxa"/>
          </w:tcPr>
          <w:p w14:paraId="0000031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9/302 (6.3%)</w:t>
            </w:r>
          </w:p>
        </w:tc>
        <w:tc>
          <w:tcPr>
            <w:tcW w:w="1575" w:type="dxa"/>
          </w:tcPr>
          <w:p w14:paraId="0000031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1.1%)</w:t>
            </w:r>
          </w:p>
        </w:tc>
        <w:tc>
          <w:tcPr>
            <w:tcW w:w="1476" w:type="dxa"/>
          </w:tcPr>
          <w:p w14:paraId="0000031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8/210 (8.6%)</w:t>
            </w:r>
          </w:p>
        </w:tc>
      </w:tr>
      <w:tr w:rsidR="002551C3" w:rsidRPr="00BB4AAA" w14:paraId="2875AC46" w14:textId="77777777">
        <w:trPr>
          <w:trHeight w:val="192"/>
        </w:trPr>
        <w:tc>
          <w:tcPr>
            <w:tcW w:w="2269" w:type="dxa"/>
          </w:tcPr>
          <w:p w14:paraId="0000031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Current or ex-smoker</w:t>
            </w:r>
          </w:p>
        </w:tc>
        <w:tc>
          <w:tcPr>
            <w:tcW w:w="1486" w:type="dxa"/>
          </w:tcPr>
          <w:p w14:paraId="0000031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42 (46.9%)</w:t>
            </w:r>
          </w:p>
        </w:tc>
        <w:tc>
          <w:tcPr>
            <w:tcW w:w="1575" w:type="dxa"/>
          </w:tcPr>
          <w:p w14:paraId="0000031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6 (39.1%)</w:t>
            </w:r>
          </w:p>
        </w:tc>
        <w:tc>
          <w:tcPr>
            <w:tcW w:w="1476" w:type="dxa"/>
          </w:tcPr>
          <w:p w14:paraId="0000031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06 (50.2%)</w:t>
            </w:r>
          </w:p>
        </w:tc>
      </w:tr>
      <w:tr w:rsidR="002551C3" w:rsidRPr="00BB4AAA" w14:paraId="455ECEA0" w14:textId="77777777">
        <w:trPr>
          <w:trHeight w:val="192"/>
        </w:trPr>
        <w:tc>
          <w:tcPr>
            <w:tcW w:w="2269" w:type="dxa"/>
          </w:tcPr>
          <w:p w14:paraId="0000031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Comorbidity</w:t>
            </w:r>
          </w:p>
        </w:tc>
        <w:tc>
          <w:tcPr>
            <w:tcW w:w="1486" w:type="dxa"/>
          </w:tcPr>
          <w:p w14:paraId="00000320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</w:tcPr>
          <w:p w14:paraId="00000321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</w:tcPr>
          <w:p w14:paraId="00000322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51C3" w:rsidRPr="00BB4AAA" w14:paraId="612997C1" w14:textId="77777777">
        <w:trPr>
          <w:trHeight w:val="200"/>
        </w:trPr>
        <w:tc>
          <w:tcPr>
            <w:tcW w:w="2269" w:type="dxa"/>
          </w:tcPr>
          <w:p w14:paraId="00000323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Cardiovascular disease</w:t>
            </w:r>
          </w:p>
        </w:tc>
        <w:tc>
          <w:tcPr>
            <w:tcW w:w="1486" w:type="dxa"/>
          </w:tcPr>
          <w:p w14:paraId="0000032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8 (5.9%)</w:t>
            </w:r>
          </w:p>
        </w:tc>
        <w:tc>
          <w:tcPr>
            <w:tcW w:w="1575" w:type="dxa"/>
          </w:tcPr>
          <w:p w14:paraId="0000032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 (4.3%)</w:t>
            </w:r>
          </w:p>
        </w:tc>
        <w:tc>
          <w:tcPr>
            <w:tcW w:w="1476" w:type="dxa"/>
          </w:tcPr>
          <w:p w14:paraId="00000326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4 (6.6%)</w:t>
            </w:r>
          </w:p>
        </w:tc>
      </w:tr>
      <w:tr w:rsidR="002551C3" w:rsidRPr="00BB4AAA" w14:paraId="13AFB9D5" w14:textId="77777777">
        <w:trPr>
          <w:trHeight w:val="192"/>
        </w:trPr>
        <w:tc>
          <w:tcPr>
            <w:tcW w:w="2269" w:type="dxa"/>
          </w:tcPr>
          <w:p w14:paraId="00000327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Respiratory disease</w:t>
            </w:r>
          </w:p>
        </w:tc>
        <w:tc>
          <w:tcPr>
            <w:tcW w:w="1486" w:type="dxa"/>
          </w:tcPr>
          <w:p w14:paraId="0000032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63 (20.8%)</w:t>
            </w:r>
          </w:p>
        </w:tc>
        <w:tc>
          <w:tcPr>
            <w:tcW w:w="1575" w:type="dxa"/>
          </w:tcPr>
          <w:p w14:paraId="0000032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6 (17.4%)</w:t>
            </w:r>
          </w:p>
        </w:tc>
        <w:tc>
          <w:tcPr>
            <w:tcW w:w="1476" w:type="dxa"/>
          </w:tcPr>
          <w:p w14:paraId="0000032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7 (22.3%)</w:t>
            </w:r>
          </w:p>
        </w:tc>
      </w:tr>
      <w:tr w:rsidR="002551C3" w:rsidRPr="00BB4AAA" w14:paraId="5778D760" w14:textId="77777777">
        <w:trPr>
          <w:trHeight w:val="192"/>
        </w:trPr>
        <w:tc>
          <w:tcPr>
            <w:tcW w:w="2269" w:type="dxa"/>
          </w:tcPr>
          <w:p w14:paraId="0000032B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Depression or anxiety</w:t>
            </w:r>
          </w:p>
        </w:tc>
        <w:tc>
          <w:tcPr>
            <w:tcW w:w="1486" w:type="dxa"/>
          </w:tcPr>
          <w:p w14:paraId="0000032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29 (42.6%)</w:t>
            </w:r>
          </w:p>
        </w:tc>
        <w:tc>
          <w:tcPr>
            <w:tcW w:w="1575" w:type="dxa"/>
          </w:tcPr>
          <w:p w14:paraId="0000032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6 (39.1%)</w:t>
            </w:r>
          </w:p>
        </w:tc>
        <w:tc>
          <w:tcPr>
            <w:tcW w:w="1476" w:type="dxa"/>
          </w:tcPr>
          <w:p w14:paraId="0000032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93 (44.1%)</w:t>
            </w:r>
          </w:p>
        </w:tc>
      </w:tr>
      <w:tr w:rsidR="002551C3" w:rsidRPr="00BB4AAA" w14:paraId="51EB6427" w14:textId="77777777">
        <w:trPr>
          <w:trHeight w:val="385"/>
        </w:trPr>
        <w:tc>
          <w:tcPr>
            <w:tcW w:w="2269" w:type="dxa"/>
          </w:tcPr>
          <w:p w14:paraId="0000032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MRC Dyspnoea score at 5 months*</w:t>
            </w:r>
          </w:p>
        </w:tc>
        <w:tc>
          <w:tcPr>
            <w:tcW w:w="1486" w:type="dxa"/>
          </w:tcPr>
          <w:p w14:paraId="00000330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</w:tcPr>
          <w:p w14:paraId="00000331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</w:tcPr>
          <w:p w14:paraId="00000332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51C3" w:rsidRPr="00BB4AAA" w14:paraId="4E6E03AF" w14:textId="77777777">
        <w:trPr>
          <w:trHeight w:val="192"/>
        </w:trPr>
        <w:tc>
          <w:tcPr>
            <w:tcW w:w="2269" w:type="dxa"/>
          </w:tcPr>
          <w:p w14:paraId="00000333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86" w:type="dxa"/>
          </w:tcPr>
          <w:p w14:paraId="0000033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30 (75.9%)</w:t>
            </w:r>
          </w:p>
        </w:tc>
        <w:tc>
          <w:tcPr>
            <w:tcW w:w="1575" w:type="dxa"/>
          </w:tcPr>
          <w:p w14:paraId="0000033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8 (63.0%)</w:t>
            </w:r>
          </w:p>
        </w:tc>
        <w:tc>
          <w:tcPr>
            <w:tcW w:w="1476" w:type="dxa"/>
          </w:tcPr>
          <w:p w14:paraId="00000336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72 (81.5%)</w:t>
            </w:r>
          </w:p>
        </w:tc>
      </w:tr>
      <w:tr w:rsidR="002551C3" w:rsidRPr="00BB4AAA" w14:paraId="6D903068" w14:textId="77777777">
        <w:trPr>
          <w:trHeight w:val="200"/>
        </w:trPr>
        <w:tc>
          <w:tcPr>
            <w:tcW w:w="2269" w:type="dxa"/>
          </w:tcPr>
          <w:p w14:paraId="00000337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86" w:type="dxa"/>
          </w:tcPr>
          <w:p w14:paraId="0000033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4 (17.8%)</w:t>
            </w:r>
          </w:p>
        </w:tc>
        <w:tc>
          <w:tcPr>
            <w:tcW w:w="1575" w:type="dxa"/>
          </w:tcPr>
          <w:p w14:paraId="0000033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3 (25.0%)</w:t>
            </w:r>
          </w:p>
        </w:tc>
        <w:tc>
          <w:tcPr>
            <w:tcW w:w="1476" w:type="dxa"/>
          </w:tcPr>
          <w:p w14:paraId="0000033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1 (14.7%)</w:t>
            </w:r>
          </w:p>
        </w:tc>
      </w:tr>
      <w:tr w:rsidR="002551C3" w:rsidRPr="00BB4AAA" w14:paraId="4F9DEBD5" w14:textId="77777777">
        <w:trPr>
          <w:trHeight w:val="192"/>
        </w:trPr>
        <w:tc>
          <w:tcPr>
            <w:tcW w:w="2269" w:type="dxa"/>
          </w:tcPr>
          <w:p w14:paraId="0000033B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86" w:type="dxa"/>
          </w:tcPr>
          <w:p w14:paraId="0000033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6 (5.3%)</w:t>
            </w:r>
          </w:p>
        </w:tc>
        <w:tc>
          <w:tcPr>
            <w:tcW w:w="1575" w:type="dxa"/>
          </w:tcPr>
          <w:p w14:paraId="0000033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8 (8.7%)</w:t>
            </w:r>
          </w:p>
        </w:tc>
        <w:tc>
          <w:tcPr>
            <w:tcW w:w="1476" w:type="dxa"/>
          </w:tcPr>
          <w:p w14:paraId="0000033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8 (3.8%)</w:t>
            </w:r>
          </w:p>
        </w:tc>
      </w:tr>
      <w:tr w:rsidR="002551C3" w:rsidRPr="00BB4AAA" w14:paraId="786D3380" w14:textId="77777777">
        <w:trPr>
          <w:trHeight w:val="192"/>
        </w:trPr>
        <w:tc>
          <w:tcPr>
            <w:tcW w:w="2269" w:type="dxa"/>
          </w:tcPr>
          <w:p w14:paraId="0000033F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86" w:type="dxa"/>
          </w:tcPr>
          <w:p w14:paraId="0000034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 (1.0%)</w:t>
            </w:r>
          </w:p>
        </w:tc>
        <w:tc>
          <w:tcPr>
            <w:tcW w:w="1575" w:type="dxa"/>
          </w:tcPr>
          <w:p w14:paraId="0000034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 (3.3%)</w:t>
            </w:r>
          </w:p>
        </w:tc>
        <w:tc>
          <w:tcPr>
            <w:tcW w:w="1476" w:type="dxa"/>
          </w:tcPr>
          <w:p w14:paraId="0000034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551C3" w:rsidRPr="00BB4AAA" w14:paraId="105DAFA3" w14:textId="77777777">
        <w:trPr>
          <w:trHeight w:val="192"/>
        </w:trPr>
        <w:tc>
          <w:tcPr>
            <w:tcW w:w="6806" w:type="dxa"/>
            <w:gridSpan w:val="4"/>
          </w:tcPr>
          <w:p w14:paraId="0000034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Hospitalisation characteristics</w:t>
            </w:r>
          </w:p>
        </w:tc>
      </w:tr>
      <w:tr w:rsidR="002551C3" w:rsidRPr="00BB4AAA" w14:paraId="7527B6AF" w14:textId="77777777">
        <w:trPr>
          <w:trHeight w:val="192"/>
        </w:trPr>
        <w:tc>
          <w:tcPr>
            <w:tcW w:w="2269" w:type="dxa"/>
          </w:tcPr>
          <w:p w14:paraId="0000034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Hospitalised with COVID-19</w:t>
            </w:r>
          </w:p>
        </w:tc>
        <w:tc>
          <w:tcPr>
            <w:tcW w:w="1486" w:type="dxa"/>
          </w:tcPr>
          <w:p w14:paraId="0000034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66 (21.8%)</w:t>
            </w:r>
          </w:p>
        </w:tc>
        <w:tc>
          <w:tcPr>
            <w:tcW w:w="1575" w:type="dxa"/>
          </w:tcPr>
          <w:p w14:paraId="0000034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2 (23.9%)</w:t>
            </w:r>
          </w:p>
        </w:tc>
        <w:tc>
          <w:tcPr>
            <w:tcW w:w="1476" w:type="dxa"/>
          </w:tcPr>
          <w:p w14:paraId="0000034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4 (20.9%)</w:t>
            </w:r>
          </w:p>
        </w:tc>
      </w:tr>
      <w:tr w:rsidR="002551C3" w:rsidRPr="00BB4AAA" w14:paraId="0F9859CE" w14:textId="77777777">
        <w:trPr>
          <w:trHeight w:val="192"/>
        </w:trPr>
        <w:tc>
          <w:tcPr>
            <w:tcW w:w="2269" w:type="dxa"/>
          </w:tcPr>
          <w:p w14:paraId="0000034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Length of hospital stay, days†</w:t>
            </w:r>
          </w:p>
        </w:tc>
        <w:tc>
          <w:tcPr>
            <w:tcW w:w="1486" w:type="dxa"/>
          </w:tcPr>
          <w:p w14:paraId="0000034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 (0–6)</w:t>
            </w:r>
          </w:p>
        </w:tc>
        <w:tc>
          <w:tcPr>
            <w:tcW w:w="1575" w:type="dxa"/>
          </w:tcPr>
          <w:p w14:paraId="0000034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 (0–5)</w:t>
            </w:r>
          </w:p>
        </w:tc>
        <w:tc>
          <w:tcPr>
            <w:tcW w:w="1476" w:type="dxa"/>
          </w:tcPr>
          <w:p w14:paraId="0000034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 (0–7)</w:t>
            </w:r>
          </w:p>
        </w:tc>
      </w:tr>
    </w:tbl>
    <w:p w14:paraId="20E261BF" w14:textId="77777777" w:rsidR="007F630D" w:rsidRDefault="007F630D" w:rsidP="000B29B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00034F" w14:textId="4C48D363" w:rsidR="002551C3" w:rsidRPr="007F630D" w:rsidRDefault="007319F9" w:rsidP="000B29B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630D">
        <w:rPr>
          <w:rFonts w:ascii="Times New Roman" w:eastAsia="Times New Roman" w:hAnsi="Times New Roman" w:cs="Times New Roman"/>
          <w:sz w:val="20"/>
          <w:szCs w:val="20"/>
        </w:rPr>
        <w:t>Data are n (%), mean (SD), or median (IQR). BMI=body-mass index. IMD=Index of Multiple Deprivation. MRC=Medical Research Council. *Participants with no dyspnoea symptoms (MRC score = 1) at 5 months were excluded from this analysis. †Length of stay missing for two participants with improved dyspnoea and three participants with worse or persistent dyspnoea.</w:t>
      </w:r>
    </w:p>
    <w:p w14:paraId="00000350" w14:textId="77777777" w:rsidR="002551C3" w:rsidRPr="007F630D" w:rsidRDefault="007319F9" w:rsidP="000B29B6">
      <w:pPr>
        <w:pStyle w:val="Heading1"/>
        <w:spacing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bookmarkStart w:id="72" w:name="_Toc129162182"/>
      <w:r w:rsidRPr="007F630D"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  <w:t>Table S3:</w:t>
      </w:r>
      <w:r w:rsidRPr="007F630D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Participant characteristics by recovery status of dyspnoea symptoms from 5 to 12 months after enrolment, for COVIDENCE UK COVID-19 cases</w:t>
      </w:r>
      <w:bookmarkEnd w:id="72"/>
      <w:r w:rsidRPr="007F630D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</w:p>
    <w:p w14:paraId="00000351" w14:textId="77777777" w:rsidR="002551C3" w:rsidRPr="007F630D" w:rsidRDefault="007319F9" w:rsidP="000B29B6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F630D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3"/>
        <w:tblW w:w="7656" w:type="dxa"/>
        <w:tblInd w:w="7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5"/>
        <w:gridCol w:w="1451"/>
        <w:gridCol w:w="1421"/>
        <w:gridCol w:w="1461"/>
        <w:gridCol w:w="1418"/>
      </w:tblGrid>
      <w:tr w:rsidR="002551C3" w:rsidRPr="00BB4AAA" w14:paraId="62B9DB9F" w14:textId="77777777">
        <w:trPr>
          <w:tblHeader/>
        </w:trPr>
        <w:tc>
          <w:tcPr>
            <w:tcW w:w="1905" w:type="dxa"/>
          </w:tcPr>
          <w:p w14:paraId="00000352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2" w:type="dxa"/>
            <w:gridSpan w:val="2"/>
          </w:tcPr>
          <w:p w14:paraId="0000035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VIDENCE UK cases (n=303)</w:t>
            </w:r>
          </w:p>
        </w:tc>
        <w:tc>
          <w:tcPr>
            <w:tcW w:w="2879" w:type="dxa"/>
            <w:gridSpan w:val="2"/>
          </w:tcPr>
          <w:p w14:paraId="0000035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VIDENCE UK interaction model (n=3612)</w:t>
            </w:r>
          </w:p>
        </w:tc>
      </w:tr>
      <w:tr w:rsidR="002551C3" w:rsidRPr="00BB4AAA" w14:paraId="0F2B4DEA" w14:textId="77777777">
        <w:trPr>
          <w:tblHeader/>
        </w:trPr>
        <w:tc>
          <w:tcPr>
            <w:tcW w:w="1905" w:type="dxa"/>
          </w:tcPr>
          <w:p w14:paraId="00000357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1" w:type="dxa"/>
          </w:tcPr>
          <w:p w14:paraId="0000035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Univariable</w:t>
            </w:r>
          </w:p>
        </w:tc>
        <w:tc>
          <w:tcPr>
            <w:tcW w:w="1421" w:type="dxa"/>
          </w:tcPr>
          <w:p w14:paraId="0000035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Multivariable</w:t>
            </w:r>
          </w:p>
        </w:tc>
        <w:tc>
          <w:tcPr>
            <w:tcW w:w="1461" w:type="dxa"/>
          </w:tcPr>
          <w:p w14:paraId="0000035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Univariable</w:t>
            </w:r>
          </w:p>
        </w:tc>
        <w:tc>
          <w:tcPr>
            <w:tcW w:w="1418" w:type="dxa"/>
          </w:tcPr>
          <w:p w14:paraId="0000035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Multivariable</w:t>
            </w:r>
          </w:p>
        </w:tc>
      </w:tr>
      <w:tr w:rsidR="002551C3" w:rsidRPr="00BB4AAA" w14:paraId="0B58B3BF" w14:textId="77777777">
        <w:tc>
          <w:tcPr>
            <w:tcW w:w="1905" w:type="dxa"/>
          </w:tcPr>
          <w:p w14:paraId="0000035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Age, per year</w:t>
            </w:r>
          </w:p>
        </w:tc>
        <w:tc>
          <w:tcPr>
            <w:tcW w:w="1451" w:type="dxa"/>
          </w:tcPr>
          <w:p w14:paraId="0000035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98 (0.96–1.00)</w:t>
            </w:r>
          </w:p>
        </w:tc>
        <w:tc>
          <w:tcPr>
            <w:tcW w:w="1421" w:type="dxa"/>
          </w:tcPr>
          <w:p w14:paraId="0000035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97 (0.95–0.99)</w:t>
            </w:r>
          </w:p>
        </w:tc>
        <w:tc>
          <w:tcPr>
            <w:tcW w:w="1461" w:type="dxa"/>
          </w:tcPr>
          <w:p w14:paraId="0000035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.00 (0.99–1.00)</w:t>
            </w:r>
          </w:p>
        </w:tc>
        <w:tc>
          <w:tcPr>
            <w:tcW w:w="1418" w:type="dxa"/>
          </w:tcPr>
          <w:p w14:paraId="0000036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99 (0.99–1.00)</w:t>
            </w:r>
          </w:p>
        </w:tc>
      </w:tr>
      <w:tr w:rsidR="002551C3" w:rsidRPr="00BB4AAA" w14:paraId="64F46087" w14:textId="77777777">
        <w:tc>
          <w:tcPr>
            <w:tcW w:w="1905" w:type="dxa"/>
          </w:tcPr>
          <w:p w14:paraId="0000036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451" w:type="dxa"/>
          </w:tcPr>
          <w:p w14:paraId="00000362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1" w:type="dxa"/>
          </w:tcPr>
          <w:p w14:paraId="00000363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1" w:type="dxa"/>
          </w:tcPr>
          <w:p w14:paraId="00000364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0000365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51C3" w:rsidRPr="00BB4AAA" w14:paraId="0E281973" w14:textId="77777777">
        <w:tc>
          <w:tcPr>
            <w:tcW w:w="1905" w:type="dxa"/>
          </w:tcPr>
          <w:p w14:paraId="00000366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emale </w:t>
            </w:r>
          </w:p>
        </w:tc>
        <w:tc>
          <w:tcPr>
            <w:tcW w:w="1451" w:type="dxa"/>
          </w:tcPr>
          <w:p w14:paraId="0000036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56 (0.32–0.97)</w:t>
            </w:r>
          </w:p>
        </w:tc>
        <w:tc>
          <w:tcPr>
            <w:tcW w:w="1421" w:type="dxa"/>
          </w:tcPr>
          <w:p w14:paraId="0000036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44 (0.23–0.83)</w:t>
            </w:r>
          </w:p>
        </w:tc>
        <w:tc>
          <w:tcPr>
            <w:tcW w:w="1461" w:type="dxa"/>
          </w:tcPr>
          <w:p w14:paraId="0000036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73 (0.62–0.86)</w:t>
            </w:r>
          </w:p>
        </w:tc>
        <w:tc>
          <w:tcPr>
            <w:tcW w:w="1418" w:type="dxa"/>
          </w:tcPr>
          <w:p w14:paraId="0000036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70 (0.58–0.83)</w:t>
            </w:r>
          </w:p>
        </w:tc>
      </w:tr>
      <w:tr w:rsidR="002551C3" w:rsidRPr="00BB4AAA" w14:paraId="336514AA" w14:textId="77777777">
        <w:tc>
          <w:tcPr>
            <w:tcW w:w="1905" w:type="dxa"/>
          </w:tcPr>
          <w:p w14:paraId="0000036B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451" w:type="dxa"/>
          </w:tcPr>
          <w:p w14:paraId="0000036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421" w:type="dxa"/>
          </w:tcPr>
          <w:p w14:paraId="0000036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461" w:type="dxa"/>
          </w:tcPr>
          <w:p w14:paraId="0000036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418" w:type="dxa"/>
          </w:tcPr>
          <w:p w14:paraId="0000036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</w:tr>
      <w:tr w:rsidR="002551C3" w:rsidRPr="00BB4AAA" w14:paraId="47D686F6" w14:textId="77777777">
        <w:tc>
          <w:tcPr>
            <w:tcW w:w="1905" w:type="dxa"/>
          </w:tcPr>
          <w:p w14:paraId="0000037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Ethnicity</w:t>
            </w:r>
          </w:p>
        </w:tc>
        <w:tc>
          <w:tcPr>
            <w:tcW w:w="1451" w:type="dxa"/>
          </w:tcPr>
          <w:p w14:paraId="00000371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1" w:type="dxa"/>
          </w:tcPr>
          <w:p w14:paraId="00000372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1" w:type="dxa"/>
          </w:tcPr>
          <w:p w14:paraId="00000373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0000374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51C3" w:rsidRPr="00BB4AAA" w14:paraId="0C0476F8" w14:textId="77777777">
        <w:tc>
          <w:tcPr>
            <w:tcW w:w="1905" w:type="dxa"/>
          </w:tcPr>
          <w:p w14:paraId="00000375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451" w:type="dxa"/>
          </w:tcPr>
          <w:p w14:paraId="00000376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421" w:type="dxa"/>
          </w:tcPr>
          <w:p w14:paraId="0000037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61" w:type="dxa"/>
          </w:tcPr>
          <w:p w14:paraId="0000037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418" w:type="dxa"/>
          </w:tcPr>
          <w:p w14:paraId="0000037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2254B547" w14:textId="77777777">
        <w:tc>
          <w:tcPr>
            <w:tcW w:w="1905" w:type="dxa"/>
          </w:tcPr>
          <w:p w14:paraId="0000037A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451" w:type="dxa"/>
          </w:tcPr>
          <w:p w14:paraId="0000037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Not estimable</w:t>
            </w:r>
          </w:p>
        </w:tc>
        <w:tc>
          <w:tcPr>
            <w:tcW w:w="1421" w:type="dxa"/>
          </w:tcPr>
          <w:p w14:paraId="0000037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61" w:type="dxa"/>
          </w:tcPr>
          <w:p w14:paraId="0000037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.40 (0.52–3.80)</w:t>
            </w:r>
          </w:p>
        </w:tc>
        <w:tc>
          <w:tcPr>
            <w:tcW w:w="1418" w:type="dxa"/>
          </w:tcPr>
          <w:p w14:paraId="0000037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26BB2C93" w14:textId="77777777">
        <w:tc>
          <w:tcPr>
            <w:tcW w:w="1905" w:type="dxa"/>
          </w:tcPr>
          <w:p w14:paraId="0000037F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South Asian</w:t>
            </w:r>
          </w:p>
        </w:tc>
        <w:tc>
          <w:tcPr>
            <w:tcW w:w="1451" w:type="dxa"/>
          </w:tcPr>
          <w:p w14:paraId="0000038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43 (0.05–3.74)</w:t>
            </w:r>
          </w:p>
        </w:tc>
        <w:tc>
          <w:tcPr>
            <w:tcW w:w="1421" w:type="dxa"/>
          </w:tcPr>
          <w:p w14:paraId="0000038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61" w:type="dxa"/>
          </w:tcPr>
          <w:p w14:paraId="0000038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57 (0.26–1.23)</w:t>
            </w:r>
          </w:p>
        </w:tc>
        <w:tc>
          <w:tcPr>
            <w:tcW w:w="1418" w:type="dxa"/>
          </w:tcPr>
          <w:p w14:paraId="0000038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75A9DDB0" w14:textId="77777777">
        <w:tc>
          <w:tcPr>
            <w:tcW w:w="1905" w:type="dxa"/>
          </w:tcPr>
          <w:p w14:paraId="00000384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1451" w:type="dxa"/>
          </w:tcPr>
          <w:p w14:paraId="0000038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Not estimable</w:t>
            </w:r>
          </w:p>
        </w:tc>
        <w:tc>
          <w:tcPr>
            <w:tcW w:w="1421" w:type="dxa"/>
          </w:tcPr>
          <w:p w14:paraId="00000386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61" w:type="dxa"/>
          </w:tcPr>
          <w:p w14:paraId="0000038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78 (0.43–1.43)</w:t>
            </w:r>
          </w:p>
        </w:tc>
        <w:tc>
          <w:tcPr>
            <w:tcW w:w="1418" w:type="dxa"/>
          </w:tcPr>
          <w:p w14:paraId="0000038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10AAA46C" w14:textId="77777777">
        <w:tc>
          <w:tcPr>
            <w:tcW w:w="1905" w:type="dxa"/>
          </w:tcPr>
          <w:p w14:paraId="00000389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451" w:type="dxa"/>
          </w:tcPr>
          <w:p w14:paraId="0000038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Not estimable</w:t>
            </w:r>
          </w:p>
        </w:tc>
        <w:tc>
          <w:tcPr>
            <w:tcW w:w="1421" w:type="dxa"/>
          </w:tcPr>
          <w:p w14:paraId="0000038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61" w:type="dxa"/>
          </w:tcPr>
          <w:p w14:paraId="0000038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.09 (0.53–2.21)</w:t>
            </w:r>
          </w:p>
        </w:tc>
        <w:tc>
          <w:tcPr>
            <w:tcW w:w="1418" w:type="dxa"/>
          </w:tcPr>
          <w:p w14:paraId="0000038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7D7283E5" w14:textId="77777777">
        <w:tc>
          <w:tcPr>
            <w:tcW w:w="1905" w:type="dxa"/>
          </w:tcPr>
          <w:p w14:paraId="0000038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IMD quintile</w:t>
            </w:r>
          </w:p>
        </w:tc>
        <w:tc>
          <w:tcPr>
            <w:tcW w:w="1451" w:type="dxa"/>
          </w:tcPr>
          <w:p w14:paraId="0000038F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1" w:type="dxa"/>
          </w:tcPr>
          <w:p w14:paraId="00000390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1" w:type="dxa"/>
          </w:tcPr>
          <w:p w14:paraId="00000391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0000392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51C3" w:rsidRPr="00BB4AAA" w14:paraId="2D3ADF07" w14:textId="77777777">
        <w:tc>
          <w:tcPr>
            <w:tcW w:w="1905" w:type="dxa"/>
          </w:tcPr>
          <w:p w14:paraId="00000393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least deprived)</w:t>
            </w:r>
          </w:p>
        </w:tc>
        <w:tc>
          <w:tcPr>
            <w:tcW w:w="1451" w:type="dxa"/>
          </w:tcPr>
          <w:p w14:paraId="0000039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421" w:type="dxa"/>
          </w:tcPr>
          <w:p w14:paraId="0000039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61" w:type="dxa"/>
          </w:tcPr>
          <w:p w14:paraId="00000396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418" w:type="dxa"/>
          </w:tcPr>
          <w:p w14:paraId="0000039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</w:tr>
      <w:tr w:rsidR="002551C3" w:rsidRPr="00BB4AAA" w14:paraId="468AECAE" w14:textId="77777777">
        <w:tc>
          <w:tcPr>
            <w:tcW w:w="1905" w:type="dxa"/>
          </w:tcPr>
          <w:p w14:paraId="00000398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1" w:type="dxa"/>
          </w:tcPr>
          <w:p w14:paraId="0000039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.13 (0.59–2.15)</w:t>
            </w:r>
          </w:p>
        </w:tc>
        <w:tc>
          <w:tcPr>
            <w:tcW w:w="1421" w:type="dxa"/>
          </w:tcPr>
          <w:p w14:paraId="0000039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61" w:type="dxa"/>
          </w:tcPr>
          <w:p w14:paraId="0000039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95 (0.79–1.16)</w:t>
            </w:r>
          </w:p>
        </w:tc>
        <w:tc>
          <w:tcPr>
            <w:tcW w:w="1418" w:type="dxa"/>
          </w:tcPr>
          <w:p w14:paraId="0000039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94 (0.77–1.15)</w:t>
            </w:r>
          </w:p>
        </w:tc>
      </w:tr>
      <w:tr w:rsidR="002551C3" w:rsidRPr="00BB4AAA" w14:paraId="5AA6A095" w14:textId="77777777">
        <w:tc>
          <w:tcPr>
            <w:tcW w:w="1905" w:type="dxa"/>
          </w:tcPr>
          <w:p w14:paraId="0000039D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51" w:type="dxa"/>
          </w:tcPr>
          <w:p w14:paraId="0000039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.29 (0.64–2.62)</w:t>
            </w:r>
          </w:p>
        </w:tc>
        <w:tc>
          <w:tcPr>
            <w:tcW w:w="1421" w:type="dxa"/>
          </w:tcPr>
          <w:p w14:paraId="0000039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61" w:type="dxa"/>
          </w:tcPr>
          <w:p w14:paraId="000003A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87 (0.71–1.07)</w:t>
            </w:r>
          </w:p>
        </w:tc>
        <w:tc>
          <w:tcPr>
            <w:tcW w:w="1418" w:type="dxa"/>
          </w:tcPr>
          <w:p w14:paraId="000003A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86 (0.69–1.06)</w:t>
            </w:r>
          </w:p>
        </w:tc>
      </w:tr>
      <w:tr w:rsidR="002551C3" w:rsidRPr="00BB4AAA" w14:paraId="456B5802" w14:textId="77777777">
        <w:tc>
          <w:tcPr>
            <w:tcW w:w="1905" w:type="dxa"/>
          </w:tcPr>
          <w:p w14:paraId="000003A2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51" w:type="dxa"/>
          </w:tcPr>
          <w:p w14:paraId="000003A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48 (0.21–1.12)</w:t>
            </w:r>
          </w:p>
        </w:tc>
        <w:tc>
          <w:tcPr>
            <w:tcW w:w="1421" w:type="dxa"/>
          </w:tcPr>
          <w:p w14:paraId="000003A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61" w:type="dxa"/>
          </w:tcPr>
          <w:p w14:paraId="000003A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76 (0.61–0.96)</w:t>
            </w:r>
          </w:p>
        </w:tc>
        <w:tc>
          <w:tcPr>
            <w:tcW w:w="1418" w:type="dxa"/>
          </w:tcPr>
          <w:p w14:paraId="000003A6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77 (0.61–0.98)</w:t>
            </w:r>
          </w:p>
        </w:tc>
      </w:tr>
      <w:tr w:rsidR="002551C3" w:rsidRPr="00BB4AAA" w14:paraId="421C2370" w14:textId="77777777">
        <w:tc>
          <w:tcPr>
            <w:tcW w:w="1905" w:type="dxa"/>
          </w:tcPr>
          <w:p w14:paraId="000003A7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 (most deprived)</w:t>
            </w:r>
          </w:p>
        </w:tc>
        <w:tc>
          <w:tcPr>
            <w:tcW w:w="1451" w:type="dxa"/>
          </w:tcPr>
          <w:p w14:paraId="000003A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60 (0.23–1.53)</w:t>
            </w:r>
          </w:p>
        </w:tc>
        <w:tc>
          <w:tcPr>
            <w:tcW w:w="1421" w:type="dxa"/>
          </w:tcPr>
          <w:p w14:paraId="000003A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61" w:type="dxa"/>
          </w:tcPr>
          <w:p w14:paraId="000003A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72 (0.53–0.96)</w:t>
            </w:r>
          </w:p>
        </w:tc>
        <w:tc>
          <w:tcPr>
            <w:tcW w:w="1418" w:type="dxa"/>
          </w:tcPr>
          <w:p w14:paraId="000003A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68 (0.50–0.93)</w:t>
            </w:r>
          </w:p>
        </w:tc>
      </w:tr>
      <w:tr w:rsidR="002551C3" w:rsidRPr="00BB4AAA" w14:paraId="4C8849F1" w14:textId="77777777">
        <w:tc>
          <w:tcPr>
            <w:tcW w:w="1905" w:type="dxa"/>
          </w:tcPr>
          <w:p w14:paraId="000003A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BMI, kg/m</w:t>
            </w:r>
            <w:r w:rsidRPr="00BB4AAA">
              <w:rPr>
                <w:rFonts w:ascii="Times New Roman" w:hAnsi="Times New Roman" w:cs="Times New Roman"/>
                <w:sz w:val="16"/>
                <w:szCs w:val="16"/>
              </w:rPr>
              <w:t>²</w:t>
            </w:r>
          </w:p>
        </w:tc>
        <w:tc>
          <w:tcPr>
            <w:tcW w:w="1451" w:type="dxa"/>
          </w:tcPr>
          <w:p w14:paraId="000003AD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1" w:type="dxa"/>
          </w:tcPr>
          <w:p w14:paraId="000003AE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1" w:type="dxa"/>
          </w:tcPr>
          <w:p w14:paraId="000003AF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00003B0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51C3" w:rsidRPr="00BB4AAA" w14:paraId="23897C9E" w14:textId="77777777">
        <w:tc>
          <w:tcPr>
            <w:tcW w:w="1905" w:type="dxa"/>
          </w:tcPr>
          <w:p w14:paraId="000003B1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&lt;25 (normal or underweight)</w:t>
            </w:r>
          </w:p>
        </w:tc>
        <w:tc>
          <w:tcPr>
            <w:tcW w:w="1451" w:type="dxa"/>
          </w:tcPr>
          <w:p w14:paraId="000003B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421" w:type="dxa"/>
          </w:tcPr>
          <w:p w14:paraId="000003B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461" w:type="dxa"/>
          </w:tcPr>
          <w:p w14:paraId="000003B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418" w:type="dxa"/>
          </w:tcPr>
          <w:p w14:paraId="000003B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</w:tr>
      <w:tr w:rsidR="002551C3" w:rsidRPr="00BB4AAA" w14:paraId="6C7E799C" w14:textId="77777777">
        <w:tc>
          <w:tcPr>
            <w:tcW w:w="1905" w:type="dxa"/>
          </w:tcPr>
          <w:p w14:paraId="000003B6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5 to &lt;30 (overweight) </w:t>
            </w:r>
          </w:p>
        </w:tc>
        <w:tc>
          <w:tcPr>
            <w:tcW w:w="1451" w:type="dxa"/>
          </w:tcPr>
          <w:p w14:paraId="000003B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.38 (0.76–2.51)</w:t>
            </w:r>
          </w:p>
        </w:tc>
        <w:tc>
          <w:tcPr>
            <w:tcW w:w="1421" w:type="dxa"/>
          </w:tcPr>
          <w:p w14:paraId="000003B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.87 (0.95–3.66)</w:t>
            </w:r>
          </w:p>
        </w:tc>
        <w:tc>
          <w:tcPr>
            <w:tcW w:w="1461" w:type="dxa"/>
          </w:tcPr>
          <w:p w14:paraId="000003B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96 (0.80–1.14)</w:t>
            </w:r>
          </w:p>
        </w:tc>
        <w:tc>
          <w:tcPr>
            <w:tcW w:w="1418" w:type="dxa"/>
          </w:tcPr>
          <w:p w14:paraId="000003B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95 (0.79–1.13)</w:t>
            </w:r>
          </w:p>
        </w:tc>
      </w:tr>
      <w:tr w:rsidR="002551C3" w:rsidRPr="00BB4AAA" w14:paraId="4B0C4910" w14:textId="77777777">
        <w:tc>
          <w:tcPr>
            <w:tcW w:w="1905" w:type="dxa"/>
          </w:tcPr>
          <w:p w14:paraId="000003BB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0 to &lt;40 (obese)</w:t>
            </w:r>
          </w:p>
        </w:tc>
        <w:tc>
          <w:tcPr>
            <w:tcW w:w="1451" w:type="dxa"/>
          </w:tcPr>
          <w:p w14:paraId="000003B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88 (0.46–1.67)</w:t>
            </w:r>
          </w:p>
        </w:tc>
        <w:tc>
          <w:tcPr>
            <w:tcW w:w="1421" w:type="dxa"/>
          </w:tcPr>
          <w:p w14:paraId="000003B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88 (0.44–1.75)</w:t>
            </w:r>
          </w:p>
        </w:tc>
        <w:tc>
          <w:tcPr>
            <w:tcW w:w="1461" w:type="dxa"/>
          </w:tcPr>
          <w:p w14:paraId="000003B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67 (0.56–0.81)</w:t>
            </w:r>
          </w:p>
        </w:tc>
        <w:tc>
          <w:tcPr>
            <w:tcW w:w="1418" w:type="dxa"/>
          </w:tcPr>
          <w:p w14:paraId="000003B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64 (0.53–0.78)</w:t>
            </w:r>
          </w:p>
        </w:tc>
      </w:tr>
      <w:tr w:rsidR="002551C3" w:rsidRPr="00BB4AAA" w14:paraId="0428564E" w14:textId="77777777">
        <w:tc>
          <w:tcPr>
            <w:tcW w:w="1905" w:type="dxa"/>
          </w:tcPr>
          <w:p w14:paraId="000003C0" w14:textId="77777777" w:rsidR="002551C3" w:rsidRPr="00BB4AAA" w:rsidRDefault="00000000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5"/>
                <w:id w:val="1656180226"/>
              </w:sdtPr>
              <w:sdtContent>
                <w:r w:rsidR="007319F9" w:rsidRPr="00BB4AAA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≥40 (severely obese)</w:t>
                </w:r>
              </w:sdtContent>
            </w:sdt>
          </w:p>
        </w:tc>
        <w:tc>
          <w:tcPr>
            <w:tcW w:w="1451" w:type="dxa"/>
          </w:tcPr>
          <w:p w14:paraId="000003C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13 (0.02–1.00)</w:t>
            </w:r>
          </w:p>
        </w:tc>
        <w:tc>
          <w:tcPr>
            <w:tcW w:w="1421" w:type="dxa"/>
          </w:tcPr>
          <w:p w14:paraId="000003C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Not estimable</w:t>
            </w:r>
          </w:p>
        </w:tc>
        <w:tc>
          <w:tcPr>
            <w:tcW w:w="1461" w:type="dxa"/>
          </w:tcPr>
          <w:p w14:paraId="000003C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63 (0.44–0.91)</w:t>
            </w:r>
          </w:p>
        </w:tc>
        <w:tc>
          <w:tcPr>
            <w:tcW w:w="1418" w:type="dxa"/>
          </w:tcPr>
          <w:p w14:paraId="000003C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51 (0.34–0.75)</w:t>
            </w:r>
          </w:p>
        </w:tc>
      </w:tr>
      <w:tr w:rsidR="002551C3" w:rsidRPr="00BB4AAA" w14:paraId="1A83AE7A" w14:textId="77777777">
        <w:tc>
          <w:tcPr>
            <w:tcW w:w="1905" w:type="dxa"/>
          </w:tcPr>
          <w:p w14:paraId="000003C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Current or ex-smoker</w:t>
            </w:r>
          </w:p>
        </w:tc>
        <w:tc>
          <w:tcPr>
            <w:tcW w:w="1451" w:type="dxa"/>
          </w:tcPr>
          <w:p w14:paraId="000003C6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64 (0.39–1.05)</w:t>
            </w:r>
          </w:p>
        </w:tc>
        <w:tc>
          <w:tcPr>
            <w:tcW w:w="1421" w:type="dxa"/>
          </w:tcPr>
          <w:p w14:paraId="000003C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61" w:type="dxa"/>
          </w:tcPr>
          <w:p w14:paraId="000003C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93 (0.80–1.07)</w:t>
            </w:r>
          </w:p>
        </w:tc>
        <w:tc>
          <w:tcPr>
            <w:tcW w:w="1418" w:type="dxa"/>
          </w:tcPr>
          <w:p w14:paraId="000003C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48C94461" w14:textId="77777777">
        <w:tc>
          <w:tcPr>
            <w:tcW w:w="1905" w:type="dxa"/>
          </w:tcPr>
          <w:p w14:paraId="000003C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Comorbidity</w:t>
            </w:r>
          </w:p>
        </w:tc>
        <w:tc>
          <w:tcPr>
            <w:tcW w:w="1451" w:type="dxa"/>
          </w:tcPr>
          <w:p w14:paraId="000003CB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1" w:type="dxa"/>
          </w:tcPr>
          <w:p w14:paraId="000003CC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1" w:type="dxa"/>
          </w:tcPr>
          <w:p w14:paraId="000003CD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00003CE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51C3" w:rsidRPr="00BB4AAA" w14:paraId="6C5110B5" w14:textId="77777777">
        <w:tc>
          <w:tcPr>
            <w:tcW w:w="1905" w:type="dxa"/>
          </w:tcPr>
          <w:p w14:paraId="000003CF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Cardiovascular disease</w:t>
            </w:r>
          </w:p>
        </w:tc>
        <w:tc>
          <w:tcPr>
            <w:tcW w:w="1451" w:type="dxa"/>
          </w:tcPr>
          <w:p w14:paraId="000003D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64 (0.20–2.00)</w:t>
            </w:r>
          </w:p>
        </w:tc>
        <w:tc>
          <w:tcPr>
            <w:tcW w:w="1421" w:type="dxa"/>
          </w:tcPr>
          <w:p w14:paraId="000003D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61" w:type="dxa"/>
          </w:tcPr>
          <w:p w14:paraId="000003D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73 (0.53–1.01)</w:t>
            </w:r>
          </w:p>
        </w:tc>
        <w:tc>
          <w:tcPr>
            <w:tcW w:w="1418" w:type="dxa"/>
          </w:tcPr>
          <w:p w14:paraId="000003D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60 (0.42–0.84)</w:t>
            </w:r>
          </w:p>
        </w:tc>
      </w:tr>
      <w:tr w:rsidR="002551C3" w:rsidRPr="00BB4AAA" w14:paraId="7CFAD6ED" w14:textId="77777777">
        <w:tc>
          <w:tcPr>
            <w:tcW w:w="1905" w:type="dxa"/>
          </w:tcPr>
          <w:p w14:paraId="000003D4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Respiratory disease</w:t>
            </w:r>
          </w:p>
        </w:tc>
        <w:tc>
          <w:tcPr>
            <w:tcW w:w="1451" w:type="dxa"/>
          </w:tcPr>
          <w:p w14:paraId="000003D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73 (0.39–1.38)</w:t>
            </w:r>
          </w:p>
        </w:tc>
        <w:tc>
          <w:tcPr>
            <w:tcW w:w="1421" w:type="dxa"/>
          </w:tcPr>
          <w:p w14:paraId="000003D6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47 (0.22–1.00)</w:t>
            </w:r>
          </w:p>
        </w:tc>
        <w:tc>
          <w:tcPr>
            <w:tcW w:w="1461" w:type="dxa"/>
          </w:tcPr>
          <w:p w14:paraId="000003D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92 (0.77–1.09)</w:t>
            </w:r>
          </w:p>
        </w:tc>
        <w:tc>
          <w:tcPr>
            <w:tcW w:w="1418" w:type="dxa"/>
          </w:tcPr>
          <w:p w14:paraId="000003D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84 (0.70–1.00)</w:t>
            </w:r>
          </w:p>
        </w:tc>
      </w:tr>
      <w:tr w:rsidR="002551C3" w:rsidRPr="00BB4AAA" w14:paraId="3E1446F2" w14:textId="77777777">
        <w:tc>
          <w:tcPr>
            <w:tcW w:w="1905" w:type="dxa"/>
          </w:tcPr>
          <w:p w14:paraId="000003D9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Depression or anxiety</w:t>
            </w:r>
          </w:p>
        </w:tc>
        <w:tc>
          <w:tcPr>
            <w:tcW w:w="1451" w:type="dxa"/>
          </w:tcPr>
          <w:p w14:paraId="000003D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82 (0.50–1.34)</w:t>
            </w:r>
          </w:p>
        </w:tc>
        <w:tc>
          <w:tcPr>
            <w:tcW w:w="1421" w:type="dxa"/>
          </w:tcPr>
          <w:p w14:paraId="000003D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61" w:type="dxa"/>
          </w:tcPr>
          <w:p w14:paraId="000003D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87 (0.75–1.01)</w:t>
            </w:r>
          </w:p>
        </w:tc>
        <w:tc>
          <w:tcPr>
            <w:tcW w:w="1418" w:type="dxa"/>
          </w:tcPr>
          <w:p w14:paraId="000003D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82 (0.70–0.96)</w:t>
            </w:r>
          </w:p>
        </w:tc>
      </w:tr>
      <w:tr w:rsidR="002551C3" w:rsidRPr="00BB4AAA" w14:paraId="2AF28DB4" w14:textId="77777777">
        <w:tc>
          <w:tcPr>
            <w:tcW w:w="1905" w:type="dxa"/>
          </w:tcPr>
          <w:p w14:paraId="000003D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MRC Dyspnoea score at 5 months *</w:t>
            </w:r>
          </w:p>
        </w:tc>
        <w:tc>
          <w:tcPr>
            <w:tcW w:w="1451" w:type="dxa"/>
          </w:tcPr>
          <w:p w14:paraId="000003DF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1" w:type="dxa"/>
          </w:tcPr>
          <w:p w14:paraId="000003E0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1" w:type="dxa"/>
          </w:tcPr>
          <w:p w14:paraId="000003E1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00003E2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51C3" w:rsidRPr="00BB4AAA" w14:paraId="3632F96C" w14:textId="77777777">
        <w:tc>
          <w:tcPr>
            <w:tcW w:w="1905" w:type="dxa"/>
          </w:tcPr>
          <w:p w14:paraId="000003E3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1" w:type="dxa"/>
          </w:tcPr>
          <w:p w14:paraId="000003E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421" w:type="dxa"/>
          </w:tcPr>
          <w:p w14:paraId="000003E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461" w:type="dxa"/>
          </w:tcPr>
          <w:p w14:paraId="000003E6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418" w:type="dxa"/>
          </w:tcPr>
          <w:p w14:paraId="000003E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</w:tr>
      <w:tr w:rsidR="002551C3" w:rsidRPr="00BB4AAA" w14:paraId="5C978591" w14:textId="77777777">
        <w:tc>
          <w:tcPr>
            <w:tcW w:w="1905" w:type="dxa"/>
          </w:tcPr>
          <w:p w14:paraId="000003E8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51" w:type="dxa"/>
          </w:tcPr>
          <w:p w14:paraId="000003E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.20 (1.19–4.07)</w:t>
            </w:r>
          </w:p>
        </w:tc>
        <w:tc>
          <w:tcPr>
            <w:tcW w:w="1421" w:type="dxa"/>
          </w:tcPr>
          <w:p w14:paraId="000003E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.76 (1.38–5.54)</w:t>
            </w:r>
          </w:p>
        </w:tc>
        <w:tc>
          <w:tcPr>
            <w:tcW w:w="1461" w:type="dxa"/>
          </w:tcPr>
          <w:p w14:paraId="000003E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.83 (1.47–2.27)</w:t>
            </w:r>
          </w:p>
        </w:tc>
        <w:tc>
          <w:tcPr>
            <w:tcW w:w="1418" w:type="dxa"/>
          </w:tcPr>
          <w:p w14:paraId="000003E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.22 (1.76–2.79)</w:t>
            </w:r>
          </w:p>
        </w:tc>
      </w:tr>
      <w:tr w:rsidR="002551C3" w:rsidRPr="00BB4AAA" w14:paraId="3BEBE3A4" w14:textId="77777777">
        <w:tc>
          <w:tcPr>
            <w:tcW w:w="1905" w:type="dxa"/>
          </w:tcPr>
          <w:p w14:paraId="000003ED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51" w:type="dxa"/>
          </w:tcPr>
          <w:p w14:paraId="000003E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.97 (1.06–8.26)</w:t>
            </w:r>
          </w:p>
        </w:tc>
        <w:tc>
          <w:tcPr>
            <w:tcW w:w="1421" w:type="dxa"/>
          </w:tcPr>
          <w:p w14:paraId="000003E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.93 (1.22–12.66)</w:t>
            </w:r>
          </w:p>
        </w:tc>
        <w:tc>
          <w:tcPr>
            <w:tcW w:w="1461" w:type="dxa"/>
          </w:tcPr>
          <w:p w14:paraId="000003F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.83 (1.89–4.25)</w:t>
            </w:r>
          </w:p>
        </w:tc>
        <w:tc>
          <w:tcPr>
            <w:tcW w:w="1418" w:type="dxa"/>
          </w:tcPr>
          <w:p w14:paraId="000003F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.00 (2.59–6.17)</w:t>
            </w:r>
          </w:p>
        </w:tc>
      </w:tr>
      <w:tr w:rsidR="002551C3" w:rsidRPr="00BB4AAA" w14:paraId="6388EDDB" w14:textId="77777777">
        <w:tc>
          <w:tcPr>
            <w:tcW w:w="1905" w:type="dxa"/>
          </w:tcPr>
          <w:p w14:paraId="000003F2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51" w:type="dxa"/>
          </w:tcPr>
          <w:p w14:paraId="000003F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Not estimable</w:t>
            </w:r>
          </w:p>
        </w:tc>
        <w:tc>
          <w:tcPr>
            <w:tcW w:w="1421" w:type="dxa"/>
          </w:tcPr>
          <w:p w14:paraId="000003F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Not estimable</w:t>
            </w:r>
          </w:p>
        </w:tc>
        <w:tc>
          <w:tcPr>
            <w:tcW w:w="1461" w:type="dxa"/>
          </w:tcPr>
          <w:p w14:paraId="000003F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.78 (1.44–23.15)</w:t>
            </w:r>
          </w:p>
        </w:tc>
        <w:tc>
          <w:tcPr>
            <w:tcW w:w="1418" w:type="dxa"/>
          </w:tcPr>
          <w:p w14:paraId="000003F6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7.24 (1.76–29.76)</w:t>
            </w:r>
          </w:p>
        </w:tc>
      </w:tr>
      <w:tr w:rsidR="002551C3" w:rsidRPr="00BB4AAA" w14:paraId="1719DE40" w14:textId="77777777">
        <w:tc>
          <w:tcPr>
            <w:tcW w:w="1905" w:type="dxa"/>
          </w:tcPr>
          <w:p w14:paraId="000003F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COVID-19 case status</w:t>
            </w:r>
          </w:p>
        </w:tc>
        <w:tc>
          <w:tcPr>
            <w:tcW w:w="1451" w:type="dxa"/>
          </w:tcPr>
          <w:p w14:paraId="000003F8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1" w:type="dxa"/>
          </w:tcPr>
          <w:p w14:paraId="000003F9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1" w:type="dxa"/>
          </w:tcPr>
          <w:p w14:paraId="000003FA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00003FB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51C3" w:rsidRPr="00BB4AAA" w14:paraId="5670021C" w14:textId="77777777">
        <w:tc>
          <w:tcPr>
            <w:tcW w:w="1905" w:type="dxa"/>
          </w:tcPr>
          <w:p w14:paraId="000003FC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Case</w:t>
            </w:r>
          </w:p>
        </w:tc>
        <w:tc>
          <w:tcPr>
            <w:tcW w:w="1451" w:type="dxa"/>
          </w:tcPr>
          <w:p w14:paraId="000003F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21" w:type="dxa"/>
          </w:tcPr>
          <w:p w14:paraId="000003F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61" w:type="dxa"/>
          </w:tcPr>
          <w:p w14:paraId="000003F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.14 (0.88–1.47)</w:t>
            </w:r>
          </w:p>
        </w:tc>
        <w:tc>
          <w:tcPr>
            <w:tcW w:w="1418" w:type="dxa"/>
          </w:tcPr>
          <w:p w14:paraId="0000040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0.97 (0.74–1.27)</w:t>
            </w:r>
          </w:p>
        </w:tc>
      </w:tr>
      <w:tr w:rsidR="002551C3" w:rsidRPr="00BB4AAA" w14:paraId="220DC33E" w14:textId="77777777">
        <w:tc>
          <w:tcPr>
            <w:tcW w:w="1905" w:type="dxa"/>
          </w:tcPr>
          <w:p w14:paraId="00000401" w14:textId="77777777" w:rsidR="002551C3" w:rsidRPr="00BB4AAA" w:rsidRDefault="007319F9" w:rsidP="000B29B6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451" w:type="dxa"/>
          </w:tcPr>
          <w:p w14:paraId="0000040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21" w:type="dxa"/>
          </w:tcPr>
          <w:p w14:paraId="0000040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61" w:type="dxa"/>
          </w:tcPr>
          <w:p w14:paraId="0000040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418" w:type="dxa"/>
          </w:tcPr>
          <w:p w14:paraId="0000040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</w:tr>
    </w:tbl>
    <w:p w14:paraId="6F7B2EA6" w14:textId="77777777" w:rsidR="007F630D" w:rsidRDefault="007F630D" w:rsidP="000B29B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000406" w14:textId="27CC9BA1" w:rsidR="002551C3" w:rsidRPr="007F630D" w:rsidRDefault="007319F9" w:rsidP="000B29B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630D">
        <w:rPr>
          <w:rFonts w:ascii="Times New Roman" w:eastAsia="Times New Roman" w:hAnsi="Times New Roman" w:cs="Times New Roman"/>
          <w:sz w:val="20"/>
          <w:szCs w:val="20"/>
        </w:rPr>
        <w:t>Data are odds ratio (95% CI). For the interaction model, any significant predictors retained with backwards selection in the multivariable model were then interacted with COVID-19 case status, and then run through backwards selection again. No significant interactions were retained in the final model. BMI=body-mass index. IMD=Index of Multiple Deprivation. MRC=Medical Research Council. *Participants with no dyspnoea symptoms (MRC score = 1) at 5 months were excluded from this analysis.</w:t>
      </w:r>
    </w:p>
    <w:p w14:paraId="00000407" w14:textId="77777777" w:rsidR="002551C3" w:rsidRPr="007F630D" w:rsidRDefault="007319F9" w:rsidP="000B29B6">
      <w:pPr>
        <w:pStyle w:val="Heading1"/>
        <w:spacing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bookmarkStart w:id="73" w:name="_Toc129162183"/>
      <w:r w:rsidRPr="007F630D"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  <w:t>Table S4:</w:t>
      </w:r>
      <w:r w:rsidRPr="007F630D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Associations between participant characteristics and improvement of dyspnoea symptoms from 5 to 12 months, for COVIDENCE UK cases and all eligible COVIDENCE UK participants, adjusted for COVID-19 case status</w:t>
      </w:r>
      <w:bookmarkEnd w:id="73"/>
    </w:p>
    <w:p w14:paraId="00000408" w14:textId="77777777" w:rsidR="002551C3" w:rsidRPr="007F630D" w:rsidRDefault="007319F9" w:rsidP="000B29B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630D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4"/>
        <w:tblW w:w="10632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1418"/>
        <w:gridCol w:w="1560"/>
        <w:gridCol w:w="1413"/>
        <w:gridCol w:w="8"/>
        <w:gridCol w:w="1349"/>
        <w:gridCol w:w="1478"/>
        <w:gridCol w:w="1563"/>
      </w:tblGrid>
      <w:tr w:rsidR="002551C3" w:rsidRPr="00BB4AAA" w14:paraId="0507D78D" w14:textId="77777777" w:rsidTr="007F630D">
        <w:trPr>
          <w:trHeight w:val="350"/>
        </w:trPr>
        <w:tc>
          <w:tcPr>
            <w:tcW w:w="1843" w:type="dxa"/>
          </w:tcPr>
          <w:p w14:paraId="00000409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9" w:type="dxa"/>
            <w:gridSpan w:val="4"/>
          </w:tcPr>
          <w:p w14:paraId="0000040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HOSP (hospitalised COVID-19 cases)</w:t>
            </w:r>
          </w:p>
        </w:tc>
        <w:tc>
          <w:tcPr>
            <w:tcW w:w="4390" w:type="dxa"/>
            <w:gridSpan w:val="3"/>
          </w:tcPr>
          <w:p w14:paraId="0000040E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VIDENCE UK (community controls)</w:t>
            </w:r>
          </w:p>
        </w:tc>
      </w:tr>
      <w:tr w:rsidR="002551C3" w:rsidRPr="00BB4AAA" w14:paraId="18E4EE47" w14:textId="77777777" w:rsidTr="007F630D">
        <w:trPr>
          <w:trHeight w:val="350"/>
        </w:trPr>
        <w:tc>
          <w:tcPr>
            <w:tcW w:w="1843" w:type="dxa"/>
          </w:tcPr>
          <w:p w14:paraId="00000411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000041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All participants (n=1151)</w:t>
            </w:r>
          </w:p>
        </w:tc>
        <w:tc>
          <w:tcPr>
            <w:tcW w:w="1560" w:type="dxa"/>
          </w:tcPr>
          <w:p w14:paraId="0000041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Long-term worsening of dyspnoea (n=609)</w:t>
            </w:r>
          </w:p>
        </w:tc>
        <w:tc>
          <w:tcPr>
            <w:tcW w:w="1413" w:type="dxa"/>
          </w:tcPr>
          <w:p w14:paraId="0000041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Stable or improved dyspnoea (n=542)</w:t>
            </w:r>
          </w:p>
        </w:tc>
        <w:tc>
          <w:tcPr>
            <w:tcW w:w="1357" w:type="dxa"/>
            <w:gridSpan w:val="2"/>
          </w:tcPr>
          <w:p w14:paraId="0000041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All participants (n=12 408)</w:t>
            </w:r>
          </w:p>
        </w:tc>
        <w:tc>
          <w:tcPr>
            <w:tcW w:w="1478" w:type="dxa"/>
          </w:tcPr>
          <w:p w14:paraId="0000041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Onset or worsening of dyspnoea (n=1324)</w:t>
            </w:r>
          </w:p>
        </w:tc>
        <w:tc>
          <w:tcPr>
            <w:tcW w:w="1563" w:type="dxa"/>
          </w:tcPr>
          <w:p w14:paraId="0000041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Stable or improved dyspnoea (n=11 084)</w:t>
            </w:r>
          </w:p>
        </w:tc>
      </w:tr>
      <w:tr w:rsidR="002551C3" w:rsidRPr="00BB4AAA" w14:paraId="2195DA29" w14:textId="77777777" w:rsidTr="007F630D">
        <w:trPr>
          <w:trHeight w:val="223"/>
        </w:trPr>
        <w:tc>
          <w:tcPr>
            <w:tcW w:w="10632" w:type="dxa"/>
            <w:gridSpan w:val="8"/>
          </w:tcPr>
          <w:p w14:paraId="00000419" w14:textId="77777777" w:rsidR="002551C3" w:rsidRPr="007F630D" w:rsidRDefault="007319F9" w:rsidP="000B29B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F6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ociodemographics</w:t>
            </w:r>
          </w:p>
        </w:tc>
      </w:tr>
      <w:tr w:rsidR="002551C3" w:rsidRPr="00BB4AAA" w14:paraId="0CDF0B7F" w14:textId="77777777" w:rsidTr="007F630D">
        <w:trPr>
          <w:trHeight w:val="350"/>
        </w:trPr>
        <w:tc>
          <w:tcPr>
            <w:tcW w:w="1843" w:type="dxa"/>
          </w:tcPr>
          <w:p w14:paraId="0000042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Age, years</w:t>
            </w:r>
          </w:p>
        </w:tc>
        <w:tc>
          <w:tcPr>
            <w:tcW w:w="1418" w:type="dxa"/>
          </w:tcPr>
          <w:p w14:paraId="0000042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9.3 (12.0)</w:t>
            </w:r>
          </w:p>
        </w:tc>
        <w:tc>
          <w:tcPr>
            <w:tcW w:w="1560" w:type="dxa"/>
          </w:tcPr>
          <w:p w14:paraId="0000042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9.3 (11.5)</w:t>
            </w:r>
          </w:p>
        </w:tc>
        <w:tc>
          <w:tcPr>
            <w:tcW w:w="1413" w:type="dxa"/>
          </w:tcPr>
          <w:p w14:paraId="0000042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9.4 (12.6)</w:t>
            </w:r>
          </w:p>
        </w:tc>
        <w:tc>
          <w:tcPr>
            <w:tcW w:w="1357" w:type="dxa"/>
            <w:gridSpan w:val="2"/>
            <w:vAlign w:val="bottom"/>
          </w:tcPr>
          <w:p w14:paraId="0000042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61.0 (12.4)</w:t>
            </w:r>
          </w:p>
        </w:tc>
        <w:tc>
          <w:tcPr>
            <w:tcW w:w="1478" w:type="dxa"/>
            <w:vAlign w:val="bottom"/>
          </w:tcPr>
          <w:p w14:paraId="0000042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60.7 (13.6)</w:t>
            </w:r>
          </w:p>
        </w:tc>
        <w:tc>
          <w:tcPr>
            <w:tcW w:w="1563" w:type="dxa"/>
            <w:vAlign w:val="bottom"/>
          </w:tcPr>
          <w:p w14:paraId="0000042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61.0 (12.2)</w:t>
            </w:r>
          </w:p>
        </w:tc>
      </w:tr>
      <w:tr w:rsidR="002551C3" w:rsidRPr="00BB4AAA" w14:paraId="63C8CE3E" w14:textId="77777777" w:rsidTr="007F630D">
        <w:trPr>
          <w:trHeight w:val="171"/>
        </w:trPr>
        <w:tc>
          <w:tcPr>
            <w:tcW w:w="1843" w:type="dxa"/>
          </w:tcPr>
          <w:p w14:paraId="0000042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418" w:type="dxa"/>
          </w:tcPr>
          <w:p w14:paraId="0000042A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000042B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3" w:type="dxa"/>
          </w:tcPr>
          <w:p w14:paraId="0000042C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7" w:type="dxa"/>
            <w:gridSpan w:val="2"/>
          </w:tcPr>
          <w:p w14:paraId="0000042D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8" w:type="dxa"/>
          </w:tcPr>
          <w:p w14:paraId="0000042F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</w:tcPr>
          <w:p w14:paraId="00000430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51C3" w:rsidRPr="00BB4AAA" w14:paraId="299D08D3" w14:textId="77777777" w:rsidTr="007F630D">
        <w:trPr>
          <w:trHeight w:val="171"/>
        </w:trPr>
        <w:tc>
          <w:tcPr>
            <w:tcW w:w="1843" w:type="dxa"/>
          </w:tcPr>
          <w:p w14:paraId="00000431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418" w:type="dxa"/>
          </w:tcPr>
          <w:p w14:paraId="0000043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39 (38.1%)</w:t>
            </w:r>
          </w:p>
        </w:tc>
        <w:tc>
          <w:tcPr>
            <w:tcW w:w="1560" w:type="dxa"/>
          </w:tcPr>
          <w:p w14:paraId="0000043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68 (44.0%)</w:t>
            </w:r>
          </w:p>
        </w:tc>
        <w:tc>
          <w:tcPr>
            <w:tcW w:w="1413" w:type="dxa"/>
          </w:tcPr>
          <w:p w14:paraId="0000043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71 (31.6%)</w:t>
            </w:r>
          </w:p>
        </w:tc>
        <w:tc>
          <w:tcPr>
            <w:tcW w:w="1357" w:type="dxa"/>
            <w:gridSpan w:val="2"/>
            <w:vAlign w:val="bottom"/>
          </w:tcPr>
          <w:p w14:paraId="0000043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8689 (70.0%)</w:t>
            </w:r>
          </w:p>
        </w:tc>
        <w:tc>
          <w:tcPr>
            <w:tcW w:w="1478" w:type="dxa"/>
            <w:vAlign w:val="bottom"/>
          </w:tcPr>
          <w:p w14:paraId="0000043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977 (73.8%)</w:t>
            </w:r>
          </w:p>
        </w:tc>
        <w:tc>
          <w:tcPr>
            <w:tcW w:w="1563" w:type="dxa"/>
            <w:vAlign w:val="bottom"/>
          </w:tcPr>
          <w:p w14:paraId="0000043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7712 (69.6%)</w:t>
            </w:r>
          </w:p>
        </w:tc>
      </w:tr>
      <w:tr w:rsidR="002551C3" w:rsidRPr="00BB4AAA" w14:paraId="08685A80" w14:textId="77777777" w:rsidTr="007F630D">
        <w:trPr>
          <w:trHeight w:val="171"/>
        </w:trPr>
        <w:tc>
          <w:tcPr>
            <w:tcW w:w="1843" w:type="dxa"/>
          </w:tcPr>
          <w:p w14:paraId="00000439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418" w:type="dxa"/>
          </w:tcPr>
          <w:p w14:paraId="0000043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712 (61.9%)</w:t>
            </w:r>
          </w:p>
        </w:tc>
        <w:tc>
          <w:tcPr>
            <w:tcW w:w="1560" w:type="dxa"/>
          </w:tcPr>
          <w:p w14:paraId="0000043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41 (56.0%)</w:t>
            </w:r>
          </w:p>
        </w:tc>
        <w:tc>
          <w:tcPr>
            <w:tcW w:w="1413" w:type="dxa"/>
          </w:tcPr>
          <w:p w14:paraId="0000043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71 (68.5%)</w:t>
            </w:r>
          </w:p>
        </w:tc>
        <w:tc>
          <w:tcPr>
            <w:tcW w:w="1357" w:type="dxa"/>
            <w:gridSpan w:val="2"/>
            <w:vAlign w:val="bottom"/>
          </w:tcPr>
          <w:p w14:paraId="0000043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719 (30.0%)</w:t>
            </w:r>
          </w:p>
        </w:tc>
        <w:tc>
          <w:tcPr>
            <w:tcW w:w="1478" w:type="dxa"/>
            <w:vAlign w:val="bottom"/>
          </w:tcPr>
          <w:p w14:paraId="0000043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47 (26.2%)</w:t>
            </w:r>
          </w:p>
        </w:tc>
        <w:tc>
          <w:tcPr>
            <w:tcW w:w="1563" w:type="dxa"/>
            <w:vAlign w:val="bottom"/>
          </w:tcPr>
          <w:p w14:paraId="0000044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372 (30.4%)</w:t>
            </w:r>
          </w:p>
        </w:tc>
      </w:tr>
      <w:tr w:rsidR="002551C3" w:rsidRPr="00BB4AAA" w14:paraId="26649DCB" w14:textId="77777777" w:rsidTr="007F630D">
        <w:trPr>
          <w:trHeight w:val="171"/>
        </w:trPr>
        <w:tc>
          <w:tcPr>
            <w:tcW w:w="1843" w:type="dxa"/>
          </w:tcPr>
          <w:p w14:paraId="0000044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Ethnicity</w:t>
            </w:r>
          </w:p>
        </w:tc>
        <w:tc>
          <w:tcPr>
            <w:tcW w:w="1418" w:type="dxa"/>
          </w:tcPr>
          <w:p w14:paraId="00000442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0000443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3" w:type="dxa"/>
          </w:tcPr>
          <w:p w14:paraId="00000444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7" w:type="dxa"/>
            <w:gridSpan w:val="2"/>
          </w:tcPr>
          <w:p w14:paraId="00000445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8" w:type="dxa"/>
          </w:tcPr>
          <w:p w14:paraId="00000447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</w:tcPr>
          <w:p w14:paraId="00000448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51C3" w:rsidRPr="00BB4AAA" w14:paraId="7D063E8C" w14:textId="77777777" w:rsidTr="007F630D">
        <w:trPr>
          <w:trHeight w:val="178"/>
        </w:trPr>
        <w:tc>
          <w:tcPr>
            <w:tcW w:w="1843" w:type="dxa"/>
          </w:tcPr>
          <w:p w14:paraId="00000449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418" w:type="dxa"/>
          </w:tcPr>
          <w:p w14:paraId="0000044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884 (76.8%)</w:t>
            </w:r>
          </w:p>
        </w:tc>
        <w:tc>
          <w:tcPr>
            <w:tcW w:w="1560" w:type="dxa"/>
          </w:tcPr>
          <w:p w14:paraId="0000044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64 (76.2%)</w:t>
            </w:r>
          </w:p>
        </w:tc>
        <w:tc>
          <w:tcPr>
            <w:tcW w:w="1413" w:type="dxa"/>
          </w:tcPr>
          <w:p w14:paraId="0000044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20 (77.5%)</w:t>
            </w:r>
          </w:p>
        </w:tc>
        <w:tc>
          <w:tcPr>
            <w:tcW w:w="1357" w:type="dxa"/>
            <w:gridSpan w:val="2"/>
            <w:vAlign w:val="bottom"/>
          </w:tcPr>
          <w:p w14:paraId="0000044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1 887 (95.8%)</w:t>
            </w:r>
          </w:p>
        </w:tc>
        <w:tc>
          <w:tcPr>
            <w:tcW w:w="1478" w:type="dxa"/>
            <w:vAlign w:val="bottom"/>
          </w:tcPr>
          <w:p w14:paraId="0000044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261 (95.2%)</w:t>
            </w:r>
          </w:p>
        </w:tc>
        <w:tc>
          <w:tcPr>
            <w:tcW w:w="1563" w:type="dxa"/>
            <w:vAlign w:val="bottom"/>
          </w:tcPr>
          <w:p w14:paraId="0000045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0 626 (95.9%)</w:t>
            </w:r>
          </w:p>
        </w:tc>
      </w:tr>
      <w:tr w:rsidR="002551C3" w:rsidRPr="00BB4AAA" w14:paraId="739A7DD6" w14:textId="77777777" w:rsidTr="007F630D">
        <w:trPr>
          <w:trHeight w:val="171"/>
        </w:trPr>
        <w:tc>
          <w:tcPr>
            <w:tcW w:w="1843" w:type="dxa"/>
          </w:tcPr>
          <w:p w14:paraId="00000451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418" w:type="dxa"/>
          </w:tcPr>
          <w:p w14:paraId="0000045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79 (6.9%)</w:t>
            </w:r>
          </w:p>
        </w:tc>
        <w:tc>
          <w:tcPr>
            <w:tcW w:w="1560" w:type="dxa"/>
          </w:tcPr>
          <w:p w14:paraId="0000045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6 (7.6%)</w:t>
            </w:r>
          </w:p>
        </w:tc>
        <w:tc>
          <w:tcPr>
            <w:tcW w:w="1413" w:type="dxa"/>
          </w:tcPr>
          <w:p w14:paraId="0000045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3 (6.1%)</w:t>
            </w:r>
          </w:p>
        </w:tc>
        <w:tc>
          <w:tcPr>
            <w:tcW w:w="1357" w:type="dxa"/>
            <w:gridSpan w:val="2"/>
            <w:vAlign w:val="bottom"/>
          </w:tcPr>
          <w:p w14:paraId="0000045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60 (0.5%)</w:t>
            </w:r>
          </w:p>
        </w:tc>
        <w:tc>
          <w:tcPr>
            <w:tcW w:w="1478" w:type="dxa"/>
            <w:vAlign w:val="bottom"/>
          </w:tcPr>
          <w:p w14:paraId="0000045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7 (0.5%)</w:t>
            </w:r>
          </w:p>
        </w:tc>
        <w:tc>
          <w:tcPr>
            <w:tcW w:w="1563" w:type="dxa"/>
            <w:vAlign w:val="bottom"/>
          </w:tcPr>
          <w:p w14:paraId="0000045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3 (0.5%)</w:t>
            </w:r>
          </w:p>
        </w:tc>
      </w:tr>
      <w:tr w:rsidR="002551C3" w:rsidRPr="00BB4AAA" w14:paraId="08DA7A0D" w14:textId="77777777" w:rsidTr="007F630D">
        <w:trPr>
          <w:trHeight w:val="171"/>
        </w:trPr>
        <w:tc>
          <w:tcPr>
            <w:tcW w:w="1843" w:type="dxa"/>
          </w:tcPr>
          <w:p w14:paraId="00000459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South Asian</w:t>
            </w:r>
          </w:p>
        </w:tc>
        <w:tc>
          <w:tcPr>
            <w:tcW w:w="1418" w:type="dxa"/>
          </w:tcPr>
          <w:p w14:paraId="0000045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16 (10.1%)</w:t>
            </w:r>
          </w:p>
        </w:tc>
        <w:tc>
          <w:tcPr>
            <w:tcW w:w="1560" w:type="dxa"/>
          </w:tcPr>
          <w:p w14:paraId="0000045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9 (9.7%)</w:t>
            </w:r>
          </w:p>
        </w:tc>
        <w:tc>
          <w:tcPr>
            <w:tcW w:w="1413" w:type="dxa"/>
          </w:tcPr>
          <w:p w14:paraId="0000045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7 (10.5%)</w:t>
            </w:r>
          </w:p>
        </w:tc>
        <w:tc>
          <w:tcPr>
            <w:tcW w:w="1357" w:type="dxa"/>
            <w:gridSpan w:val="2"/>
            <w:vAlign w:val="bottom"/>
          </w:tcPr>
          <w:p w14:paraId="0000045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72 (1.4%)</w:t>
            </w:r>
          </w:p>
        </w:tc>
        <w:tc>
          <w:tcPr>
            <w:tcW w:w="1478" w:type="dxa"/>
            <w:vAlign w:val="bottom"/>
          </w:tcPr>
          <w:p w14:paraId="0000045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1 (1.6%)</w:t>
            </w:r>
          </w:p>
        </w:tc>
        <w:tc>
          <w:tcPr>
            <w:tcW w:w="1563" w:type="dxa"/>
            <w:vAlign w:val="bottom"/>
          </w:tcPr>
          <w:p w14:paraId="0000046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51 (1.4%)</w:t>
            </w:r>
          </w:p>
        </w:tc>
      </w:tr>
      <w:tr w:rsidR="002551C3" w:rsidRPr="00BB4AAA" w14:paraId="4088E937" w14:textId="77777777" w:rsidTr="007F630D">
        <w:trPr>
          <w:trHeight w:val="178"/>
        </w:trPr>
        <w:tc>
          <w:tcPr>
            <w:tcW w:w="1843" w:type="dxa"/>
          </w:tcPr>
          <w:p w14:paraId="00000461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1418" w:type="dxa"/>
          </w:tcPr>
          <w:p w14:paraId="0000046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6 (2.3%)</w:t>
            </w:r>
          </w:p>
        </w:tc>
        <w:tc>
          <w:tcPr>
            <w:tcW w:w="1560" w:type="dxa"/>
          </w:tcPr>
          <w:p w14:paraId="0000046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1 (1.8%)</w:t>
            </w:r>
          </w:p>
        </w:tc>
        <w:tc>
          <w:tcPr>
            <w:tcW w:w="1413" w:type="dxa"/>
          </w:tcPr>
          <w:p w14:paraId="0000046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5 (2.8%)</w:t>
            </w:r>
          </w:p>
        </w:tc>
        <w:tc>
          <w:tcPr>
            <w:tcW w:w="1357" w:type="dxa"/>
            <w:gridSpan w:val="2"/>
            <w:vAlign w:val="bottom"/>
          </w:tcPr>
          <w:p w14:paraId="0000046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59 (1.3%)</w:t>
            </w:r>
          </w:p>
        </w:tc>
        <w:tc>
          <w:tcPr>
            <w:tcW w:w="1478" w:type="dxa"/>
            <w:vAlign w:val="bottom"/>
          </w:tcPr>
          <w:p w14:paraId="0000046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5 (1.9%)</w:t>
            </w:r>
          </w:p>
        </w:tc>
        <w:tc>
          <w:tcPr>
            <w:tcW w:w="1563" w:type="dxa"/>
            <w:vAlign w:val="bottom"/>
          </w:tcPr>
          <w:p w14:paraId="0000046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34 (1.2%)</w:t>
            </w:r>
          </w:p>
        </w:tc>
      </w:tr>
      <w:tr w:rsidR="002551C3" w:rsidRPr="00BB4AAA" w14:paraId="5F67A810" w14:textId="77777777" w:rsidTr="007F630D">
        <w:trPr>
          <w:trHeight w:val="171"/>
        </w:trPr>
        <w:tc>
          <w:tcPr>
            <w:tcW w:w="1843" w:type="dxa"/>
          </w:tcPr>
          <w:p w14:paraId="00000469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418" w:type="dxa"/>
          </w:tcPr>
          <w:p w14:paraId="0000046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6 (4.0%)</w:t>
            </w:r>
          </w:p>
        </w:tc>
        <w:tc>
          <w:tcPr>
            <w:tcW w:w="1560" w:type="dxa"/>
          </w:tcPr>
          <w:p w14:paraId="0000046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9 (4.8%)</w:t>
            </w:r>
          </w:p>
        </w:tc>
        <w:tc>
          <w:tcPr>
            <w:tcW w:w="1413" w:type="dxa"/>
          </w:tcPr>
          <w:p w14:paraId="0000046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7 (3.1%)</w:t>
            </w:r>
          </w:p>
        </w:tc>
        <w:tc>
          <w:tcPr>
            <w:tcW w:w="1357" w:type="dxa"/>
            <w:gridSpan w:val="2"/>
            <w:vAlign w:val="bottom"/>
          </w:tcPr>
          <w:p w14:paraId="0000046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30 (1.0%)</w:t>
            </w:r>
          </w:p>
        </w:tc>
        <w:tc>
          <w:tcPr>
            <w:tcW w:w="1478" w:type="dxa"/>
            <w:vAlign w:val="bottom"/>
          </w:tcPr>
          <w:p w14:paraId="0000046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0 (0.8%)</w:t>
            </w:r>
          </w:p>
        </w:tc>
        <w:tc>
          <w:tcPr>
            <w:tcW w:w="1563" w:type="dxa"/>
            <w:vAlign w:val="bottom"/>
          </w:tcPr>
          <w:p w14:paraId="0000047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20 (1.1%)</w:t>
            </w:r>
          </w:p>
        </w:tc>
      </w:tr>
      <w:tr w:rsidR="002551C3" w:rsidRPr="00BB4AAA" w14:paraId="26A759C9" w14:textId="77777777" w:rsidTr="007F630D">
        <w:trPr>
          <w:trHeight w:val="253"/>
        </w:trPr>
        <w:tc>
          <w:tcPr>
            <w:tcW w:w="1843" w:type="dxa"/>
          </w:tcPr>
          <w:p w14:paraId="0000047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IMD quintile</w:t>
            </w:r>
          </w:p>
        </w:tc>
        <w:tc>
          <w:tcPr>
            <w:tcW w:w="1418" w:type="dxa"/>
          </w:tcPr>
          <w:p w14:paraId="00000472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0000473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3" w:type="dxa"/>
          </w:tcPr>
          <w:p w14:paraId="00000474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7" w:type="dxa"/>
            <w:gridSpan w:val="2"/>
          </w:tcPr>
          <w:p w14:paraId="00000475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8" w:type="dxa"/>
          </w:tcPr>
          <w:p w14:paraId="00000477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</w:tcPr>
          <w:p w14:paraId="00000478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51C3" w:rsidRPr="00BB4AAA" w14:paraId="7D2C440A" w14:textId="77777777" w:rsidTr="007F630D">
        <w:trPr>
          <w:trHeight w:val="178"/>
        </w:trPr>
        <w:tc>
          <w:tcPr>
            <w:tcW w:w="1843" w:type="dxa"/>
          </w:tcPr>
          <w:p w14:paraId="00000479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 (least deprived)</w:t>
            </w:r>
          </w:p>
        </w:tc>
        <w:tc>
          <w:tcPr>
            <w:tcW w:w="1418" w:type="dxa"/>
          </w:tcPr>
          <w:p w14:paraId="0000047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29/1147 (20.0%)</w:t>
            </w:r>
          </w:p>
        </w:tc>
        <w:tc>
          <w:tcPr>
            <w:tcW w:w="1560" w:type="dxa"/>
          </w:tcPr>
          <w:p w14:paraId="0000047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02/608 (16.8%)</w:t>
            </w:r>
          </w:p>
        </w:tc>
        <w:tc>
          <w:tcPr>
            <w:tcW w:w="1413" w:type="dxa"/>
          </w:tcPr>
          <w:p w14:paraId="0000047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27/539 (23.6%)</w:t>
            </w:r>
          </w:p>
        </w:tc>
        <w:tc>
          <w:tcPr>
            <w:tcW w:w="1357" w:type="dxa"/>
            <w:gridSpan w:val="2"/>
            <w:vAlign w:val="bottom"/>
          </w:tcPr>
          <w:p w14:paraId="0000047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059 (32.7%)</w:t>
            </w:r>
          </w:p>
        </w:tc>
        <w:tc>
          <w:tcPr>
            <w:tcW w:w="1478" w:type="dxa"/>
            <w:vAlign w:val="bottom"/>
          </w:tcPr>
          <w:p w14:paraId="0000047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09 (30.9%)</w:t>
            </w:r>
          </w:p>
        </w:tc>
        <w:tc>
          <w:tcPr>
            <w:tcW w:w="1563" w:type="dxa"/>
            <w:vAlign w:val="bottom"/>
          </w:tcPr>
          <w:p w14:paraId="0000048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650 (32.9%)</w:t>
            </w:r>
          </w:p>
        </w:tc>
      </w:tr>
      <w:tr w:rsidR="002551C3" w:rsidRPr="00BB4AAA" w14:paraId="263B338A" w14:textId="77777777" w:rsidTr="007F630D">
        <w:trPr>
          <w:trHeight w:val="171"/>
        </w:trPr>
        <w:tc>
          <w:tcPr>
            <w:tcW w:w="1843" w:type="dxa"/>
          </w:tcPr>
          <w:p w14:paraId="00000481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14:paraId="0000048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09/1147 (18.2%)</w:t>
            </w:r>
          </w:p>
        </w:tc>
        <w:tc>
          <w:tcPr>
            <w:tcW w:w="1560" w:type="dxa"/>
          </w:tcPr>
          <w:p w14:paraId="0000048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03/608 (16.9%)</w:t>
            </w:r>
          </w:p>
        </w:tc>
        <w:tc>
          <w:tcPr>
            <w:tcW w:w="1413" w:type="dxa"/>
          </w:tcPr>
          <w:p w14:paraId="0000048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06/539 (19.7%)</w:t>
            </w:r>
          </w:p>
        </w:tc>
        <w:tc>
          <w:tcPr>
            <w:tcW w:w="1357" w:type="dxa"/>
            <w:gridSpan w:val="2"/>
            <w:vAlign w:val="bottom"/>
          </w:tcPr>
          <w:p w14:paraId="0000048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341 (26.9%)</w:t>
            </w:r>
          </w:p>
        </w:tc>
        <w:tc>
          <w:tcPr>
            <w:tcW w:w="1478" w:type="dxa"/>
            <w:vAlign w:val="bottom"/>
          </w:tcPr>
          <w:p w14:paraId="0000048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49 (26.4%)</w:t>
            </w:r>
          </w:p>
        </w:tc>
        <w:tc>
          <w:tcPr>
            <w:tcW w:w="1563" w:type="dxa"/>
            <w:vAlign w:val="bottom"/>
          </w:tcPr>
          <w:p w14:paraId="0000048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992 (27.0%)</w:t>
            </w:r>
          </w:p>
        </w:tc>
      </w:tr>
      <w:tr w:rsidR="002551C3" w:rsidRPr="00BB4AAA" w14:paraId="4834EB02" w14:textId="77777777" w:rsidTr="007F630D">
        <w:trPr>
          <w:trHeight w:val="171"/>
        </w:trPr>
        <w:tc>
          <w:tcPr>
            <w:tcW w:w="1843" w:type="dxa"/>
          </w:tcPr>
          <w:p w14:paraId="00000489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0000048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08/1147 (18.1%)</w:t>
            </w:r>
          </w:p>
        </w:tc>
        <w:tc>
          <w:tcPr>
            <w:tcW w:w="1560" w:type="dxa"/>
          </w:tcPr>
          <w:p w14:paraId="0000048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16/608 (19.1%)</w:t>
            </w:r>
          </w:p>
        </w:tc>
        <w:tc>
          <w:tcPr>
            <w:tcW w:w="1413" w:type="dxa"/>
          </w:tcPr>
          <w:p w14:paraId="0000048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92/539 (17.1%)</w:t>
            </w:r>
          </w:p>
        </w:tc>
        <w:tc>
          <w:tcPr>
            <w:tcW w:w="1357" w:type="dxa"/>
            <w:gridSpan w:val="2"/>
            <w:vAlign w:val="bottom"/>
          </w:tcPr>
          <w:p w14:paraId="0000048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569 (20.7%)</w:t>
            </w:r>
          </w:p>
        </w:tc>
        <w:tc>
          <w:tcPr>
            <w:tcW w:w="1478" w:type="dxa"/>
            <w:vAlign w:val="bottom"/>
          </w:tcPr>
          <w:p w14:paraId="0000048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79 (21.1%)</w:t>
            </w:r>
          </w:p>
        </w:tc>
        <w:tc>
          <w:tcPr>
            <w:tcW w:w="1563" w:type="dxa"/>
            <w:vAlign w:val="bottom"/>
          </w:tcPr>
          <w:p w14:paraId="0000049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290 (20.7%)</w:t>
            </w:r>
          </w:p>
        </w:tc>
      </w:tr>
      <w:tr w:rsidR="002551C3" w:rsidRPr="00BB4AAA" w14:paraId="31287635" w14:textId="77777777" w:rsidTr="007F630D">
        <w:trPr>
          <w:trHeight w:val="178"/>
        </w:trPr>
        <w:tc>
          <w:tcPr>
            <w:tcW w:w="1843" w:type="dxa"/>
          </w:tcPr>
          <w:p w14:paraId="00000491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18" w:type="dxa"/>
          </w:tcPr>
          <w:p w14:paraId="0000049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59/1147 (22.6%)</w:t>
            </w:r>
          </w:p>
        </w:tc>
        <w:tc>
          <w:tcPr>
            <w:tcW w:w="1560" w:type="dxa"/>
          </w:tcPr>
          <w:p w14:paraId="0000049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43/608 (23.5%)</w:t>
            </w:r>
          </w:p>
        </w:tc>
        <w:tc>
          <w:tcPr>
            <w:tcW w:w="1413" w:type="dxa"/>
          </w:tcPr>
          <w:p w14:paraId="0000049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16/539 (21.5%)</w:t>
            </w:r>
          </w:p>
        </w:tc>
        <w:tc>
          <w:tcPr>
            <w:tcW w:w="1357" w:type="dxa"/>
            <w:gridSpan w:val="2"/>
            <w:vAlign w:val="bottom"/>
          </w:tcPr>
          <w:p w14:paraId="0000049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663 (13.4%)</w:t>
            </w:r>
          </w:p>
        </w:tc>
        <w:tc>
          <w:tcPr>
            <w:tcW w:w="1478" w:type="dxa"/>
            <w:vAlign w:val="bottom"/>
          </w:tcPr>
          <w:p w14:paraId="0000049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90 (14.4%)</w:t>
            </w:r>
          </w:p>
        </w:tc>
        <w:tc>
          <w:tcPr>
            <w:tcW w:w="1563" w:type="dxa"/>
            <w:vAlign w:val="bottom"/>
          </w:tcPr>
          <w:p w14:paraId="0000049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473 (13.3%)</w:t>
            </w:r>
          </w:p>
        </w:tc>
      </w:tr>
      <w:tr w:rsidR="002551C3" w:rsidRPr="00BB4AAA" w14:paraId="784B97DB" w14:textId="77777777" w:rsidTr="007F630D">
        <w:trPr>
          <w:trHeight w:val="171"/>
        </w:trPr>
        <w:tc>
          <w:tcPr>
            <w:tcW w:w="1843" w:type="dxa"/>
          </w:tcPr>
          <w:p w14:paraId="00000499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 (most deprived)</w:t>
            </w:r>
          </w:p>
        </w:tc>
        <w:tc>
          <w:tcPr>
            <w:tcW w:w="1418" w:type="dxa"/>
          </w:tcPr>
          <w:p w14:paraId="0000049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42/1147 (21.1%)</w:t>
            </w:r>
          </w:p>
        </w:tc>
        <w:tc>
          <w:tcPr>
            <w:tcW w:w="1560" w:type="dxa"/>
          </w:tcPr>
          <w:p w14:paraId="0000049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44/608 (23.7%)</w:t>
            </w:r>
          </w:p>
        </w:tc>
        <w:tc>
          <w:tcPr>
            <w:tcW w:w="1413" w:type="dxa"/>
          </w:tcPr>
          <w:p w14:paraId="0000049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98/539 (18.2%)</w:t>
            </w:r>
          </w:p>
        </w:tc>
        <w:tc>
          <w:tcPr>
            <w:tcW w:w="1357" w:type="dxa"/>
            <w:gridSpan w:val="2"/>
            <w:vAlign w:val="bottom"/>
          </w:tcPr>
          <w:p w14:paraId="0000049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776 (6.3%)</w:t>
            </w:r>
          </w:p>
        </w:tc>
        <w:tc>
          <w:tcPr>
            <w:tcW w:w="1478" w:type="dxa"/>
            <w:vAlign w:val="bottom"/>
          </w:tcPr>
          <w:p w14:paraId="0000049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97 (7.3%)</w:t>
            </w:r>
          </w:p>
        </w:tc>
        <w:tc>
          <w:tcPr>
            <w:tcW w:w="1563" w:type="dxa"/>
            <w:vAlign w:val="bottom"/>
          </w:tcPr>
          <w:p w14:paraId="000004A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679 (6.1%)</w:t>
            </w:r>
          </w:p>
        </w:tc>
      </w:tr>
      <w:tr w:rsidR="002551C3" w:rsidRPr="00BB4AAA" w14:paraId="070DAD24" w14:textId="77777777" w:rsidTr="007F630D">
        <w:trPr>
          <w:trHeight w:val="171"/>
        </w:trPr>
        <w:tc>
          <w:tcPr>
            <w:tcW w:w="10632" w:type="dxa"/>
            <w:gridSpan w:val="8"/>
          </w:tcPr>
          <w:p w14:paraId="000004A1" w14:textId="77777777" w:rsidR="002551C3" w:rsidRPr="007F630D" w:rsidRDefault="007319F9" w:rsidP="000B29B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F6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linical characteristics</w:t>
            </w:r>
          </w:p>
        </w:tc>
      </w:tr>
      <w:tr w:rsidR="002551C3" w:rsidRPr="00BB4AAA" w14:paraId="32B7E5DE" w14:textId="77777777" w:rsidTr="007F630D">
        <w:trPr>
          <w:trHeight w:val="171"/>
        </w:trPr>
        <w:tc>
          <w:tcPr>
            <w:tcW w:w="1843" w:type="dxa"/>
          </w:tcPr>
          <w:p w14:paraId="000004A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MI, kg/m² </w:t>
            </w:r>
          </w:p>
        </w:tc>
        <w:tc>
          <w:tcPr>
            <w:tcW w:w="1418" w:type="dxa"/>
          </w:tcPr>
          <w:p w14:paraId="000004A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1.9 (7.0)</w:t>
            </w:r>
          </w:p>
        </w:tc>
        <w:tc>
          <w:tcPr>
            <w:tcW w:w="1560" w:type="dxa"/>
          </w:tcPr>
          <w:p w14:paraId="000004A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2.7 (7.2)</w:t>
            </w:r>
          </w:p>
        </w:tc>
        <w:tc>
          <w:tcPr>
            <w:tcW w:w="1413" w:type="dxa"/>
          </w:tcPr>
          <w:p w14:paraId="000004A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1.0 (6.7)</w:t>
            </w:r>
          </w:p>
        </w:tc>
        <w:tc>
          <w:tcPr>
            <w:tcW w:w="1357" w:type="dxa"/>
            <w:gridSpan w:val="2"/>
            <w:vAlign w:val="bottom"/>
          </w:tcPr>
          <w:p w14:paraId="000004A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6.1 (5.2)</w:t>
            </w:r>
          </w:p>
        </w:tc>
        <w:tc>
          <w:tcPr>
            <w:tcW w:w="1478" w:type="dxa"/>
            <w:vAlign w:val="bottom"/>
          </w:tcPr>
          <w:p w14:paraId="000004A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7.8 (6.0)</w:t>
            </w:r>
          </w:p>
        </w:tc>
        <w:tc>
          <w:tcPr>
            <w:tcW w:w="1563" w:type="dxa"/>
            <w:vAlign w:val="bottom"/>
          </w:tcPr>
          <w:p w14:paraId="000004B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5.9 (5.0)</w:t>
            </w:r>
          </w:p>
        </w:tc>
      </w:tr>
      <w:tr w:rsidR="002551C3" w:rsidRPr="00BB4AAA" w14:paraId="53FA3A6F" w14:textId="77777777" w:rsidTr="007F630D">
        <w:trPr>
          <w:trHeight w:val="350"/>
        </w:trPr>
        <w:tc>
          <w:tcPr>
            <w:tcW w:w="1843" w:type="dxa"/>
          </w:tcPr>
          <w:p w14:paraId="000004B1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&lt;25 (normal or underweight)</w:t>
            </w:r>
          </w:p>
        </w:tc>
        <w:tc>
          <w:tcPr>
            <w:tcW w:w="1418" w:type="dxa"/>
          </w:tcPr>
          <w:p w14:paraId="000004B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97/772 (12.6%)</w:t>
            </w:r>
          </w:p>
        </w:tc>
        <w:tc>
          <w:tcPr>
            <w:tcW w:w="1560" w:type="dxa"/>
          </w:tcPr>
          <w:p w14:paraId="000004B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9/416 (9.4%)</w:t>
            </w:r>
          </w:p>
        </w:tc>
        <w:tc>
          <w:tcPr>
            <w:tcW w:w="1413" w:type="dxa"/>
          </w:tcPr>
          <w:p w14:paraId="000004B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8/356 (16.3%)</w:t>
            </w:r>
          </w:p>
        </w:tc>
        <w:tc>
          <w:tcPr>
            <w:tcW w:w="1357" w:type="dxa"/>
            <w:gridSpan w:val="2"/>
            <w:vAlign w:val="bottom"/>
          </w:tcPr>
          <w:p w14:paraId="000004B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6176 (49.8%)</w:t>
            </w:r>
          </w:p>
        </w:tc>
        <w:tc>
          <w:tcPr>
            <w:tcW w:w="1478" w:type="dxa"/>
            <w:vAlign w:val="bottom"/>
          </w:tcPr>
          <w:p w14:paraId="000004B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88 (36.9%)</w:t>
            </w:r>
          </w:p>
        </w:tc>
        <w:tc>
          <w:tcPr>
            <w:tcW w:w="1563" w:type="dxa"/>
            <w:vAlign w:val="bottom"/>
          </w:tcPr>
          <w:p w14:paraId="000004B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688 (51.3%)</w:t>
            </w:r>
          </w:p>
        </w:tc>
      </w:tr>
      <w:tr w:rsidR="002551C3" w:rsidRPr="00BB4AAA" w14:paraId="41A0846C" w14:textId="77777777" w:rsidTr="007F630D">
        <w:trPr>
          <w:trHeight w:val="171"/>
        </w:trPr>
        <w:tc>
          <w:tcPr>
            <w:tcW w:w="1843" w:type="dxa"/>
          </w:tcPr>
          <w:p w14:paraId="000004B9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5 to &lt;30 (overweight) </w:t>
            </w:r>
          </w:p>
        </w:tc>
        <w:tc>
          <w:tcPr>
            <w:tcW w:w="1418" w:type="dxa"/>
          </w:tcPr>
          <w:p w14:paraId="000004B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35/772 (30.4%)</w:t>
            </w:r>
          </w:p>
        </w:tc>
        <w:tc>
          <w:tcPr>
            <w:tcW w:w="1560" w:type="dxa"/>
          </w:tcPr>
          <w:p w14:paraId="000004B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16/416 (27.9%)</w:t>
            </w:r>
          </w:p>
        </w:tc>
        <w:tc>
          <w:tcPr>
            <w:tcW w:w="1413" w:type="dxa"/>
          </w:tcPr>
          <w:p w14:paraId="000004B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19/356 (33.4%)</w:t>
            </w:r>
          </w:p>
        </w:tc>
        <w:tc>
          <w:tcPr>
            <w:tcW w:w="1357" w:type="dxa"/>
            <w:gridSpan w:val="2"/>
            <w:vAlign w:val="bottom"/>
          </w:tcPr>
          <w:p w14:paraId="000004B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960 (31.9%)</w:t>
            </w:r>
          </w:p>
        </w:tc>
        <w:tc>
          <w:tcPr>
            <w:tcW w:w="1478" w:type="dxa"/>
            <w:vAlign w:val="bottom"/>
          </w:tcPr>
          <w:p w14:paraId="000004B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46 (33.7%)</w:t>
            </w:r>
          </w:p>
        </w:tc>
        <w:tc>
          <w:tcPr>
            <w:tcW w:w="1563" w:type="dxa"/>
            <w:vAlign w:val="bottom"/>
          </w:tcPr>
          <w:p w14:paraId="000004C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514 (31.7%)</w:t>
            </w:r>
          </w:p>
        </w:tc>
      </w:tr>
      <w:tr w:rsidR="002551C3" w:rsidRPr="00BB4AAA" w14:paraId="460503BE" w14:textId="77777777" w:rsidTr="007F630D">
        <w:trPr>
          <w:trHeight w:val="171"/>
        </w:trPr>
        <w:tc>
          <w:tcPr>
            <w:tcW w:w="1843" w:type="dxa"/>
          </w:tcPr>
          <w:p w14:paraId="000004C1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0 to &lt;40 (obese)</w:t>
            </w:r>
          </w:p>
        </w:tc>
        <w:tc>
          <w:tcPr>
            <w:tcW w:w="1418" w:type="dxa"/>
          </w:tcPr>
          <w:p w14:paraId="000004C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56/772 (46.1%)</w:t>
            </w:r>
          </w:p>
        </w:tc>
        <w:tc>
          <w:tcPr>
            <w:tcW w:w="1560" w:type="dxa"/>
          </w:tcPr>
          <w:p w14:paraId="000004C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04/416 (49.0%)</w:t>
            </w:r>
          </w:p>
        </w:tc>
        <w:tc>
          <w:tcPr>
            <w:tcW w:w="1413" w:type="dxa"/>
          </w:tcPr>
          <w:p w14:paraId="000004C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52/356 (42.7%)</w:t>
            </w:r>
          </w:p>
        </w:tc>
        <w:tc>
          <w:tcPr>
            <w:tcW w:w="1357" w:type="dxa"/>
            <w:gridSpan w:val="2"/>
            <w:vAlign w:val="bottom"/>
          </w:tcPr>
          <w:p w14:paraId="000004C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014 (16.2%)</w:t>
            </w:r>
          </w:p>
        </w:tc>
        <w:tc>
          <w:tcPr>
            <w:tcW w:w="1478" w:type="dxa"/>
            <w:vAlign w:val="bottom"/>
          </w:tcPr>
          <w:p w14:paraId="000004C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37 (25.5%)</w:t>
            </w:r>
          </w:p>
        </w:tc>
        <w:tc>
          <w:tcPr>
            <w:tcW w:w="1563" w:type="dxa"/>
            <w:vAlign w:val="bottom"/>
          </w:tcPr>
          <w:p w14:paraId="000004C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677 (15.1%)</w:t>
            </w:r>
          </w:p>
        </w:tc>
      </w:tr>
      <w:tr w:rsidR="002551C3" w:rsidRPr="00BB4AAA" w14:paraId="3A2DE705" w14:textId="77777777" w:rsidTr="007F630D">
        <w:trPr>
          <w:trHeight w:val="178"/>
        </w:trPr>
        <w:tc>
          <w:tcPr>
            <w:tcW w:w="1843" w:type="dxa"/>
          </w:tcPr>
          <w:p w14:paraId="000004C9" w14:textId="77777777" w:rsidR="002551C3" w:rsidRPr="00BB4AAA" w:rsidRDefault="00000000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6"/>
                <w:id w:val="-1831204228"/>
              </w:sdtPr>
              <w:sdtContent>
                <w:r w:rsidR="007319F9" w:rsidRPr="00BB4AAA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≥40 (severely obese)</w:t>
                </w:r>
              </w:sdtContent>
            </w:sdt>
          </w:p>
        </w:tc>
        <w:tc>
          <w:tcPr>
            <w:tcW w:w="1418" w:type="dxa"/>
          </w:tcPr>
          <w:p w14:paraId="000004C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84/772 (10.9%)</w:t>
            </w:r>
          </w:p>
        </w:tc>
        <w:tc>
          <w:tcPr>
            <w:tcW w:w="1560" w:type="dxa"/>
          </w:tcPr>
          <w:p w14:paraId="000004C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7/416 (13.7%)</w:t>
            </w:r>
          </w:p>
        </w:tc>
        <w:tc>
          <w:tcPr>
            <w:tcW w:w="1413" w:type="dxa"/>
          </w:tcPr>
          <w:p w14:paraId="000004C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7/356 (7.6%)</w:t>
            </w:r>
          </w:p>
        </w:tc>
        <w:tc>
          <w:tcPr>
            <w:tcW w:w="1357" w:type="dxa"/>
            <w:gridSpan w:val="2"/>
            <w:vAlign w:val="bottom"/>
          </w:tcPr>
          <w:p w14:paraId="000004C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58 (2.1%)</w:t>
            </w:r>
          </w:p>
        </w:tc>
        <w:tc>
          <w:tcPr>
            <w:tcW w:w="1478" w:type="dxa"/>
            <w:vAlign w:val="bottom"/>
          </w:tcPr>
          <w:p w14:paraId="000004C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3 (4.0%)</w:t>
            </w:r>
          </w:p>
        </w:tc>
        <w:tc>
          <w:tcPr>
            <w:tcW w:w="1563" w:type="dxa"/>
            <w:vAlign w:val="bottom"/>
          </w:tcPr>
          <w:p w14:paraId="000004D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05 (1.8%)</w:t>
            </w:r>
          </w:p>
        </w:tc>
      </w:tr>
      <w:tr w:rsidR="002551C3" w:rsidRPr="00BB4AAA" w14:paraId="0E04700E" w14:textId="77777777" w:rsidTr="007F630D">
        <w:trPr>
          <w:trHeight w:val="171"/>
        </w:trPr>
        <w:tc>
          <w:tcPr>
            <w:tcW w:w="1843" w:type="dxa"/>
          </w:tcPr>
          <w:p w14:paraId="000004D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Current or ex-smoker</w:t>
            </w:r>
          </w:p>
        </w:tc>
        <w:tc>
          <w:tcPr>
            <w:tcW w:w="1418" w:type="dxa"/>
          </w:tcPr>
          <w:p w14:paraId="000004D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58/1057 (43.3%)</w:t>
            </w:r>
          </w:p>
        </w:tc>
        <w:tc>
          <w:tcPr>
            <w:tcW w:w="1560" w:type="dxa"/>
          </w:tcPr>
          <w:p w14:paraId="000004D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64/561 (47.1%)</w:t>
            </w:r>
          </w:p>
        </w:tc>
        <w:tc>
          <w:tcPr>
            <w:tcW w:w="1413" w:type="dxa"/>
          </w:tcPr>
          <w:p w14:paraId="000004D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94/496 (39.1%)</w:t>
            </w:r>
          </w:p>
        </w:tc>
        <w:tc>
          <w:tcPr>
            <w:tcW w:w="1357" w:type="dxa"/>
            <w:gridSpan w:val="2"/>
            <w:vAlign w:val="bottom"/>
          </w:tcPr>
          <w:p w14:paraId="000004D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303 (42.7%)</w:t>
            </w:r>
          </w:p>
        </w:tc>
        <w:tc>
          <w:tcPr>
            <w:tcW w:w="1478" w:type="dxa"/>
            <w:vAlign w:val="bottom"/>
          </w:tcPr>
          <w:p w14:paraId="000004D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653 (49.3%)</w:t>
            </w:r>
          </w:p>
        </w:tc>
        <w:tc>
          <w:tcPr>
            <w:tcW w:w="1563" w:type="dxa"/>
            <w:vAlign w:val="bottom"/>
          </w:tcPr>
          <w:p w14:paraId="000004D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650 (42.0%)</w:t>
            </w:r>
          </w:p>
        </w:tc>
      </w:tr>
      <w:tr w:rsidR="002551C3" w:rsidRPr="00BB4AAA" w14:paraId="5B4B7644" w14:textId="77777777" w:rsidTr="007F630D">
        <w:trPr>
          <w:trHeight w:val="171"/>
        </w:trPr>
        <w:tc>
          <w:tcPr>
            <w:tcW w:w="1843" w:type="dxa"/>
          </w:tcPr>
          <w:p w14:paraId="000004D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Comorbidity</w:t>
            </w:r>
          </w:p>
        </w:tc>
        <w:tc>
          <w:tcPr>
            <w:tcW w:w="1418" w:type="dxa"/>
          </w:tcPr>
          <w:p w14:paraId="000004DA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00004DB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3" w:type="dxa"/>
          </w:tcPr>
          <w:p w14:paraId="000004DC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7" w:type="dxa"/>
            <w:gridSpan w:val="2"/>
          </w:tcPr>
          <w:p w14:paraId="000004DD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8" w:type="dxa"/>
          </w:tcPr>
          <w:p w14:paraId="000004DF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</w:tcPr>
          <w:p w14:paraId="000004E0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51C3" w:rsidRPr="00BB4AAA" w14:paraId="7904FCD8" w14:textId="77777777" w:rsidTr="007F630D">
        <w:trPr>
          <w:trHeight w:val="178"/>
        </w:trPr>
        <w:tc>
          <w:tcPr>
            <w:tcW w:w="1843" w:type="dxa"/>
          </w:tcPr>
          <w:p w14:paraId="000004E1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Cardiovascular disease</w:t>
            </w:r>
          </w:p>
        </w:tc>
        <w:tc>
          <w:tcPr>
            <w:tcW w:w="1418" w:type="dxa"/>
          </w:tcPr>
          <w:p w14:paraId="000004E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44 (47.3%)</w:t>
            </w:r>
          </w:p>
        </w:tc>
        <w:tc>
          <w:tcPr>
            <w:tcW w:w="1560" w:type="dxa"/>
          </w:tcPr>
          <w:p w14:paraId="000004E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91 (47.8%)</w:t>
            </w:r>
          </w:p>
        </w:tc>
        <w:tc>
          <w:tcPr>
            <w:tcW w:w="1413" w:type="dxa"/>
          </w:tcPr>
          <w:p w14:paraId="000004E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53 (46.7%)</w:t>
            </w:r>
          </w:p>
        </w:tc>
        <w:tc>
          <w:tcPr>
            <w:tcW w:w="1357" w:type="dxa"/>
            <w:gridSpan w:val="2"/>
            <w:vAlign w:val="bottom"/>
          </w:tcPr>
          <w:p w14:paraId="000004E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73 (3.8%)</w:t>
            </w:r>
          </w:p>
        </w:tc>
        <w:tc>
          <w:tcPr>
            <w:tcW w:w="1478" w:type="dxa"/>
            <w:vAlign w:val="bottom"/>
          </w:tcPr>
          <w:p w14:paraId="000004E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64 (4.8%)</w:t>
            </w:r>
          </w:p>
        </w:tc>
        <w:tc>
          <w:tcPr>
            <w:tcW w:w="1563" w:type="dxa"/>
            <w:vAlign w:val="bottom"/>
          </w:tcPr>
          <w:p w14:paraId="000004E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09 (3.7%)</w:t>
            </w:r>
          </w:p>
        </w:tc>
      </w:tr>
      <w:tr w:rsidR="002551C3" w:rsidRPr="00BB4AAA" w14:paraId="4F64EB1F" w14:textId="77777777" w:rsidTr="007F630D">
        <w:trPr>
          <w:trHeight w:val="171"/>
        </w:trPr>
        <w:tc>
          <w:tcPr>
            <w:tcW w:w="1843" w:type="dxa"/>
          </w:tcPr>
          <w:p w14:paraId="000004E9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Respiratory disease</w:t>
            </w:r>
          </w:p>
        </w:tc>
        <w:tc>
          <w:tcPr>
            <w:tcW w:w="1418" w:type="dxa"/>
          </w:tcPr>
          <w:p w14:paraId="000004E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90 (25.2%)</w:t>
            </w:r>
          </w:p>
        </w:tc>
        <w:tc>
          <w:tcPr>
            <w:tcW w:w="1560" w:type="dxa"/>
          </w:tcPr>
          <w:p w14:paraId="000004E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41 (23.2%)</w:t>
            </w:r>
          </w:p>
        </w:tc>
        <w:tc>
          <w:tcPr>
            <w:tcW w:w="1413" w:type="dxa"/>
          </w:tcPr>
          <w:p w14:paraId="000004E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49 (27.5%)</w:t>
            </w:r>
          </w:p>
        </w:tc>
        <w:tc>
          <w:tcPr>
            <w:tcW w:w="1357" w:type="dxa"/>
            <w:gridSpan w:val="2"/>
            <w:vAlign w:val="bottom"/>
          </w:tcPr>
          <w:p w14:paraId="000004E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140 (17.2%)</w:t>
            </w:r>
          </w:p>
        </w:tc>
        <w:tc>
          <w:tcPr>
            <w:tcW w:w="1478" w:type="dxa"/>
            <w:vAlign w:val="bottom"/>
          </w:tcPr>
          <w:p w14:paraId="000004E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65 (20.0%)</w:t>
            </w:r>
          </w:p>
        </w:tc>
        <w:tc>
          <w:tcPr>
            <w:tcW w:w="1563" w:type="dxa"/>
            <w:vAlign w:val="bottom"/>
          </w:tcPr>
          <w:p w14:paraId="000004F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875 (16.9%)</w:t>
            </w:r>
          </w:p>
        </w:tc>
      </w:tr>
      <w:tr w:rsidR="002551C3" w:rsidRPr="00BB4AAA" w14:paraId="6D9CD974" w14:textId="77777777" w:rsidTr="007F630D">
        <w:trPr>
          <w:trHeight w:val="171"/>
        </w:trPr>
        <w:tc>
          <w:tcPr>
            <w:tcW w:w="1843" w:type="dxa"/>
          </w:tcPr>
          <w:p w14:paraId="000004F1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Depression or anxiety</w:t>
            </w:r>
          </w:p>
        </w:tc>
        <w:tc>
          <w:tcPr>
            <w:tcW w:w="1418" w:type="dxa"/>
          </w:tcPr>
          <w:p w14:paraId="000004F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73 (15.0%)</w:t>
            </w:r>
          </w:p>
        </w:tc>
        <w:tc>
          <w:tcPr>
            <w:tcW w:w="1560" w:type="dxa"/>
          </w:tcPr>
          <w:p w14:paraId="000004F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02 (16.8%)</w:t>
            </w:r>
          </w:p>
        </w:tc>
        <w:tc>
          <w:tcPr>
            <w:tcW w:w="1413" w:type="dxa"/>
          </w:tcPr>
          <w:p w14:paraId="000004F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71 (13.1%)</w:t>
            </w:r>
          </w:p>
        </w:tc>
        <w:tc>
          <w:tcPr>
            <w:tcW w:w="1357" w:type="dxa"/>
            <w:gridSpan w:val="2"/>
            <w:vAlign w:val="bottom"/>
          </w:tcPr>
          <w:p w14:paraId="000004F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028 (24.4%)</w:t>
            </w:r>
          </w:p>
        </w:tc>
        <w:tc>
          <w:tcPr>
            <w:tcW w:w="1478" w:type="dxa"/>
            <w:vAlign w:val="bottom"/>
          </w:tcPr>
          <w:p w14:paraId="000004F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25 (32.1%)</w:t>
            </w:r>
          </w:p>
        </w:tc>
        <w:tc>
          <w:tcPr>
            <w:tcW w:w="1563" w:type="dxa"/>
            <w:vAlign w:val="bottom"/>
          </w:tcPr>
          <w:p w14:paraId="000004F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603 (23.5%)</w:t>
            </w:r>
          </w:p>
        </w:tc>
      </w:tr>
      <w:tr w:rsidR="002551C3" w:rsidRPr="00BB4AAA" w14:paraId="354F2523" w14:textId="77777777" w:rsidTr="007F630D">
        <w:trPr>
          <w:trHeight w:val="350"/>
        </w:trPr>
        <w:tc>
          <w:tcPr>
            <w:tcW w:w="1843" w:type="dxa"/>
          </w:tcPr>
          <w:p w14:paraId="000004F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MRC Dyspnoea score before COVID-19 or at baseline*</w:t>
            </w:r>
          </w:p>
        </w:tc>
        <w:tc>
          <w:tcPr>
            <w:tcW w:w="1418" w:type="dxa"/>
          </w:tcPr>
          <w:p w14:paraId="000004FA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00004FB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3" w:type="dxa"/>
          </w:tcPr>
          <w:p w14:paraId="000004FC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7" w:type="dxa"/>
            <w:gridSpan w:val="2"/>
          </w:tcPr>
          <w:p w14:paraId="000004FD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8" w:type="dxa"/>
          </w:tcPr>
          <w:p w14:paraId="000004FF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</w:tcPr>
          <w:p w14:paraId="00000500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51C3" w:rsidRPr="00BB4AAA" w14:paraId="38507C11" w14:textId="77777777" w:rsidTr="007F630D">
        <w:trPr>
          <w:trHeight w:val="171"/>
        </w:trPr>
        <w:tc>
          <w:tcPr>
            <w:tcW w:w="1843" w:type="dxa"/>
          </w:tcPr>
          <w:p w14:paraId="00000501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0000050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721 (62.6%)</w:t>
            </w:r>
          </w:p>
        </w:tc>
        <w:tc>
          <w:tcPr>
            <w:tcW w:w="1560" w:type="dxa"/>
          </w:tcPr>
          <w:p w14:paraId="0000050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30 (70.6%)</w:t>
            </w:r>
          </w:p>
        </w:tc>
        <w:tc>
          <w:tcPr>
            <w:tcW w:w="1413" w:type="dxa"/>
          </w:tcPr>
          <w:p w14:paraId="0000050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91 (53.7%)</w:t>
            </w:r>
          </w:p>
        </w:tc>
        <w:tc>
          <w:tcPr>
            <w:tcW w:w="1357" w:type="dxa"/>
            <w:gridSpan w:val="2"/>
            <w:vAlign w:val="bottom"/>
          </w:tcPr>
          <w:p w14:paraId="0000050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9059 (73.0%)</w:t>
            </w:r>
          </w:p>
        </w:tc>
        <w:tc>
          <w:tcPr>
            <w:tcW w:w="1478" w:type="dxa"/>
            <w:vAlign w:val="bottom"/>
          </w:tcPr>
          <w:p w14:paraId="0000050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131 (85.4%)</w:t>
            </w:r>
          </w:p>
        </w:tc>
        <w:tc>
          <w:tcPr>
            <w:tcW w:w="1563" w:type="dxa"/>
            <w:vAlign w:val="bottom"/>
          </w:tcPr>
          <w:p w14:paraId="0000050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7928 (71.5%)</w:t>
            </w:r>
          </w:p>
        </w:tc>
      </w:tr>
      <w:tr w:rsidR="002551C3" w:rsidRPr="00BB4AAA" w14:paraId="02B4758A" w14:textId="77777777" w:rsidTr="007F630D">
        <w:trPr>
          <w:trHeight w:val="178"/>
        </w:trPr>
        <w:tc>
          <w:tcPr>
            <w:tcW w:w="1843" w:type="dxa"/>
          </w:tcPr>
          <w:p w14:paraId="00000509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14:paraId="0000050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11 (18.3%)</w:t>
            </w:r>
          </w:p>
        </w:tc>
        <w:tc>
          <w:tcPr>
            <w:tcW w:w="1560" w:type="dxa"/>
          </w:tcPr>
          <w:p w14:paraId="0000050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04 (17.1%)</w:t>
            </w:r>
          </w:p>
        </w:tc>
        <w:tc>
          <w:tcPr>
            <w:tcW w:w="1413" w:type="dxa"/>
          </w:tcPr>
          <w:p w14:paraId="0000050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07 (19.7%)</w:t>
            </w:r>
          </w:p>
        </w:tc>
        <w:tc>
          <w:tcPr>
            <w:tcW w:w="1357" w:type="dxa"/>
            <w:gridSpan w:val="2"/>
            <w:vAlign w:val="bottom"/>
          </w:tcPr>
          <w:p w14:paraId="0000050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975 (24.0%)</w:t>
            </w:r>
          </w:p>
        </w:tc>
        <w:tc>
          <w:tcPr>
            <w:tcW w:w="1478" w:type="dxa"/>
            <w:vAlign w:val="bottom"/>
          </w:tcPr>
          <w:p w14:paraId="0000050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69 (12.8%)</w:t>
            </w:r>
          </w:p>
        </w:tc>
        <w:tc>
          <w:tcPr>
            <w:tcW w:w="1563" w:type="dxa"/>
            <w:vAlign w:val="bottom"/>
          </w:tcPr>
          <w:p w14:paraId="0000051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806 (25.3%)</w:t>
            </w:r>
          </w:p>
        </w:tc>
      </w:tr>
      <w:tr w:rsidR="002551C3" w:rsidRPr="00BB4AAA" w14:paraId="600DEF0C" w14:textId="77777777" w:rsidTr="007F630D">
        <w:trPr>
          <w:trHeight w:val="171"/>
        </w:trPr>
        <w:tc>
          <w:tcPr>
            <w:tcW w:w="1843" w:type="dxa"/>
          </w:tcPr>
          <w:p w14:paraId="00000511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0000051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48 (12.9%)</w:t>
            </w:r>
          </w:p>
        </w:tc>
        <w:tc>
          <w:tcPr>
            <w:tcW w:w="1560" w:type="dxa"/>
          </w:tcPr>
          <w:p w14:paraId="0000051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2 (8.5%)</w:t>
            </w:r>
          </w:p>
        </w:tc>
        <w:tc>
          <w:tcPr>
            <w:tcW w:w="1413" w:type="dxa"/>
          </w:tcPr>
          <w:p w14:paraId="0000051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96 (17.7%)</w:t>
            </w:r>
          </w:p>
        </w:tc>
        <w:tc>
          <w:tcPr>
            <w:tcW w:w="1357" w:type="dxa"/>
            <w:gridSpan w:val="2"/>
            <w:vAlign w:val="bottom"/>
          </w:tcPr>
          <w:p w14:paraId="0000051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95 (2.4%)</w:t>
            </w:r>
          </w:p>
        </w:tc>
        <w:tc>
          <w:tcPr>
            <w:tcW w:w="1478" w:type="dxa"/>
            <w:vAlign w:val="bottom"/>
          </w:tcPr>
          <w:p w14:paraId="0000051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1 (1.6%)</w:t>
            </w:r>
          </w:p>
        </w:tc>
        <w:tc>
          <w:tcPr>
            <w:tcW w:w="1563" w:type="dxa"/>
            <w:vAlign w:val="bottom"/>
          </w:tcPr>
          <w:p w14:paraId="0000051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74 (2.5%)</w:t>
            </w:r>
          </w:p>
        </w:tc>
      </w:tr>
      <w:tr w:rsidR="002551C3" w:rsidRPr="00BB4AAA" w14:paraId="119876E2" w14:textId="77777777" w:rsidTr="007F630D">
        <w:trPr>
          <w:trHeight w:val="171"/>
        </w:trPr>
        <w:tc>
          <w:tcPr>
            <w:tcW w:w="1843" w:type="dxa"/>
          </w:tcPr>
          <w:p w14:paraId="00000519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18" w:type="dxa"/>
          </w:tcPr>
          <w:p w14:paraId="0000051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71 (6.2%)</w:t>
            </w:r>
          </w:p>
        </w:tc>
        <w:tc>
          <w:tcPr>
            <w:tcW w:w="1560" w:type="dxa"/>
          </w:tcPr>
          <w:p w14:paraId="0000051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3 (3.8%)</w:t>
            </w:r>
          </w:p>
        </w:tc>
        <w:tc>
          <w:tcPr>
            <w:tcW w:w="1413" w:type="dxa"/>
          </w:tcPr>
          <w:p w14:paraId="0000051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8 (8.9%)</w:t>
            </w:r>
          </w:p>
        </w:tc>
        <w:tc>
          <w:tcPr>
            <w:tcW w:w="1357" w:type="dxa"/>
            <w:gridSpan w:val="2"/>
            <w:vAlign w:val="bottom"/>
          </w:tcPr>
          <w:p w14:paraId="0000051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79 (0.6%)</w:t>
            </w:r>
          </w:p>
        </w:tc>
        <w:tc>
          <w:tcPr>
            <w:tcW w:w="1478" w:type="dxa"/>
            <w:vAlign w:val="bottom"/>
          </w:tcPr>
          <w:p w14:paraId="0000051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 (0.2%)</w:t>
            </w:r>
          </w:p>
        </w:tc>
        <w:tc>
          <w:tcPr>
            <w:tcW w:w="1563" w:type="dxa"/>
            <w:vAlign w:val="bottom"/>
          </w:tcPr>
          <w:p w14:paraId="0000052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76 (0.7%)</w:t>
            </w:r>
          </w:p>
        </w:tc>
      </w:tr>
      <w:tr w:rsidR="002551C3" w:rsidRPr="00BB4AAA" w14:paraId="21156637" w14:textId="77777777" w:rsidTr="007F630D">
        <w:trPr>
          <w:trHeight w:val="208"/>
        </w:trPr>
        <w:tc>
          <w:tcPr>
            <w:tcW w:w="10632" w:type="dxa"/>
            <w:gridSpan w:val="8"/>
          </w:tcPr>
          <w:p w14:paraId="00000521" w14:textId="77777777" w:rsidR="002551C3" w:rsidRPr="007F630D" w:rsidRDefault="007319F9" w:rsidP="000B29B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F6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ospitalisation characteristics</w:t>
            </w:r>
          </w:p>
        </w:tc>
      </w:tr>
      <w:tr w:rsidR="002551C3" w:rsidRPr="00BB4AAA" w14:paraId="4CFF029A" w14:textId="77777777" w:rsidTr="007F630D">
        <w:trPr>
          <w:trHeight w:val="350"/>
        </w:trPr>
        <w:tc>
          <w:tcPr>
            <w:tcW w:w="1843" w:type="dxa"/>
          </w:tcPr>
          <w:p w14:paraId="00000529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Length of hospital stay, days</w:t>
            </w:r>
          </w:p>
        </w:tc>
        <w:tc>
          <w:tcPr>
            <w:tcW w:w="1418" w:type="dxa"/>
          </w:tcPr>
          <w:p w14:paraId="0000052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8 (4–16)</w:t>
            </w:r>
          </w:p>
        </w:tc>
        <w:tc>
          <w:tcPr>
            <w:tcW w:w="1560" w:type="dxa"/>
          </w:tcPr>
          <w:p w14:paraId="0000052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9 (5–20)</w:t>
            </w:r>
          </w:p>
        </w:tc>
        <w:tc>
          <w:tcPr>
            <w:tcW w:w="1413" w:type="dxa"/>
          </w:tcPr>
          <w:p w14:paraId="0000052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7 (4–12)</w:t>
            </w:r>
          </w:p>
        </w:tc>
        <w:tc>
          <w:tcPr>
            <w:tcW w:w="1357" w:type="dxa"/>
            <w:gridSpan w:val="2"/>
          </w:tcPr>
          <w:p w14:paraId="0000052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78" w:type="dxa"/>
          </w:tcPr>
          <w:p w14:paraId="0000052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63" w:type="dxa"/>
          </w:tcPr>
          <w:p w14:paraId="0000053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6E13B7BE" w14:textId="77777777" w:rsidTr="007F630D">
        <w:trPr>
          <w:trHeight w:val="343"/>
        </w:trPr>
        <w:tc>
          <w:tcPr>
            <w:tcW w:w="1843" w:type="dxa"/>
          </w:tcPr>
          <w:p w14:paraId="0000053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WHO clinical progression scale</w:t>
            </w:r>
          </w:p>
        </w:tc>
        <w:tc>
          <w:tcPr>
            <w:tcW w:w="1418" w:type="dxa"/>
          </w:tcPr>
          <w:p w14:paraId="00000532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0000533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3" w:type="dxa"/>
          </w:tcPr>
          <w:p w14:paraId="00000534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7" w:type="dxa"/>
            <w:gridSpan w:val="2"/>
          </w:tcPr>
          <w:p w14:paraId="00000535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8" w:type="dxa"/>
          </w:tcPr>
          <w:p w14:paraId="00000537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</w:tcPr>
          <w:p w14:paraId="00000538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51C3" w:rsidRPr="00BB4AAA" w14:paraId="057CE026" w14:textId="77777777" w:rsidTr="007F630D">
        <w:trPr>
          <w:trHeight w:val="178"/>
        </w:trPr>
        <w:tc>
          <w:tcPr>
            <w:tcW w:w="1843" w:type="dxa"/>
          </w:tcPr>
          <w:p w14:paraId="00000539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WHO – class 3–4</w:t>
            </w:r>
          </w:p>
        </w:tc>
        <w:tc>
          <w:tcPr>
            <w:tcW w:w="1418" w:type="dxa"/>
          </w:tcPr>
          <w:p w14:paraId="0000053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67 (14.5%)</w:t>
            </w:r>
          </w:p>
        </w:tc>
        <w:tc>
          <w:tcPr>
            <w:tcW w:w="1560" w:type="dxa"/>
          </w:tcPr>
          <w:p w14:paraId="0000053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88 (14.5%)</w:t>
            </w:r>
          </w:p>
        </w:tc>
        <w:tc>
          <w:tcPr>
            <w:tcW w:w="1413" w:type="dxa"/>
          </w:tcPr>
          <w:p w14:paraId="0000053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79 (14.6%)</w:t>
            </w:r>
          </w:p>
        </w:tc>
        <w:tc>
          <w:tcPr>
            <w:tcW w:w="1357" w:type="dxa"/>
            <w:gridSpan w:val="2"/>
          </w:tcPr>
          <w:p w14:paraId="0000053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78" w:type="dxa"/>
          </w:tcPr>
          <w:p w14:paraId="0000053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63" w:type="dxa"/>
          </w:tcPr>
          <w:p w14:paraId="0000054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22AFC97B" w14:textId="77777777" w:rsidTr="007F630D">
        <w:trPr>
          <w:trHeight w:val="171"/>
        </w:trPr>
        <w:tc>
          <w:tcPr>
            <w:tcW w:w="1843" w:type="dxa"/>
          </w:tcPr>
          <w:p w14:paraId="00000541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WHO – class 5</w:t>
            </w:r>
          </w:p>
        </w:tc>
        <w:tc>
          <w:tcPr>
            <w:tcW w:w="1418" w:type="dxa"/>
          </w:tcPr>
          <w:p w14:paraId="0000054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13 (44.6%)</w:t>
            </w:r>
          </w:p>
        </w:tc>
        <w:tc>
          <w:tcPr>
            <w:tcW w:w="1560" w:type="dxa"/>
          </w:tcPr>
          <w:p w14:paraId="0000054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44 (40.1%)</w:t>
            </w:r>
          </w:p>
        </w:tc>
        <w:tc>
          <w:tcPr>
            <w:tcW w:w="1413" w:type="dxa"/>
          </w:tcPr>
          <w:p w14:paraId="0000054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69 (49.6%)</w:t>
            </w:r>
          </w:p>
        </w:tc>
        <w:tc>
          <w:tcPr>
            <w:tcW w:w="1357" w:type="dxa"/>
            <w:gridSpan w:val="2"/>
          </w:tcPr>
          <w:p w14:paraId="0000054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78" w:type="dxa"/>
          </w:tcPr>
          <w:p w14:paraId="0000054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63" w:type="dxa"/>
          </w:tcPr>
          <w:p w14:paraId="0000054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4CD12596" w14:textId="77777777" w:rsidTr="007F630D">
        <w:trPr>
          <w:trHeight w:val="171"/>
        </w:trPr>
        <w:tc>
          <w:tcPr>
            <w:tcW w:w="1843" w:type="dxa"/>
          </w:tcPr>
          <w:p w14:paraId="00000549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WHO – class 6</w:t>
            </w:r>
          </w:p>
        </w:tc>
        <w:tc>
          <w:tcPr>
            <w:tcW w:w="1418" w:type="dxa"/>
          </w:tcPr>
          <w:p w14:paraId="0000054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57 (22.3%)</w:t>
            </w:r>
          </w:p>
        </w:tc>
        <w:tc>
          <w:tcPr>
            <w:tcW w:w="1560" w:type="dxa"/>
          </w:tcPr>
          <w:p w14:paraId="0000054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34 (22.0%)</w:t>
            </w:r>
          </w:p>
        </w:tc>
        <w:tc>
          <w:tcPr>
            <w:tcW w:w="1413" w:type="dxa"/>
          </w:tcPr>
          <w:p w14:paraId="0000054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23 (22.7%)</w:t>
            </w:r>
          </w:p>
        </w:tc>
        <w:tc>
          <w:tcPr>
            <w:tcW w:w="1357" w:type="dxa"/>
            <w:gridSpan w:val="2"/>
          </w:tcPr>
          <w:p w14:paraId="0000054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78" w:type="dxa"/>
          </w:tcPr>
          <w:p w14:paraId="0000054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63" w:type="dxa"/>
          </w:tcPr>
          <w:p w14:paraId="0000055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0E9BC449" w14:textId="77777777" w:rsidTr="007F630D">
        <w:trPr>
          <w:trHeight w:val="178"/>
        </w:trPr>
        <w:tc>
          <w:tcPr>
            <w:tcW w:w="1843" w:type="dxa"/>
          </w:tcPr>
          <w:p w14:paraId="00000551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WHO – class 7–9</w:t>
            </w:r>
          </w:p>
        </w:tc>
        <w:tc>
          <w:tcPr>
            <w:tcW w:w="1418" w:type="dxa"/>
          </w:tcPr>
          <w:p w14:paraId="0000055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14 (18.6%)</w:t>
            </w:r>
          </w:p>
        </w:tc>
        <w:tc>
          <w:tcPr>
            <w:tcW w:w="1560" w:type="dxa"/>
          </w:tcPr>
          <w:p w14:paraId="0000055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43 (23.5%)</w:t>
            </w:r>
          </w:p>
        </w:tc>
        <w:tc>
          <w:tcPr>
            <w:tcW w:w="1413" w:type="dxa"/>
          </w:tcPr>
          <w:p w14:paraId="0000055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71 (13.1%)</w:t>
            </w:r>
          </w:p>
        </w:tc>
        <w:tc>
          <w:tcPr>
            <w:tcW w:w="1357" w:type="dxa"/>
            <w:gridSpan w:val="2"/>
          </w:tcPr>
          <w:p w14:paraId="0000055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78" w:type="dxa"/>
          </w:tcPr>
          <w:p w14:paraId="0000055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63" w:type="dxa"/>
          </w:tcPr>
          <w:p w14:paraId="0000055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08C5E15D" w14:textId="77777777" w:rsidTr="007F630D">
        <w:trPr>
          <w:trHeight w:val="381"/>
        </w:trPr>
        <w:tc>
          <w:tcPr>
            <w:tcW w:w="1843" w:type="dxa"/>
          </w:tcPr>
          <w:p w14:paraId="00000559" w14:textId="56E75C7B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Pulmonary embolism during hospitalisation</w:t>
            </w:r>
          </w:p>
        </w:tc>
        <w:tc>
          <w:tcPr>
            <w:tcW w:w="1418" w:type="dxa"/>
          </w:tcPr>
          <w:p w14:paraId="0000055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13/1098 (10.3%)</w:t>
            </w:r>
          </w:p>
        </w:tc>
        <w:tc>
          <w:tcPr>
            <w:tcW w:w="1560" w:type="dxa"/>
          </w:tcPr>
          <w:p w14:paraId="0000055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63/578 (10.9%)</w:t>
            </w:r>
          </w:p>
        </w:tc>
        <w:tc>
          <w:tcPr>
            <w:tcW w:w="1413" w:type="dxa"/>
          </w:tcPr>
          <w:p w14:paraId="0000055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0/520 (9.6%)</w:t>
            </w:r>
          </w:p>
        </w:tc>
        <w:tc>
          <w:tcPr>
            <w:tcW w:w="1357" w:type="dxa"/>
            <w:gridSpan w:val="2"/>
          </w:tcPr>
          <w:p w14:paraId="0000055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78" w:type="dxa"/>
          </w:tcPr>
          <w:p w14:paraId="0000055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63" w:type="dxa"/>
          </w:tcPr>
          <w:p w14:paraId="0000056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2A637325" w14:textId="77777777" w:rsidTr="007F630D">
        <w:trPr>
          <w:trHeight w:val="350"/>
        </w:trPr>
        <w:tc>
          <w:tcPr>
            <w:tcW w:w="1843" w:type="dxa"/>
          </w:tcPr>
          <w:p w14:paraId="00000561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Treatment during hospitalisation</w:t>
            </w:r>
          </w:p>
        </w:tc>
        <w:tc>
          <w:tcPr>
            <w:tcW w:w="1418" w:type="dxa"/>
          </w:tcPr>
          <w:p w14:paraId="00000562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0000563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3" w:type="dxa"/>
          </w:tcPr>
          <w:p w14:paraId="00000564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7" w:type="dxa"/>
            <w:gridSpan w:val="2"/>
          </w:tcPr>
          <w:p w14:paraId="00000565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8" w:type="dxa"/>
          </w:tcPr>
          <w:p w14:paraId="00000567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</w:tcPr>
          <w:p w14:paraId="00000568" w14:textId="77777777" w:rsidR="002551C3" w:rsidRPr="00BB4AAA" w:rsidRDefault="002551C3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51C3" w:rsidRPr="00BB4AAA" w14:paraId="44451B6C" w14:textId="77777777" w:rsidTr="007F630D">
        <w:trPr>
          <w:trHeight w:val="171"/>
        </w:trPr>
        <w:tc>
          <w:tcPr>
            <w:tcW w:w="1843" w:type="dxa"/>
          </w:tcPr>
          <w:p w14:paraId="00000569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Proning</w:t>
            </w:r>
          </w:p>
        </w:tc>
        <w:tc>
          <w:tcPr>
            <w:tcW w:w="1418" w:type="dxa"/>
          </w:tcPr>
          <w:p w14:paraId="0000056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21/1028 (21.5%)</w:t>
            </w:r>
          </w:p>
        </w:tc>
        <w:tc>
          <w:tcPr>
            <w:tcW w:w="1560" w:type="dxa"/>
          </w:tcPr>
          <w:p w14:paraId="0000056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126/533 (23.6%)</w:t>
            </w:r>
          </w:p>
        </w:tc>
        <w:tc>
          <w:tcPr>
            <w:tcW w:w="1413" w:type="dxa"/>
          </w:tcPr>
          <w:p w14:paraId="0000056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95/495 (19.2%)</w:t>
            </w:r>
          </w:p>
        </w:tc>
        <w:tc>
          <w:tcPr>
            <w:tcW w:w="1357" w:type="dxa"/>
            <w:gridSpan w:val="2"/>
          </w:tcPr>
          <w:p w14:paraId="0000056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78" w:type="dxa"/>
          </w:tcPr>
          <w:p w14:paraId="0000056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63" w:type="dxa"/>
          </w:tcPr>
          <w:p w14:paraId="0000057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2A39D4EE" w14:textId="77777777" w:rsidTr="007F630D">
        <w:trPr>
          <w:trHeight w:val="171"/>
        </w:trPr>
        <w:tc>
          <w:tcPr>
            <w:tcW w:w="1843" w:type="dxa"/>
          </w:tcPr>
          <w:p w14:paraId="00000571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Antibiotic therapy</w:t>
            </w:r>
          </w:p>
        </w:tc>
        <w:tc>
          <w:tcPr>
            <w:tcW w:w="1418" w:type="dxa"/>
          </w:tcPr>
          <w:p w14:paraId="0000057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879/1115 (78.8%)</w:t>
            </w:r>
          </w:p>
        </w:tc>
        <w:tc>
          <w:tcPr>
            <w:tcW w:w="1560" w:type="dxa"/>
          </w:tcPr>
          <w:p w14:paraId="0000057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72/592 (79.7%)</w:t>
            </w:r>
          </w:p>
        </w:tc>
        <w:tc>
          <w:tcPr>
            <w:tcW w:w="1413" w:type="dxa"/>
          </w:tcPr>
          <w:p w14:paraId="0000057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407/523 (77.8%)</w:t>
            </w:r>
          </w:p>
        </w:tc>
        <w:tc>
          <w:tcPr>
            <w:tcW w:w="1357" w:type="dxa"/>
            <w:gridSpan w:val="2"/>
          </w:tcPr>
          <w:p w14:paraId="0000057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78" w:type="dxa"/>
          </w:tcPr>
          <w:p w14:paraId="0000057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63" w:type="dxa"/>
          </w:tcPr>
          <w:p w14:paraId="0000057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07AA6802" w14:textId="77777777" w:rsidTr="007F630D">
        <w:trPr>
          <w:trHeight w:val="350"/>
        </w:trPr>
        <w:tc>
          <w:tcPr>
            <w:tcW w:w="1843" w:type="dxa"/>
          </w:tcPr>
          <w:p w14:paraId="00000579" w14:textId="77777777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Systemic (oral or IV) steroids</w:t>
            </w:r>
          </w:p>
        </w:tc>
        <w:tc>
          <w:tcPr>
            <w:tcW w:w="1418" w:type="dxa"/>
          </w:tcPr>
          <w:p w14:paraId="0000057A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634/1090 (58.2%)</w:t>
            </w:r>
          </w:p>
        </w:tc>
        <w:tc>
          <w:tcPr>
            <w:tcW w:w="1560" w:type="dxa"/>
          </w:tcPr>
          <w:p w14:paraId="0000057B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30/574 (57.5%)</w:t>
            </w:r>
          </w:p>
        </w:tc>
        <w:tc>
          <w:tcPr>
            <w:tcW w:w="1413" w:type="dxa"/>
          </w:tcPr>
          <w:p w14:paraId="0000057C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304/516 (58.9%)</w:t>
            </w:r>
          </w:p>
        </w:tc>
        <w:tc>
          <w:tcPr>
            <w:tcW w:w="1357" w:type="dxa"/>
            <w:gridSpan w:val="2"/>
          </w:tcPr>
          <w:p w14:paraId="0000057D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78" w:type="dxa"/>
          </w:tcPr>
          <w:p w14:paraId="0000057F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63" w:type="dxa"/>
          </w:tcPr>
          <w:p w14:paraId="00000580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551C3" w:rsidRPr="00BB4AAA" w14:paraId="2F64DB63" w14:textId="77777777" w:rsidTr="007F630D">
        <w:trPr>
          <w:trHeight w:val="343"/>
        </w:trPr>
        <w:tc>
          <w:tcPr>
            <w:tcW w:w="1843" w:type="dxa"/>
          </w:tcPr>
          <w:p w14:paraId="00000581" w14:textId="2839F9DA" w:rsidR="002551C3" w:rsidRPr="00BB4AAA" w:rsidRDefault="007319F9" w:rsidP="000B29B6">
            <w:pPr>
              <w:ind w:left="1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Therapeutic dose anticoagulation</w:t>
            </w:r>
          </w:p>
        </w:tc>
        <w:tc>
          <w:tcPr>
            <w:tcW w:w="1418" w:type="dxa"/>
          </w:tcPr>
          <w:p w14:paraId="00000582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504/1086 (46.4%)</w:t>
            </w:r>
          </w:p>
        </w:tc>
        <w:tc>
          <w:tcPr>
            <w:tcW w:w="1560" w:type="dxa"/>
          </w:tcPr>
          <w:p w14:paraId="00000583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66/571 (46.6%)</w:t>
            </w:r>
          </w:p>
        </w:tc>
        <w:tc>
          <w:tcPr>
            <w:tcW w:w="1413" w:type="dxa"/>
          </w:tcPr>
          <w:p w14:paraId="00000584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238/515 (46.2%)</w:t>
            </w:r>
          </w:p>
        </w:tc>
        <w:tc>
          <w:tcPr>
            <w:tcW w:w="1357" w:type="dxa"/>
            <w:gridSpan w:val="2"/>
          </w:tcPr>
          <w:p w14:paraId="00000585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478" w:type="dxa"/>
          </w:tcPr>
          <w:p w14:paraId="00000587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563" w:type="dxa"/>
          </w:tcPr>
          <w:p w14:paraId="00000588" w14:textId="77777777" w:rsidR="002551C3" w:rsidRPr="00BB4AAA" w:rsidRDefault="007319F9" w:rsidP="000B29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4AAA">
              <w:rPr>
                <w:rFonts w:ascii="Times New Roman" w:eastAsia="Times New Roman" w:hAnsi="Times New Roman" w:cs="Times New Roman"/>
                <w:sz w:val="16"/>
                <w:szCs w:val="16"/>
              </w:rPr>
              <w:t>··</w:t>
            </w:r>
          </w:p>
        </w:tc>
      </w:tr>
    </w:tbl>
    <w:p w14:paraId="0CE12619" w14:textId="77777777" w:rsidR="007F630D" w:rsidRDefault="007F630D" w:rsidP="000B29B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000589" w14:textId="6B53E766" w:rsidR="002551C3" w:rsidRPr="007F630D" w:rsidRDefault="007319F9" w:rsidP="000B29B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630D">
        <w:rPr>
          <w:rFonts w:ascii="Times New Roman" w:eastAsia="Times New Roman" w:hAnsi="Times New Roman" w:cs="Times New Roman"/>
          <w:sz w:val="20"/>
          <w:szCs w:val="20"/>
        </w:rPr>
        <w:t>Note: SD=standard deviation; BMI=body mass index; IQR=interquartile range; WHO=World Health Organization; IV=intravenous; MRC=Medical Research Council.  * Patients who had the highest degree of dyspnoea (score=5) before COVID-19 were excluded from this analysis.</w:t>
      </w:r>
    </w:p>
    <w:bookmarkStart w:id="74" w:name="_Toc129162184" w:displacedByCustomXml="next"/>
    <w:sdt>
      <w:sdtPr>
        <w:rPr>
          <w:rFonts w:ascii="Times New Roman" w:hAnsi="Times New Roman" w:cs="Times New Roman"/>
          <w:sz w:val="20"/>
          <w:szCs w:val="20"/>
        </w:rPr>
        <w:tag w:val="goog_rdk_8"/>
        <w:id w:val="2104753919"/>
      </w:sdtPr>
      <w:sdtContent>
        <w:p w14:paraId="0000058A" w14:textId="77777777" w:rsidR="002551C3" w:rsidRPr="007F630D" w:rsidRDefault="007319F9" w:rsidP="000B29B6">
          <w:pPr>
            <w:pStyle w:val="Heading1"/>
            <w:spacing w:line="240" w:lineRule="auto"/>
            <w:rPr>
              <w:rFonts w:ascii="Times New Roman" w:eastAsia="Times New Roman" w:hAnsi="Times New Roman" w:cs="Times New Roman"/>
              <w:b/>
              <w:color w:val="000000"/>
              <w:sz w:val="20"/>
              <w:szCs w:val="20"/>
            </w:rPr>
          </w:pPr>
          <w:r w:rsidRPr="007F630D">
            <w:rPr>
              <w:rFonts w:ascii="Times New Roman" w:eastAsia="Times New Roman" w:hAnsi="Times New Roman" w:cs="Times New Roman"/>
              <w:b/>
              <w:i/>
              <w:color w:val="000000"/>
              <w:sz w:val="20"/>
              <w:szCs w:val="20"/>
            </w:rPr>
            <w:t>Table S5:</w:t>
          </w:r>
          <w:r w:rsidRPr="007F630D">
            <w:rPr>
              <w:rFonts w:ascii="Times New Roman" w:eastAsia="Times New Roman" w:hAnsi="Times New Roman" w:cs="Times New Roman"/>
              <w:b/>
              <w:color w:val="000000"/>
              <w:sz w:val="20"/>
              <w:szCs w:val="20"/>
            </w:rPr>
            <w:t xml:space="preserve"> Participant characteristics by long-term dyspnoea status at 12 months</w:t>
          </w: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7"/>
              <w:id w:val="-1769915917"/>
            </w:sdtPr>
            <w:sdtContent>
              <w:r w:rsidRPr="007F630D">
                <w:rPr>
                  <w:rFonts w:ascii="Times New Roman" w:hAnsi="Times New Roman" w:cs="Times New Roman"/>
                  <w:sz w:val="20"/>
                  <w:szCs w:val="20"/>
                </w:rPr>
                <w:br w:type="page"/>
              </w:r>
            </w:sdtContent>
          </w:sdt>
        </w:p>
      </w:sdtContent>
    </w:sdt>
    <w:bookmarkEnd w:id="74" w:displacedByCustomXml="prev"/>
    <w:bookmarkStart w:id="75" w:name="_Toc129162185" w:displacedByCustomXml="next"/>
    <w:sdt>
      <w:sdtPr>
        <w:rPr>
          <w:rFonts w:ascii="Times New Roman" w:hAnsi="Times New Roman" w:cs="Times New Roman"/>
        </w:rPr>
        <w:tag w:val="goog_rdk_12"/>
        <w:id w:val="-787123439"/>
      </w:sdtPr>
      <w:sdtContent>
        <w:p w14:paraId="0000058B" w14:textId="77777777" w:rsidR="002551C3" w:rsidRPr="00BB4AAA" w:rsidRDefault="00000000" w:rsidP="000B29B6">
          <w:pPr>
            <w:pStyle w:val="Heading1"/>
            <w:spacing w:line="240" w:lineRule="auto"/>
            <w:rPr>
              <w:rFonts w:ascii="Times New Roman" w:eastAsia="Times New Roman" w:hAnsi="Times New Roman" w:cs="Times New Roman"/>
              <w:b/>
              <w:color w:val="000000"/>
              <w:sz w:val="22"/>
              <w:szCs w:val="22"/>
            </w:rPr>
          </w:pPr>
          <w:sdt>
            <w:sdtPr>
              <w:rPr>
                <w:rFonts w:ascii="Times New Roman" w:hAnsi="Times New Roman" w:cs="Times New Roman"/>
              </w:rPr>
              <w:tag w:val="goog_rdk_9"/>
              <w:id w:val="-1640723566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10"/>
                  <w:id w:val="-594317775"/>
                </w:sdtPr>
                <w:sdtContent>
                  <w:r w:rsidR="007319F9" w:rsidRPr="007F630D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</w:rPr>
                    <w:t>PHOSP-COVID Study Collaborative Group</w:t>
                  </w:r>
                </w:sdtContent>
              </w:sdt>
              <w:bookmarkStart w:id="76" w:name="_heading=h.ktnqucf27azy" w:colFirst="0" w:colLast="0"/>
              <w:bookmarkEnd w:id="76"/>
              <w:sdt>
                <w:sdtPr>
                  <w:rPr>
                    <w:rFonts w:ascii="Times New Roman" w:hAnsi="Times New Roman" w:cs="Times New Roman"/>
                  </w:rPr>
                  <w:tag w:val="goog_rdk_11"/>
                  <w:id w:val="-1453471293"/>
                </w:sdtPr>
                <w:sdtContent/>
              </w:sdt>
            </w:sdtContent>
          </w:sdt>
        </w:p>
      </w:sdtContent>
    </w:sdt>
    <w:bookmarkEnd w:id="75" w:displacedByCustomXml="prev"/>
    <w:sdt>
      <w:sdtPr>
        <w:rPr>
          <w:rFonts w:ascii="Times New Roman" w:hAnsi="Times New Roman" w:cs="Times New Roman"/>
        </w:rPr>
        <w:tag w:val="goog_rdk_15"/>
        <w:id w:val="222109648"/>
      </w:sdtPr>
      <w:sdtContent>
        <w:p w14:paraId="0000058C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13"/>
              <w:id w:val="-5139004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14"/>
                  <w:id w:val="-1491399818"/>
                </w:sdtPr>
                <w:sdtContent/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18"/>
        <w:id w:val="-828356481"/>
      </w:sdtPr>
      <w:sdtContent>
        <w:p w14:paraId="0000058D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16"/>
              <w:id w:val="-119469212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17"/>
                  <w:id w:val="-111713782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re Management Group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24"/>
        <w:id w:val="-1864355715"/>
      </w:sdtPr>
      <w:sdtContent>
        <w:p w14:paraId="0000058E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19"/>
              <w:id w:val="11472763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20"/>
                  <w:id w:val="-180352919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Chief Investigator 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1"/>
                  <w:id w:val="142584218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C E Brightling, 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2"/>
                  <w:id w:val="-88478661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Members 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3"/>
                  <w:id w:val="141443096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R A Evans (Lead Co-I), L V Wain (Lead Co-I), J D Chalmers, V C Harris, L P Ho, A Horsley, M Marks, K Poinasamy, B Raman, A Shikotra, A Singapuri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27"/>
        <w:id w:val="841125444"/>
      </w:sdtPr>
      <w:sdtContent>
        <w:p w14:paraId="0000058F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25"/>
              <w:id w:val="-194466500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26"/>
                  <w:id w:val="-2013050717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0"/>
        <w:id w:val="487833463"/>
      </w:sdtPr>
      <w:sdtContent>
        <w:p w14:paraId="00000590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28"/>
              <w:id w:val="-91378471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29"/>
                  <w:id w:val="30483104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PHOSP-COVID Study Central Coordinating Team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7"/>
        <w:id w:val="1468941048"/>
      </w:sdtPr>
      <w:sdtContent>
        <w:p w14:paraId="00000591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31"/>
              <w:id w:val="1846588066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2"/>
                  <w:id w:val="-173515117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 E Brightling (Chief Investigator), R A Evans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33"/>
                  <w:id w:val="644318897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Lead Co-I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34"/>
                  <w:id w:val="-192040659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L V Wain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35"/>
                  <w:id w:val="192591739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Lead Co-I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36"/>
                  <w:id w:val="-141532238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R Dowling, C Edwardson, O Elneima, S Finney, N J Greening, B Hargadon, V C Harris, L Houchen--Wolloff, O C Leavy, H J C McAuley,  C Overton, T Plekhanova, R M Saunders, M Sereno, A Singapuri, A Shikotra, C Taylor, S Terry, C Tong, B Zhao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0"/>
        <w:id w:val="1481034274"/>
      </w:sdtPr>
      <w:sdtContent>
        <w:p w14:paraId="00000592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38"/>
              <w:id w:val="-1924177465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9"/>
                  <w:id w:val="198927967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3"/>
        <w:id w:val="-928347577"/>
      </w:sdtPr>
      <w:sdtContent>
        <w:p w14:paraId="00000593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1"/>
              <w:id w:val="-1840922673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2"/>
                  <w:id w:val="-45710701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Steering Committee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9"/>
        <w:id w:val="-631719474"/>
      </w:sdtPr>
      <w:sdtContent>
        <w:p w14:paraId="00000594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4"/>
              <w:id w:val="-10458764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5"/>
                  <w:id w:val="59922606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chairs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46"/>
                  <w:id w:val="70791051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D Lomas, E Sapey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47"/>
                  <w:id w:val="141336217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, Institution representatives 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48"/>
                  <w:id w:val="2074921774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 Berry, C E Bolton, N Brunskill, E R Chilvers, R Djukanovic, Y Ellis, D Forton, N French, J George, N A Hanley, N Hart, L McGarvey, N Maskell, H McShane, M Parkes, D Peckham, P Pfeffer, A Sayer, A Sheikh, A A R Thompson, N Williams and core management group representation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52"/>
        <w:id w:val="371961205"/>
      </w:sdtPr>
      <w:sdtContent>
        <w:p w14:paraId="00000595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50"/>
              <w:id w:val="168452876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51"/>
                  <w:id w:val="191157860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55"/>
        <w:id w:val="1586343124"/>
      </w:sdtPr>
      <w:sdtContent>
        <w:p w14:paraId="00000596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53"/>
              <w:id w:val="1829250315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54"/>
                  <w:id w:val="-76160823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Executive Board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59"/>
        <w:id w:val="-1975744457"/>
      </w:sdtPr>
      <w:sdtContent>
        <w:p w14:paraId="00000597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56"/>
              <w:id w:val="-976986303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57"/>
                  <w:id w:val="-175504382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Chair 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58"/>
                  <w:id w:val="-121218908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 E Brightling, representation from the core management group, each working group and platforms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62"/>
        <w:id w:val="-124082699"/>
      </w:sdtPr>
      <w:sdtContent>
        <w:p w14:paraId="00000598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60"/>
              <w:id w:val="35331976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61"/>
                  <w:id w:val="-17573553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65"/>
        <w:id w:val="1795092151"/>
      </w:sdtPr>
      <w:sdtContent>
        <w:p w14:paraId="00000599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63"/>
              <w:id w:val="-1985997725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64"/>
                  <w:id w:val="-12309120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Platforms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68"/>
        <w:id w:val="919520911"/>
      </w:sdtPr>
      <w:sdtContent>
        <w:p w14:paraId="0000059A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66"/>
              <w:id w:val="-2077893686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67"/>
                  <w:id w:val="151611302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Bioresource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5"/>
        <w:id w:val="1275590317"/>
      </w:sdtPr>
      <w:sdtContent>
        <w:p w14:paraId="0000059B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69"/>
              <w:id w:val="-208605376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0"/>
                  <w:id w:val="-1233233704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W Greenhalf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71"/>
                  <w:id w:val="-123377279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72"/>
                  <w:id w:val="-88563268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M G Semple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73"/>
                  <w:id w:val="-13178534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74"/>
                  <w:id w:val="194156099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M Ashworth, H E Hardwick, L Lavelle-Langham, W Reynolds, M Sereno, R M Saunders, A Singapuri, V Shaw, A Shikotra, B Venson, L V Wain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8"/>
        <w:id w:val="-229620824"/>
      </w:sdtPr>
      <w:sdtContent>
        <w:p w14:paraId="0000059C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6"/>
              <w:id w:val="-23101571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7"/>
                  <w:id w:val="-146056899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81"/>
        <w:id w:val="421919588"/>
      </w:sdtPr>
      <w:sdtContent>
        <w:p w14:paraId="0000059D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9"/>
              <w:id w:val="9345516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0"/>
                  <w:id w:val="-90892796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Data Hub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90"/>
        <w:id w:val="2051566525"/>
      </w:sdtPr>
      <w:sdtContent>
        <w:p w14:paraId="0000059E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82"/>
              <w:id w:val="759108240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3"/>
                  <w:id w:val="-2016906547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A B Docherty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84"/>
                  <w:id w:val="-2068559097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85"/>
                  <w:id w:val="-1715806667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E M Harrison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86"/>
                  <w:id w:val="4873216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87"/>
                  <w:id w:val="-785589324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A Sheikh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88"/>
                  <w:id w:val="-19516050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89"/>
                  <w:id w:val="110469646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J K Baillie, C E Brightling,  L Daines, R Free, R A Evans, S Kerr, O C Leavy, N I Lone, H J C McAuley, R Pius, J Quint, M Richardson, M Sereno, M Thorpe, L V Wain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93"/>
        <w:id w:val="-72902465"/>
      </w:sdtPr>
      <w:sdtContent>
        <w:p w14:paraId="0000059F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91"/>
              <w:id w:val="-195809686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92"/>
                  <w:id w:val="-205168340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96"/>
        <w:id w:val="-1403747866"/>
      </w:sdtPr>
      <w:sdtContent>
        <w:p w14:paraId="000005A0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94"/>
              <w:id w:val="-749505295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95"/>
                  <w:id w:val="100902130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Imaging Alliance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113"/>
        <w:id w:val="1051497989"/>
      </w:sdtPr>
      <w:sdtContent>
        <w:p w14:paraId="000005A1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97"/>
              <w:id w:val="193417116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98"/>
                  <w:id w:val="-158150893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M Halling-Brown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99"/>
                  <w:id w:val="-156440043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00"/>
                  <w:id w:val="181051362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F Gleeson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01"/>
                  <w:id w:val="-211350096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02"/>
                  <w:id w:val="59675726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J Jacob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03"/>
                  <w:id w:val="-39003641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04"/>
                  <w:id w:val="-205598734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S Neubauer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05"/>
                  <w:id w:val="187573193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06"/>
                  <w:id w:val="-60465097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 B Raman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07"/>
                  <w:id w:val="-147736836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08"/>
                  <w:id w:val="-60057258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 S Siddiqui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09"/>
                  <w:id w:val="-106702745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10"/>
                  <w:id w:val="114330984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 J M Wild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11"/>
                  <w:id w:val="127158594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12"/>
                  <w:id w:val="163652196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S Aslani, P Jezzard, H Lamlum, W Lilaonitkul, E Tunnicliffe, J Willoughby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116"/>
        <w:id w:val="-839228136"/>
      </w:sdtPr>
      <w:sdtContent>
        <w:p w14:paraId="000005A2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114"/>
              <w:id w:val="-165567143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115"/>
                  <w:id w:val="-1344480267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119"/>
        <w:id w:val="481122996"/>
      </w:sdtPr>
      <w:sdtContent>
        <w:p w14:paraId="000005A3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117"/>
              <w:id w:val="382906754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118"/>
                  <w:id w:val="-132528410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Omics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126"/>
        <w:id w:val="-1747411302"/>
      </w:sdtPr>
      <w:sdtContent>
        <w:p w14:paraId="000005A4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120"/>
              <w:id w:val="1335490907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121"/>
                  <w:id w:val="25355579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L V Wain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22"/>
                  <w:id w:val="-362288844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Lead)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23"/>
                  <w:id w:val="-43891208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, J K Baillie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24"/>
                  <w:id w:val="-170802178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25"/>
                  <w:id w:val="-206000812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H Baxendale, C E Brightling, M Brown, J D Chalmers, R A Evans, B Gooptu, W Greenhalf, H E Hardwick, R G Jenkins, D Jones, I Koychev, C Langenberg, A Lawrie, P L Molyneaux, A Shikotra, J Pearl, M Ralser, N Sattar, R M Saunders, J T Scott, T Shaw, D Thomas, D Wilkinson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129"/>
        <w:id w:val="1522967366"/>
      </w:sdtPr>
      <w:sdtContent>
        <w:p w14:paraId="000005A5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127"/>
              <w:id w:val="-1317342433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128"/>
                  <w:id w:val="-59447881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132"/>
        <w:id w:val="-320651895"/>
      </w:sdtPr>
      <w:sdtContent>
        <w:p w14:paraId="000005A6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130"/>
              <w:id w:val="-992793276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131"/>
                  <w:id w:val="8566232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Working Groups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135"/>
        <w:id w:val="-889270983"/>
      </w:sdtPr>
      <w:sdtContent>
        <w:p w14:paraId="000005A7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133"/>
              <w:id w:val="757021854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134"/>
                  <w:id w:val="10663554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Airways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148"/>
        <w:id w:val="1123964142"/>
      </w:sdtPr>
      <w:sdtContent>
        <w:p w14:paraId="000005A8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136"/>
              <w:id w:val="2011869050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137"/>
                  <w:id w:val="178253626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L G Heaney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38"/>
                  <w:id w:val="-173477110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39"/>
                  <w:id w:val="83041157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A De Soyza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40"/>
                  <w:id w:val="-80122916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41"/>
                  <w:id w:val="-180561068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), 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42"/>
                  <w:id w:val="-46018283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D Adeloye, 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43"/>
                  <w:id w:val="-185965892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C E Brightling, J S Brown, J Busby, J D Chalmers, C Echevarria, 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44"/>
                  <w:id w:val="10539934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L Daines, 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45"/>
                  <w:id w:val="-61051031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O Elneima, RA Evans, J R Hurst, P Novotny, P Pfeffer, K Poinasamy, J Quint, 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46"/>
                  <w:id w:val="-24125590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I Rudan, 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47"/>
                  <w:id w:val="-482851617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E Sapey, M Shankar-Hari, A Sheikh, S Siddiqui, S Walker, B Zheng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151"/>
        <w:id w:val="203230107"/>
      </w:sdtPr>
      <w:sdtContent>
        <w:p w14:paraId="000005A9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149"/>
              <w:id w:val="-142302366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150"/>
                  <w:id w:val="-2015523477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154"/>
        <w:id w:val="1522583851"/>
      </w:sdtPr>
      <w:sdtContent>
        <w:p w14:paraId="000005AA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152"/>
              <w:id w:val="-198014470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153"/>
                  <w:id w:val="192044065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Brain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161"/>
        <w:id w:val="236682692"/>
      </w:sdtPr>
      <w:sdtContent>
        <w:p w14:paraId="000005AB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155"/>
              <w:id w:val="959386100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156"/>
                  <w:id w:val="-44908699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J R Geddes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57"/>
                  <w:id w:val="1848837407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58"/>
                  <w:id w:val="-112893923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), M Hotopf 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59"/>
                  <w:id w:val="164461230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(Co-Lead),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60"/>
                  <w:id w:val="-94491860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K Abel, R Ahmed, L Allan, C Armour, D Baguley, D Baldwin, C Ballard, K Bhui, G Breen, M Broome, T Brugha, E Bullmore, D Burn, F Callard, J Cavanagh, T Chalder, D Clark, A David, B Deakin, H Dobson, B Elliott, J Evans, R Francis, E Guthrie, P Harrison, M Henderson,  A Hosseini, N Huneke, M Husain, T Jackson, I Jones, T Kabir, P Kitterick, A Korszun, I Koychev, J Kwan, A Lingford-Hughes, P Mansoori, H McAllister-Williams, K McIvor, </w:t>
                  </w:r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L Milligan, R Morriss, E Mukaetova-Ladinska, K Munro, A Nevado-Holgado, T Nicholson, S Paddick, C Pariante, J Pimm, K Saunders, M Sharpe, G Simons, R Upthegrove, S Wessely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164"/>
        <w:id w:val="-79215847"/>
      </w:sdtPr>
      <w:sdtContent>
        <w:p w14:paraId="000005AC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162"/>
              <w:id w:val="556285768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163"/>
                  <w:id w:val="31276599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167"/>
        <w:id w:val="261878992"/>
      </w:sdtPr>
      <w:sdtContent>
        <w:p w14:paraId="000005AD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165"/>
              <w:id w:val="-2060161758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166"/>
                  <w:id w:val="173628039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ardiac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172"/>
        <w:id w:val="-1037272235"/>
      </w:sdtPr>
      <w:sdtContent>
        <w:p w14:paraId="000005AE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168"/>
              <w:id w:val="-55577457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169"/>
                  <w:id w:val="1019675117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G P McCann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70"/>
                  <w:id w:val="45993360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71"/>
                  <w:id w:val="-71211903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S Amoils, C Antoniades, A Banerjee, R Bell, A Bularga, C Berry, P Chowienczyk, J P Greenwood, A D Hughes, K Khunti, L Kingham, C Lawson, K Mangion, N L Mills, A J Moss, S Neubauer, B Raman, A N Sattar, C L Sudlow, M Toshner,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175"/>
        <w:id w:val="-1894655323"/>
      </w:sdtPr>
      <w:sdtContent>
        <w:p w14:paraId="000005AF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173"/>
              <w:id w:val="191743118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174"/>
                  <w:id w:val="-93776098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178"/>
        <w:id w:val="-1106118543"/>
      </w:sdtPr>
      <w:sdtContent>
        <w:p w14:paraId="000005B0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176"/>
              <w:id w:val="-1382392378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177"/>
                  <w:id w:val="116651356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Immunology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183"/>
        <w:id w:val="1115178108"/>
      </w:sdtPr>
      <w:sdtContent>
        <w:p w14:paraId="000005B1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179"/>
              <w:id w:val="207940402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180"/>
                  <w:id w:val="169110719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P J M Openshaw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81"/>
                  <w:id w:val="40511619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82"/>
                  <w:id w:val="145259253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D Altmann, J K Baillie, R Batterham, H Baxendale, N Bishop, C E Brightling, P C Calder, R A Evans, J L Heeney, T Hussell, P Klenerman, J M Lord, P Moss, S L Rowland-Jones, W Schwaeble, M G Semple, R S Thwaites, L Turtle, L V Wain, S Walmsley, D Wraith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186"/>
        <w:id w:val="-1630921570"/>
      </w:sdtPr>
      <w:sdtContent>
        <w:p w14:paraId="000005B2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184"/>
              <w:id w:val="-119685028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185"/>
                  <w:id w:val="-156586754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189"/>
        <w:id w:val="-60563922"/>
      </w:sdtPr>
      <w:sdtContent>
        <w:p w14:paraId="000005B3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187"/>
              <w:id w:val="7556191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188"/>
                  <w:id w:val="35523702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Intensive Care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196"/>
        <w:id w:val="-1756513025"/>
      </w:sdtPr>
      <w:sdtContent>
        <w:p w14:paraId="000005B4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190"/>
              <w:id w:val="1078175905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191"/>
                  <w:id w:val="-6595831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M J Rowland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92"/>
                  <w:id w:val="1685087554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93"/>
                  <w:id w:val="-8229600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A Rostron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94"/>
                  <w:id w:val="211693206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195"/>
                  <w:id w:val="-122568037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J K Baillie, B Connolly, A B Docherty, N I Lone, D F McAuley, D Parekh, A Rostron, J Simpson, C Summers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199"/>
        <w:id w:val="-1805760339"/>
      </w:sdtPr>
      <w:sdtContent>
        <w:p w14:paraId="000005B5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197"/>
              <w:id w:val="-625003030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198"/>
                  <w:id w:val="-42365139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202"/>
        <w:id w:val="1944269710"/>
      </w:sdtPr>
      <w:sdtContent>
        <w:p w14:paraId="000005B6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200"/>
              <w:id w:val="-189180129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201"/>
                  <w:id w:val="158810921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Lung Fibrosis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209"/>
        <w:id w:val="357158602"/>
      </w:sdtPr>
      <w:sdtContent>
        <w:p w14:paraId="000005B7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203"/>
              <w:id w:val="176295060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204"/>
                  <w:id w:val="766736367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R G Jenkins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05"/>
                  <w:id w:val="176234073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06"/>
                  <w:id w:val="-66616373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J Porter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07"/>
                  <w:id w:val="74291909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08"/>
                  <w:id w:val="-23023747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R J Allen, R Aul, J K Baillie, S Barratt, P Beirne, J Blaikley, R C Chambers, N Chaudhuri, C Coleman, E Denneny,  L Fabbri, P M George, M Gibbons, F Gleeson, B Gooptu, B Guillen Guio, I Hall, N A Hanley,  L P Ho, E Hufton, J Jacob, I Jarrold, G Jenkins, S Johnson, M G Jones, S Jones, F Khan, P Mehta, J Mitchell, P L Molyneaux, J E Pearl, K Piper Hanley, K Poinasamy, J Quint, D Parekh,  P Rivera-Ortega, L C Saunders, M G Semple, J Simpson, D Smith, M Spears, L G Spencer, S Stanel, I Stewart, A A R Thompson, D Thickett, R Thwaites, L V Wain, S Walker, S Walsh, J M Wild, D G Wootton, L Wrigh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212"/>
        <w:id w:val="1840889271"/>
      </w:sdtPr>
      <w:sdtContent>
        <w:p w14:paraId="000005B8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210"/>
              <w:id w:val="494528690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211"/>
                  <w:id w:val="-198530788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215"/>
        <w:id w:val="-2035102916"/>
      </w:sdtPr>
      <w:sdtContent>
        <w:p w14:paraId="000005B9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213"/>
              <w:id w:val="-119708461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214"/>
                  <w:id w:val="209636573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Metabolic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222"/>
        <w:id w:val="-383566335"/>
      </w:sdtPr>
      <w:sdtContent>
        <w:p w14:paraId="000005BA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216"/>
              <w:id w:val="1603304658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217"/>
                  <w:id w:val="75132471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S Heller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18"/>
                  <w:id w:val="-106148952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19"/>
                  <w:id w:val="-1253349014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M J Davies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20"/>
                  <w:id w:val="1505562664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21"/>
                  <w:id w:val="28123221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H Atkins, S Bain, J Dennis, K Ismail, D Johnston, P Kar, K Khunti, C Langenberg, P McArdle, A McGovern, T Peto, J Petrie, E Robertson, N Sattar, K Shah, J Valabhji, B Young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225"/>
        <w:id w:val="306207976"/>
      </w:sdtPr>
      <w:sdtContent>
        <w:p w14:paraId="000005BB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223"/>
              <w:id w:val="1992743714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224"/>
                  <w:id w:val="-26277094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228"/>
        <w:id w:val="-445308632"/>
      </w:sdtPr>
      <w:sdtContent>
        <w:p w14:paraId="000005BC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226"/>
              <w:id w:val="1260712238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227"/>
                  <w:id w:val="-198283979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Pulmonary and Systematic Vasculature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235"/>
        <w:id w:val="1054353181"/>
      </w:sdtPr>
      <w:sdtContent>
        <w:p w14:paraId="000005BD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229"/>
              <w:id w:val="1639612058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230"/>
                  <w:id w:val="135676739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L S Howard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31"/>
                  <w:id w:val="-154420438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32"/>
                  <w:id w:val="148527306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Mark Toshner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33"/>
                  <w:id w:val="-126129404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34"/>
                  <w:id w:val="-200950982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C Berry, P Chowienczyk, D Lasserson, A Lawrie, O C Leavy,  J Mitchell, L Price, J Quint, J Rossdale, N Sattar, C Sudlow, A A R Thompson, J M Wild, M Wilkins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238"/>
        <w:id w:val="819084912"/>
      </w:sdtPr>
      <w:sdtContent>
        <w:p w14:paraId="000005BE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236"/>
              <w:id w:val="-1691601380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237"/>
                  <w:id w:val="-102764088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241"/>
        <w:id w:val="-1088998159"/>
      </w:sdtPr>
      <w:sdtContent>
        <w:p w14:paraId="000005BF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239"/>
              <w:id w:val="-1848705923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240"/>
                  <w:id w:val="-1589068874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Rehabilitation, Sarcopenia and Fatigue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258"/>
        <w:id w:val="-2036028918"/>
      </w:sdtPr>
      <w:sdtContent>
        <w:p w14:paraId="000005C0" w14:textId="35889965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242"/>
              <w:id w:val="138914483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243"/>
                  <w:id w:val="115927329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S J Singh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44"/>
                  <w:id w:val="-1476445887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45"/>
                  <w:id w:val="-106687927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W D-C Man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46"/>
                  <w:id w:val="-1053694164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47"/>
                  <w:id w:val="958034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J M Lord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48"/>
                  <w:id w:val="-30439366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49"/>
                  <w:id w:val="-212884604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N J Greening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50"/>
                  <w:id w:val="193718065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51"/>
                  <w:id w:val="-1643807867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T Chalder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52"/>
                  <w:id w:val="-34741213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53"/>
                  <w:id w:val="12636913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J T Scott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54"/>
                  <w:id w:val="-141323970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55"/>
                  <w:id w:val="67985986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N Armstrong, E Baldry, M Baldwin, N Basu, M Beadsworth, L Bishop, C E Bolton, A Briggs, M Buch, G Carson, J Cavanagh, H Chinoy, E Daynes, S Defres, R A Evans, P Greenhaff, S Greenwood, M Harvie, M Husain, S MacDonald, A McArdle, H J C McAuley, A McMahon, M McNarry, G Mills, C Nolan, K O’Donnell, D Parekh, Pimm, J Sargent, L Sigfrid, M Steiner, D Stensel, A L Tan, J Whitney, D Wilkinson, D Wilson, M Witham,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56"/>
                  <w:id w:val="191658446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57"/>
                  <w:id w:val="-141986811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D G Wootton, T Yates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261"/>
        <w:id w:val="1250927956"/>
      </w:sdtPr>
      <w:sdtContent>
        <w:p w14:paraId="000005C1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259"/>
              <w:id w:val="2100055236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260"/>
                  <w:id w:val="-144415375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264"/>
        <w:id w:val="1419840658"/>
      </w:sdtPr>
      <w:sdtContent>
        <w:p w14:paraId="000005C2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262"/>
              <w:id w:val="143942514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263"/>
                  <w:id w:val="-14274820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Renal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277"/>
        <w:id w:val="1732106867"/>
      </w:sdtPr>
      <w:sdtContent>
        <w:p w14:paraId="000005C3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265"/>
              <w:id w:val="-362678673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266"/>
                  <w:id w:val="-185694853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D Thomas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67"/>
                  <w:id w:val="-543760377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68"/>
                  <w:id w:val="-80746561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N Brunskill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69"/>
                  <w:id w:val="108811822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70"/>
                  <w:id w:val="-195146262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S Francis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71"/>
                  <w:id w:val="-214349480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72"/>
                  <w:id w:val="55883507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S Greenwood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73"/>
                  <w:id w:val="-49488471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74"/>
                  <w:id w:val="171152863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C Laing (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75"/>
                  <w:id w:val="67045743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o-Lead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276"/>
                  <w:id w:val="191905056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), K Bramham, P Chowdhury, A Frankel, L Lightstone, S McAdoo, K McCafferty, M Ostermann, N Selby, C Sharpe, M Willicombe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280"/>
        <w:id w:val="-645740093"/>
      </w:sdtPr>
      <w:sdtContent>
        <w:p w14:paraId="000005C4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278"/>
              <w:id w:val="82408945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279"/>
                  <w:id w:val="-75042666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283"/>
        <w:id w:val="-447078804"/>
      </w:sdtPr>
      <w:sdtContent>
        <w:p w14:paraId="000005C5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281"/>
              <w:id w:val="-1077677818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282"/>
                  <w:id w:val="-135788694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Local Clinical Centre PHOSP-COVID trial staff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286"/>
        <w:id w:val="1928152765"/>
      </w:sdtPr>
      <w:sdtContent>
        <w:p w14:paraId="000005C6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284"/>
              <w:id w:val="-65498764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285"/>
                  <w:id w:val="141373801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(listed in alphabetical order)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289"/>
        <w:id w:val="1035848845"/>
      </w:sdtPr>
      <w:sdtContent>
        <w:p w14:paraId="000005C7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287"/>
              <w:id w:val="1207826150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288"/>
                  <w:id w:val="26751890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292"/>
        <w:id w:val="-1213576985"/>
      </w:sdtPr>
      <w:sdtContent>
        <w:p w14:paraId="000005C8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290"/>
              <w:id w:val="88672046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291"/>
                  <w:id w:val="-153279623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Airedale NHS Foundation Trus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295"/>
        <w:id w:val="-442461097"/>
      </w:sdtPr>
      <w:sdtContent>
        <w:p w14:paraId="000005C9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293"/>
              <w:id w:val="-1878464317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294"/>
                  <w:id w:val="25833696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A Shaw (PI), L Armstrong, B Hairsine, H Henson, C Kurasz, L Shenton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298"/>
        <w:id w:val="1739063397"/>
      </w:sdtPr>
      <w:sdtContent>
        <w:p w14:paraId="000005CA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296"/>
              <w:id w:val="178862390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297"/>
                  <w:id w:val="90271804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01"/>
        <w:id w:val="728044989"/>
      </w:sdtPr>
      <w:sdtContent>
        <w:p w14:paraId="000005CB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299"/>
              <w:id w:val="-1827278557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00"/>
                  <w:id w:val="163259316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Aneurin Bevan University Health Board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04"/>
        <w:id w:val="1212926936"/>
      </w:sdtPr>
      <w:sdtContent>
        <w:p w14:paraId="000005CC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302"/>
              <w:id w:val="-203410257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03"/>
                  <w:id w:val="127012302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S Fairbairn (PI), A Dell, N Hawkings, J Haworth, M Hoare, A Lucey, V Lewis, G Mallison, H Nassa, C Pennington, A Price, C Price, A Storrie, G Willis, S Young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07"/>
        <w:id w:val="-127088423"/>
      </w:sdtPr>
      <w:sdtContent>
        <w:p w14:paraId="000005CD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305"/>
              <w:id w:val="27560677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06"/>
                  <w:id w:val="211639933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12"/>
        <w:id w:val="-1080594381"/>
      </w:sdtPr>
      <w:sdtContent>
        <w:p w14:paraId="000005CE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308"/>
              <w:id w:val="1363630417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09"/>
                  <w:id w:val="-188994522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Barts Health NHS Trust &amp;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310"/>
                  <w:id w:val="-49857328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311"/>
                  <w:id w:val="-80022362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Queen Mary University of London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15"/>
        <w:id w:val="3329898"/>
      </w:sdtPr>
      <w:sdtContent>
        <w:p w14:paraId="000005CF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313"/>
              <w:id w:val="-516152843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14"/>
                  <w:id w:val="-155877026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P Pfeffer (PI), K Chong-James, C David, W Y James, A Martineau, O Zongo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18"/>
        <w:id w:val="1136982064"/>
      </w:sdtPr>
      <w:sdtContent>
        <w:p w14:paraId="000005D0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316"/>
              <w:id w:val="-54537248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17"/>
                  <w:id w:val="-206069406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21"/>
        <w:id w:val="1340510123"/>
      </w:sdtPr>
      <w:sdtContent>
        <w:p w14:paraId="000005D1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319"/>
              <w:id w:val="-1266141740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20"/>
                  <w:id w:val="-141809299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Barnsley Hospital NHS Foundation Trus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24"/>
        <w:id w:val="1144469164"/>
      </w:sdtPr>
      <w:sdtContent>
        <w:p w14:paraId="000005D2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322"/>
              <w:id w:val="-306311360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23"/>
                  <w:id w:val="-32681859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A Sanderson (PI)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27"/>
        <w:id w:val="1827007953"/>
      </w:sdtPr>
      <w:sdtContent>
        <w:p w14:paraId="000005D3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325"/>
              <w:id w:val="75356034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26"/>
                  <w:id w:val="-134108388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30"/>
        <w:id w:val="-178040030"/>
      </w:sdtPr>
      <w:sdtContent>
        <w:p w14:paraId="000005D4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328"/>
              <w:id w:val="113567285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29"/>
                  <w:id w:val="-57613800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Belfast Health and Social Care Trust &amp; Queen's University Belfas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33"/>
        <w:id w:val="-1207021956"/>
      </w:sdtPr>
      <w:sdtContent>
        <w:p w14:paraId="000005D5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331"/>
              <w:id w:val="34429414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32"/>
                  <w:id w:val="-164311102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L G Heaney (PI), C Armour, V Brown, T Craig, S Drain, B King, N Magee, D McAulay, E Major, L McGarvey, J McGinness, R Stone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36"/>
        <w:id w:val="-2035882312"/>
      </w:sdtPr>
      <w:sdtContent>
        <w:p w14:paraId="000005D6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334"/>
              <w:id w:val="-868063336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35"/>
                  <w:id w:val="95545124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39"/>
        <w:id w:val="1248005054"/>
      </w:sdtPr>
      <w:sdtContent>
        <w:p w14:paraId="000005D7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337"/>
              <w:id w:val="1510103160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38"/>
                  <w:id w:val="213721158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Betsi Cadwaladr University Health Board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42"/>
        <w:id w:val="-1558083824"/>
      </w:sdtPr>
      <w:sdtContent>
        <w:p w14:paraId="000005D8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340"/>
              <w:id w:val="-2137166200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41"/>
                  <w:id w:val="-1189685364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A Haggar (PI), A Bolger, F Davies, J Lewis, A Lloyd, R Manley, E McIvor, D Menzies, K Roberts, W Saxon, D Southern, C Subbe, V Whitehead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45"/>
        <w:id w:val="-89083460"/>
      </w:sdtPr>
      <w:sdtContent>
        <w:p w14:paraId="000005D9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343"/>
              <w:id w:val="-593011090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44"/>
                  <w:id w:val="-66239407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48"/>
        <w:id w:val="1858156479"/>
      </w:sdtPr>
      <w:sdtContent>
        <w:p w14:paraId="000005DA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346"/>
              <w:id w:val="205334577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47"/>
                  <w:id w:val="-26630655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Borders General Hospital, NHS Borders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51"/>
        <w:id w:val="1129594444"/>
      </w:sdtPr>
      <w:sdtContent>
        <w:p w14:paraId="000005DB" w14:textId="77777777" w:rsidR="002551C3" w:rsidRPr="007F630D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  <w:lang w:val="es-ES"/>
            </w:rPr>
          </w:pPr>
          <w:sdt>
            <w:sdtPr>
              <w:rPr>
                <w:rFonts w:ascii="Times New Roman" w:hAnsi="Times New Roman" w:cs="Times New Roman"/>
              </w:rPr>
              <w:tag w:val="goog_rdk_349"/>
              <w:id w:val="-1696614660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50"/>
                  <w:id w:val="-647742754"/>
                </w:sdtPr>
                <w:sdtContent>
                  <w:r w:rsidR="007319F9" w:rsidRPr="007F630D">
                    <w:rPr>
                      <w:rFonts w:ascii="Times New Roman" w:eastAsia="Times New Roman" w:hAnsi="Times New Roman" w:cs="Times New Roman"/>
                      <w:color w:val="000000"/>
                      <w:lang w:val="es-ES"/>
                    </w:rPr>
                    <w:t>H El-Taweel (PI), J Dawson, L Robinson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54"/>
        <w:id w:val="-2094161303"/>
      </w:sdtPr>
      <w:sdtContent>
        <w:p w14:paraId="000005DC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352"/>
              <w:id w:val="-40777307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53"/>
                  <w:id w:val="81892263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57"/>
        <w:id w:val="-1472126077"/>
      </w:sdtPr>
      <w:sdtContent>
        <w:p w14:paraId="000005DD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355"/>
              <w:id w:val="145745780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56"/>
                  <w:id w:val="1720590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Bradford Teaching Hospitals NHS Foundation Trus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60"/>
        <w:id w:val="-2295373"/>
      </w:sdtPr>
      <w:sdtContent>
        <w:p w14:paraId="000005DE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358"/>
              <w:id w:val="185815545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59"/>
                  <w:id w:val="-131348202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D Saralaya (PI), L Brear, K Regan, K Storton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63"/>
        <w:id w:val="-753432431"/>
      </w:sdtPr>
      <w:sdtContent>
        <w:p w14:paraId="000005DF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361"/>
              <w:id w:val="-447086783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62"/>
                  <w:id w:val="-131431921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66"/>
        <w:id w:val="-1009290670"/>
      </w:sdtPr>
      <w:sdtContent>
        <w:p w14:paraId="000005E0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364"/>
              <w:id w:val="64593878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65"/>
                  <w:id w:val="192275120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ambridge University Hospitals NHS Foundation Trust, NIHR Cambridge Clinical Research Facility &amp; University of Cambridge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69"/>
        <w:id w:val="-619759348"/>
      </w:sdtPr>
      <w:sdtContent>
        <w:p w14:paraId="000005E1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367"/>
              <w:id w:val="845442170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68"/>
                  <w:id w:val="4279056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J Fuld (PI), A Bermperi, I Cruz, K Dempsey, A Elmer, H Jones, S Jose, S Marciniak, M Parkes, C Ribeiro, J Taylor, M Toshner, L Watson, J Worsley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72"/>
        <w:id w:val="-98724831"/>
      </w:sdtPr>
      <w:sdtContent>
        <w:p w14:paraId="000005E2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370"/>
              <w:id w:val="-208867683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71"/>
                  <w:id w:val="-94477151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75"/>
        <w:id w:val="1842040485"/>
      </w:sdtPr>
      <w:sdtContent>
        <w:p w14:paraId="000005E3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373"/>
              <w:id w:val="189092258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74"/>
                  <w:id w:val="28678437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ardiff and Vale University Health Board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78"/>
        <w:id w:val="-1280644282"/>
      </w:sdtPr>
      <w:sdtContent>
        <w:p w14:paraId="000005E4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376"/>
              <w:id w:val="-141323252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77"/>
                  <w:id w:val="199884144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R Sabit (PI), L Broad, A Buttress, T Evans, M Haynes, L Jones, L Knibbs, A McQueen, C Oliver, K Paradowski, J Williams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81"/>
        <w:id w:val="1033386781"/>
      </w:sdtPr>
      <w:sdtContent>
        <w:p w14:paraId="000005E5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379"/>
              <w:id w:val="141635727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80"/>
                  <w:id w:val="142869842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84"/>
        <w:id w:val="-1052848371"/>
      </w:sdtPr>
      <w:sdtContent>
        <w:p w14:paraId="000005E6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382"/>
              <w:id w:val="119226295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83"/>
                  <w:id w:val="21686494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hesterfield Royal Hospital NHS Trus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87"/>
        <w:id w:val="-1430201047"/>
      </w:sdtPr>
      <w:sdtContent>
        <w:p w14:paraId="000005E7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385"/>
              <w:id w:val="-125264864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86"/>
                  <w:id w:val="-195016379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E Harris (PI), C Sampson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90"/>
        <w:id w:val="1191416635"/>
      </w:sdtPr>
      <w:sdtContent>
        <w:p w14:paraId="000005E8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388"/>
              <w:id w:val="1810053358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89"/>
                  <w:id w:val="-44091876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93"/>
        <w:id w:val="1997528066"/>
      </w:sdtPr>
      <w:sdtContent>
        <w:p w14:paraId="000005E9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391"/>
              <w:id w:val="-908535164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92"/>
                  <w:id w:val="-177825645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wm Taf Morgannwg University Health Board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96"/>
        <w:id w:val="900944704"/>
      </w:sdtPr>
      <w:sdtContent>
        <w:p w14:paraId="000005EA" w14:textId="2441FC12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394"/>
              <w:id w:val="1011181335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95"/>
                  <w:id w:val="-140352899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 Lynch (PI), E Davies, C Evenden, A Hancock, K Hancock, M Rees, L Roche, N Stroud, T Thomas-Woods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399"/>
        <w:id w:val="-1950161191"/>
      </w:sdtPr>
      <w:sdtContent>
        <w:p w14:paraId="000005EB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397"/>
              <w:id w:val="-1186746767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398"/>
                  <w:id w:val="44196276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02"/>
        <w:id w:val="534475237"/>
      </w:sdtPr>
      <w:sdtContent>
        <w:p w14:paraId="000005EC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00"/>
              <w:id w:val="-103187682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01"/>
                  <w:id w:val="187303497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East Cheshire NHS Trus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05"/>
        <w:id w:val="-1231160392"/>
      </w:sdtPr>
      <w:sdtContent>
        <w:p w14:paraId="000005ED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03"/>
              <w:id w:val="193678685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04"/>
                  <w:id w:val="-145601947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M Babores (PI), J Bradley-Potts, M Holland, N Keenan, S Shashaa, H Wassall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08"/>
        <w:id w:val="1959140529"/>
      </w:sdtPr>
      <w:sdtContent>
        <w:p w14:paraId="000005EE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06"/>
              <w:id w:val="-27580133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07"/>
                  <w:id w:val="776988307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11"/>
        <w:id w:val="-2096706851"/>
      </w:sdtPr>
      <w:sdtContent>
        <w:p w14:paraId="000005EF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09"/>
              <w:id w:val="204231559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10"/>
                  <w:id w:val="-26169006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East Kent Hospitals University NHS Foundation Trus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14"/>
        <w:id w:val="1863239409"/>
      </w:sdtPr>
      <w:sdtContent>
        <w:p w14:paraId="000005F0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12"/>
              <w:id w:val="640855037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13"/>
                  <w:id w:val="-24773983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E Beranova (PI), H Weston (PI), T Cosier, L Austin, J Deery, T Hazelton, C Price, H Ramos, R Solly, S Turney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17"/>
        <w:id w:val="427008667"/>
      </w:sdtPr>
      <w:sdtContent>
        <w:p w14:paraId="000005F1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15"/>
              <w:id w:val="1964685858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16"/>
                  <w:id w:val="178083943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20"/>
        <w:id w:val="1505471590"/>
      </w:sdtPr>
      <w:sdtContent>
        <w:p w14:paraId="000005F2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18"/>
              <w:id w:val="914353327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19"/>
                  <w:id w:val="187950027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Gateshead NHS Trus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23"/>
        <w:id w:val="-1214182509"/>
      </w:sdtPr>
      <w:sdtContent>
        <w:p w14:paraId="000005F3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21"/>
              <w:id w:val="1889137134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22"/>
                  <w:id w:val="40850650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L Pearce (PI), W McCormack, S Pugmire, W Stoker, A Wilson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26"/>
        <w:id w:val="-2127764818"/>
      </w:sdtPr>
      <w:sdtContent>
        <w:p w14:paraId="000005F4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24"/>
              <w:id w:val="1274216870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25"/>
                  <w:id w:val="118942076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29"/>
        <w:id w:val="668521333"/>
      </w:sdtPr>
      <w:sdtContent>
        <w:p w14:paraId="000005F5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27"/>
              <w:id w:val="159282116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28"/>
                  <w:id w:val="-162036977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Guy’s and St Thomas’ NHS Foundation Trus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32"/>
        <w:id w:val="-1847402717"/>
      </w:sdtPr>
      <w:sdtContent>
        <w:p w14:paraId="000005F6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30"/>
              <w:id w:val="-50452137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31"/>
                  <w:id w:val="-174170542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N Hart (PI), LA Aguilar Jimenez, G Arbane, S Betts, K Bisnauthsing, A Dewar, P Chowdhury, A Dewar, G Kaltsakas, H Kerslake, MM Magtoto, P Marino, LM Martinez, M Ostermann, J Rossdale, TS Solano, E Wynn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35"/>
        <w:id w:val="-408845423"/>
      </w:sdtPr>
      <w:sdtContent>
        <w:p w14:paraId="000005F7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33"/>
              <w:id w:val="606466243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34"/>
                  <w:id w:val="-1222524227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41"/>
        <w:id w:val="-457104208"/>
      </w:sdtPr>
      <w:sdtContent>
        <w:p w14:paraId="000005F9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39"/>
              <w:id w:val="-376937424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40"/>
                  <w:id w:val="149229630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Hampshire Hospitals NHS Foundation Trus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44"/>
        <w:id w:val="914207432"/>
      </w:sdtPr>
      <w:sdtContent>
        <w:p w14:paraId="000005FA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42"/>
              <w:id w:val="-1177039787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43"/>
                  <w:id w:val="-1018610224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N Williams (PI), W Storrar (PI), M Alvarez Corral, A Arias, E Bevan, D Griffin, J Martin, J Owen,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47"/>
        <w:id w:val="-786735542"/>
      </w:sdtPr>
      <w:sdtContent>
        <w:p w14:paraId="000005FB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45"/>
              <w:id w:val="-127948484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46"/>
                  <w:id w:val="-6488168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S Payne, A Prabhu, A Reed, C Wrey Brown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50"/>
        <w:id w:val="-144590215"/>
      </w:sdtPr>
      <w:sdtContent>
        <w:p w14:paraId="000005FC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48"/>
              <w:id w:val="-139920361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49"/>
                  <w:id w:val="-159284555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53"/>
        <w:id w:val="-638650323"/>
      </w:sdtPr>
      <w:sdtContent>
        <w:p w14:paraId="000005FD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51"/>
              <w:id w:val="199906904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52"/>
                  <w:id w:val="13768994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Harrogate and District NHD Foundation Trus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56"/>
        <w:id w:val="-1802989280"/>
      </w:sdtPr>
      <w:sdtContent>
        <w:p w14:paraId="000005FE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54"/>
              <w:id w:val="-210170455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55"/>
                  <w:id w:val="125162793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 Lawson (PI), T Burdett, J Featherstone, A Layton, C Mills, L Stephenson,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59"/>
        <w:id w:val="861248427"/>
      </w:sdtPr>
      <w:sdtContent>
        <w:p w14:paraId="000005FF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57"/>
              <w:id w:val="23066649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58"/>
                  <w:id w:val="-60157437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62"/>
        <w:id w:val="-1794427924"/>
      </w:sdtPr>
      <w:sdtContent>
        <w:p w14:paraId="00000600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60"/>
              <w:id w:val="-147112993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61"/>
                  <w:id w:val="154563914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Hull University Teaching Hospitals NHS Trust &amp; University of Hull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65"/>
        <w:id w:val="-480392349"/>
      </w:sdtPr>
      <w:sdtContent>
        <w:p w14:paraId="00000601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63"/>
              <w:id w:val="-113386806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64"/>
                  <w:id w:val="80843850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N Easom (PI), P Atkin, K Brindle, M G Crooks, K Drury, R Flockton, L Holdsworth, A Richards, D L Sykes, S Thackray-Nocera, C Wrigh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68"/>
        <w:id w:val="-721747695"/>
      </w:sdtPr>
      <w:sdtContent>
        <w:p w14:paraId="00000602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66"/>
              <w:id w:val="-206162208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67"/>
                  <w:id w:val="-25505307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71"/>
        <w:id w:val="911732835"/>
      </w:sdtPr>
      <w:sdtContent>
        <w:p w14:paraId="00000603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69"/>
              <w:id w:val="107809690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70"/>
                  <w:id w:val="73158403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Hywel Dda University Health Board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74"/>
        <w:id w:val="-932893981"/>
      </w:sdtPr>
      <w:sdtContent>
        <w:p w14:paraId="00000604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72"/>
              <w:id w:val="189886537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73"/>
                  <w:id w:val="208156022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K E Lewis (PI), A Mohamed (PI), G Ross (PI), S Coetzee, K Davies, R Hughes, R Loosley, L O’Brien, Z Omar, H McGuinness, E Perkins, J Phipps, A Taylor, H Tench, R Wolf-Roberts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77"/>
        <w:id w:val="1462465443"/>
      </w:sdtPr>
      <w:sdtContent>
        <w:p w14:paraId="00000605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75"/>
              <w:id w:val="62567508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76"/>
                  <w:id w:val="-183475566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80"/>
        <w:id w:val="-768847310"/>
      </w:sdtPr>
      <w:sdtContent>
        <w:p w14:paraId="00000606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78"/>
              <w:id w:val="1291865387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79"/>
                  <w:id w:val="-202838978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Imperial College Healthcare NHS Trust &amp; Imperial College London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83"/>
        <w:id w:val="1922906455"/>
      </w:sdtPr>
      <w:sdtContent>
        <w:p w14:paraId="00000607" w14:textId="77777777" w:rsidR="002551C3" w:rsidRPr="00BB4AAA" w:rsidRDefault="00000000" w:rsidP="000B29B6">
          <w:pPr>
            <w:spacing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81"/>
              <w:id w:val="-323437656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82"/>
                  <w:id w:val="-154172929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L S Howard (PI), O Kon (PI), D C Thomas (PI), S Anifowose, L Burden, E Calvelo, B Card, C Carr, E R Chilvers, D Copeland, P Cullinan, P Daly, L Evison, T Fayzan, H Gordon, S Haq, R G Jenkins, C King, K March, M Mariveles, L McLeavey, N Mohamed, S Moriera, U Munawar, J Nunag, U Nwanguma, L Orriss- Dib, A Ross, M Roy, E Russell, K Samuel, J Schronce, N Simpson, L Tarusan, C Wood, N Yasmin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86"/>
        <w:id w:val="1048270195"/>
      </w:sdtPr>
      <w:sdtContent>
        <w:p w14:paraId="00000608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84"/>
              <w:id w:val="832877438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85"/>
                  <w:id w:val="296816907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89"/>
        <w:id w:val="254414383"/>
      </w:sdtPr>
      <w:sdtContent>
        <w:p w14:paraId="00000609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87"/>
              <w:id w:val="-100035054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88"/>
                  <w:id w:val="189122601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Kettering General Hospital NHS Trus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92"/>
        <w:id w:val="855156332"/>
      </w:sdtPr>
      <w:sdtContent>
        <w:p w14:paraId="0000060A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90"/>
              <w:id w:val="-1767294258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91"/>
                  <w:id w:val="165927001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R Reddy (PI), A-M,  Guerdette, M Hewitt, K Warwick, S White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95"/>
        <w:id w:val="-216434739"/>
      </w:sdtPr>
      <w:sdtContent>
        <w:p w14:paraId="0000060B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93"/>
              <w:id w:val="-118119205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94"/>
                  <w:id w:val="-55253219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498"/>
        <w:id w:val="-2043047788"/>
      </w:sdtPr>
      <w:sdtContent>
        <w:p w14:paraId="0000060C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96"/>
              <w:id w:val="39593861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497"/>
                  <w:id w:val="150015380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King’s College Hospital NHS Foundation Trust &amp; Kings College London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501"/>
        <w:id w:val="-138813957"/>
      </w:sdtPr>
      <w:sdtContent>
        <w:p w14:paraId="0000060D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499"/>
              <w:id w:val="679700185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500"/>
                  <w:id w:val="-798608364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A M Shah (PI), C J Jolley (PI), O Adeyemi, R Adrego, H Assefa-Kebede, J Breeze, M Brown, S Byrne, T Chalder, P Dulawan, N Hart, A Hayday, A Hoare, A Knighton, M Malim, S Patale, I Peralta, N Powell, A Ramos, K Shevket, F Speranza, A Te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504"/>
        <w:id w:val="171301455"/>
      </w:sdtPr>
      <w:sdtContent>
        <w:p w14:paraId="0000060E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502"/>
              <w:id w:val="83912894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503"/>
                  <w:id w:val="139416479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507"/>
        <w:id w:val="116645132"/>
      </w:sdtPr>
      <w:sdtContent>
        <w:p w14:paraId="0000060F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505"/>
              <w:id w:val="-896743825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506"/>
                  <w:id w:val="1642842664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Leeds Teaching Hospitals &amp; University of Leeds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510"/>
        <w:id w:val="-2106797459"/>
      </w:sdtPr>
      <w:sdtContent>
        <w:p w14:paraId="00000610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508"/>
              <w:id w:val="-81602799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509"/>
                  <w:id w:val="211879185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P Beirne (PI), A Ashworth, J Clarke, C Coupland, M Dalton, E Wade, C Favager, J Greenwood, J Glossop, L Hall, T Hardy, A Humphries, J Murira, D Peckham, S Plein, J Rangeley, G Saalmink, A L Tan, B Whittam, N Window, J Woods,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513"/>
        <w:id w:val="-1455865779"/>
      </w:sdtPr>
      <w:sdtContent>
        <w:p w14:paraId="00000611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511"/>
              <w:id w:val="495618147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512"/>
                  <w:id w:val="9530368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516"/>
        <w:id w:val="395704844"/>
      </w:sdtPr>
      <w:sdtContent>
        <w:p w14:paraId="00000612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514"/>
              <w:id w:val="684720340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515"/>
                  <w:id w:val="766808327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Lewisham &amp; Greenwich NHS Trus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519"/>
        <w:id w:val="1492136621"/>
      </w:sdtPr>
      <w:sdtContent>
        <w:p w14:paraId="00000613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517"/>
              <w:id w:val="677238120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518"/>
                  <w:id w:val="53169687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G Coakley (PI)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522"/>
        <w:id w:val="-834064978"/>
      </w:sdtPr>
      <w:sdtContent>
        <w:p w14:paraId="00000614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520"/>
              <w:id w:val="267049974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521"/>
                  <w:id w:val="199776112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525"/>
        <w:id w:val="-1306768922"/>
      </w:sdtPr>
      <w:sdtContent>
        <w:p w14:paraId="00000615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523"/>
              <w:id w:val="212087618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524"/>
                  <w:id w:val="-139219412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Liverpool University Hospitals NHS Foundation Trust &amp; University of Liverpool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530"/>
        <w:id w:val="682565311"/>
      </w:sdtPr>
      <w:sdtContent>
        <w:p w14:paraId="00000616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526"/>
              <w:id w:val="1974870104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527"/>
                  <w:id w:val="167807256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D G Wootton (PI), L Turtle (PI), L Allerton, AM All, M Beadsworth, A Berridge, J Brown, S Cooper, A Cross, S Defres,  S L Dobson, J Earley, N French, W Greenhalf, H E Hardwick, K Hainey, J Hawkes, V Highett, S Kaprowska, AL Key,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528"/>
                  <w:id w:val="125764512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529"/>
                  <w:id w:val="143957069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L Lavelle-Langham, N Lewis-Burke, G Madzamba, F Malein, S Marsh, C Mears, L Melling, M J Noonan, L Poll, J Pratt, E Richardson, A Rowe, M G Semple, V Shaw, K A Tripp, L O Wajero, S A Williams-Howard, J Wyles,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536"/>
        <w:id w:val="908274295"/>
      </w:sdtPr>
      <w:sdtContent>
        <w:p w14:paraId="00000618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534"/>
              <w:id w:val="197675260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535"/>
                  <w:id w:val="147147167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539"/>
        <w:id w:val="-480767193"/>
      </w:sdtPr>
      <w:sdtContent>
        <w:p w14:paraId="00000619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537"/>
              <w:id w:val="-111258779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538"/>
                  <w:id w:val="198358475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London North West University Healthcare NHS Trus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542"/>
        <w:id w:val="1184625958"/>
      </w:sdtPr>
      <w:sdtContent>
        <w:p w14:paraId="0000061A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540"/>
              <w:id w:val="90456939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541"/>
                  <w:id w:val="14725975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S N Diwanji (PI), P Papineni (PI), S Gurram, S Quaid, G F Tiongson, E Watson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545"/>
        <w:id w:val="-1697758165"/>
      </w:sdtPr>
      <w:sdtContent>
        <w:p w14:paraId="0000061B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543"/>
              <w:id w:val="-60947203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544"/>
                  <w:id w:val="71431934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548"/>
        <w:id w:val="2072003107"/>
      </w:sdtPr>
      <w:sdtContent>
        <w:p w14:paraId="0000061C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546"/>
              <w:id w:val="-80824547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547"/>
                  <w:id w:val="183811733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Manchester University NHS Foundation Trust &amp; University of Manchester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551"/>
        <w:id w:val="406422340"/>
      </w:sdtPr>
      <w:sdtContent>
        <w:p w14:paraId="0000061D" w14:textId="2831AA2A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549"/>
              <w:id w:val="910736754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550"/>
                  <w:id w:val="-181764212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B Al-Sheklly (PI), A Horsley (PI), C Avram, J Blaikl</w:t>
                  </w:r>
                  <w:r w:rsidR="004B4F97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e</w:t>
                  </w:r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y, M Buch, N Choudhury, D Faluyi, T Felton, T Gorsuch, N A Hanley, T Hussell, Z Kausar, N Odell, R Osbourne, K Piper Hanley, K Radhakrishnan, S Stockdale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557"/>
        <w:id w:val="-1674026971"/>
      </w:sdtPr>
      <w:sdtContent>
        <w:p w14:paraId="0000061F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555"/>
              <w:id w:val="-23800904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556"/>
                  <w:id w:val="-23447172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560"/>
        <w:id w:val="-162237777"/>
      </w:sdtPr>
      <w:sdtContent>
        <w:p w14:paraId="00000620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558"/>
              <w:id w:val="2123875317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559"/>
                  <w:id w:val="-1173796437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Newcastle upon Tyne Hospitals NHS Foundation Trust &amp; University of Newcastle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563"/>
        <w:id w:val="871968603"/>
      </w:sdtPr>
      <w:sdtContent>
        <w:p w14:paraId="00000621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561"/>
              <w:id w:val="-63448413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562"/>
                  <w:id w:val="23328597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A De Soyza (PI), C Echevarria (PI), A Ayoub, J Brown, G Burns, G Davies, H Fisher, C Francis, A Greenhalgh, P Hogarth, J Hughes, K Jiwa, G Jones, G MacGowan, D Price, A Sayer, J Simpson, H Tedd, S Thomas, S West, M Witham, S Wright, A Young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566"/>
        <w:id w:val="321777281"/>
      </w:sdtPr>
      <w:sdtContent>
        <w:p w14:paraId="00000622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564"/>
              <w:id w:val="-166855162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565"/>
                  <w:id w:val="9089297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569"/>
        <w:id w:val="145792903"/>
      </w:sdtPr>
      <w:sdtContent>
        <w:p w14:paraId="00000623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567"/>
              <w:id w:val="1851522796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568"/>
                  <w:id w:val="108103204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NHS Dumfries and Galloway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572"/>
        <w:id w:val="401406753"/>
      </w:sdtPr>
      <w:sdtContent>
        <w:p w14:paraId="00000624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570"/>
              <w:id w:val="1671985767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571"/>
                  <w:id w:val="144195370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M J McMahon (PI), P Neill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575"/>
        <w:id w:val="-1097945452"/>
      </w:sdtPr>
      <w:sdtContent>
        <w:p w14:paraId="00000625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573"/>
              <w:id w:val="-874695063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574"/>
                  <w:id w:val="-168096371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578"/>
        <w:id w:val="1266041428"/>
      </w:sdtPr>
      <w:sdtContent>
        <w:p w14:paraId="00000626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576"/>
              <w:id w:val="246778460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577"/>
                  <w:id w:val="-99178751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NHS Greater Glasgow and Clyde Health Board &amp; University of Glasgow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583"/>
        <w:id w:val="1259877457"/>
      </w:sdtPr>
      <w:sdtContent>
        <w:p w14:paraId="00000627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579"/>
              <w:id w:val="-843629320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580"/>
                  <w:id w:val="-59325041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D Anderson (PI), H Bayes (PI), C Berry (PI), D Grieve (PI), I B McInnes (PI), N Basu, A Brown, A Dougherty, K Fallon, L Gilmour, K Mangion, A Morrow, K Scott,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581"/>
                  <w:id w:val="-153480819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582"/>
                  <w:id w:val="210700282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R Sykes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586"/>
        <w:id w:val="-2012976435"/>
      </w:sdtPr>
      <w:sdtContent>
        <w:p w14:paraId="00000628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584"/>
              <w:id w:val="1910121046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585"/>
                  <w:id w:val="127089558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589"/>
        <w:id w:val="-954483213"/>
      </w:sdtPr>
      <w:sdtContent>
        <w:p w14:paraId="00000629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587"/>
              <w:id w:val="1686860448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588"/>
                  <w:id w:val="-179311670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NHS Highland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592"/>
        <w:id w:val="427931876"/>
      </w:sdtPr>
      <w:sdtContent>
        <w:p w14:paraId="0000062A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590"/>
              <w:id w:val="1627815290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591"/>
                  <w:id w:val="-206046876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E K Sage (PI), F Barrett, A Donaldson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595"/>
        <w:id w:val="2093355024"/>
      </w:sdtPr>
      <w:sdtContent>
        <w:p w14:paraId="0000062B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593"/>
              <w:id w:val="-22129080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594"/>
                  <w:id w:val="167483416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598"/>
        <w:id w:val="796488861"/>
      </w:sdtPr>
      <w:sdtContent>
        <w:p w14:paraId="0000062C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596"/>
              <w:id w:val="1832872177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597"/>
                  <w:id w:val="-198923672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NHS Lanarkshire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603"/>
        <w:id w:val="-1400206149"/>
      </w:sdtPr>
      <w:sdtContent>
        <w:p w14:paraId="0000062D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599"/>
              <w:id w:val="88946300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600"/>
                  <w:id w:val="-13449756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M Patel (PI), D Bell, A Brown, M Brown, R Hamil, K Leitch, L Macliver,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601"/>
                  <w:id w:val="-91169372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602"/>
                  <w:id w:val="-50112403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J Quigley, A Smith, B Welsh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606"/>
        <w:id w:val="-259220597"/>
      </w:sdtPr>
      <w:sdtContent>
        <w:p w14:paraId="0000062E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604"/>
              <w:id w:val="-67619088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605"/>
                  <w:id w:val="1128213694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609"/>
        <w:id w:val="1679684151"/>
      </w:sdtPr>
      <w:sdtContent>
        <w:p w14:paraId="0000062F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607"/>
              <w:id w:val="-1095401428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608"/>
                  <w:id w:val="203060436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NHS Lothian &amp; University of Edinburgh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612"/>
        <w:id w:val="2060435185"/>
      </w:sdtPr>
      <w:sdtContent>
        <w:p w14:paraId="00000630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610"/>
              <w:id w:val="1733349967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611"/>
                  <w:id w:val="-166292305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G Choudhury (PI), J K Baillie, S Clohisey, A Deans, A B Docherty, J Furniss, E M Harrison, S Kelly, N I Lone, A Sheikh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615"/>
        <w:id w:val="345138292"/>
      </w:sdtPr>
      <w:sdtContent>
        <w:p w14:paraId="00000631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613"/>
              <w:id w:val="1073167713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614"/>
                  <w:id w:val="-213601882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618"/>
        <w:id w:val="-59404744"/>
      </w:sdtPr>
      <w:sdtContent>
        <w:p w14:paraId="00000632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616"/>
              <w:id w:val="-1904219698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617"/>
                  <w:id w:val="6223034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NHS Tayside &amp; University of Dundee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621"/>
        <w:id w:val="929161432"/>
      </w:sdtPr>
      <w:sdtContent>
        <w:p w14:paraId="00000633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619"/>
              <w:id w:val="1041936577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620"/>
                  <w:id w:val="159150642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J D Chalmers (PI), D Connell, A Elliott, C Deas, J George, S Mohammed, J Rowland, A R Solstice, D Sutherland, C J Tee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624"/>
        <w:id w:val="-1808843593"/>
      </w:sdtPr>
      <w:sdtContent>
        <w:p w14:paraId="00000634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622"/>
              <w:id w:val="-42002004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623"/>
                  <w:id w:val="69242658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627"/>
        <w:id w:val="1417512884"/>
      </w:sdtPr>
      <w:sdtContent>
        <w:p w14:paraId="00000635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625"/>
              <w:id w:val="-87908400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626"/>
                  <w:id w:val="-206986605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North Bristol NHS Trust &amp; University of Bristol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630"/>
        <w:id w:val="1905715230"/>
      </w:sdtPr>
      <w:sdtContent>
        <w:p w14:paraId="00000636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628"/>
              <w:id w:val="-1867209184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629"/>
                  <w:id w:val="137835231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N Maskell (PI), D Arnold, S Barrett, H Adamali, A Dipper, S Dunn, A Morley, L Morrison, L Stadon, S Waterson, H Welch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633"/>
        <w:id w:val="-188835342"/>
      </w:sdtPr>
      <w:sdtContent>
        <w:p w14:paraId="00000637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631"/>
              <w:id w:val="198958652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632"/>
                  <w:id w:val="68017093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639"/>
        <w:id w:val="-1301215974"/>
      </w:sdtPr>
      <w:sdtContent>
        <w:p w14:paraId="00000639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637"/>
              <w:id w:val="-144545644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638"/>
                  <w:id w:val="-211212228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North Middlesex Hospital NHS Trus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642"/>
        <w:id w:val="-420333147"/>
      </w:sdtPr>
      <w:sdtContent>
        <w:p w14:paraId="0000063A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640"/>
              <w:id w:val="-661786268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641"/>
                  <w:id w:val="8766773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B Jayaraman (PI), T Ligh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645"/>
        <w:id w:val="1005092826"/>
      </w:sdtPr>
      <w:sdtContent>
        <w:p w14:paraId="0000063B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643"/>
              <w:id w:val="-227694840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644"/>
                  <w:id w:val="-99518747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648"/>
        <w:id w:val="139476775"/>
      </w:sdtPr>
      <w:sdtContent>
        <w:p w14:paraId="0000063C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646"/>
              <w:id w:val="1199505245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647"/>
                  <w:id w:val="650414504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Nottingham University Hospitals NHS Trust &amp; University of Nottingham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651"/>
        <w:id w:val="-277648639"/>
      </w:sdtPr>
      <w:sdtContent>
        <w:p w14:paraId="0000063D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649"/>
              <w:id w:val="-1145807217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650"/>
                  <w:id w:val="474418537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C E Bolton (PI), P Almeida, J Bonnington, M Chrystal, C Dupont, P Greenhaff, A Gupta, L Howard, W Jang, S Linford, L Matthews, R Needham, A Nikolaidis, S Prosper, K Shaw, A K Thomas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654"/>
        <w:id w:val="711079845"/>
      </w:sdtPr>
      <w:sdtContent>
        <w:p w14:paraId="0000063E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652"/>
              <w:id w:val="-972757596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653"/>
                  <w:id w:val="1371795317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657"/>
        <w:id w:val="1202973377"/>
      </w:sdtPr>
      <w:sdtContent>
        <w:p w14:paraId="0000063F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655"/>
              <w:id w:val="130089120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656"/>
                  <w:id w:val="-9185699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Oxford University Hospitals NHS Foundation Trust &amp; University of Oxford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672"/>
        <w:id w:val="651874539"/>
      </w:sdtPr>
      <w:sdtContent>
        <w:p w14:paraId="00000640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658"/>
              <w:id w:val="-70333711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659"/>
                  <w:id w:val="165610903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L P Ho (PI), N M Rahman (PI), M Ainsworth, A Alamoudi, 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660"/>
                  <w:id w:val="-44400649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A Bates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661"/>
                  <w:id w:val="-37685837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, A Bloss, 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662"/>
                  <w:id w:val="-133615402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A Burns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663"/>
                  <w:id w:val="48321247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, P Carter, J Chen, F Conneh, T Dong, R I Evans, E Fraser, 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664"/>
                  <w:id w:val="-111668104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X Fu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665"/>
                  <w:id w:val="-131224642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, J R Geddes, F Gleeson, P Harrison, M Havinden-Williams, P Jezzard, 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666"/>
                  <w:id w:val="80810674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N Kanellakis,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667"/>
                  <w:id w:val="196739819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I Koychev, P Kurupati, 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668"/>
                  <w:id w:val="58596765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X Li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669"/>
                  <w:id w:val="-152585897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, H McShane, C Megson, 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670"/>
                  <w:id w:val="-203156454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K Motohashi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671"/>
                  <w:id w:val="-109384950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, S Neubauer, D Nicoll, G Ogg, E Pacpaco, M Pavlides, Y Peng, N Petousi, N Rahman, B Raman, M J Rowland, K Saunders, M Sharpe, N Talbot, E Tunnicliffe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675"/>
        <w:id w:val="1125432041"/>
      </w:sdtPr>
      <w:sdtContent>
        <w:p w14:paraId="00000641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673"/>
              <w:id w:val="-284351596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674"/>
                  <w:id w:val="66859825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678"/>
        <w:id w:val="1555973899"/>
      </w:sdtPr>
      <w:sdtContent>
        <w:p w14:paraId="00000642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676"/>
              <w:id w:val="-664780635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677"/>
                  <w:id w:val="-82250910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Royal Brompton and Harefield Clinical Group, Guy’s and St Thomas’ NHS Foundation Trust.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681"/>
        <w:id w:val="649335448"/>
      </w:sdtPr>
      <w:sdtContent>
        <w:p w14:paraId="00000643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679"/>
              <w:id w:val="-1188357803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680"/>
                  <w:id w:val="-105045692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W D-C Man (PI), B Patel (PI), R E Barker, D Cristiano, N Dormand, M Gummadi, S Kon, K Liyanage, C M Nolan, S Patel, O Polgar, P Shah, S J Singh, J A Walsh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684"/>
        <w:id w:val="1121341625"/>
      </w:sdtPr>
      <w:sdtContent>
        <w:p w14:paraId="00000644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682"/>
              <w:id w:val="-576985825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683"/>
                  <w:id w:val="-149487994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687"/>
        <w:id w:val="-1936354890"/>
      </w:sdtPr>
      <w:sdtContent>
        <w:p w14:paraId="00000645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685"/>
              <w:id w:val="-321282708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686"/>
                  <w:id w:val="66552422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Royal Free London NHS Foundation Trus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690"/>
        <w:id w:val="145089914"/>
      </w:sdtPr>
      <w:sdtContent>
        <w:p w14:paraId="00000646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688"/>
              <w:id w:val="1369878333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689"/>
                  <w:id w:val="158463899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J R Hurst (PI), H Jarvis (PI), S Mandal (PI), S Ahmad, S E Brill, L Lim, D Matila, O Olaosebikan, C Singh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693"/>
        <w:id w:val="-950316650"/>
      </w:sdtPr>
      <w:sdtContent>
        <w:p w14:paraId="00000647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691"/>
              <w:id w:val="-1898576535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692"/>
                  <w:id w:val="-45471746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696"/>
        <w:id w:val="-1999571186"/>
      </w:sdtPr>
      <w:sdtContent>
        <w:p w14:paraId="00000648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694"/>
              <w:id w:val="-618523428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695"/>
                  <w:id w:val="776444827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Royal Papworth Hospital NHS Foundation Trus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699"/>
        <w:id w:val="2074620789"/>
      </w:sdtPr>
      <w:sdtContent>
        <w:p w14:paraId="00000649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697"/>
              <w:id w:val="367718920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698"/>
                  <w:id w:val="96046141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M Toshner (PI), H Baxendale, L Garner, C Johnson, J Mackie, A Michael, J Pack, K Paques, H Parfrey, J Parmar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02"/>
        <w:id w:val="269519613"/>
      </w:sdtPr>
      <w:sdtContent>
        <w:p w14:paraId="0000064A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00"/>
              <w:id w:val="1705753643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01"/>
                  <w:id w:val="166280802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08"/>
        <w:id w:val="991985696"/>
      </w:sdtPr>
      <w:sdtContent>
        <w:p w14:paraId="0000064C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06"/>
              <w:id w:val="-80939876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07"/>
                  <w:id w:val="118439847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Salford Royal NHS Foundation Trus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11"/>
        <w:id w:val="-1778095951"/>
      </w:sdtPr>
      <w:sdtContent>
        <w:p w14:paraId="0000064D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09"/>
              <w:id w:val="1349289823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10"/>
                  <w:id w:val="-154837001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N Diar Bakerly (PI), P Dark, D Evans, E Hardy, A Harvey, D Holgate, S Knight, N Mairs, N Majeed, L McMorrow, J Oxton, J Pendlebury, C Summersgill, R Ugwuoke, S Whittaker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14"/>
        <w:id w:val="-1660304559"/>
      </w:sdtPr>
      <w:sdtContent>
        <w:p w14:paraId="0000064E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12"/>
              <w:id w:val="-424729358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13"/>
                  <w:id w:val="-1776245827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17"/>
        <w:id w:val="-92486900"/>
      </w:sdtPr>
      <w:sdtContent>
        <w:p w14:paraId="0000064F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15"/>
              <w:id w:val="399411655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16"/>
                  <w:id w:val="135576673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Salisbury NHS Foundation Trus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20"/>
        <w:id w:val="-870837762"/>
      </w:sdtPr>
      <w:sdtContent>
        <w:p w14:paraId="00000650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18"/>
              <w:id w:val="-1322498420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19"/>
                  <w:id w:val="-9532516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W Matimba-Mupaya (PI), S Strong-Sheldrake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23"/>
        <w:id w:val="162511080"/>
      </w:sdtPr>
      <w:sdtContent>
        <w:p w14:paraId="00000651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21"/>
              <w:id w:val="594515898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22"/>
                  <w:id w:val="-183582898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26"/>
        <w:id w:val="147026532"/>
      </w:sdtPr>
      <w:sdtContent>
        <w:p w14:paraId="00000652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24"/>
              <w:id w:val="394779206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25"/>
                  <w:id w:val="19188546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Sheffield Teaching NHS Foundation Trust &amp; University of Sheffield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29"/>
        <w:id w:val="657809639"/>
      </w:sdtPr>
      <w:sdtContent>
        <w:p w14:paraId="00000653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27"/>
              <w:id w:val="16519248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28"/>
                  <w:id w:val="-1355038814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S L Rowland-Jones (PI), A A R Thompson (Co PI), J Bagshaw, M Begum, K Birchall, R Butcher, H Carborn, F Chan, K Chapman, Y Cheng, L Chetham, C Clark, Z Coburn, J Cole, M Dixon, A Fairman, J Finnigan, H Foot, D Foote, A Ford, R Gregory, K Harrington, L Haslam, L Hesselden, J Hockridge, A Holbourn, B Holroyd-Hind, L Holt, A Howell, E Hurditch, F Ilyas, C Jarman, A Lawrie, E Lee, J-H Lee, R Lenagh, A Lye, I Macharia, M Marshall, A Mbuyisa, J McNeill, S Megson, J Meiring, L Milner, S Misra, H Newell, T Newman, C Norman, L Nwafor, D Pattenadk, M Plowright, J Porter, P Ravencroft, C Roddis, J Rodger, P Saunders, J Sidebottom, J Smith, L Smith, N Steele, G Stephens, R Stimpson, B Thamu, N Tinker, K Turner, H Turton, P Wade, S Walker, J Watson, I Wilson, A Zawia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32"/>
        <w:id w:val="-835765954"/>
      </w:sdtPr>
      <w:sdtContent>
        <w:p w14:paraId="00000654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30"/>
              <w:id w:val="32193972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31"/>
                  <w:id w:val="-533260434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35"/>
        <w:id w:val="-1926257015"/>
      </w:sdtPr>
      <w:sdtContent>
        <w:p w14:paraId="00000655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33"/>
              <w:id w:val="1419454008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34"/>
                  <w:id w:val="1424770157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St George’s University Hospitals NHS Foundation Trus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38"/>
        <w:id w:val="-1724517454"/>
      </w:sdtPr>
      <w:sdtContent>
        <w:p w14:paraId="00000656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36"/>
              <w:id w:val="905806583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37"/>
                  <w:id w:val="99970332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R Aul (PI), M Ali, A Dunleavy (PI), D Forton, N Msimanga, M Mencias, T Samakomva, S Siddique, J Teixeira, V Tavoukjian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41"/>
        <w:id w:val="-1528331867"/>
      </w:sdtPr>
      <w:sdtContent>
        <w:p w14:paraId="00000657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39"/>
              <w:id w:val="-307166816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40"/>
                  <w:id w:val="193161845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44"/>
        <w:id w:val="-1199004576"/>
      </w:sdtPr>
      <w:sdtContent>
        <w:p w14:paraId="00000658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42"/>
              <w:id w:val="1148409338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43"/>
                  <w:id w:val="-853476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Sherwood Forest Hospitals NHS Foundation Trus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47"/>
        <w:id w:val="-609899416"/>
      </w:sdtPr>
      <w:sdtContent>
        <w:p w14:paraId="00000659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45"/>
              <w:id w:val="-2129466737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46"/>
                  <w:id w:val="152051571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J Hutchinson (PI), L Allsop, K Bennett, P Buckley, M Flynn, M Gill, C Goodwin, M Greatorex, H Gregory, C Heeley, L Holloway, M Holmes, J Kirk, W Lovegrove, TA Sewell, S Shelton, D Sissons, K Slack, S Smith, D Sowter, S Turner,  V Whitworth, I Wynter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50"/>
        <w:id w:val="1689708729"/>
      </w:sdtPr>
      <w:sdtContent>
        <w:p w14:paraId="0000065A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48"/>
              <w:id w:val="205086792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49"/>
                  <w:id w:val="-210457016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53"/>
        <w:id w:val="-486167316"/>
      </w:sdtPr>
      <w:sdtContent>
        <w:p w14:paraId="0000065B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51"/>
              <w:id w:val="74337253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52"/>
                  <w:id w:val="1766808157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Shropshire Community Health NHS Trus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56"/>
        <w:id w:val="-1921086480"/>
      </w:sdtPr>
      <w:sdtContent>
        <w:p w14:paraId="0000065C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54"/>
              <w:id w:val="134751888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55"/>
                  <w:id w:val="78455221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L Warburton (PI), S Painter, J Tomlinson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59"/>
        <w:id w:val="-857038501"/>
      </w:sdtPr>
      <w:sdtContent>
        <w:p w14:paraId="0000065D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57"/>
              <w:id w:val="483676076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58"/>
                  <w:id w:val="-89844363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62"/>
        <w:id w:val="-1131544439"/>
      </w:sdtPr>
      <w:sdtContent>
        <w:p w14:paraId="0000065E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60"/>
              <w:id w:val="421064044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61"/>
                  <w:id w:val="2026212004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Somerset NHS Foundation Trus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65"/>
        <w:id w:val="-119539358"/>
      </w:sdtPr>
      <w:sdtContent>
        <w:p w14:paraId="0000065F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63"/>
              <w:id w:val="-338002954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64"/>
                  <w:id w:val="-55947799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 Vickers (PI), T Wainwright, D Redwood, J Tilley, S Palmer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68"/>
        <w:id w:val="-47389893"/>
      </w:sdtPr>
      <w:sdtContent>
        <w:p w14:paraId="00000660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66"/>
              <w:id w:val="-1119523884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67"/>
                  <w:id w:val="-187398538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71"/>
        <w:id w:val="2052953523"/>
      </w:sdtPr>
      <w:sdtContent>
        <w:p w14:paraId="00000661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69"/>
              <w:id w:val="-1846166970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70"/>
                  <w:id w:val="-1487313674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Swansea Bay University Health Board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74"/>
        <w:id w:val="1531148435"/>
      </w:sdtPr>
      <w:sdtContent>
        <w:p w14:paraId="00000662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72"/>
              <w:id w:val="1640380574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73"/>
                  <w:id w:val="170282504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G A Davies (PI), L Connor, A Cook, T Rees, F Thaivalappil, C Thomas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77"/>
        <w:id w:val="-1736776836"/>
      </w:sdtPr>
      <w:sdtContent>
        <w:p w14:paraId="00000663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75"/>
              <w:id w:val="67852130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76"/>
                  <w:id w:val="19497246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80"/>
        <w:id w:val="139385275"/>
      </w:sdtPr>
      <w:sdtContent>
        <w:p w14:paraId="00000664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78"/>
              <w:id w:val="-176868910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79"/>
                  <w:id w:val="189523764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Tameside and Glossop Integrated Care NHS Foundation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83"/>
        <w:id w:val="-547912728"/>
      </w:sdtPr>
      <w:sdtContent>
        <w:p w14:paraId="00000665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81"/>
              <w:id w:val="46509211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82"/>
                  <w:id w:val="131468008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A Butt (PI), M Coulding, H Jones, S Kilroy, J McCormick, J McIntosh, H Savill, V Turner, J Vere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86"/>
        <w:id w:val="1903173721"/>
      </w:sdtPr>
      <w:sdtContent>
        <w:p w14:paraId="00000666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84"/>
              <w:id w:val="-209708181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85"/>
                  <w:id w:val="-136289703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89"/>
        <w:id w:val="-475371639"/>
      </w:sdtPr>
      <w:sdtContent>
        <w:p w14:paraId="00000667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87"/>
              <w:id w:val="-85306154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88"/>
                  <w:id w:val="965080364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The Great Western Hospital Foundation Trus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92"/>
        <w:id w:val="-1269148603"/>
      </w:sdtPr>
      <w:sdtContent>
        <w:p w14:paraId="00000668" w14:textId="77777777" w:rsidR="002551C3" w:rsidRPr="007F630D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  <w:lang w:val="it-IT"/>
            </w:rPr>
          </w:pPr>
          <w:sdt>
            <w:sdtPr>
              <w:rPr>
                <w:rFonts w:ascii="Times New Roman" w:hAnsi="Times New Roman" w:cs="Times New Roman"/>
              </w:rPr>
              <w:tag w:val="goog_rdk_790"/>
              <w:id w:val="-4439896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91"/>
                  <w:id w:val="1455675246"/>
                </w:sdtPr>
                <w:sdtContent>
                  <w:r w:rsidR="007319F9" w:rsidRPr="007F630D">
                    <w:rPr>
                      <w:rFonts w:ascii="Times New Roman" w:eastAsia="Times New Roman" w:hAnsi="Times New Roman" w:cs="Times New Roman"/>
                      <w:color w:val="000000"/>
                      <w:lang w:val="it-IT"/>
                    </w:rPr>
                    <w:t>E Fraile (PI), J Ugoji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95"/>
        <w:id w:val="-2128454316"/>
      </w:sdtPr>
      <w:sdtContent>
        <w:p w14:paraId="00000669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93"/>
              <w:id w:val="360942153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94"/>
                  <w:id w:val="78531072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798"/>
        <w:id w:val="-11931251"/>
      </w:sdtPr>
      <w:sdtContent>
        <w:p w14:paraId="0000066A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96"/>
              <w:id w:val="159513048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797"/>
                  <w:id w:val="-129729416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The Hillingdon Hospitals NHS Foundation Trus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801"/>
        <w:id w:val="-1929337316"/>
      </w:sdtPr>
      <w:sdtContent>
        <w:p w14:paraId="0000066B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799"/>
              <w:id w:val="-1688517895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00"/>
                  <w:id w:val="24708871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S S Kon (PI), H Lota, G Landers, M Nasseri, S Portukhay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804"/>
        <w:id w:val="386692343"/>
      </w:sdtPr>
      <w:sdtContent>
        <w:p w14:paraId="0000066C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802"/>
              <w:id w:val="422374486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03"/>
                  <w:id w:val="-78273048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807"/>
        <w:id w:val="-709887306"/>
      </w:sdtPr>
      <w:sdtContent>
        <w:p w14:paraId="0000066D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805"/>
              <w:id w:val="1519587800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06"/>
                  <w:id w:val="200994152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The Rotherham NHS Foundation Trus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811"/>
        <w:id w:val="-962643380"/>
      </w:sdtPr>
      <w:sdtContent>
        <w:p w14:paraId="0000066E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808"/>
              <w:id w:val="600537094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09"/>
                  <w:id w:val="-205946284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A Hormis (PI), 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810"/>
                  <w:id w:val="821077227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A Daniels, J Ingham, L Zeidan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814"/>
        <w:id w:val="1699045938"/>
      </w:sdtPr>
      <w:sdtContent>
        <w:p w14:paraId="0000066F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812"/>
              <w:id w:val="141151476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13"/>
                  <w:id w:val="-113177997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817"/>
        <w:id w:val="-246811525"/>
      </w:sdtPr>
      <w:sdtContent>
        <w:p w14:paraId="00000670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815"/>
              <w:id w:val="-395519833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16"/>
                  <w:id w:val="177581803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United Lincolnshire Hospitals NHS Trus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820"/>
        <w:id w:val="-1998266284"/>
      </w:sdtPr>
      <w:sdtContent>
        <w:p w14:paraId="00000671" w14:textId="77777777" w:rsidR="002551C3" w:rsidRPr="007F630D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  <w:lang w:val="it-IT"/>
            </w:rPr>
          </w:pPr>
          <w:sdt>
            <w:sdtPr>
              <w:rPr>
                <w:rFonts w:ascii="Times New Roman" w:hAnsi="Times New Roman" w:cs="Times New Roman"/>
              </w:rPr>
              <w:tag w:val="goog_rdk_818"/>
              <w:id w:val="-1376158546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19"/>
                  <w:id w:val="1986191466"/>
                </w:sdtPr>
                <w:sdtContent>
                  <w:r w:rsidR="007319F9" w:rsidRPr="007F630D">
                    <w:rPr>
                      <w:rFonts w:ascii="Times New Roman" w:eastAsia="Times New Roman" w:hAnsi="Times New Roman" w:cs="Times New Roman"/>
                      <w:color w:val="000000"/>
                      <w:lang w:val="it-IT"/>
                    </w:rPr>
                    <w:t>M Chablani (PI), L Osborne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823"/>
        <w:id w:val="-1562311669"/>
      </w:sdtPr>
      <w:sdtContent>
        <w:p w14:paraId="00000672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821"/>
              <w:id w:val="-1182277873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22"/>
                  <w:id w:val="163721201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827"/>
        <w:id w:val="1706979247"/>
      </w:sdtPr>
      <w:sdtContent>
        <w:p w14:paraId="00000673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824"/>
              <w:id w:val="1529296667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25"/>
                  <w:id w:val="191211279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University College London Hospital &amp; University College London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826"/>
                  <w:id w:val="-1917699304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832"/>
        <w:id w:val="-826129613"/>
      </w:sdtPr>
      <w:sdtContent>
        <w:p w14:paraId="00000674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828"/>
              <w:id w:val="-503978457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29"/>
                  <w:id w:val="-58052595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M Marks (PI), J S Brown (PI), N Ahwireng, B Bang, D Basire, R C Chambers, A Checkley, R Evans, M Heightman, T Hillman, J Hurst, J Jacob, S Janes, R Jastrub, M Lipman, S Logan, D Lomas,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830"/>
                  <w:id w:val="14301289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</w:rPr>
                  <w:tag w:val="goog_rdk_831"/>
                  <w:id w:val="-2121442737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M Merida Morillas, H Plant, J C Porter, K Roy, E Wall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835"/>
        <w:id w:val="-1931351400"/>
      </w:sdtPr>
      <w:sdtContent>
        <w:p w14:paraId="00000675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833"/>
              <w:id w:val="-357513433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34"/>
                  <w:id w:val="153354409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838"/>
        <w:id w:val="-378944265"/>
      </w:sdtPr>
      <w:sdtContent>
        <w:p w14:paraId="00000676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836"/>
              <w:id w:val="-87431870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37"/>
                  <w:id w:val="89078002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University Hospital Birmingham NHS Foundation Trust &amp; University of Birmingham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841"/>
        <w:id w:val="1042098247"/>
      </w:sdtPr>
      <w:sdtContent>
        <w:p w14:paraId="00000677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839"/>
              <w:id w:val="-75286598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40"/>
                  <w:id w:val="-148430213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D Parekh (PI), N Ahmad Haider, C Atkin, R Baggott, M Bates, A Botkai, A Casey, B Cooper, J Dasgin, K Draxlbauer, N Gautam, J Hazeldine, T Hiwot, S Holden, K Isaacs, T Jackson, S Johnson, V Kamwa, D Lewis,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844"/>
        <w:id w:val="833576868"/>
      </w:sdtPr>
      <w:sdtContent>
        <w:p w14:paraId="00000678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842"/>
              <w:id w:val="-154682348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43"/>
                  <w:id w:val="-211289412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J M Lord, S Madathil, C McGhee, K Mcgee, A Neal, A Newton Cox, J Nyaboko, D Parekh, Z Peterkin, H Qureshi, L Ratcliffe, E Sapey, J Short, T Soulsby, J Stockley, Z Suleiman, T Thompson, M Ventura, S Walder, C Welch, D Wilson, S Yasmin, K P Yip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847"/>
        <w:id w:val="-1093862212"/>
      </w:sdtPr>
      <w:sdtContent>
        <w:p w14:paraId="00000679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845"/>
              <w:id w:val="-29737726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46"/>
                  <w:id w:val="163637348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850"/>
        <w:id w:val="1120491933"/>
      </w:sdtPr>
      <w:sdtContent>
        <w:p w14:paraId="0000067A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848"/>
              <w:id w:val="-712048795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49"/>
                  <w:id w:val="86610275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University Hospitals of Derby and Burton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853"/>
        <w:id w:val="-1947844123"/>
      </w:sdtPr>
      <w:sdtContent>
        <w:p w14:paraId="0000067B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851"/>
              <w:id w:val="982122998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52"/>
                  <w:id w:val="63599190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P Beckett (PI) C Dickens, U Nanda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856"/>
        <w:id w:val="-1908610731"/>
      </w:sdtPr>
      <w:sdtContent>
        <w:p w14:paraId="0000067C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854"/>
              <w:id w:val="147678749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55"/>
                  <w:id w:val="98288904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859"/>
        <w:id w:val="-534108036"/>
      </w:sdtPr>
      <w:sdtContent>
        <w:p w14:paraId="0000067D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857"/>
              <w:id w:val="-180862087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58"/>
                  <w:id w:val="-71543298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University Hospitals of Leicester NHS Trust &amp; University of Leicester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862"/>
        <w:id w:val="1211076793"/>
      </w:sdtPr>
      <w:sdtContent>
        <w:p w14:paraId="0000067E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860"/>
              <w:id w:val="-1003361393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61"/>
                  <w:id w:val="202381882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C E Brightling (CI), R A Evans (PI), M Aljaroof, N Armstrong, H Arnold, H Aung, M Bakali, M Bakau, M Baldwin, M Bingham, M Bourne, C Bourne, N Brunskill, P Cairns, L Carr, A Charalambou, C Christie, M J Davies, S Diver, S Edwards, C Edwardson, O Elneima, H Evans, J Finch, S Glover, N Goodman, B Gootpu, N J Greening, K Hadley, P Haldar, B Hargadon, V C Harris, L Houchen-Wolloff, W Ibrahim, L Ingram, K Khunti, A Lea, D Lee, G P McCann, H J C McAuley, P McCourt, T Mcnally, G Mills, A Moss, W Monteiro, M Pareek, S Parker, A Rowland, A Prickett, I N Qureshi, R Russell, M Sereno, A Shikotra, S Siddiqui, A Singapuri, S J Singh, J Skeemer, M Soares, E Stringer, T Thornton, M Tobin, L V Wain, T J C Ward, F Woodhead, T Yates, A Yousuf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865"/>
        <w:id w:val="2125420716"/>
      </w:sdtPr>
      <w:sdtContent>
        <w:p w14:paraId="0000067F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863"/>
              <w:id w:val="-221441765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64"/>
                  <w:id w:val="172663783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868"/>
        <w:id w:val="1758316117"/>
      </w:sdtPr>
      <w:sdtContent>
        <w:p w14:paraId="00000680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866"/>
              <w:id w:val="-1620378768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67"/>
                  <w:id w:val="50493972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University Hospital Southampton NHS Foundation Trust &amp; University of Southampton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871"/>
        <w:id w:val="441497942"/>
      </w:sdtPr>
      <w:sdtContent>
        <w:p w14:paraId="00000681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869"/>
              <w:id w:val="-1545512875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70"/>
                  <w:id w:val="384458094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M G Jones (PI), C Childs, R Djukanovic, S Fletcher, M Harvey, E Marouzet, B Marshall, R Samuel, T Sass, T Wallis, H Wheeler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874"/>
        <w:id w:val="-511994285"/>
      </w:sdtPr>
      <w:sdtContent>
        <w:p w14:paraId="00000682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872"/>
              <w:id w:val="1560275225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73"/>
                  <w:id w:val="207562278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877"/>
        <w:id w:val="1023977478"/>
      </w:sdtPr>
      <w:sdtContent>
        <w:p w14:paraId="00000683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875"/>
              <w:id w:val="-245414657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76"/>
                  <w:id w:val="119758711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Whittington Health NHS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880"/>
        <w:id w:val="939103394"/>
      </w:sdtPr>
      <w:sdtContent>
        <w:p w14:paraId="00000684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878"/>
              <w:id w:val="168216070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79"/>
                  <w:id w:val="115648920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R Dharmagunawardena (PI), E Bright, P Crisp, M Stern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883"/>
        <w:id w:val="-973365220"/>
      </w:sdtPr>
      <w:sdtContent>
        <w:p w14:paraId="00000685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881"/>
              <w:id w:val="1863629978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82"/>
                  <w:id w:val="166913416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886"/>
        <w:id w:val="-1751884958"/>
      </w:sdtPr>
      <w:sdtContent>
        <w:p w14:paraId="00000686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884"/>
              <w:id w:val="175440081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85"/>
                  <w:id w:val="-98184802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Wirral University Teaching Hospital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889"/>
        <w:id w:val="-1813325679"/>
      </w:sdtPr>
      <w:sdtContent>
        <w:p w14:paraId="00000687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887"/>
              <w:id w:val="909052073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88"/>
                  <w:id w:val="593136340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A Wight (PI), L Bailey, A Reddington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892"/>
        <w:id w:val="-1428410811"/>
      </w:sdtPr>
      <w:sdtContent>
        <w:p w14:paraId="00000688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890"/>
              <w:id w:val="737982547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91"/>
                  <w:id w:val="-168712803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895"/>
        <w:id w:val="-574737402"/>
      </w:sdtPr>
      <w:sdtContent>
        <w:p w14:paraId="00000689" w14:textId="795082D6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893"/>
              <w:id w:val="2087178867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94"/>
                  <w:id w:val="179277944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Wrightington Wigan and Leigh NHS </w:t>
                  </w:r>
                  <w:r w:rsidR="0063253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T</w:t>
                  </w:r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rus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898"/>
        <w:id w:val="-755207058"/>
      </w:sdtPr>
      <w:sdtContent>
        <w:p w14:paraId="0000068A" w14:textId="77777777" w:rsidR="002551C3" w:rsidRPr="000B29B6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  <w:lang w:val="it-IT"/>
            </w:rPr>
          </w:pPr>
          <w:sdt>
            <w:sdtPr>
              <w:rPr>
                <w:rFonts w:ascii="Times New Roman" w:hAnsi="Times New Roman" w:cs="Times New Roman"/>
              </w:rPr>
              <w:tag w:val="goog_rdk_896"/>
              <w:id w:val="-692150563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897"/>
                  <w:id w:val="730275399"/>
                </w:sdtPr>
                <w:sdtContent>
                  <w:r w:rsidR="007319F9" w:rsidRPr="000B29B6">
                    <w:rPr>
                      <w:rFonts w:ascii="Times New Roman" w:eastAsia="Times New Roman" w:hAnsi="Times New Roman" w:cs="Times New Roman"/>
                      <w:color w:val="000000"/>
                      <w:lang w:val="it-IT"/>
                    </w:rPr>
                    <w:t>A Ashish (PI), J Cooper, E Robinson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904"/>
        <w:id w:val="-1332059200"/>
      </w:sdtPr>
      <w:sdtContent>
        <w:p w14:paraId="0000068C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902"/>
              <w:id w:val="-552932876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903"/>
                  <w:id w:val="-135140249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907"/>
        <w:id w:val="-1359433392"/>
      </w:sdtPr>
      <w:sdtContent>
        <w:p w14:paraId="0000068D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905"/>
              <w:id w:val="1109702946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906"/>
                  <w:id w:val="42592954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Yeovil District Hospital NHS Foundation Trus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910"/>
        <w:id w:val="-402520565"/>
      </w:sdtPr>
      <w:sdtContent>
        <w:p w14:paraId="0000068E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908"/>
              <w:id w:val="181498998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909"/>
                  <w:id w:val="-139318965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A Broadley (PI)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913"/>
        <w:id w:val="-2080353771"/>
      </w:sdtPr>
      <w:sdtContent>
        <w:p w14:paraId="0000068F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911"/>
              <w:id w:val="-1711878434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912"/>
                  <w:id w:val="32395064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916"/>
        <w:id w:val="1334653630"/>
      </w:sdtPr>
      <w:sdtContent>
        <w:p w14:paraId="00000690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914"/>
              <w:id w:val="-213192264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915"/>
                  <w:id w:val="87018036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York &amp; Scarborough NHS Foundation Trus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919"/>
        <w:id w:val="1063446619"/>
      </w:sdtPr>
      <w:sdtContent>
        <w:p w14:paraId="00000691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917"/>
              <w:id w:val="-90036856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918"/>
                  <w:id w:val="6014703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K Howard (PI), L Barman, C Brookes, K Elliott. L Griffiths, Z Guy, D Ionita, H Redfearn, C Sarginson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922"/>
        <w:id w:val="-901208576"/>
      </w:sdtPr>
      <w:sdtContent>
        <w:p w14:paraId="00000692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920"/>
              <w:id w:val="-151653570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921"/>
                  <w:id w:val="1296795934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A Turnbull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925"/>
        <w:id w:val="-1562623685"/>
      </w:sdtPr>
      <w:sdtContent>
        <w:p w14:paraId="00000693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923"/>
              <w:id w:val="693879928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924"/>
                  <w:id w:val="-164657441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928"/>
        <w:id w:val="638379516"/>
      </w:sdtPr>
      <w:sdtContent>
        <w:p w14:paraId="00000694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926"/>
              <w:id w:val="-1759437186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927"/>
                  <w:id w:val="-94013857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Health and Care Research Wales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931"/>
        <w:id w:val="1945338284"/>
      </w:sdtPr>
      <w:sdtContent>
        <w:p w14:paraId="00000695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929"/>
              <w:id w:val="-1389869156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930"/>
                  <w:id w:val="159813679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Y Ellis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934"/>
        <w:id w:val="-2115512176"/>
      </w:sdtPr>
      <w:sdtContent>
        <w:p w14:paraId="00000696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932"/>
              <w:id w:val="-123000164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933"/>
                  <w:id w:val="-17049345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937"/>
        <w:id w:val="-165858213"/>
      </w:sdtPr>
      <w:sdtContent>
        <w:p w14:paraId="00000697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935"/>
              <w:id w:val="-148306907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936"/>
                  <w:id w:val="177243102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London School of Hygiene &amp; Tropical Medicine (LSHTM)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940"/>
        <w:id w:val="802971696"/>
      </w:sdtPr>
      <w:sdtContent>
        <w:p w14:paraId="00000698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938"/>
              <w:id w:val="422303633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939"/>
                  <w:id w:val="-84208453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M Marks, A Briggs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943"/>
        <w:id w:val="-1137187791"/>
      </w:sdtPr>
      <w:sdtContent>
        <w:p w14:paraId="00000699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941"/>
              <w:id w:val="-933898288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942"/>
                  <w:id w:val="204038262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946"/>
        <w:id w:val="-1287495156"/>
      </w:sdtPr>
      <w:sdtContent>
        <w:p w14:paraId="0000069A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944"/>
              <w:id w:val="-171634400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945"/>
                  <w:id w:val="-1923098506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NIHR Office for Clinical Research Infrastructure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949"/>
        <w:id w:val="-1736152755"/>
      </w:sdtPr>
      <w:sdtContent>
        <w:p w14:paraId="0000069B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947"/>
              <w:id w:val="-827284856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948"/>
                  <w:id w:val="-1329363064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K Holmes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952"/>
        <w:id w:val="-782806397"/>
      </w:sdtPr>
      <w:sdtContent>
        <w:p w14:paraId="0000069C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950"/>
              <w:id w:val="83403432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951"/>
                  <w:id w:val="11518379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955"/>
        <w:id w:val="622280746"/>
      </w:sdtPr>
      <w:sdtContent>
        <w:p w14:paraId="0000069D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953"/>
              <w:id w:val="81059549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954"/>
                  <w:id w:val="-996187359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Patient Public Involvement Leads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958"/>
        <w:id w:val="1871414179"/>
      </w:sdtPr>
      <w:sdtContent>
        <w:p w14:paraId="0000069E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956"/>
              <w:id w:val="1364792873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957"/>
                  <w:id w:val="-60180081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Asthma UK and British Lung Foundation Partnership - K Poinasamy, S Walker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961"/>
        <w:id w:val="537784507"/>
      </w:sdtPr>
      <w:sdtContent>
        <w:p w14:paraId="0000069F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959"/>
              <w:id w:val="1097144187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960"/>
                  <w:id w:val="1666518027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964"/>
        <w:id w:val="1936790404"/>
      </w:sdtPr>
      <w:sdtContent>
        <w:p w14:paraId="000006A0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962"/>
              <w:id w:val="-81665116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963"/>
                  <w:id w:val="-170440066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Royal Surrey NHS Foundation Trust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967"/>
        <w:id w:val="1564367617"/>
      </w:sdtPr>
      <w:sdtContent>
        <w:p w14:paraId="000006A1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965"/>
              <w:id w:val="-1400976131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966"/>
                  <w:id w:val="-333850212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M Halling-Brown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970"/>
        <w:id w:val="-1041816305"/>
      </w:sdtPr>
      <w:sdtContent>
        <w:p w14:paraId="000006A2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968"/>
              <w:id w:val="179678391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969"/>
                  <w:id w:val="-175088035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973"/>
        <w:id w:val="-2001493284"/>
      </w:sdtPr>
      <w:sdtContent>
        <w:p w14:paraId="000006A3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971"/>
              <w:id w:val="-1814564384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972"/>
                  <w:id w:val="306066154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South London and Maudsley NHS Foundation Trust &amp; Kings College London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976"/>
        <w:id w:val="-616139778"/>
      </w:sdtPr>
      <w:sdtContent>
        <w:p w14:paraId="000006A4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974"/>
              <w:id w:val="690655420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975"/>
                  <w:id w:val="136178109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G Breen, M Hotopf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979"/>
        <w:id w:val="1897461124"/>
      </w:sdtPr>
      <w:sdtContent>
        <w:p w14:paraId="000006A5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977"/>
              <w:id w:val="1556969022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978"/>
                  <w:id w:val="826403161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982"/>
        <w:id w:val="-503285862"/>
      </w:sdtPr>
      <w:sdtContent>
        <w:p w14:paraId="000006A6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980"/>
              <w:id w:val="480203529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981"/>
                  <w:id w:val="829639868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Swansea University &amp; Swansea Welsh Network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985"/>
        <w:id w:val="-556014549"/>
      </w:sdtPr>
      <w:sdtContent>
        <w:p w14:paraId="000006A7" w14:textId="77777777" w:rsidR="002551C3" w:rsidRPr="00BB4AAA" w:rsidRDefault="00000000" w:rsidP="000B29B6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b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983"/>
              <w:id w:val="1473404445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984"/>
                  <w:id w:val="-1704401853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color w:val="000000"/>
                    </w:rPr>
                    <w:t>K Lewis, N Williams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988"/>
        <w:id w:val="2000769734"/>
      </w:sdtPr>
      <w:sdtContent>
        <w:p w14:paraId="000006A8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b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986"/>
              <w:id w:val="897406076"/>
            </w:sdtPr>
            <w:sdtContent>
              <w:sdt>
                <w:sdtPr>
                  <w:rPr>
                    <w:rFonts w:ascii="Times New Roman" w:hAnsi="Times New Roman" w:cs="Times New Roman"/>
                  </w:rPr>
                  <w:tag w:val="goog_rdk_987"/>
                  <w:id w:val="-1597626065"/>
                </w:sdtPr>
                <w:sdtContent>
                  <w:r w:rsidR="007319F9" w:rsidRPr="00BB4AAA"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rPr>
          <w:rFonts w:ascii="Times New Roman" w:hAnsi="Times New Roman" w:cs="Times New Roman"/>
        </w:rPr>
        <w:tag w:val="goog_rdk_990"/>
        <w:id w:val="-634408712"/>
      </w:sdtPr>
      <w:sdtContent>
        <w:p w14:paraId="000006A9" w14:textId="77777777" w:rsidR="002551C3" w:rsidRPr="00BB4AAA" w:rsidRDefault="00000000" w:rsidP="000B29B6">
          <w:pPr>
            <w:spacing w:line="240" w:lineRule="auto"/>
            <w:rPr>
              <w:rFonts w:ascii="Times New Roman" w:eastAsia="Times New Roman" w:hAnsi="Times New Roman" w:cs="Times New Roman"/>
              <w:b/>
              <w:color w:val="000000"/>
            </w:rPr>
          </w:pPr>
          <w:sdt>
            <w:sdtPr>
              <w:rPr>
                <w:rFonts w:ascii="Times New Roman" w:hAnsi="Times New Roman" w:cs="Times New Roman"/>
              </w:rPr>
              <w:tag w:val="goog_rdk_989"/>
              <w:id w:val="-1048753206"/>
            </w:sdtPr>
            <w:sdtContent/>
          </w:sdt>
        </w:p>
      </w:sdtContent>
    </w:sdt>
    <w:sectPr w:rsidR="002551C3" w:rsidRPr="00BB4AAA" w:rsidSect="007F630D">
      <w:footerReference w:type="default" r:id="rId8"/>
      <w:pgSz w:w="11906" w:h="16838"/>
      <w:pgMar w:top="851" w:right="1440" w:bottom="851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0AA23" w14:textId="77777777" w:rsidR="00906A8A" w:rsidRDefault="00906A8A">
      <w:pPr>
        <w:spacing w:after="0" w:line="240" w:lineRule="auto"/>
      </w:pPr>
      <w:r>
        <w:separator/>
      </w:r>
    </w:p>
  </w:endnote>
  <w:endnote w:type="continuationSeparator" w:id="0">
    <w:p w14:paraId="196AB0C4" w14:textId="77777777" w:rsidR="00906A8A" w:rsidRDefault="00906A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altName w:val="Malgun Gothic Semilight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6AA" w14:textId="1753F362" w:rsidR="002551C3" w:rsidRDefault="007319F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 w:rsidR="00FA7D20">
      <w:rPr>
        <w:rFonts w:ascii="Times New Roman" w:eastAsia="Times New Roman" w:hAnsi="Times New Roman" w:cs="Times New Roman"/>
        <w:noProof/>
        <w:color w:val="000000"/>
      </w:rPr>
      <w:t>1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000006AB" w14:textId="77777777" w:rsidR="002551C3" w:rsidRDefault="002551C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eastAsia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2F52F4" w14:textId="77777777" w:rsidR="00906A8A" w:rsidRDefault="00906A8A">
      <w:pPr>
        <w:spacing w:after="0" w:line="240" w:lineRule="auto"/>
      </w:pPr>
      <w:r>
        <w:separator/>
      </w:r>
    </w:p>
  </w:footnote>
  <w:footnote w:type="continuationSeparator" w:id="0">
    <w:p w14:paraId="6581FF50" w14:textId="77777777" w:rsidR="00906A8A" w:rsidRDefault="00906A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51C3"/>
    <w:rsid w:val="00091A34"/>
    <w:rsid w:val="000B29B6"/>
    <w:rsid w:val="00163892"/>
    <w:rsid w:val="002551C3"/>
    <w:rsid w:val="00262665"/>
    <w:rsid w:val="002D4552"/>
    <w:rsid w:val="003D01FC"/>
    <w:rsid w:val="004B3C71"/>
    <w:rsid w:val="004B4F97"/>
    <w:rsid w:val="004F7848"/>
    <w:rsid w:val="00632539"/>
    <w:rsid w:val="0067518D"/>
    <w:rsid w:val="006D7C14"/>
    <w:rsid w:val="007319F9"/>
    <w:rsid w:val="00774676"/>
    <w:rsid w:val="007F630D"/>
    <w:rsid w:val="00906A8A"/>
    <w:rsid w:val="00A73EBD"/>
    <w:rsid w:val="00BB4AAA"/>
    <w:rsid w:val="00BD4049"/>
    <w:rsid w:val="00D6704E"/>
    <w:rsid w:val="00E42EF9"/>
    <w:rsid w:val="00F73A21"/>
    <w:rsid w:val="00FA7D20"/>
    <w:rsid w:val="00FD7E49"/>
    <w:rsid w:val="00FF3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6D641"/>
  <w15:docId w15:val="{5DE61EDF-CCCC-48DD-A9D0-4AE3C239B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5BD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0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5D5D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6609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866097"/>
    <w:pPr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B29B6"/>
    <w:pPr>
      <w:tabs>
        <w:tab w:val="right" w:pos="9016"/>
      </w:tabs>
      <w:spacing w:after="100" w:line="240" w:lineRule="auto"/>
    </w:pPr>
  </w:style>
  <w:style w:type="character" w:styleId="Hyperlink">
    <w:name w:val="Hyperlink"/>
    <w:basedOn w:val="DefaultParagraphFont"/>
    <w:uiPriority w:val="99"/>
    <w:unhideWhenUsed/>
    <w:rsid w:val="0086609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660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6097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660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097"/>
    <w:rPr>
      <w:rFonts w:eastAsiaTheme="minorEastAsia"/>
      <w:lang w:eastAsia="zh-CN"/>
    </w:rPr>
  </w:style>
  <w:style w:type="paragraph" w:customStyle="1" w:styleId="TableNote">
    <w:name w:val="TableNote"/>
    <w:basedOn w:val="Normal"/>
    <w:rsid w:val="006D600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TableTitle">
    <w:name w:val="TableTitle"/>
    <w:basedOn w:val="Normal"/>
    <w:rsid w:val="006D600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TableHeader">
    <w:name w:val="TableHeader"/>
    <w:basedOn w:val="Normal"/>
    <w:rsid w:val="006D600B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eastAsia="en-US"/>
    </w:rPr>
  </w:style>
  <w:style w:type="paragraph" w:customStyle="1" w:styleId="TableSubHead">
    <w:name w:val="TableSubHead"/>
    <w:basedOn w:val="TableHeader"/>
    <w:rsid w:val="006D600B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h2CFh5DqLk+vx1iriwkxodD0K0Q==">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17</Pages>
  <Words>6166</Words>
  <Characters>35150</Characters>
  <Application>Microsoft Office Word</Application>
  <DocSecurity>0</DocSecurity>
  <Lines>292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 Vivaldi</dc:creator>
  <cp:lastModifiedBy>bzheng</cp:lastModifiedBy>
  <cp:revision>17</cp:revision>
  <dcterms:created xsi:type="dcterms:W3CDTF">2022-10-11T08:41:00Z</dcterms:created>
  <dcterms:modified xsi:type="dcterms:W3CDTF">2023-03-17T18:47:00Z</dcterms:modified>
</cp:coreProperties>
</file>